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BDC7C" w14:textId="7B0D177A" w:rsidR="00C01DD5" w:rsidRPr="006F62C4" w:rsidDel="00D724C5" w:rsidRDefault="00C01DD5" w:rsidP="00C01DD5">
      <w:pPr>
        <w:spacing w:after="120"/>
        <w:rPr>
          <w:del w:id="0" w:author="AppPower" w:date="2023-03-31T10:18:00Z"/>
          <w:rFonts w:ascii="Times New Roman" w:hAnsi="Times New Roman" w:cs="Times New Roman"/>
          <w:b/>
          <w:bCs/>
        </w:rPr>
      </w:pPr>
      <w:del w:id="1" w:author="AppPower" w:date="2023-03-31T10:18:00Z">
        <w:r w:rsidRPr="006F62C4" w:rsidDel="00D724C5">
          <w:rPr>
            <w:rFonts w:ascii="Times New Roman" w:hAnsi="Times New Roman" w:cs="Times New Roman"/>
            <w:b/>
            <w:bCs/>
          </w:rPr>
          <w:delText>Supplementa</w:delText>
        </w:r>
      </w:del>
      <w:ins w:id="2" w:author="KSE" w:date="2023-03-10T16:21:00Z">
        <w:del w:id="3" w:author="AppPower" w:date="2023-03-31T10:18:00Z">
          <w:r w:rsidR="00145E4A" w:rsidDel="00D724C5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4" w:author="AppPower" w:date="2023-03-31T10:18:00Z">
        <w:r w:rsidRPr="006F62C4" w:rsidDel="00D724C5">
          <w:rPr>
            <w:rFonts w:ascii="Times New Roman" w:hAnsi="Times New Roman" w:cs="Times New Roman"/>
            <w:b/>
            <w:bCs/>
          </w:rPr>
          <w:delText xml:space="preserve">l Figure 1. </w:delText>
        </w:r>
        <w:r w:rsidRPr="006F62C4" w:rsidDel="00D724C5">
          <w:rPr>
            <w:rFonts w:ascii="Times New Roman" w:hAnsi="Times New Roman" w:cs="Times New Roman"/>
          </w:rPr>
          <w:delText>Flow diagram of analytical participant selection criteria, the CARDIA Study</w:delText>
        </w:r>
        <w:r w:rsidRPr="006F62C4" w:rsidDel="00D724C5">
          <w:rPr>
            <w:rFonts w:ascii="Times New Roman" w:hAnsi="Times New Roman" w:cs="Times New Roman"/>
            <w:b/>
            <w:bCs/>
          </w:rPr>
          <w:delText xml:space="preserve"> </w:delText>
        </w:r>
      </w:del>
    </w:p>
    <w:p w14:paraId="75165856" w14:textId="08ACD1CF" w:rsidR="00C01DD5" w:rsidRPr="006F62C4" w:rsidDel="00D724C5" w:rsidRDefault="00C01DD5" w:rsidP="00C01DD5">
      <w:pPr>
        <w:rPr>
          <w:del w:id="5" w:author="AppPower" w:date="2023-03-31T10:18:00Z"/>
          <w:rFonts w:ascii="Times New Roman" w:hAnsi="Times New Roman" w:cs="Times New Roman"/>
        </w:rPr>
      </w:pPr>
      <w:del w:id="6" w:author="AppPower" w:date="2023-03-31T10:18:00Z">
        <w:r w:rsidRPr="006F62C4" w:rsidDel="00D724C5">
          <w:rPr>
            <w:rFonts w:ascii="Times New Roman" w:hAnsi="Times New Roman" w:cs="Times New Roman"/>
          </w:rPr>
          <w:delText>Abbreviations: CARDIA, coronary artery risk development in young adults; PAT, pericardial adipose tissue.</w:delText>
        </w:r>
      </w:del>
    </w:p>
    <w:p w14:paraId="7547CC88" w14:textId="0FB1174A" w:rsidR="00C01DD5" w:rsidRPr="006F62C4" w:rsidDel="00D724C5" w:rsidRDefault="00C01DD5" w:rsidP="00C01DD5">
      <w:pPr>
        <w:jc w:val="center"/>
        <w:rPr>
          <w:del w:id="7" w:author="AppPower" w:date="2023-03-31T10:18:00Z"/>
          <w:rFonts w:ascii="Times New Roman" w:hAnsi="Times New Roman" w:cs="Times New Roman"/>
          <w:b/>
          <w:bCs/>
        </w:rPr>
      </w:pPr>
      <w:del w:id="8" w:author="AppPower" w:date="2023-03-31T10:18:00Z">
        <w:r w:rsidRPr="006F62C4" w:rsidDel="00D724C5">
          <w:rPr>
            <w:rFonts w:ascii="Times New Roman" w:hAnsi="Times New Roman" w:cs="Times New Roman"/>
            <w:b/>
            <w:bCs/>
            <w:noProof/>
          </w:rPr>
          <w:drawing>
            <wp:inline distT="0" distB="0" distL="0" distR="0" wp14:anchorId="16500CA0" wp14:editId="1801100C">
              <wp:extent cx="5024673" cy="4552294"/>
              <wp:effectExtent l="0" t="0" r="5080" b="1270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031984" cy="4558918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  <w:r w:rsidRPr="006F62C4" w:rsidDel="00D724C5">
          <w:rPr>
            <w:rFonts w:ascii="Times New Roman" w:hAnsi="Times New Roman" w:cs="Times New Roman"/>
            <w:b/>
            <w:bCs/>
          </w:rPr>
          <w:br w:type="page"/>
        </w:r>
      </w:del>
    </w:p>
    <w:p w14:paraId="5E7E6FD2" w14:textId="24B53319" w:rsidR="00C01DD5" w:rsidRPr="006F62C4" w:rsidDel="00D724C5" w:rsidRDefault="00C01DD5" w:rsidP="00C01DD5">
      <w:pPr>
        <w:rPr>
          <w:del w:id="9" w:author="AppPower" w:date="2023-03-31T10:18:00Z"/>
          <w:rFonts w:ascii="Times New Roman" w:hAnsi="Times New Roman" w:cs="Times New Roman"/>
        </w:rPr>
      </w:pPr>
      <w:del w:id="10" w:author="AppPower" w:date="2023-03-31T10:18:00Z">
        <w:r w:rsidRPr="006F62C4" w:rsidDel="00D724C5">
          <w:rPr>
            <w:rFonts w:ascii="Times New Roman" w:hAnsi="Times New Roman" w:cs="Times New Roman"/>
            <w:b/>
            <w:bCs/>
          </w:rPr>
          <w:delText>Supplementa</w:delText>
        </w:r>
      </w:del>
      <w:ins w:id="11" w:author="KSE" w:date="2023-03-10T16:21:00Z">
        <w:del w:id="12" w:author="AppPower" w:date="2023-03-31T10:18:00Z">
          <w:r w:rsidR="00145E4A" w:rsidDel="00D724C5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3" w:author="AppPower" w:date="2023-03-31T10:18:00Z">
        <w:r w:rsidRPr="006F62C4" w:rsidDel="00D724C5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14" w:author="KSE" w:date="2023-03-10T16:21:00Z">
        <w:del w:id="15" w:author="AppPower" w:date="2023-03-31T10:18:00Z">
          <w:r w:rsidR="00145E4A" w:rsidDel="00D724C5">
            <w:rPr>
              <w:rFonts w:ascii="Times New Roman" w:hAnsi="Times New Roman" w:cs="Times New Roman"/>
              <w:b/>
              <w:bCs/>
            </w:rPr>
            <w:delText>2</w:delText>
          </w:r>
        </w:del>
      </w:ins>
      <w:del w:id="16" w:author="AppPower" w:date="2023-03-31T10:18:00Z">
        <w:r w:rsidRPr="006F62C4" w:rsidDel="00D724C5">
          <w:rPr>
            <w:rFonts w:ascii="Times New Roman" w:hAnsi="Times New Roman" w:cs="Times New Roman"/>
            <w:b/>
            <w:bCs/>
          </w:rPr>
          <w:delText xml:space="preserve">1. </w:delText>
        </w:r>
        <w:r w:rsidRPr="006F62C4" w:rsidDel="00D724C5">
          <w:rPr>
            <w:rFonts w:ascii="Times New Roman" w:hAnsi="Times New Roman" w:cs="Times New Roman"/>
          </w:rPr>
          <w:delText>Spearman’s (rho) correlation between body mass index, waist circumference, waist-to-height ratio, and pericardial adipose tissue at exam year 15, the CARDIA Study (2000-2001)</w:delText>
        </w:r>
      </w:del>
    </w:p>
    <w:tbl>
      <w:tblPr>
        <w:tblW w:w="8161" w:type="dxa"/>
        <w:tblLook w:val="04A0" w:firstRow="1" w:lastRow="0" w:firstColumn="1" w:lastColumn="0" w:noHBand="0" w:noVBand="1"/>
      </w:tblPr>
      <w:tblGrid>
        <w:gridCol w:w="1741"/>
        <w:gridCol w:w="1605"/>
        <w:gridCol w:w="1605"/>
        <w:gridCol w:w="1605"/>
        <w:gridCol w:w="1605"/>
      </w:tblGrid>
      <w:tr w:rsidR="00C01DD5" w:rsidRPr="006F62C4" w:rsidDel="00D724C5" w14:paraId="0FC432F8" w14:textId="3D19C080" w:rsidTr="001C4A50">
        <w:trPr>
          <w:trHeight w:val="485"/>
          <w:del w:id="17" w:author="AppPower" w:date="2023-03-31T10:18:00Z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B337" w14:textId="0C743541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18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  <w:del w:id="19" w:author="AppPower" w:date="2023-03-31T10:18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Variables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1C58" w14:textId="666156BF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20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  <w:del w:id="21" w:author="AppPower" w:date="2023-03-31T10:18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BMI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543A" w14:textId="0DC7128D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22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  <w:del w:id="23" w:author="AppPower" w:date="2023-03-31T10:18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WC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4235E" w14:textId="3421C375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24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  <w:del w:id="25" w:author="AppPower" w:date="2023-03-31T10:18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WHtR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8F03" w14:textId="50007873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26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  <w:del w:id="27" w:author="AppPower" w:date="2023-03-31T10:18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PAT</w:delText>
              </w:r>
            </w:del>
          </w:p>
        </w:tc>
      </w:tr>
      <w:tr w:rsidR="00C01DD5" w:rsidRPr="006F62C4" w:rsidDel="00D724C5" w14:paraId="49D535A8" w14:textId="7F0E79D7" w:rsidTr="001C4A50">
        <w:trPr>
          <w:trHeight w:val="485"/>
          <w:del w:id="28" w:author="AppPower" w:date="2023-03-31T10:18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1581" w14:textId="705DC05F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29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  <w:del w:id="30" w:author="AppPower" w:date="2023-03-31T10:18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BMI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5A7" w14:textId="30399FAE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31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  <w:del w:id="32" w:author="AppPower" w:date="2023-03-31T10:18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382C" w14:textId="2DAF94B4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33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B73E" w14:textId="43E88399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34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9567" w14:textId="4A0D65FD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35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D724C5" w14:paraId="11631C44" w14:textId="2C876A7E" w:rsidTr="001C4A50">
        <w:trPr>
          <w:trHeight w:val="485"/>
          <w:del w:id="36" w:author="AppPower" w:date="2023-03-31T10:18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5270" w14:textId="6A541856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37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  <w:del w:id="38" w:author="AppPower" w:date="2023-03-31T10:18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WC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5574" w14:textId="4360E852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39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  <w:del w:id="40" w:author="AppPower" w:date="2023-03-31T10:18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0.86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F08D" w14:textId="399D283D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41" w:author="AppPower" w:date="2023-03-31T10:18:00Z"/>
                <w:rFonts w:ascii="Times New Roman" w:eastAsia="Times New Roman" w:hAnsi="Times New Roman" w:cs="Times New Roman"/>
              </w:rPr>
            </w:pPr>
            <w:del w:id="42" w:author="AppPower" w:date="2023-03-31T10:18:00Z">
              <w:r w:rsidRPr="006F62C4" w:rsidDel="00D724C5">
                <w:rPr>
                  <w:rFonts w:ascii="Times New Roman" w:eastAsia="Times New Roman" w:hAnsi="Times New Roman" w:cs="Times New Roman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078C" w14:textId="5D1D75D0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43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53C8" w14:textId="4E3D9B9B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44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D724C5" w14:paraId="31CBDD78" w14:textId="0A0CEDCF" w:rsidTr="001C4A50">
        <w:trPr>
          <w:trHeight w:val="485"/>
          <w:del w:id="45" w:author="AppPower" w:date="2023-03-31T10:18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12CE" w14:textId="2EA2FCFF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46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  <w:del w:id="47" w:author="AppPower" w:date="2023-03-31T10:18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WHtR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21DC" w14:textId="0512FCE3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48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  <w:del w:id="49" w:author="AppPower" w:date="2023-03-31T10:18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0.92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B12B" w14:textId="6E4A2617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50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  <w:del w:id="51" w:author="AppPower" w:date="2023-03-31T10:18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0.93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7398" w14:textId="109E27AA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52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  <w:del w:id="53" w:author="AppPower" w:date="2023-03-31T10:18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782B" w14:textId="1E645490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54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D724C5" w14:paraId="761CDB0F" w14:textId="6761C579" w:rsidTr="001C4A50">
        <w:trPr>
          <w:trHeight w:val="485"/>
          <w:del w:id="55" w:author="AppPower" w:date="2023-03-31T10:18:00Z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01E2" w14:textId="3AEA7AD6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56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  <w:del w:id="57" w:author="AppPower" w:date="2023-03-31T10:18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PAT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2B46" w14:textId="0A42E624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58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  <w:del w:id="59" w:author="AppPower" w:date="2023-03-31T10:18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0.59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CCC3" w14:textId="2B65D519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60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  <w:del w:id="61" w:author="AppPower" w:date="2023-03-31T10:18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0.74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0E62" w14:textId="1002E6AE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62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  <w:del w:id="63" w:author="AppPower" w:date="2023-03-31T10:18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0.69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C9A1" w14:textId="0C56575A" w:rsidR="00C01DD5" w:rsidRPr="006F62C4" w:rsidDel="00D724C5" w:rsidRDefault="00C01DD5" w:rsidP="001C4A50">
            <w:pPr>
              <w:spacing w:after="0" w:line="240" w:lineRule="auto"/>
              <w:jc w:val="center"/>
              <w:rPr>
                <w:del w:id="64" w:author="AppPower" w:date="2023-03-31T10:18:00Z"/>
                <w:rFonts w:ascii="Times New Roman" w:eastAsia="Times New Roman" w:hAnsi="Times New Roman" w:cs="Times New Roman"/>
                <w:color w:val="000000"/>
              </w:rPr>
            </w:pPr>
            <w:del w:id="65" w:author="AppPower" w:date="2023-03-31T10:18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</w:tr>
    </w:tbl>
    <w:p w14:paraId="4C0CC9C8" w14:textId="69891EBA" w:rsidR="00C01DD5" w:rsidRPr="006F62C4" w:rsidDel="00D724C5" w:rsidRDefault="00C01DD5" w:rsidP="00C01DD5">
      <w:pPr>
        <w:rPr>
          <w:del w:id="66" w:author="AppPower" w:date="2023-03-31T10:18:00Z"/>
          <w:rFonts w:ascii="Times New Roman" w:hAnsi="Times New Roman" w:cs="Times New Roman"/>
        </w:rPr>
      </w:pPr>
      <w:del w:id="67" w:author="AppPower" w:date="2023-03-31T10:18:00Z">
        <w:r w:rsidRPr="006F62C4" w:rsidDel="00D724C5">
          <w:rPr>
            <w:rFonts w:ascii="Times New Roman" w:hAnsi="Times New Roman" w:cs="Times New Roman"/>
          </w:rPr>
          <w:delText>*Statistically significant (P &lt; 0.001).</w:delText>
        </w:r>
      </w:del>
    </w:p>
    <w:p w14:paraId="21A5D6E6" w14:textId="03A9F194" w:rsidR="00C01DD5" w:rsidRPr="006F62C4" w:rsidDel="00D724C5" w:rsidRDefault="00C01DD5" w:rsidP="00C01DD5">
      <w:pPr>
        <w:rPr>
          <w:del w:id="68" w:author="AppPower" w:date="2023-03-31T10:18:00Z"/>
          <w:rFonts w:ascii="Times New Roman" w:hAnsi="Times New Roman" w:cs="Times New Roman"/>
          <w:b/>
          <w:bCs/>
        </w:rPr>
      </w:pPr>
      <w:del w:id="69" w:author="AppPower" w:date="2023-03-31T10:18:00Z">
        <w:r w:rsidRPr="006F62C4" w:rsidDel="00D724C5">
          <w:rPr>
            <w:rFonts w:ascii="Times New Roman" w:hAnsi="Times New Roman" w:cs="Times New Roman"/>
          </w:rPr>
          <w:delText>Abbreviations: BMI, body mass index; WC, waist circumference, WHtR, waist-to-height ratio; PAT, pericardial adipose tissue</w:delText>
        </w:r>
      </w:del>
    </w:p>
    <w:p w14:paraId="7231F5D7" w14:textId="4D2693CE" w:rsidR="00C01DD5" w:rsidRPr="006F62C4" w:rsidDel="00D724C5" w:rsidRDefault="00C01DD5" w:rsidP="00C01DD5">
      <w:pPr>
        <w:rPr>
          <w:del w:id="70" w:author="AppPower" w:date="2023-03-31T10:18:00Z"/>
          <w:rFonts w:ascii="Times New Roman" w:hAnsi="Times New Roman" w:cs="Times New Roman"/>
          <w:b/>
          <w:bCs/>
        </w:rPr>
      </w:pPr>
      <w:del w:id="71" w:author="AppPower" w:date="2023-03-31T10:18:00Z">
        <w:r w:rsidRPr="006F62C4" w:rsidDel="00D724C5">
          <w:rPr>
            <w:rFonts w:ascii="Times New Roman" w:hAnsi="Times New Roman" w:cs="Times New Roman"/>
            <w:b/>
            <w:bCs/>
          </w:rPr>
          <w:br w:type="page"/>
        </w:r>
      </w:del>
    </w:p>
    <w:p w14:paraId="01B13378" w14:textId="4CD95E3E" w:rsidR="00C01DD5" w:rsidRPr="006F62C4" w:rsidRDefault="00C01DD5" w:rsidP="00C01DD5">
      <w:pPr>
        <w:rPr>
          <w:rFonts w:ascii="Times New Roman" w:hAnsi="Times New Roman" w:cs="Times New Roman"/>
        </w:rPr>
      </w:pPr>
      <w:r w:rsidRPr="006F62C4">
        <w:rPr>
          <w:rFonts w:ascii="Times New Roman" w:hAnsi="Times New Roman" w:cs="Times New Roman"/>
          <w:b/>
          <w:bCs/>
        </w:rPr>
        <w:t>Supplementa</w:t>
      </w:r>
      <w:ins w:id="72" w:author="KSE" w:date="2023-03-10T16:21:00Z">
        <w:r w:rsidR="00145E4A">
          <w:rPr>
            <w:rFonts w:ascii="Times New Roman" w:hAnsi="Times New Roman" w:cs="Times New Roman"/>
            <w:b/>
            <w:bCs/>
          </w:rPr>
          <w:t xml:space="preserve">ry Material </w:t>
        </w:r>
      </w:ins>
      <w:del w:id="73" w:author="KSE" w:date="2023-03-10T16:21:00Z">
        <w:r w:rsidRPr="006F62C4" w:rsidDel="00145E4A">
          <w:rPr>
            <w:rFonts w:ascii="Times New Roman" w:hAnsi="Times New Roman" w:cs="Times New Roman"/>
            <w:b/>
            <w:bCs/>
          </w:rPr>
          <w:delText>l Ta</w:delText>
        </w:r>
      </w:del>
      <w:del w:id="74" w:author="KSE" w:date="2023-03-10T16:22:00Z">
        <w:r w:rsidRPr="006F62C4" w:rsidDel="00145E4A">
          <w:rPr>
            <w:rFonts w:ascii="Times New Roman" w:hAnsi="Times New Roman" w:cs="Times New Roman"/>
            <w:b/>
            <w:bCs/>
          </w:rPr>
          <w:delText xml:space="preserve">ble </w:delText>
        </w:r>
      </w:del>
      <w:ins w:id="75" w:author="KSE" w:date="2023-03-10T16:22:00Z">
        <w:r w:rsidR="00145E4A">
          <w:rPr>
            <w:rFonts w:ascii="Times New Roman" w:hAnsi="Times New Roman" w:cs="Times New Roman"/>
            <w:b/>
            <w:bCs/>
          </w:rPr>
          <w:t>3</w:t>
        </w:r>
      </w:ins>
      <w:del w:id="76" w:author="KSE" w:date="2023-03-10T16:22:00Z">
        <w:r w:rsidRPr="006F62C4" w:rsidDel="00145E4A">
          <w:rPr>
            <w:rFonts w:ascii="Times New Roman" w:hAnsi="Times New Roman" w:cs="Times New Roman"/>
            <w:b/>
            <w:bCs/>
          </w:rPr>
          <w:delText>2</w:delText>
        </w:r>
      </w:del>
      <w:r w:rsidRPr="006F62C4">
        <w:rPr>
          <w:rFonts w:ascii="Times New Roman" w:hAnsi="Times New Roman" w:cs="Times New Roman"/>
        </w:rPr>
        <w:t>. Participants characteristics of those included in analyses at exam year 15 (baseline), compared to those who were excluded, the CARDIA Study (2000-2001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3"/>
        <w:gridCol w:w="1069"/>
        <w:gridCol w:w="2087"/>
        <w:gridCol w:w="1226"/>
        <w:gridCol w:w="1665"/>
      </w:tblGrid>
      <w:tr w:rsidR="00C01DD5" w:rsidRPr="006F62C4" w14:paraId="7B6F0762" w14:textId="77777777" w:rsidTr="001C4A50">
        <w:trPr>
          <w:trHeight w:val="278"/>
        </w:trPr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0278A" w14:textId="77777777" w:rsidR="00C01DD5" w:rsidRPr="006F62C4" w:rsidRDefault="00C01DD5" w:rsidP="001C4A5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articipants Characteristics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97B4E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2336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 xml:space="preserve">Included </w:t>
            </w:r>
          </w:p>
          <w:p w14:paraId="0B2FAEF1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articipant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706FD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3F948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Excluded participants</w:t>
            </w:r>
          </w:p>
        </w:tc>
      </w:tr>
      <w:tr w:rsidR="00C01DD5" w:rsidRPr="006F62C4" w14:paraId="3C576C7F" w14:textId="77777777" w:rsidTr="001C4A50">
        <w:trPr>
          <w:trHeight w:val="276"/>
        </w:trPr>
        <w:tc>
          <w:tcPr>
            <w:tcW w:w="3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3EB3" w14:textId="77777777" w:rsidR="00C01DD5" w:rsidRPr="006F62C4" w:rsidRDefault="00C01DD5" w:rsidP="001C4A5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Women, n (%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13BDC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,570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30E1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,433 (55.8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9E5ED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,544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6AC28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,354 (53.2)</w:t>
            </w:r>
          </w:p>
        </w:tc>
      </w:tr>
      <w:tr w:rsidR="00C01DD5" w:rsidRPr="006F62C4" w14:paraId="45F97872" w14:textId="77777777" w:rsidTr="001C4A50">
        <w:trPr>
          <w:trHeight w:val="276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289F" w14:textId="77777777" w:rsidR="00C01DD5" w:rsidRPr="006F62C4" w:rsidRDefault="00C01DD5" w:rsidP="001C4A5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Black, n (%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224FF21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,57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64A3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,136 (44.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38DA9C8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,54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CB7104E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,501 (59.0)*</w:t>
            </w:r>
          </w:p>
        </w:tc>
      </w:tr>
      <w:tr w:rsidR="00C01DD5" w:rsidRPr="006F62C4" w14:paraId="54F7E7F2" w14:textId="77777777" w:rsidTr="001C4A50">
        <w:trPr>
          <w:trHeight w:val="276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8DDA" w14:textId="77777777" w:rsidR="00C01DD5" w:rsidRPr="006F62C4" w:rsidRDefault="00C01DD5" w:rsidP="001C4A5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Age, year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DE48EE8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,57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224A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40.3±3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16F39B7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,1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305EA3C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40.0±3.7*</w:t>
            </w:r>
          </w:p>
        </w:tc>
      </w:tr>
      <w:tr w:rsidR="00C01DD5" w:rsidRPr="006F62C4" w14:paraId="230616BE" w14:textId="77777777" w:rsidTr="001C4A50">
        <w:trPr>
          <w:trHeight w:val="276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1B2F" w14:textId="77777777" w:rsidR="00C01DD5" w:rsidRPr="006F62C4" w:rsidRDefault="00C01DD5" w:rsidP="001C4A5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Education, year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41C5F8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,57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AA84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5.1±2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71E413F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,09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EBA1009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4.4±2.5*</w:t>
            </w:r>
          </w:p>
        </w:tc>
      </w:tr>
      <w:tr w:rsidR="00C01DD5" w:rsidRPr="006F62C4" w14:paraId="3B48722D" w14:textId="77777777" w:rsidTr="001C4A50">
        <w:trPr>
          <w:trHeight w:val="276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38F6" w14:textId="77777777" w:rsidR="00C01DD5" w:rsidRPr="006F62C4" w:rsidRDefault="00C01DD5" w:rsidP="001C4A5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Full time occupation, n (%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CD0935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,57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4045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,924 (74.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D998761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,09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5EB9F3C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791 (72.5)</w:t>
            </w:r>
          </w:p>
        </w:tc>
      </w:tr>
      <w:tr w:rsidR="00C01DD5" w:rsidRPr="006F62C4" w14:paraId="0E783EC3" w14:textId="77777777" w:rsidTr="001C4A50">
        <w:trPr>
          <w:trHeight w:val="276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F6B8" w14:textId="77777777" w:rsidR="00C01DD5" w:rsidRPr="006F62C4" w:rsidRDefault="00C01DD5" w:rsidP="001C4A5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Current smoker, n (%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E15F0E5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,57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6B4A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F6BD784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,09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37B06E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C01DD5" w:rsidRPr="006F62C4" w14:paraId="3C2AF1C0" w14:textId="77777777" w:rsidTr="001C4A50">
        <w:trPr>
          <w:trHeight w:val="276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674D" w14:textId="77777777" w:rsidR="00C01DD5" w:rsidRPr="006F62C4" w:rsidRDefault="00C01DD5" w:rsidP="001C4A5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 xml:space="preserve">    Nev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4E3D21D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4D8C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,577 (61.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ABB160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EC08E95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615 (56.2)</w:t>
            </w:r>
          </w:p>
        </w:tc>
      </w:tr>
      <w:tr w:rsidR="00C01DD5" w:rsidRPr="006F62C4" w14:paraId="0E64CFA7" w14:textId="77777777" w:rsidTr="001C4A50">
        <w:trPr>
          <w:trHeight w:val="276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23E5" w14:textId="77777777" w:rsidR="00C01DD5" w:rsidRPr="006F62C4" w:rsidRDefault="00C01DD5" w:rsidP="001C4A5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 xml:space="preserve">    Form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632FD87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0F1D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487 (19.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791BB08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CC0E02B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78 (16.3)</w:t>
            </w:r>
          </w:p>
        </w:tc>
      </w:tr>
      <w:tr w:rsidR="00C01DD5" w:rsidRPr="006F62C4" w14:paraId="4438B72F" w14:textId="77777777" w:rsidTr="001C4A50">
        <w:trPr>
          <w:trHeight w:val="276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0139" w14:textId="77777777" w:rsidR="00C01DD5" w:rsidRPr="006F62C4" w:rsidRDefault="00C01DD5" w:rsidP="001C4A5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 xml:space="preserve">    Curre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F5ED374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EAA0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506 (19.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34FBBAB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4DF43CC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301 (27.5)</w:t>
            </w:r>
          </w:p>
        </w:tc>
      </w:tr>
      <w:tr w:rsidR="00C01DD5" w:rsidRPr="006F62C4" w14:paraId="6448A9B9" w14:textId="77777777" w:rsidTr="001C4A50">
        <w:trPr>
          <w:trHeight w:val="276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6A41" w14:textId="77777777" w:rsidR="00C01DD5" w:rsidRPr="006F62C4" w:rsidRDefault="00C01DD5" w:rsidP="001C4A5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Alcohol consumption, mL/da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F7113D5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,57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B284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.4 (13.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8572727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,09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285DBAA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0 (13.3)</w:t>
            </w:r>
          </w:p>
        </w:tc>
      </w:tr>
      <w:tr w:rsidR="00C01DD5" w:rsidRPr="006F62C4" w14:paraId="5CE70A3C" w14:textId="77777777" w:rsidTr="001C4A50">
        <w:trPr>
          <w:trHeight w:val="276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1B6A" w14:textId="77777777" w:rsidR="00C01DD5" w:rsidRPr="006F62C4" w:rsidRDefault="00C01DD5" w:rsidP="001C4A5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Waist circumference, c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BC8FFD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,57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DEFC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87.8±13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334FF9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,07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58FE8E8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92.6±18.9*</w:t>
            </w:r>
          </w:p>
        </w:tc>
      </w:tr>
      <w:tr w:rsidR="00C01DD5" w:rsidRPr="006F62C4" w14:paraId="58857BB8" w14:textId="77777777" w:rsidTr="001C4A50">
        <w:trPr>
          <w:trHeight w:val="323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869A" w14:textId="77777777" w:rsidR="00C01DD5" w:rsidRPr="006F62C4" w:rsidRDefault="00C01DD5" w:rsidP="001C4A5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Body mass index, kg/m</w:t>
            </w:r>
            <w:r w:rsidRPr="006F62C4">
              <w:rPr>
                <w:rFonts w:ascii="Times New Roman" w:eastAsia="Times New Roman" w:hAnsi="Times New Roman" w:cs="Times New Roman"/>
                <w:vertAlign w:val="superscript"/>
              </w:rPr>
              <w:t xml:space="preserve">2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BB87D84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,57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F3F0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8.1±6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5A226DD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,05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8B9BC9D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30.4±8.1*</w:t>
            </w:r>
          </w:p>
        </w:tc>
      </w:tr>
      <w:tr w:rsidR="00C01DD5" w:rsidRPr="006F62C4" w14:paraId="588A84CC" w14:textId="77777777" w:rsidTr="001C4A50">
        <w:trPr>
          <w:trHeight w:val="323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33E3" w14:textId="77777777" w:rsidR="00C01DD5" w:rsidRPr="006F62C4" w:rsidRDefault="00C01DD5" w:rsidP="001C4A5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WHt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E1B5079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,57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16F7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51±0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DCAF83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,06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6460DC1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55±0.1*</w:t>
            </w:r>
          </w:p>
        </w:tc>
      </w:tr>
      <w:tr w:rsidR="00C01DD5" w:rsidRPr="006F62C4" w14:paraId="3D963A1F" w14:textId="77777777" w:rsidTr="001C4A50">
        <w:trPr>
          <w:trHeight w:val="276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5E39" w14:textId="77777777" w:rsidR="00C01DD5" w:rsidRPr="006F62C4" w:rsidRDefault="00C01DD5" w:rsidP="001C4A5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Systolic BP, mm H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CCA1ED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,57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C62E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12.3±14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FFBBEAE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,08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CF0F99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15.4±16.3*</w:t>
            </w:r>
          </w:p>
        </w:tc>
      </w:tr>
      <w:tr w:rsidR="00C01DD5" w:rsidRPr="006F62C4" w14:paraId="3CBF7C2D" w14:textId="77777777" w:rsidTr="001C4A50">
        <w:trPr>
          <w:trHeight w:val="276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936C" w14:textId="77777777" w:rsidR="00C01DD5" w:rsidRPr="006F62C4" w:rsidRDefault="00C01DD5" w:rsidP="001C4A5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Diastolic BP, mm H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364801C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,57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7EE7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74.1±11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781764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,08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4264F5D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75.4±12.5*</w:t>
            </w:r>
          </w:p>
        </w:tc>
      </w:tr>
      <w:tr w:rsidR="00C01DD5" w:rsidRPr="006F62C4" w14:paraId="68F886B9" w14:textId="77777777" w:rsidTr="001C4A50">
        <w:trPr>
          <w:trHeight w:val="276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9893" w14:textId="77777777" w:rsidR="00C01DD5" w:rsidRPr="006F62C4" w:rsidRDefault="00C01DD5" w:rsidP="001C4A5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otal cholesterol, mg/d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CE90B27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,57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C982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84.0±34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0086143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,04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C88036E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86.2±39.8</w:t>
            </w:r>
          </w:p>
        </w:tc>
      </w:tr>
      <w:tr w:rsidR="00C01DD5" w:rsidRPr="006F62C4" w14:paraId="79BC7EAD" w14:textId="77777777" w:rsidTr="001C4A50">
        <w:trPr>
          <w:trHeight w:val="276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6709" w14:textId="77777777" w:rsidR="00C01DD5" w:rsidRPr="006F62C4" w:rsidRDefault="00C01DD5" w:rsidP="001C4A5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HDL-C, mg/d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45E9976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,57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31DD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51.2±14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CAFB7A3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,04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24C594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49.5±15.1*</w:t>
            </w:r>
          </w:p>
        </w:tc>
      </w:tr>
      <w:tr w:rsidR="00C01DD5" w:rsidRPr="006F62C4" w14:paraId="1A43FDB9" w14:textId="77777777" w:rsidTr="001C4A50">
        <w:trPr>
          <w:trHeight w:val="276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B0BA" w14:textId="77777777" w:rsidR="00C01DD5" w:rsidRPr="006F62C4" w:rsidRDefault="00C01DD5" w:rsidP="001C4A5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6F62C4">
              <w:rPr>
                <w:rFonts w:ascii="Times New Roman" w:eastAsia="Times New Roman" w:hAnsi="Times New Roman" w:cs="Times New Roman"/>
              </w:rPr>
              <w:t>Diet quality scor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0CAF66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,57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E879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63.1±11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8302CB8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,49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B30629D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60.8±11.6*</w:t>
            </w:r>
          </w:p>
        </w:tc>
      </w:tr>
      <w:tr w:rsidR="00C01DD5" w:rsidRPr="006F62C4" w14:paraId="13C10DFE" w14:textId="77777777" w:rsidTr="001C4A50">
        <w:trPr>
          <w:trHeight w:val="369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7022" w14:textId="77777777" w:rsidR="00C01DD5" w:rsidRPr="006F62C4" w:rsidRDefault="00C01DD5" w:rsidP="001C4A5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Self-reported MVPA, EU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FF9E99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,57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09AE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88.0 (354.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3A43799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,08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DF5A4D3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63.5 (343.5)*</w:t>
            </w:r>
          </w:p>
        </w:tc>
      </w:tr>
      <w:tr w:rsidR="00C01DD5" w:rsidRPr="006F62C4" w14:paraId="7A34FF57" w14:textId="77777777" w:rsidTr="001C4A50">
        <w:trPr>
          <w:trHeight w:val="276"/>
        </w:trPr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28CDB" w14:textId="77777777" w:rsidR="00C01DD5" w:rsidRPr="006F62C4" w:rsidRDefault="00C01DD5" w:rsidP="001C4A5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AT, mL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2A79E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,570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52E32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37.6 (28.0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9E6D2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32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8B1AC" w14:textId="77777777" w:rsidR="00C01DD5" w:rsidRPr="006F62C4" w:rsidRDefault="00C01DD5" w:rsidP="001C4A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52.2 (43.7)*</w:t>
            </w:r>
          </w:p>
        </w:tc>
      </w:tr>
    </w:tbl>
    <w:p w14:paraId="5E34ABC2" w14:textId="77777777" w:rsidR="00C01DD5" w:rsidRPr="006F62C4" w:rsidRDefault="00C01DD5" w:rsidP="00C01DD5">
      <w:pPr>
        <w:spacing w:after="60" w:line="240" w:lineRule="auto"/>
        <w:rPr>
          <w:rFonts w:ascii="Times New Roman" w:hAnsi="Times New Roman" w:cs="Times New Roman"/>
        </w:rPr>
      </w:pPr>
      <w:r w:rsidRPr="006F62C4">
        <w:rPr>
          <w:rFonts w:ascii="Times New Roman" w:hAnsi="Times New Roman" w:cs="Times New Roman"/>
        </w:rPr>
        <w:t xml:space="preserve">Note: Data are mean ± standard deviation or median (interquartile range) at year 15 unless otherwise specified. </w:t>
      </w:r>
      <w:r w:rsidRPr="006F62C4">
        <w:rPr>
          <w:rFonts w:ascii="Times New Roman" w:hAnsi="Times New Roman" w:cs="Times New Roman"/>
          <w:vertAlign w:val="superscript"/>
        </w:rPr>
        <w:t>a</w:t>
      </w:r>
      <w:r w:rsidRPr="006F62C4">
        <w:rPr>
          <w:rFonts w:ascii="Times New Roman" w:hAnsi="Times New Roman" w:cs="Times New Roman"/>
        </w:rPr>
        <w:t xml:space="preserve">Derived from year 0, 7, or 20. *P &lt; 0.05; p-values testing for differences between Included vs. Excluded using independent samples t-tests, Wilcoxon-Mann Whitney tests, or chi-square tests, as appropriate. </w:t>
      </w:r>
    </w:p>
    <w:p w14:paraId="25AE14C2" w14:textId="77777777" w:rsidR="00C01DD5" w:rsidRPr="006F62C4" w:rsidRDefault="00C01DD5" w:rsidP="00C01DD5">
      <w:pPr>
        <w:spacing w:after="60" w:line="240" w:lineRule="auto"/>
        <w:rPr>
          <w:rFonts w:ascii="Times New Roman" w:hAnsi="Times New Roman" w:cs="Times New Roman"/>
        </w:rPr>
      </w:pPr>
      <w:r w:rsidRPr="006F62C4">
        <w:rPr>
          <w:rFonts w:ascii="Times New Roman" w:hAnsi="Times New Roman" w:cs="Times New Roman"/>
        </w:rPr>
        <w:t>Abbreviations: WHtR, waist-to-height ratio; BP, blood pressure; HDL-C, high-density lipoprotein-cholesterol; MVPA, moderate-to-vigorous intensity physical activity; EU, exercise unit; PAT, pericardial adipose tissue.</w:t>
      </w:r>
    </w:p>
    <w:p w14:paraId="225F23CE" w14:textId="46605CDB" w:rsidR="00C01DD5" w:rsidRPr="006F62C4" w:rsidDel="00D724C5" w:rsidRDefault="00C01DD5" w:rsidP="00D724C5">
      <w:pPr>
        <w:rPr>
          <w:del w:id="77" w:author="AppPower" w:date="2023-03-31T10:19:00Z"/>
          <w:rFonts w:ascii="Times New Roman" w:hAnsi="Times New Roman" w:cs="Times New Roman"/>
          <w:b/>
          <w:bCs/>
        </w:rPr>
        <w:pPrChange w:id="78" w:author="AppPower" w:date="2023-03-31T10:19:00Z">
          <w:pPr/>
        </w:pPrChange>
      </w:pPr>
      <w:del w:id="79" w:author="AppPower" w:date="2023-03-31T10:19:00Z">
        <w:r w:rsidRPr="006F62C4" w:rsidDel="00D724C5">
          <w:rPr>
            <w:rFonts w:ascii="Times New Roman" w:hAnsi="Times New Roman" w:cs="Times New Roman"/>
            <w:b/>
            <w:bCs/>
          </w:rPr>
          <w:br w:type="page"/>
        </w:r>
      </w:del>
    </w:p>
    <w:p w14:paraId="36ED5AB2" w14:textId="42B5E814" w:rsidR="00C01DD5" w:rsidRPr="006F62C4" w:rsidDel="00D724C5" w:rsidRDefault="00C01DD5" w:rsidP="00D724C5">
      <w:pPr>
        <w:rPr>
          <w:del w:id="80" w:author="AppPower" w:date="2023-03-31T10:19:00Z"/>
          <w:rFonts w:ascii="Times New Roman" w:hAnsi="Times New Roman" w:cs="Times New Roman"/>
        </w:rPr>
        <w:pPrChange w:id="81" w:author="AppPower" w:date="2023-03-31T10:19:00Z">
          <w:pPr>
            <w:spacing w:after="120"/>
          </w:pPr>
        </w:pPrChange>
      </w:pPr>
      <w:del w:id="82" w:author="AppPower" w:date="2023-03-31T10:19:00Z">
        <w:r w:rsidRPr="006F62C4" w:rsidDel="00D724C5">
          <w:rPr>
            <w:rFonts w:ascii="Times New Roman" w:hAnsi="Times New Roman" w:cs="Times New Roman"/>
            <w:b/>
            <w:bCs/>
          </w:rPr>
          <w:delText>Supplementa</w:delText>
        </w:r>
      </w:del>
      <w:ins w:id="83" w:author="KSE" w:date="2023-03-10T16:22:00Z">
        <w:del w:id="84" w:author="AppPower" w:date="2023-03-31T10:19:00Z">
          <w:r w:rsidR="00145E4A" w:rsidDel="00D724C5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85" w:author="AppPower" w:date="2023-03-31T10:19:00Z">
        <w:r w:rsidRPr="006F62C4" w:rsidDel="00D724C5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86" w:author="KSE" w:date="2023-03-10T16:22:00Z">
        <w:del w:id="87" w:author="AppPower" w:date="2023-03-31T10:19:00Z">
          <w:r w:rsidR="00145E4A" w:rsidDel="00D724C5">
            <w:rPr>
              <w:rFonts w:ascii="Times New Roman" w:hAnsi="Times New Roman" w:cs="Times New Roman"/>
              <w:b/>
              <w:bCs/>
            </w:rPr>
            <w:delText>4</w:delText>
          </w:r>
        </w:del>
      </w:ins>
      <w:del w:id="88" w:author="AppPower" w:date="2023-03-31T10:19:00Z">
        <w:r w:rsidRPr="006F62C4" w:rsidDel="00D724C5">
          <w:rPr>
            <w:rFonts w:ascii="Times New Roman" w:hAnsi="Times New Roman" w:cs="Times New Roman"/>
            <w:b/>
            <w:bCs/>
          </w:rPr>
          <w:delText>3</w:delText>
        </w:r>
        <w:r w:rsidRPr="006F62C4" w:rsidDel="00D724C5">
          <w:rPr>
            <w:rFonts w:ascii="Times New Roman" w:hAnsi="Times New Roman" w:cs="Times New Roman"/>
          </w:rPr>
          <w:delText xml:space="preserve">. Sensitivity, specificity, and Youden index using cut-off values for pericardial adipose tissue at exam years 15 in predicting diabetes and prediabetes 5, 10, and 15 later, the CARDIA Study (2000-2016) </w:delText>
        </w:r>
      </w:del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683"/>
        <w:gridCol w:w="1287"/>
        <w:gridCol w:w="1519"/>
        <w:gridCol w:w="1594"/>
        <w:gridCol w:w="1683"/>
        <w:gridCol w:w="1594"/>
      </w:tblGrid>
      <w:tr w:rsidR="00C01DD5" w:rsidRPr="006F62C4" w:rsidDel="00D724C5" w14:paraId="01820106" w14:textId="1CC1A941" w:rsidTr="001C4A50">
        <w:trPr>
          <w:trHeight w:val="252"/>
          <w:jc w:val="center"/>
          <w:del w:id="89" w:author="AppPower" w:date="2023-03-31T10:19:00Z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D35BB" w14:textId="0FB0B426" w:rsidR="00C01DD5" w:rsidRPr="006F62C4" w:rsidDel="00D724C5" w:rsidRDefault="00C01DD5" w:rsidP="00D724C5">
            <w:pPr>
              <w:rPr>
                <w:del w:id="90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9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bookmarkStart w:id="92" w:name="_GoBack"/>
            <w:bookmarkEnd w:id="92"/>
            <w:del w:id="9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Female</w:delText>
              </w:r>
            </w:del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32352" w14:textId="3CD05310" w:rsidR="00C01DD5" w:rsidRPr="006F62C4" w:rsidDel="00D724C5" w:rsidRDefault="00C01DD5" w:rsidP="00D724C5">
            <w:pPr>
              <w:rPr>
                <w:del w:id="94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9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Outcome</w:delText>
              </w:r>
            </w:del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ED934" w14:textId="47EE5A80" w:rsidR="00C01DD5" w:rsidRPr="006F62C4" w:rsidDel="00D724C5" w:rsidRDefault="00C01DD5" w:rsidP="00D724C5">
            <w:pPr>
              <w:rPr>
                <w:del w:id="97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9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Cut-off (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D724C5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F869E" w14:textId="4D168936" w:rsidR="00C01DD5" w:rsidRPr="006F62C4" w:rsidDel="00D724C5" w:rsidRDefault="00C01DD5" w:rsidP="00D724C5">
            <w:pPr>
              <w:rPr>
                <w:del w:id="100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10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Sensitivity (%)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3670" w14:textId="6F702B80" w:rsidR="00C01DD5" w:rsidRPr="006F62C4" w:rsidDel="00D724C5" w:rsidRDefault="00C01DD5" w:rsidP="00D724C5">
            <w:pPr>
              <w:rPr>
                <w:del w:id="103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10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Specificity (%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134C4" w14:textId="1D63E7D5" w:rsidR="00C01DD5" w:rsidRPr="006F62C4" w:rsidDel="00D724C5" w:rsidRDefault="00C01DD5" w:rsidP="00D724C5">
            <w:pPr>
              <w:rPr>
                <w:del w:id="106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10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Youden index</w:delText>
              </w:r>
            </w:del>
          </w:p>
        </w:tc>
      </w:tr>
      <w:tr w:rsidR="00C01DD5" w:rsidRPr="006F62C4" w:rsidDel="00D724C5" w14:paraId="438EB943" w14:textId="7DBA849D" w:rsidTr="001C4A50">
        <w:trPr>
          <w:trHeight w:val="252"/>
          <w:jc w:val="center"/>
          <w:del w:id="109" w:author="AppPower" w:date="2023-03-31T10:19:00Z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6DF108" w14:textId="4C86D20B" w:rsidR="00C01DD5" w:rsidRPr="006F62C4" w:rsidDel="00D724C5" w:rsidRDefault="00C01DD5" w:rsidP="00D724C5">
            <w:pPr>
              <w:rPr>
                <w:del w:id="110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111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C667" w14:textId="631049D6" w:rsidR="00C01DD5" w:rsidRPr="006F62C4" w:rsidDel="00D724C5" w:rsidRDefault="00C01DD5" w:rsidP="00D724C5">
            <w:pPr>
              <w:rPr>
                <w:del w:id="112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11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C4499" w14:textId="6B01CA6B" w:rsidR="00C01DD5" w:rsidRPr="006F62C4" w:rsidDel="00D724C5" w:rsidRDefault="00C01DD5" w:rsidP="00D724C5">
            <w:pPr>
              <w:rPr>
                <w:del w:id="115" w:author="AppPower" w:date="2023-03-31T10:19:00Z"/>
                <w:rFonts w:ascii="Times New Roman" w:eastAsia="Times New Roman" w:hAnsi="Times New Roman" w:cs="Times New Roman"/>
                <w:b/>
                <w:bCs/>
                <w:color w:val="000000"/>
              </w:rPr>
              <w:pPrChange w:id="11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42.3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E059A1" w14:textId="4DCF7F5B" w:rsidR="00C01DD5" w:rsidRPr="006F62C4" w:rsidDel="00D724C5" w:rsidRDefault="00C01DD5" w:rsidP="00D724C5">
            <w:pPr>
              <w:rPr>
                <w:del w:id="118" w:author="AppPower" w:date="2023-03-31T10:19:00Z"/>
                <w:rFonts w:ascii="Times New Roman" w:eastAsia="Times New Roman" w:hAnsi="Times New Roman" w:cs="Times New Roman"/>
              </w:rPr>
              <w:pPrChange w:id="11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58.8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DB4A3B" w14:textId="6DB89725" w:rsidR="00C01DD5" w:rsidRPr="006F62C4" w:rsidDel="00D724C5" w:rsidRDefault="00C01DD5" w:rsidP="00D724C5">
            <w:pPr>
              <w:rPr>
                <w:del w:id="121" w:author="AppPower" w:date="2023-03-31T10:19:00Z"/>
                <w:rFonts w:ascii="Times New Roman" w:eastAsia="Times New Roman" w:hAnsi="Times New Roman" w:cs="Times New Roman"/>
              </w:rPr>
              <w:pPrChange w:id="12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73.9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BA3FC" w14:textId="44EE1C25" w:rsidR="00C01DD5" w:rsidRPr="006F62C4" w:rsidDel="00D724C5" w:rsidRDefault="00C01DD5" w:rsidP="00D724C5">
            <w:pPr>
              <w:rPr>
                <w:del w:id="124" w:author="AppPower" w:date="2023-03-31T10:19:00Z"/>
                <w:rFonts w:ascii="Times New Roman" w:eastAsia="Times New Roman" w:hAnsi="Times New Roman" w:cs="Times New Roman"/>
              </w:rPr>
              <w:pPrChange w:id="12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33</w:delText>
              </w:r>
            </w:del>
          </w:p>
        </w:tc>
      </w:tr>
      <w:tr w:rsidR="00C01DD5" w:rsidRPr="006F62C4" w:rsidDel="00D724C5" w14:paraId="6087A05D" w14:textId="7CF89F4D" w:rsidTr="001C4A50">
        <w:trPr>
          <w:trHeight w:val="252"/>
          <w:jc w:val="center"/>
          <w:del w:id="127" w:author="AppPower" w:date="2023-03-31T10:19:00Z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61A74" w14:textId="777E7EAE" w:rsidR="00C01DD5" w:rsidRPr="006F62C4" w:rsidDel="00D724C5" w:rsidRDefault="00C01DD5" w:rsidP="00D724C5">
            <w:pPr>
              <w:rPr>
                <w:del w:id="128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129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1A92F" w14:textId="7D4C3FAE" w:rsidR="00C01DD5" w:rsidRPr="006F62C4" w:rsidDel="00D724C5" w:rsidRDefault="00C01DD5" w:rsidP="00D724C5">
            <w:pPr>
              <w:rPr>
                <w:del w:id="130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13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Pre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45022" w14:textId="72C5E390" w:rsidR="00C01DD5" w:rsidRPr="006F62C4" w:rsidDel="00D724C5" w:rsidRDefault="00C01DD5" w:rsidP="00D724C5">
            <w:pPr>
              <w:rPr>
                <w:del w:id="133" w:author="AppPower" w:date="2023-03-31T10:19:00Z"/>
                <w:rFonts w:ascii="Times New Roman" w:eastAsia="Times New Roman" w:hAnsi="Times New Roman" w:cs="Times New Roman"/>
                <w:b/>
                <w:bCs/>
                <w:color w:val="000000"/>
              </w:rPr>
              <w:pPrChange w:id="13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34.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2FCF2" w14:textId="2AC42288" w:rsidR="00C01DD5" w:rsidRPr="006F62C4" w:rsidDel="00D724C5" w:rsidRDefault="00C01DD5" w:rsidP="00D724C5">
            <w:pPr>
              <w:rPr>
                <w:del w:id="136" w:author="AppPower" w:date="2023-03-31T10:19:00Z"/>
                <w:rFonts w:ascii="Times New Roman" w:eastAsia="Times New Roman" w:hAnsi="Times New Roman" w:cs="Times New Roman"/>
              </w:rPr>
              <w:pPrChange w:id="13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51.9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EAC86" w14:textId="202F2FA9" w:rsidR="00C01DD5" w:rsidRPr="006F62C4" w:rsidDel="00D724C5" w:rsidRDefault="00C01DD5" w:rsidP="00D724C5">
            <w:pPr>
              <w:rPr>
                <w:del w:id="139" w:author="AppPower" w:date="2023-03-31T10:19:00Z"/>
                <w:rFonts w:ascii="Times New Roman" w:eastAsia="Times New Roman" w:hAnsi="Times New Roman" w:cs="Times New Roman"/>
              </w:rPr>
              <w:pPrChange w:id="14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63.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D7E01" w14:textId="4C3088B0" w:rsidR="00C01DD5" w:rsidRPr="006F62C4" w:rsidDel="00D724C5" w:rsidRDefault="00C01DD5" w:rsidP="00D724C5">
            <w:pPr>
              <w:rPr>
                <w:del w:id="142" w:author="AppPower" w:date="2023-03-31T10:19:00Z"/>
                <w:rFonts w:ascii="Times New Roman" w:eastAsia="Times New Roman" w:hAnsi="Times New Roman" w:cs="Times New Roman"/>
              </w:rPr>
              <w:pPrChange w:id="14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15</w:delText>
              </w:r>
            </w:del>
          </w:p>
        </w:tc>
      </w:tr>
      <w:tr w:rsidR="00C01DD5" w:rsidRPr="006F62C4" w:rsidDel="00D724C5" w14:paraId="4C6F5A31" w14:textId="30CBAAE4" w:rsidTr="001C4A50">
        <w:trPr>
          <w:trHeight w:val="252"/>
          <w:jc w:val="center"/>
          <w:del w:id="145" w:author="AppPower" w:date="2023-03-31T10:19:00Z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FEBDF" w14:textId="63E0D6CD" w:rsidR="00C01DD5" w:rsidRPr="006F62C4" w:rsidDel="00D724C5" w:rsidRDefault="00C01DD5" w:rsidP="00D724C5">
            <w:pPr>
              <w:rPr>
                <w:del w:id="146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14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Male</w:delText>
              </w:r>
            </w:del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B862" w14:textId="085219E1" w:rsidR="00C01DD5" w:rsidRPr="006F62C4" w:rsidDel="00D724C5" w:rsidRDefault="00C01DD5" w:rsidP="00D724C5">
            <w:pPr>
              <w:rPr>
                <w:del w:id="149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15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Outcome</w:delText>
              </w:r>
            </w:del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506F" w14:textId="171ACC15" w:rsidR="00C01DD5" w:rsidRPr="006F62C4" w:rsidDel="00D724C5" w:rsidRDefault="00C01DD5" w:rsidP="00D724C5">
            <w:pPr>
              <w:rPr>
                <w:del w:id="152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15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Cut-off (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D724C5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7B15" w14:textId="6AFF5ADB" w:rsidR="00C01DD5" w:rsidRPr="006F62C4" w:rsidDel="00D724C5" w:rsidRDefault="00C01DD5" w:rsidP="00D724C5">
            <w:pPr>
              <w:rPr>
                <w:del w:id="155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15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Sensitivity (%)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6966C" w14:textId="75ADA29E" w:rsidR="00C01DD5" w:rsidRPr="006F62C4" w:rsidDel="00D724C5" w:rsidRDefault="00C01DD5" w:rsidP="00D724C5">
            <w:pPr>
              <w:rPr>
                <w:del w:id="158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15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Specificity (%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54CC7" w14:textId="5D3E0ED3" w:rsidR="00C01DD5" w:rsidRPr="006F62C4" w:rsidDel="00D724C5" w:rsidRDefault="00C01DD5" w:rsidP="00D724C5">
            <w:pPr>
              <w:rPr>
                <w:del w:id="161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16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Youden index</w:delText>
              </w:r>
            </w:del>
          </w:p>
        </w:tc>
      </w:tr>
      <w:tr w:rsidR="00C01DD5" w:rsidRPr="006F62C4" w:rsidDel="00D724C5" w14:paraId="380C903D" w14:textId="069F9696" w:rsidTr="001C4A50">
        <w:trPr>
          <w:trHeight w:val="252"/>
          <w:jc w:val="center"/>
          <w:del w:id="164" w:author="AppPower" w:date="2023-03-31T10:19:00Z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E3E9EF" w14:textId="1067B86F" w:rsidR="00C01DD5" w:rsidRPr="006F62C4" w:rsidDel="00D724C5" w:rsidRDefault="00C01DD5" w:rsidP="00D724C5">
            <w:pPr>
              <w:rPr>
                <w:del w:id="165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166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5163" w14:textId="0D4E30EA" w:rsidR="00C01DD5" w:rsidRPr="006F62C4" w:rsidDel="00D724C5" w:rsidRDefault="00C01DD5" w:rsidP="00D724C5">
            <w:pPr>
              <w:rPr>
                <w:del w:id="167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16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91B75" w14:textId="0D7F5511" w:rsidR="00C01DD5" w:rsidRPr="006F62C4" w:rsidDel="00D724C5" w:rsidRDefault="00C01DD5" w:rsidP="00D724C5">
            <w:pPr>
              <w:rPr>
                <w:del w:id="170" w:author="AppPower" w:date="2023-03-31T10:19:00Z"/>
                <w:rFonts w:ascii="Times New Roman" w:eastAsia="Times New Roman" w:hAnsi="Times New Roman" w:cs="Times New Roman"/>
                <w:b/>
                <w:bCs/>
                <w:color w:val="000000"/>
              </w:rPr>
              <w:pPrChange w:id="17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63.1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AF1ED6" w14:textId="3C1D11CD" w:rsidR="00C01DD5" w:rsidRPr="006F62C4" w:rsidDel="00D724C5" w:rsidRDefault="00C01DD5" w:rsidP="00D724C5">
            <w:pPr>
              <w:rPr>
                <w:del w:id="173" w:author="AppPower" w:date="2023-03-31T10:19:00Z"/>
                <w:rFonts w:ascii="Times New Roman" w:eastAsia="Times New Roman" w:hAnsi="Times New Roman" w:cs="Times New Roman"/>
              </w:rPr>
              <w:pPrChange w:id="17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49.1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ECE96" w14:textId="48D5B349" w:rsidR="00C01DD5" w:rsidRPr="006F62C4" w:rsidDel="00D724C5" w:rsidRDefault="00C01DD5" w:rsidP="00D724C5">
            <w:pPr>
              <w:rPr>
                <w:del w:id="176" w:author="AppPower" w:date="2023-03-31T10:19:00Z"/>
                <w:rFonts w:ascii="Times New Roman" w:eastAsia="Times New Roman" w:hAnsi="Times New Roman" w:cs="Times New Roman"/>
              </w:rPr>
              <w:pPrChange w:id="17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76.8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8817FA" w14:textId="7E43B5BA" w:rsidR="00C01DD5" w:rsidRPr="006F62C4" w:rsidDel="00D724C5" w:rsidRDefault="00C01DD5" w:rsidP="00D724C5">
            <w:pPr>
              <w:rPr>
                <w:del w:id="179" w:author="AppPower" w:date="2023-03-31T10:19:00Z"/>
                <w:rFonts w:ascii="Times New Roman" w:eastAsia="Times New Roman" w:hAnsi="Times New Roman" w:cs="Times New Roman"/>
              </w:rPr>
              <w:pPrChange w:id="18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26</w:delText>
              </w:r>
            </w:del>
          </w:p>
        </w:tc>
      </w:tr>
      <w:tr w:rsidR="00C01DD5" w:rsidRPr="006F62C4" w:rsidDel="00D724C5" w14:paraId="710A2F69" w14:textId="68B45C5D" w:rsidTr="001C4A50">
        <w:trPr>
          <w:trHeight w:val="252"/>
          <w:jc w:val="center"/>
          <w:del w:id="182" w:author="AppPower" w:date="2023-03-31T10:19:00Z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63366" w14:textId="3360AF44" w:rsidR="00C01DD5" w:rsidRPr="006F62C4" w:rsidDel="00D724C5" w:rsidRDefault="00C01DD5" w:rsidP="00D724C5">
            <w:pPr>
              <w:rPr>
                <w:del w:id="183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184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B595" w14:textId="25D3DDC9" w:rsidR="00C01DD5" w:rsidRPr="006F62C4" w:rsidDel="00D724C5" w:rsidRDefault="00C01DD5" w:rsidP="00D724C5">
            <w:pPr>
              <w:rPr>
                <w:del w:id="185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18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Pre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8F3B1" w14:textId="56168067" w:rsidR="00C01DD5" w:rsidRPr="006F62C4" w:rsidDel="00D724C5" w:rsidRDefault="00C01DD5" w:rsidP="00D724C5">
            <w:pPr>
              <w:rPr>
                <w:del w:id="188" w:author="AppPower" w:date="2023-03-31T10:19:00Z"/>
                <w:rFonts w:ascii="Times New Roman" w:eastAsia="Times New Roman" w:hAnsi="Times New Roman" w:cs="Times New Roman"/>
                <w:b/>
                <w:bCs/>
                <w:color w:val="000000"/>
              </w:rPr>
              <w:pPrChange w:id="18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51.2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9899F" w14:textId="5B665A42" w:rsidR="00C01DD5" w:rsidRPr="006F62C4" w:rsidDel="00D724C5" w:rsidRDefault="00C01DD5" w:rsidP="00D724C5">
            <w:pPr>
              <w:rPr>
                <w:del w:id="191" w:author="AppPower" w:date="2023-03-31T10:19:00Z"/>
                <w:rFonts w:ascii="Times New Roman" w:eastAsia="Times New Roman" w:hAnsi="Times New Roman" w:cs="Times New Roman"/>
              </w:rPr>
              <w:pPrChange w:id="19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46.7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154B5" w14:textId="501FAA7F" w:rsidR="00C01DD5" w:rsidRPr="006F62C4" w:rsidDel="00D724C5" w:rsidRDefault="00C01DD5" w:rsidP="00D724C5">
            <w:pPr>
              <w:rPr>
                <w:del w:id="194" w:author="AppPower" w:date="2023-03-31T10:19:00Z"/>
                <w:rFonts w:ascii="Times New Roman" w:eastAsia="Times New Roman" w:hAnsi="Times New Roman" w:cs="Times New Roman"/>
              </w:rPr>
              <w:pPrChange w:id="19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66.6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B6338" w14:textId="5299934A" w:rsidR="00C01DD5" w:rsidRPr="006F62C4" w:rsidDel="00D724C5" w:rsidRDefault="00C01DD5" w:rsidP="00D724C5">
            <w:pPr>
              <w:rPr>
                <w:del w:id="197" w:author="AppPower" w:date="2023-03-31T10:19:00Z"/>
                <w:rFonts w:ascii="Times New Roman" w:eastAsia="Times New Roman" w:hAnsi="Times New Roman" w:cs="Times New Roman"/>
              </w:rPr>
              <w:pPrChange w:id="19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14</w:delText>
              </w:r>
            </w:del>
          </w:p>
        </w:tc>
      </w:tr>
    </w:tbl>
    <w:p w14:paraId="2EC9C7B5" w14:textId="7545A759" w:rsidR="00C01DD5" w:rsidRPr="006F62C4" w:rsidDel="00D724C5" w:rsidRDefault="00C01DD5" w:rsidP="00D724C5">
      <w:pPr>
        <w:rPr>
          <w:del w:id="200" w:author="AppPower" w:date="2023-03-31T10:19:00Z"/>
          <w:rFonts w:ascii="Times New Roman" w:hAnsi="Times New Roman" w:cs="Times New Roman"/>
        </w:rPr>
        <w:pPrChange w:id="201" w:author="AppPower" w:date="2023-03-31T10:19:00Z">
          <w:pPr/>
        </w:pPrChange>
      </w:pPr>
      <w:del w:id="202" w:author="AppPower" w:date="2023-03-31T10:19:00Z">
        <w:r w:rsidRPr="006F62C4" w:rsidDel="00D724C5">
          <w:rPr>
            <w:rFonts w:ascii="Times New Roman" w:hAnsi="Times New Roman" w:cs="Times New Roman"/>
          </w:rPr>
          <w:delText xml:space="preserve">Abbreviations: PAT, pericardial adipose tissue. </w:delText>
        </w:r>
      </w:del>
    </w:p>
    <w:p w14:paraId="0DFF2846" w14:textId="716F84C2" w:rsidR="00C01DD5" w:rsidRPr="006F62C4" w:rsidDel="00D724C5" w:rsidRDefault="00C01DD5" w:rsidP="00D724C5">
      <w:pPr>
        <w:rPr>
          <w:del w:id="203" w:author="AppPower" w:date="2023-03-31T10:19:00Z"/>
          <w:rFonts w:ascii="Times New Roman" w:eastAsiaTheme="minorHAnsi" w:hAnsi="Times New Roman" w:cs="Times New Roman"/>
          <w:b/>
          <w:bCs/>
          <w:iCs/>
          <w:lang w:eastAsia="en-US"/>
        </w:rPr>
        <w:pPrChange w:id="204" w:author="AppPower" w:date="2023-03-31T10:19:00Z">
          <w:pPr/>
        </w:pPrChange>
      </w:pPr>
      <w:del w:id="205" w:author="AppPower" w:date="2023-03-31T10:19:00Z">
        <w:r w:rsidRPr="006F62C4" w:rsidDel="00D724C5">
          <w:rPr>
            <w:rFonts w:ascii="Times New Roman" w:hAnsi="Times New Roman" w:cs="Times New Roman"/>
            <w:b/>
            <w:bCs/>
          </w:rPr>
          <w:br w:type="page"/>
        </w:r>
      </w:del>
    </w:p>
    <w:p w14:paraId="10B8BDC7" w14:textId="317492C1" w:rsidR="00C01DD5" w:rsidRPr="006F62C4" w:rsidDel="00D724C5" w:rsidRDefault="00C01DD5" w:rsidP="00D724C5">
      <w:pPr>
        <w:rPr>
          <w:del w:id="206" w:author="AppPower" w:date="2023-03-31T10:19:00Z"/>
          <w:rFonts w:cs="Times New Roman"/>
        </w:rPr>
        <w:pPrChange w:id="207" w:author="AppPower" w:date="2023-03-31T10:19:00Z">
          <w:pPr>
            <w:pStyle w:val="a3"/>
            <w:spacing w:after="120"/>
          </w:pPr>
        </w:pPrChange>
      </w:pPr>
      <w:bookmarkStart w:id="208" w:name="_Hlk100159138"/>
      <w:del w:id="209" w:author="AppPower" w:date="2023-03-31T10:19:00Z">
        <w:r w:rsidRPr="006F62C4" w:rsidDel="00D724C5">
          <w:rPr>
            <w:rFonts w:cs="Times New Roman"/>
            <w:b/>
            <w:bCs/>
          </w:rPr>
          <w:delText>Supplementa</w:delText>
        </w:r>
      </w:del>
      <w:ins w:id="210" w:author="KSE" w:date="2023-03-10T16:22:00Z">
        <w:del w:id="211" w:author="AppPower" w:date="2023-03-31T10:19:00Z">
          <w:r w:rsidR="00145E4A" w:rsidDel="00D724C5">
            <w:rPr>
              <w:rFonts w:cs="Times New Roman"/>
              <w:b/>
              <w:bCs/>
            </w:rPr>
            <w:delText xml:space="preserve">ry Material </w:delText>
          </w:r>
        </w:del>
      </w:ins>
      <w:del w:id="212" w:author="AppPower" w:date="2023-03-31T10:19:00Z">
        <w:r w:rsidRPr="006F62C4" w:rsidDel="00D724C5">
          <w:rPr>
            <w:rFonts w:cs="Times New Roman"/>
            <w:b/>
            <w:bCs/>
          </w:rPr>
          <w:delText xml:space="preserve">l Table </w:delText>
        </w:r>
      </w:del>
      <w:ins w:id="213" w:author="KSE" w:date="2023-03-10T16:22:00Z">
        <w:del w:id="214" w:author="AppPower" w:date="2023-03-31T10:19:00Z">
          <w:r w:rsidR="00145E4A" w:rsidDel="00D724C5">
            <w:rPr>
              <w:rFonts w:cs="Times New Roman"/>
              <w:b/>
              <w:bCs/>
            </w:rPr>
            <w:delText>5</w:delText>
          </w:r>
        </w:del>
      </w:ins>
      <w:del w:id="215" w:author="AppPower" w:date="2023-03-31T10:19:00Z">
        <w:r w:rsidRPr="006F62C4" w:rsidDel="00D724C5">
          <w:rPr>
            <w:rFonts w:cs="Times New Roman"/>
            <w:b/>
            <w:bCs/>
          </w:rPr>
          <w:delText xml:space="preserve">4. </w:delText>
        </w:r>
        <w:r w:rsidRPr="006F62C4" w:rsidDel="00D724C5">
          <w:rPr>
            <w:rFonts w:cs="Times New Roman"/>
          </w:rPr>
          <w:delText>Adjusted hazard ratio (95% CI) of incident hyperglycemia 5, 10, and 15 years later by tertile of pericardial adipose tissue at exam year 15, the CARDIA Study (2000-2016)</w:delText>
        </w:r>
      </w:del>
    </w:p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2160"/>
        <w:gridCol w:w="1080"/>
        <w:gridCol w:w="1800"/>
        <w:gridCol w:w="1764"/>
        <w:gridCol w:w="846"/>
        <w:gridCol w:w="1763"/>
      </w:tblGrid>
      <w:tr w:rsidR="00C01DD5" w:rsidRPr="006F62C4" w:rsidDel="00D724C5" w14:paraId="17D67550" w14:textId="357FAD1F" w:rsidTr="001C4A50">
        <w:trPr>
          <w:trHeight w:val="238"/>
          <w:del w:id="216" w:author="AppPower" w:date="2023-03-31T10:19:00Z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5458D" w14:textId="602ECAA1" w:rsidR="00C01DD5" w:rsidRPr="006F62C4" w:rsidDel="00D724C5" w:rsidRDefault="00C01DD5" w:rsidP="00D724C5">
            <w:pPr>
              <w:rPr>
                <w:del w:id="217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18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2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9E5EC" w14:textId="3FA19937" w:rsidR="00C01DD5" w:rsidRPr="006F62C4" w:rsidDel="00D724C5" w:rsidRDefault="00C01DD5" w:rsidP="00D724C5">
            <w:pPr>
              <w:rPr>
                <w:del w:id="219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2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2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Hyperglycemia 5 - 15 years later</w:delText>
              </w:r>
            </w:del>
          </w:p>
        </w:tc>
      </w:tr>
      <w:tr w:rsidR="00C01DD5" w:rsidRPr="006F62C4" w:rsidDel="00D724C5" w14:paraId="2C4D93CD" w14:textId="4283C20E" w:rsidTr="001C4A50">
        <w:trPr>
          <w:trHeight w:val="245"/>
          <w:del w:id="222" w:author="AppPower" w:date="2023-03-31T10:19:00Z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4B17" w14:textId="5D71EF51" w:rsidR="00C01DD5" w:rsidRPr="006F62C4" w:rsidDel="00D724C5" w:rsidRDefault="00C01DD5" w:rsidP="00D724C5">
            <w:pPr>
              <w:rPr>
                <w:del w:id="223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24" w:author="AppPower" w:date="2023-03-31T10:19:00Z">
                <w:pPr>
                  <w:spacing w:after="0" w:line="240" w:lineRule="auto"/>
                </w:pPr>
              </w:pPrChange>
            </w:pPr>
            <w:del w:id="22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80B4" w14:textId="79DF217D" w:rsidR="00C01DD5" w:rsidRPr="006F62C4" w:rsidDel="00D724C5" w:rsidRDefault="00C01DD5" w:rsidP="00D724C5">
            <w:pPr>
              <w:rPr>
                <w:del w:id="226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2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2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T1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60F2" w14:textId="326ED9A6" w:rsidR="00C01DD5" w:rsidRPr="006F62C4" w:rsidDel="00D724C5" w:rsidRDefault="00C01DD5" w:rsidP="00D724C5">
            <w:pPr>
              <w:rPr>
                <w:del w:id="229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3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3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T2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1D896" w14:textId="6849F61E" w:rsidR="00C01DD5" w:rsidRPr="006F62C4" w:rsidDel="00D724C5" w:rsidRDefault="00C01DD5" w:rsidP="00D724C5">
            <w:pPr>
              <w:rPr>
                <w:del w:id="232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3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3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T3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EE6EE" w14:textId="3C73B6A8" w:rsidR="00C01DD5" w:rsidRPr="006F62C4" w:rsidDel="00D724C5" w:rsidRDefault="00C01DD5" w:rsidP="00D724C5">
            <w:pPr>
              <w:rPr>
                <w:del w:id="235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3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3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P</w:delText>
              </w:r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  <w:vertAlign w:val="subscript"/>
                </w:rPr>
                <w:delText>trend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E1CA4" w14:textId="4BF2F3E7" w:rsidR="00C01DD5" w:rsidRPr="006F62C4" w:rsidDel="00D724C5" w:rsidRDefault="00C01DD5" w:rsidP="00D724C5">
            <w:pPr>
              <w:rPr>
                <w:del w:id="238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3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4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 xml:space="preserve">Per 10 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D724C5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 xml:space="preserve"> increment</w:delText>
              </w:r>
            </w:del>
          </w:p>
        </w:tc>
      </w:tr>
      <w:tr w:rsidR="00C01DD5" w:rsidRPr="006F62C4" w:rsidDel="00D724C5" w14:paraId="4990FED2" w14:textId="5035A869" w:rsidTr="001C4A50">
        <w:trPr>
          <w:trHeight w:val="238"/>
          <w:del w:id="241" w:author="AppPower" w:date="2023-03-31T10:19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D93E" w14:textId="63F2C062" w:rsidR="00C01DD5" w:rsidRPr="006F62C4" w:rsidDel="00D724C5" w:rsidRDefault="00C01DD5" w:rsidP="00D724C5">
            <w:pPr>
              <w:rPr>
                <w:del w:id="242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43" w:author="AppPower" w:date="2023-03-31T10:19:00Z">
                <w:pPr>
                  <w:spacing w:after="0" w:line="240" w:lineRule="auto"/>
                </w:pPr>
              </w:pPrChange>
            </w:pPr>
            <w:del w:id="24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Person-years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FB16" w14:textId="7C881D50" w:rsidR="00C01DD5" w:rsidRPr="006F62C4" w:rsidDel="00D724C5" w:rsidRDefault="00C01DD5" w:rsidP="00D724C5">
            <w:pPr>
              <w:rPr>
                <w:del w:id="245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4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4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12,840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537B" w14:textId="100C2FF0" w:rsidR="00C01DD5" w:rsidRPr="006F62C4" w:rsidDel="00D724C5" w:rsidRDefault="00C01DD5" w:rsidP="00D724C5">
            <w:pPr>
              <w:rPr>
                <w:del w:id="248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4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5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2,855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8360" w14:textId="5CD5A5A1" w:rsidR="00C01DD5" w:rsidRPr="006F62C4" w:rsidDel="00D724C5" w:rsidRDefault="00C01DD5" w:rsidP="00D724C5">
            <w:pPr>
              <w:rPr>
                <w:del w:id="251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5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5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2,855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F715" w14:textId="0B3FF5E5" w:rsidR="00C01DD5" w:rsidRPr="006F62C4" w:rsidDel="00D724C5" w:rsidRDefault="00C01DD5" w:rsidP="00D724C5">
            <w:pPr>
              <w:rPr>
                <w:del w:id="254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55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A82F" w14:textId="2FC914F4" w:rsidR="00C01DD5" w:rsidRPr="006F62C4" w:rsidDel="00D724C5" w:rsidRDefault="00C01DD5" w:rsidP="00D724C5">
            <w:pPr>
              <w:rPr>
                <w:del w:id="256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57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D724C5" w14:paraId="14BBC3AF" w14:textId="29B3816E" w:rsidTr="001C4A50">
        <w:trPr>
          <w:trHeight w:val="238"/>
          <w:del w:id="258" w:author="AppPower" w:date="2023-03-31T10:19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9FEB" w14:textId="2248D94E" w:rsidR="00C01DD5" w:rsidRPr="006F62C4" w:rsidDel="00D724C5" w:rsidRDefault="00C01DD5" w:rsidP="00D724C5">
            <w:pPr>
              <w:rPr>
                <w:del w:id="259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60" w:author="AppPower" w:date="2023-03-31T10:19:00Z">
                <w:pPr>
                  <w:spacing w:after="0" w:line="240" w:lineRule="auto"/>
                </w:pPr>
              </w:pPrChange>
            </w:pPr>
            <w:del w:id="26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No. of hyperglycemia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EE35" w14:textId="3157193A" w:rsidR="00C01DD5" w:rsidRPr="006F62C4" w:rsidDel="00D724C5" w:rsidRDefault="00C01DD5" w:rsidP="00D724C5">
            <w:pPr>
              <w:rPr>
                <w:del w:id="262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6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6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174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606A" w14:textId="572B35BF" w:rsidR="00C01DD5" w:rsidRPr="006F62C4" w:rsidDel="00D724C5" w:rsidRDefault="00C01DD5" w:rsidP="00D724C5">
            <w:pPr>
              <w:rPr>
                <w:del w:id="265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6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6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249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9155" w14:textId="03639229" w:rsidR="00C01DD5" w:rsidRPr="006F62C4" w:rsidDel="00D724C5" w:rsidRDefault="00C01DD5" w:rsidP="00D724C5">
            <w:pPr>
              <w:rPr>
                <w:del w:id="268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6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7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351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4703" w14:textId="1DEADC3B" w:rsidR="00C01DD5" w:rsidRPr="006F62C4" w:rsidDel="00D724C5" w:rsidRDefault="00C01DD5" w:rsidP="00D724C5">
            <w:pPr>
              <w:rPr>
                <w:del w:id="271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72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35D4" w14:textId="560F72CA" w:rsidR="00C01DD5" w:rsidRPr="006F62C4" w:rsidDel="00D724C5" w:rsidRDefault="00C01DD5" w:rsidP="00D724C5">
            <w:pPr>
              <w:rPr>
                <w:del w:id="273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74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D724C5" w14:paraId="19F92678" w14:textId="74EEB47B" w:rsidTr="001C4A50">
        <w:trPr>
          <w:trHeight w:val="238"/>
          <w:del w:id="275" w:author="AppPower" w:date="2023-03-31T10:19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D6DC" w14:textId="52065AFF" w:rsidR="00C01DD5" w:rsidRPr="006F62C4" w:rsidDel="00D724C5" w:rsidRDefault="00C01DD5" w:rsidP="00D724C5">
            <w:pPr>
              <w:rPr>
                <w:del w:id="276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77" w:author="AppPower" w:date="2023-03-31T10:19:00Z">
                <w:pPr>
                  <w:spacing w:after="0" w:line="240" w:lineRule="auto"/>
                </w:pPr>
              </w:pPrChange>
            </w:pPr>
            <w:del w:id="27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Incidence rate*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77F0" w14:textId="5265C6DB" w:rsidR="00C01DD5" w:rsidRPr="006F62C4" w:rsidDel="00D724C5" w:rsidRDefault="00C01DD5" w:rsidP="00D724C5">
            <w:pPr>
              <w:rPr>
                <w:del w:id="279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8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8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13.6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E6A3" w14:textId="5408AEBF" w:rsidR="00C01DD5" w:rsidRPr="006F62C4" w:rsidDel="00D724C5" w:rsidRDefault="00C01DD5" w:rsidP="00D724C5">
            <w:pPr>
              <w:rPr>
                <w:del w:id="282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8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8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19.4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F1C0" w14:textId="59CFCE4C" w:rsidR="00C01DD5" w:rsidRPr="006F62C4" w:rsidDel="00D724C5" w:rsidRDefault="00C01DD5" w:rsidP="00D724C5">
            <w:pPr>
              <w:rPr>
                <w:del w:id="285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8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8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27.3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3A5F" w14:textId="142A1C25" w:rsidR="00C01DD5" w:rsidRPr="006F62C4" w:rsidDel="00D724C5" w:rsidRDefault="00C01DD5" w:rsidP="00D724C5">
            <w:pPr>
              <w:rPr>
                <w:del w:id="288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89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56BC" w14:textId="2E866573" w:rsidR="00C01DD5" w:rsidRPr="006F62C4" w:rsidDel="00D724C5" w:rsidRDefault="00C01DD5" w:rsidP="00D724C5">
            <w:pPr>
              <w:rPr>
                <w:del w:id="290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91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D724C5" w14:paraId="77AA13BA" w14:textId="40049455" w:rsidTr="001C4A50">
        <w:trPr>
          <w:trHeight w:val="238"/>
          <w:del w:id="292" w:author="AppPower" w:date="2023-03-31T10:19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5779B" w14:textId="75430B63" w:rsidR="00C01DD5" w:rsidRPr="006F62C4" w:rsidDel="00D724C5" w:rsidRDefault="00C01DD5" w:rsidP="00D724C5">
            <w:pPr>
              <w:rPr>
                <w:del w:id="293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94" w:author="AppPower" w:date="2023-03-31T10:19:00Z">
                <w:pPr>
                  <w:spacing w:after="0" w:line="240" w:lineRule="auto"/>
                </w:pPr>
              </w:pPrChange>
            </w:pPr>
            <w:del w:id="29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Unadjusted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16A7" w14:textId="57E2708B" w:rsidR="00C01DD5" w:rsidRPr="006F62C4" w:rsidDel="00D724C5" w:rsidRDefault="00C01DD5" w:rsidP="00D724C5">
            <w:pPr>
              <w:rPr>
                <w:del w:id="296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29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9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D7FD" w14:textId="3389FC14" w:rsidR="00C01DD5" w:rsidRPr="006F62C4" w:rsidDel="00D724C5" w:rsidRDefault="00C01DD5" w:rsidP="00D724C5">
            <w:pPr>
              <w:rPr>
                <w:del w:id="299" w:author="AppPower" w:date="2023-03-31T10:19:00Z"/>
                <w:rFonts w:ascii="Times New Roman" w:eastAsia="Times New Roman" w:hAnsi="Times New Roman" w:cs="Times New Roman"/>
                <w:b/>
                <w:bCs/>
                <w:color w:val="000000"/>
              </w:rPr>
              <w:pPrChange w:id="30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0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1.50 (1.23, 1.82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DE26" w14:textId="24297175" w:rsidR="00C01DD5" w:rsidRPr="006F62C4" w:rsidDel="00D724C5" w:rsidRDefault="00C01DD5" w:rsidP="00D724C5">
            <w:pPr>
              <w:rPr>
                <w:del w:id="302" w:author="AppPower" w:date="2023-03-31T10:19:00Z"/>
                <w:rFonts w:ascii="Times New Roman" w:eastAsia="Times New Roman" w:hAnsi="Times New Roman" w:cs="Times New Roman"/>
                <w:b/>
                <w:bCs/>
                <w:color w:val="000000"/>
              </w:rPr>
              <w:pPrChange w:id="30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0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2.36 (1.97, 2.84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3E75" w14:textId="408A1877" w:rsidR="00C01DD5" w:rsidRPr="006F62C4" w:rsidDel="00D724C5" w:rsidRDefault="00C01DD5" w:rsidP="00D724C5">
            <w:pPr>
              <w:rPr>
                <w:del w:id="305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0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0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color w:val="000000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E280" w14:textId="09DB6028" w:rsidR="00C01DD5" w:rsidRPr="006F62C4" w:rsidDel="00D724C5" w:rsidRDefault="00C01DD5" w:rsidP="00D724C5">
            <w:pPr>
              <w:rPr>
                <w:del w:id="308" w:author="AppPower" w:date="2023-03-31T10:19:00Z"/>
                <w:rFonts w:ascii="Times New Roman" w:eastAsia="Times New Roman" w:hAnsi="Times New Roman" w:cs="Times New Roman"/>
                <w:b/>
                <w:bCs/>
                <w:color w:val="000000"/>
              </w:rPr>
              <w:pPrChange w:id="30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1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10.10 (10.10, 10.15)</w:delText>
              </w:r>
            </w:del>
          </w:p>
        </w:tc>
      </w:tr>
      <w:tr w:rsidR="00C01DD5" w:rsidRPr="006F62C4" w:rsidDel="00D724C5" w14:paraId="4FB9CC55" w14:textId="240A4E90" w:rsidTr="001C4A50">
        <w:trPr>
          <w:trHeight w:val="238"/>
          <w:del w:id="311" w:author="AppPower" w:date="2023-03-31T10:19:00Z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AE7F" w14:textId="4D3B7D0E" w:rsidR="00C01DD5" w:rsidRPr="006F62C4" w:rsidDel="00D724C5" w:rsidRDefault="00C01DD5" w:rsidP="00D724C5">
            <w:pPr>
              <w:rPr>
                <w:del w:id="312" w:author="AppPower" w:date="2023-03-31T10:19:00Z"/>
                <w:rFonts w:ascii="Times New Roman" w:eastAsia="Times New Roman" w:hAnsi="Times New Roman" w:cs="Times New Roman"/>
              </w:rPr>
              <w:pPrChange w:id="313" w:author="AppPower" w:date="2023-03-31T10:19:00Z">
                <w:pPr>
                  <w:spacing w:after="0" w:line="240" w:lineRule="auto"/>
                </w:pPr>
              </w:pPrChange>
            </w:pPr>
            <w:del w:id="31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A1594" w14:textId="798864C4" w:rsidR="00C01DD5" w:rsidRPr="006F62C4" w:rsidDel="00D724C5" w:rsidRDefault="00C01DD5" w:rsidP="00D724C5">
            <w:pPr>
              <w:rPr>
                <w:del w:id="315" w:author="AppPower" w:date="2023-03-31T10:19:00Z"/>
                <w:rFonts w:ascii="Times New Roman" w:eastAsia="Times New Roman" w:hAnsi="Times New Roman" w:cs="Times New Roman"/>
              </w:rPr>
              <w:pPrChange w:id="31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1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AA7A1" w14:textId="7D79EF0B" w:rsidR="00C01DD5" w:rsidRPr="006F62C4" w:rsidDel="00D724C5" w:rsidRDefault="00C01DD5" w:rsidP="00D724C5">
            <w:pPr>
              <w:rPr>
                <w:del w:id="318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31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2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.49 (1.22, 1.82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DB5A9" w14:textId="74ED313F" w:rsidR="00C01DD5" w:rsidRPr="006F62C4" w:rsidDel="00D724C5" w:rsidRDefault="00C01DD5" w:rsidP="00D724C5">
            <w:pPr>
              <w:rPr>
                <w:del w:id="321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32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2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2.31 (1.90, 2.81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629EFD11" w14:textId="414BEB57" w:rsidR="00C01DD5" w:rsidRPr="006F62C4" w:rsidDel="00D724C5" w:rsidRDefault="00C01DD5" w:rsidP="00D724C5">
            <w:pPr>
              <w:rPr>
                <w:del w:id="324" w:author="AppPower" w:date="2023-03-31T10:19:00Z"/>
                <w:rFonts w:ascii="Times New Roman" w:eastAsia="Times New Roman" w:hAnsi="Times New Roman" w:cs="Times New Roman"/>
              </w:rPr>
              <w:pPrChange w:id="32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2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F6BDE" w14:textId="73266C01" w:rsidR="00C01DD5" w:rsidRPr="006F62C4" w:rsidDel="00D724C5" w:rsidRDefault="00C01DD5" w:rsidP="00D724C5">
            <w:pPr>
              <w:rPr>
                <w:del w:id="327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32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2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0.13 (10.01, 13.56)</w:delText>
              </w:r>
            </w:del>
          </w:p>
        </w:tc>
      </w:tr>
      <w:tr w:rsidR="00C01DD5" w:rsidRPr="006F62C4" w:rsidDel="00D724C5" w14:paraId="34C06E1B" w14:textId="27E8A6E8" w:rsidTr="001C4A50">
        <w:trPr>
          <w:trHeight w:val="238"/>
          <w:del w:id="330" w:author="AppPower" w:date="2023-03-31T10:19:00Z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E0CAEC" w14:textId="287F8CEB" w:rsidR="00C01DD5" w:rsidRPr="006F62C4" w:rsidDel="00D724C5" w:rsidRDefault="00C01DD5" w:rsidP="00D724C5">
            <w:pPr>
              <w:rPr>
                <w:del w:id="331" w:author="AppPower" w:date="2023-03-31T10:19:00Z"/>
                <w:rFonts w:ascii="Times New Roman" w:eastAsia="Times New Roman" w:hAnsi="Times New Roman" w:cs="Times New Roman"/>
              </w:rPr>
              <w:pPrChange w:id="332" w:author="AppPower" w:date="2023-03-31T10:19:00Z">
                <w:pPr>
                  <w:spacing w:after="0" w:line="240" w:lineRule="auto"/>
                </w:pPr>
              </w:pPrChange>
            </w:pPr>
            <w:del w:id="33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584BE" w14:textId="03567E8F" w:rsidR="00C01DD5" w:rsidRPr="006F62C4" w:rsidDel="00D724C5" w:rsidRDefault="00C01DD5" w:rsidP="00D724C5">
            <w:pPr>
              <w:rPr>
                <w:del w:id="334" w:author="AppPower" w:date="2023-03-31T10:19:00Z"/>
                <w:rFonts w:ascii="Times New Roman" w:eastAsia="Times New Roman" w:hAnsi="Times New Roman" w:cs="Times New Roman"/>
              </w:rPr>
              <w:pPrChange w:id="33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3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25208" w14:textId="039D0F2B" w:rsidR="00C01DD5" w:rsidRPr="006F62C4" w:rsidDel="00D724C5" w:rsidRDefault="00C01DD5" w:rsidP="00D724C5">
            <w:pPr>
              <w:rPr>
                <w:del w:id="337" w:author="AppPower" w:date="2023-03-31T10:19:00Z"/>
                <w:rFonts w:ascii="Times New Roman" w:eastAsia="Times New Roman" w:hAnsi="Times New Roman" w:cs="Times New Roman"/>
              </w:rPr>
              <w:pPrChange w:id="33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3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.21 (0.98, 1.48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1AAB0" w14:textId="46426D98" w:rsidR="00C01DD5" w:rsidRPr="006F62C4" w:rsidDel="00D724C5" w:rsidRDefault="00C01DD5" w:rsidP="00D724C5">
            <w:pPr>
              <w:rPr>
                <w:del w:id="340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34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4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.59 (1.29, 1.97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449DFB1A" w14:textId="4AFF86AB" w:rsidR="00C01DD5" w:rsidRPr="006F62C4" w:rsidDel="00D724C5" w:rsidRDefault="00C01DD5" w:rsidP="00D724C5">
            <w:pPr>
              <w:rPr>
                <w:del w:id="343" w:author="AppPower" w:date="2023-03-31T10:19:00Z"/>
                <w:rFonts w:ascii="Times New Roman" w:eastAsia="Times New Roman" w:hAnsi="Times New Roman" w:cs="Times New Roman"/>
              </w:rPr>
              <w:pPrChange w:id="34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4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6F420" w14:textId="32C0C23F" w:rsidR="00C01DD5" w:rsidRPr="006F62C4" w:rsidDel="00D724C5" w:rsidRDefault="00C01DD5" w:rsidP="00D724C5">
            <w:pPr>
              <w:rPr>
                <w:del w:id="346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34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4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0.08 (10.05, 10.11)</w:delText>
              </w:r>
            </w:del>
          </w:p>
        </w:tc>
      </w:tr>
      <w:tr w:rsidR="00C01DD5" w:rsidRPr="006F62C4" w:rsidDel="00D724C5" w14:paraId="331F8CC5" w14:textId="58D3277D" w:rsidTr="001C4A50">
        <w:trPr>
          <w:trHeight w:val="245"/>
          <w:del w:id="349" w:author="AppPower" w:date="2023-03-31T10:19:00Z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CCA9" w14:textId="7C21B46D" w:rsidR="00C01DD5" w:rsidRPr="006F62C4" w:rsidDel="00D724C5" w:rsidRDefault="00C01DD5" w:rsidP="00D724C5">
            <w:pPr>
              <w:rPr>
                <w:del w:id="350" w:author="AppPower" w:date="2023-03-31T10:19:00Z"/>
                <w:rFonts w:ascii="Times New Roman" w:eastAsia="Times New Roman" w:hAnsi="Times New Roman" w:cs="Times New Roman"/>
              </w:rPr>
              <w:pPrChange w:id="351" w:author="AppPower" w:date="2023-03-31T10:19:00Z">
                <w:pPr>
                  <w:spacing w:after="0" w:line="240" w:lineRule="auto"/>
                </w:pPr>
              </w:pPrChange>
            </w:pPr>
            <w:del w:id="35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45AD7" w14:textId="72B4EBD6" w:rsidR="00C01DD5" w:rsidRPr="006F62C4" w:rsidDel="00D724C5" w:rsidRDefault="00C01DD5" w:rsidP="00D724C5">
            <w:pPr>
              <w:rPr>
                <w:del w:id="353" w:author="AppPower" w:date="2023-03-31T10:19:00Z"/>
                <w:rFonts w:ascii="Times New Roman" w:eastAsia="Times New Roman" w:hAnsi="Times New Roman" w:cs="Times New Roman"/>
              </w:rPr>
              <w:pPrChange w:id="35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5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DD615" w14:textId="205174DF" w:rsidR="00C01DD5" w:rsidRPr="006F62C4" w:rsidDel="00D724C5" w:rsidRDefault="00C01DD5" w:rsidP="00D724C5">
            <w:pPr>
              <w:rPr>
                <w:del w:id="356" w:author="AppPower" w:date="2023-03-31T10:19:00Z"/>
                <w:rFonts w:ascii="Times New Roman" w:eastAsia="Times New Roman" w:hAnsi="Times New Roman" w:cs="Times New Roman"/>
              </w:rPr>
              <w:pPrChange w:id="35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5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.03 (0.84, 1.27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A8D5D" w14:textId="6176AC62" w:rsidR="00C01DD5" w:rsidRPr="006F62C4" w:rsidDel="00D724C5" w:rsidRDefault="00C01DD5" w:rsidP="00D724C5">
            <w:pPr>
              <w:rPr>
                <w:del w:id="359" w:author="AppPower" w:date="2023-03-31T10:19:00Z"/>
                <w:rFonts w:ascii="Times New Roman" w:eastAsia="Times New Roman" w:hAnsi="Times New Roman" w:cs="Times New Roman"/>
              </w:rPr>
              <w:pPrChange w:id="36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6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.13 (0.89, 1.44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E094B" w14:textId="03E2379A" w:rsidR="00C01DD5" w:rsidRPr="006F62C4" w:rsidDel="00D724C5" w:rsidRDefault="00C01DD5" w:rsidP="00D724C5">
            <w:pPr>
              <w:rPr>
                <w:del w:id="362" w:author="AppPower" w:date="2023-03-31T10:19:00Z"/>
                <w:rFonts w:ascii="Times New Roman" w:eastAsia="Times New Roman" w:hAnsi="Times New Roman" w:cs="Times New Roman"/>
              </w:rPr>
              <w:pPrChange w:id="36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6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473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75A4A" w14:textId="6087E7C4" w:rsidR="00C01DD5" w:rsidRPr="006F62C4" w:rsidDel="00D724C5" w:rsidRDefault="00C01DD5" w:rsidP="00D724C5">
            <w:pPr>
              <w:rPr>
                <w:del w:id="365" w:author="AppPower" w:date="2023-03-31T10:19:00Z"/>
                <w:rFonts w:ascii="Times New Roman" w:eastAsia="Times New Roman" w:hAnsi="Times New Roman" w:cs="Times New Roman"/>
              </w:rPr>
              <w:pPrChange w:id="36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6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0.03 (9.99, 10.06)</w:delText>
              </w:r>
            </w:del>
          </w:p>
        </w:tc>
      </w:tr>
    </w:tbl>
    <w:p w14:paraId="5C682AC5" w14:textId="2EC4E1EA" w:rsidR="00C01DD5" w:rsidRPr="006F62C4" w:rsidDel="00D724C5" w:rsidRDefault="00C01DD5" w:rsidP="00D724C5">
      <w:pPr>
        <w:rPr>
          <w:del w:id="368" w:author="AppPower" w:date="2023-03-31T10:19:00Z"/>
          <w:rFonts w:ascii="Times New Roman" w:hAnsi="Times New Roman" w:cs="Times New Roman"/>
        </w:rPr>
        <w:pPrChange w:id="369" w:author="AppPower" w:date="2023-03-31T10:19:00Z">
          <w:pPr/>
        </w:pPrChange>
      </w:pPr>
      <w:del w:id="370" w:author="AppPower" w:date="2023-03-31T10:19:00Z">
        <w:r w:rsidRPr="006F62C4" w:rsidDel="00D724C5">
          <w:rPr>
            <w:rFonts w:ascii="Times New Roman" w:hAnsi="Times New Roman" w:cs="Times New Roman"/>
          </w:rPr>
          <w:delText>Note: Pericardial adipose tissue (cm</w:delText>
        </w:r>
        <w:r w:rsidRPr="006F62C4" w:rsidDel="00D724C5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D724C5">
          <w:rPr>
            <w:rFonts w:ascii="Times New Roman" w:hAnsi="Times New Roman" w:cs="Times New Roman"/>
          </w:rPr>
          <w:delText>) tertile: 7.0 ≤T1≤ 29.3, 29.3&lt;T2 ≤47.4, and 47.4&lt;T3. Bolded are statistically significant (P &lt; 0.05). Model 1 adjusts for sex, race, center, age at year 15, education and occupation status at year 20 or 25. Model 2 adjusts for Model 1, plus smoking status at year 20 or 25, averages (exam years 15 and 20, or exam years 15, 20, and 25) of moderate-to-vigorous intensity physical activity, alcohol, systolic blood pressure, diastolic blood pressure, total cholesterol, high-density lipoprotein-cholesterol, antihypertensive and lipids lowering medication use at exam year 15, diet quality score (derived from exam years 0, 7, and/or 20), and family history of diabetes at exam year 25. Model 3 adjusts for Model 2, plus body mass index (averages of exam years 15 and 20, or exam years 15, 20, and 25). *Incidence rate indicates per 1,000 person-years.</w:delText>
        </w:r>
      </w:del>
    </w:p>
    <w:p w14:paraId="233DB32A" w14:textId="0A3B0EFC" w:rsidR="00C01DD5" w:rsidRPr="006F62C4" w:rsidDel="00D724C5" w:rsidRDefault="00C01DD5" w:rsidP="00D724C5">
      <w:pPr>
        <w:rPr>
          <w:del w:id="371" w:author="AppPower" w:date="2023-03-31T10:19:00Z"/>
          <w:rFonts w:ascii="Times New Roman" w:hAnsi="Times New Roman" w:cs="Times New Roman"/>
        </w:rPr>
        <w:pPrChange w:id="372" w:author="AppPower" w:date="2023-03-31T10:19:00Z">
          <w:pPr/>
        </w:pPrChange>
      </w:pPr>
      <w:del w:id="373" w:author="AppPower" w:date="2023-03-31T10:19:00Z">
        <w:r w:rsidRPr="006F62C4" w:rsidDel="00D724C5">
          <w:rPr>
            <w:rFonts w:ascii="Times New Roman" w:hAnsi="Times New Roman" w:cs="Times New Roman"/>
          </w:rPr>
          <w:br w:type="page"/>
        </w:r>
      </w:del>
    </w:p>
    <w:p w14:paraId="110F25CE" w14:textId="0260F291" w:rsidR="00C01DD5" w:rsidRPr="006F62C4" w:rsidDel="00D724C5" w:rsidRDefault="00C01DD5" w:rsidP="00D724C5">
      <w:pPr>
        <w:rPr>
          <w:del w:id="374" w:author="AppPower" w:date="2023-03-31T10:19:00Z"/>
          <w:rFonts w:cs="Times New Roman"/>
        </w:rPr>
        <w:pPrChange w:id="375" w:author="AppPower" w:date="2023-03-31T10:19:00Z">
          <w:pPr>
            <w:pStyle w:val="a3"/>
            <w:spacing w:after="120"/>
          </w:pPr>
        </w:pPrChange>
      </w:pPr>
      <w:bookmarkStart w:id="376" w:name="_Hlk108779861"/>
      <w:del w:id="377" w:author="AppPower" w:date="2023-03-31T10:19:00Z">
        <w:r w:rsidRPr="006F62C4" w:rsidDel="00D724C5">
          <w:rPr>
            <w:rFonts w:cs="Times New Roman"/>
            <w:b/>
            <w:bCs/>
          </w:rPr>
          <w:delText>Supplementa</w:delText>
        </w:r>
      </w:del>
      <w:ins w:id="378" w:author="KSE" w:date="2023-03-10T16:22:00Z">
        <w:del w:id="379" w:author="AppPower" w:date="2023-03-31T10:19:00Z">
          <w:r w:rsidR="00145E4A" w:rsidDel="00D724C5">
            <w:rPr>
              <w:rFonts w:cs="Times New Roman"/>
              <w:b/>
              <w:bCs/>
            </w:rPr>
            <w:delText xml:space="preserve">ry Material </w:delText>
          </w:r>
        </w:del>
      </w:ins>
      <w:del w:id="380" w:author="AppPower" w:date="2023-03-31T10:19:00Z">
        <w:r w:rsidRPr="006F62C4" w:rsidDel="00D724C5">
          <w:rPr>
            <w:rFonts w:cs="Times New Roman"/>
            <w:b/>
            <w:bCs/>
          </w:rPr>
          <w:delText xml:space="preserve">l Table </w:delText>
        </w:r>
      </w:del>
      <w:ins w:id="381" w:author="KSE" w:date="2023-03-10T16:22:00Z">
        <w:del w:id="382" w:author="AppPower" w:date="2023-03-31T10:19:00Z">
          <w:r w:rsidR="00145E4A" w:rsidDel="00D724C5">
            <w:rPr>
              <w:rFonts w:cs="Times New Roman"/>
              <w:b/>
              <w:bCs/>
            </w:rPr>
            <w:delText>6</w:delText>
          </w:r>
        </w:del>
      </w:ins>
      <w:del w:id="383" w:author="AppPower" w:date="2023-03-31T10:19:00Z">
        <w:r w:rsidRPr="006F62C4" w:rsidDel="00D724C5">
          <w:rPr>
            <w:rFonts w:cs="Times New Roman"/>
            <w:b/>
            <w:bCs/>
          </w:rPr>
          <w:delText xml:space="preserve">5. </w:delText>
        </w:r>
        <w:r w:rsidRPr="006F62C4" w:rsidDel="00D724C5">
          <w:rPr>
            <w:rFonts w:cs="Times New Roman"/>
          </w:rPr>
          <w:delText>Adjusted hazard ratio (95% CI) of incident (fasting glucose defined) diabetes/prediabetes 5, 10, and 15 years later by tertile of pericardial adipose tissue at exam year 15, the CARDIA Study (2000-2016)</w:delText>
        </w:r>
      </w:del>
    </w:p>
    <w:bookmarkEnd w:id="376"/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1602"/>
        <w:gridCol w:w="288"/>
        <w:gridCol w:w="1104"/>
        <w:gridCol w:w="156"/>
        <w:gridCol w:w="1695"/>
        <w:gridCol w:w="54"/>
        <w:gridCol w:w="1830"/>
        <w:gridCol w:w="75"/>
        <w:gridCol w:w="762"/>
        <w:gridCol w:w="84"/>
        <w:gridCol w:w="1662"/>
        <w:gridCol w:w="101"/>
      </w:tblGrid>
      <w:tr w:rsidR="00C01DD5" w:rsidRPr="006F62C4" w:rsidDel="00D724C5" w14:paraId="757D4F0E" w14:textId="1D8458EF" w:rsidTr="001C4A50">
        <w:trPr>
          <w:gridAfter w:val="1"/>
          <w:wAfter w:w="101" w:type="dxa"/>
          <w:trHeight w:val="254"/>
          <w:del w:id="384" w:author="AppPower" w:date="2023-03-31T10:19:00Z"/>
        </w:trPr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A179F" w14:textId="5C464C29" w:rsidR="00C01DD5" w:rsidRPr="006F62C4" w:rsidDel="00D724C5" w:rsidRDefault="00C01DD5" w:rsidP="00D724C5">
            <w:pPr>
              <w:rPr>
                <w:del w:id="385" w:author="AppPower" w:date="2023-03-31T10:19:00Z"/>
                <w:rFonts w:ascii="Times New Roman" w:eastAsia="Times New Roman" w:hAnsi="Times New Roman" w:cs="Times New Roman"/>
              </w:rPr>
              <w:pPrChange w:id="386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7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8E2B0" w14:textId="0850C438" w:rsidR="00C01DD5" w:rsidRPr="006F62C4" w:rsidDel="00D724C5" w:rsidRDefault="00C01DD5" w:rsidP="00D724C5">
            <w:pPr>
              <w:rPr>
                <w:del w:id="387" w:author="AppPower" w:date="2023-03-31T10:19:00Z"/>
                <w:rFonts w:ascii="Times New Roman" w:eastAsia="Times New Roman" w:hAnsi="Times New Roman" w:cs="Times New Roman"/>
              </w:rPr>
              <w:pPrChange w:id="38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8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  <w:r w:rsidRPr="006F62C4" w:rsidDel="00D724C5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</w:del>
          </w:p>
        </w:tc>
      </w:tr>
      <w:tr w:rsidR="00C01DD5" w:rsidRPr="006F62C4" w:rsidDel="00D724C5" w14:paraId="3C1D2A7B" w14:textId="2DABA31E" w:rsidTr="001C4A50">
        <w:trPr>
          <w:gridAfter w:val="1"/>
          <w:wAfter w:w="101" w:type="dxa"/>
          <w:trHeight w:val="262"/>
          <w:del w:id="390" w:author="AppPower" w:date="2023-03-31T10:19:00Z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EB31C" w14:textId="3C7E81A0" w:rsidR="00C01DD5" w:rsidRPr="006F62C4" w:rsidDel="00D724C5" w:rsidRDefault="00C01DD5" w:rsidP="00D724C5">
            <w:pPr>
              <w:rPr>
                <w:del w:id="391" w:author="AppPower" w:date="2023-03-31T10:19:00Z"/>
                <w:rFonts w:ascii="Times New Roman" w:eastAsia="Times New Roman" w:hAnsi="Times New Roman" w:cs="Times New Roman"/>
              </w:rPr>
              <w:pPrChange w:id="392" w:author="AppPower" w:date="2023-03-31T10:19:00Z">
                <w:pPr>
                  <w:spacing w:after="0" w:line="240" w:lineRule="auto"/>
                </w:pPr>
              </w:pPrChange>
            </w:pPr>
            <w:del w:id="39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3015" w14:textId="0F0AECB8" w:rsidR="00C01DD5" w:rsidRPr="006F62C4" w:rsidDel="00D724C5" w:rsidRDefault="00C01DD5" w:rsidP="00D724C5">
            <w:pPr>
              <w:rPr>
                <w:del w:id="394" w:author="AppPower" w:date="2023-03-31T10:19:00Z"/>
                <w:rFonts w:ascii="Times New Roman" w:eastAsia="Times New Roman" w:hAnsi="Times New Roman" w:cs="Times New Roman"/>
              </w:rPr>
              <w:pPrChange w:id="39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9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7996" w14:textId="6AA26AC8" w:rsidR="00C01DD5" w:rsidRPr="006F62C4" w:rsidDel="00D724C5" w:rsidRDefault="00C01DD5" w:rsidP="00D724C5">
            <w:pPr>
              <w:rPr>
                <w:del w:id="397" w:author="AppPower" w:date="2023-03-31T10:19:00Z"/>
                <w:rFonts w:ascii="Times New Roman" w:eastAsia="Times New Roman" w:hAnsi="Times New Roman" w:cs="Times New Roman"/>
              </w:rPr>
              <w:pPrChange w:id="39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9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2ECE" w14:textId="0FBABA1E" w:rsidR="00C01DD5" w:rsidRPr="006F62C4" w:rsidDel="00D724C5" w:rsidRDefault="00C01DD5" w:rsidP="00D724C5">
            <w:pPr>
              <w:rPr>
                <w:del w:id="400" w:author="AppPower" w:date="2023-03-31T10:19:00Z"/>
                <w:rFonts w:ascii="Times New Roman" w:eastAsia="Times New Roman" w:hAnsi="Times New Roman" w:cs="Times New Roman"/>
              </w:rPr>
              <w:pPrChange w:id="40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0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C8155" w14:textId="0C846902" w:rsidR="00C01DD5" w:rsidRPr="006F62C4" w:rsidDel="00D724C5" w:rsidRDefault="00C01DD5" w:rsidP="00D724C5">
            <w:pPr>
              <w:rPr>
                <w:del w:id="403" w:author="AppPower" w:date="2023-03-31T10:19:00Z"/>
                <w:rFonts w:ascii="Times New Roman" w:eastAsia="Times New Roman" w:hAnsi="Times New Roman" w:cs="Times New Roman"/>
              </w:rPr>
              <w:pPrChange w:id="40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0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D724C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7451" w14:textId="0096A103" w:rsidR="00C01DD5" w:rsidRPr="006F62C4" w:rsidDel="00D724C5" w:rsidRDefault="00C01DD5" w:rsidP="00D724C5">
            <w:pPr>
              <w:rPr>
                <w:del w:id="406" w:author="AppPower" w:date="2023-03-31T10:19:00Z"/>
                <w:rFonts w:ascii="Times New Roman" w:eastAsia="Times New Roman" w:hAnsi="Times New Roman" w:cs="Times New Roman"/>
              </w:rPr>
              <w:pPrChange w:id="40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0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er 10 cm</w:delText>
              </w:r>
              <w:r w:rsidRPr="006F62C4" w:rsidDel="00D724C5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 xml:space="preserve"> increment</w:delText>
              </w:r>
            </w:del>
          </w:p>
        </w:tc>
      </w:tr>
      <w:tr w:rsidR="00C01DD5" w:rsidRPr="006F62C4" w:rsidDel="00D724C5" w14:paraId="38ACCD4F" w14:textId="5BF0A759" w:rsidTr="001C4A50">
        <w:trPr>
          <w:gridAfter w:val="1"/>
          <w:wAfter w:w="101" w:type="dxa"/>
          <w:trHeight w:val="254"/>
          <w:del w:id="409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8F78" w14:textId="31E296E1" w:rsidR="00C01DD5" w:rsidRPr="006F62C4" w:rsidDel="00D724C5" w:rsidRDefault="00C01DD5" w:rsidP="00D724C5">
            <w:pPr>
              <w:rPr>
                <w:del w:id="410" w:author="AppPower" w:date="2023-03-31T10:19:00Z"/>
                <w:rFonts w:ascii="Times New Roman" w:eastAsia="Times New Roman" w:hAnsi="Times New Roman" w:cs="Times New Roman"/>
              </w:rPr>
              <w:pPrChange w:id="411" w:author="AppPower" w:date="2023-03-31T10:19:00Z">
                <w:pPr>
                  <w:spacing w:after="0" w:line="240" w:lineRule="auto"/>
                </w:pPr>
              </w:pPrChange>
            </w:pPr>
            <w:del w:id="41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BFD1" w14:textId="4257A114" w:rsidR="00C01DD5" w:rsidRPr="006F62C4" w:rsidDel="00D724C5" w:rsidRDefault="00C01DD5" w:rsidP="00D724C5">
            <w:pPr>
              <w:rPr>
                <w:del w:id="413" w:author="AppPower" w:date="2023-03-31T10:19:00Z"/>
                <w:rFonts w:ascii="Times New Roman" w:eastAsia="Times New Roman" w:hAnsi="Times New Roman" w:cs="Times New Roman"/>
              </w:rPr>
              <w:pPrChange w:id="41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1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8ADE" w14:textId="33C6E38E" w:rsidR="00C01DD5" w:rsidRPr="006F62C4" w:rsidDel="00D724C5" w:rsidRDefault="00C01DD5" w:rsidP="00D724C5">
            <w:pPr>
              <w:rPr>
                <w:del w:id="416" w:author="AppPower" w:date="2023-03-31T10:19:00Z"/>
                <w:rFonts w:ascii="Times New Roman" w:eastAsia="Times New Roman" w:hAnsi="Times New Roman" w:cs="Times New Roman"/>
              </w:rPr>
              <w:pPrChange w:id="41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1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4D9A" w14:textId="61D1F7A3" w:rsidR="00C01DD5" w:rsidRPr="006F62C4" w:rsidDel="00D724C5" w:rsidRDefault="00C01DD5" w:rsidP="00D724C5">
            <w:pPr>
              <w:rPr>
                <w:del w:id="419" w:author="AppPower" w:date="2023-03-31T10:19:00Z"/>
                <w:rFonts w:ascii="Times New Roman" w:eastAsia="Times New Roman" w:hAnsi="Times New Roman" w:cs="Times New Roman"/>
              </w:rPr>
              <w:pPrChange w:id="42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2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D69A" w14:textId="4F161B14" w:rsidR="00C01DD5" w:rsidRPr="006F62C4" w:rsidDel="00D724C5" w:rsidRDefault="00C01DD5" w:rsidP="00D724C5">
            <w:pPr>
              <w:rPr>
                <w:del w:id="422" w:author="AppPower" w:date="2023-03-31T10:19:00Z"/>
                <w:rFonts w:ascii="Times New Roman" w:eastAsia="Times New Roman" w:hAnsi="Times New Roman" w:cs="Times New Roman"/>
              </w:rPr>
              <w:pPrChange w:id="423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9AA0" w14:textId="1E19B991" w:rsidR="00C01DD5" w:rsidRPr="006F62C4" w:rsidDel="00D724C5" w:rsidRDefault="00C01DD5" w:rsidP="00D724C5">
            <w:pPr>
              <w:rPr>
                <w:del w:id="424" w:author="AppPower" w:date="2023-03-31T10:19:00Z"/>
                <w:rFonts w:ascii="Times New Roman" w:eastAsia="Times New Roman" w:hAnsi="Times New Roman" w:cs="Times New Roman"/>
              </w:rPr>
              <w:pPrChange w:id="425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D724C5" w14:paraId="05FA4007" w14:textId="66C1A6C1" w:rsidTr="001C4A50">
        <w:trPr>
          <w:gridAfter w:val="1"/>
          <w:wAfter w:w="101" w:type="dxa"/>
          <w:trHeight w:val="254"/>
          <w:del w:id="426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19BA" w14:textId="4AB89B5F" w:rsidR="00C01DD5" w:rsidRPr="006F62C4" w:rsidDel="00D724C5" w:rsidRDefault="00C01DD5" w:rsidP="00D724C5">
            <w:pPr>
              <w:rPr>
                <w:del w:id="427" w:author="AppPower" w:date="2023-03-31T10:19:00Z"/>
                <w:rFonts w:ascii="Times New Roman" w:eastAsia="Times New Roman" w:hAnsi="Times New Roman" w:cs="Times New Roman"/>
              </w:rPr>
              <w:pPrChange w:id="428" w:author="AppPower" w:date="2023-03-31T10:19:00Z">
                <w:pPr>
                  <w:spacing w:after="0" w:line="240" w:lineRule="auto"/>
                </w:pPr>
              </w:pPrChange>
            </w:pPr>
            <w:del w:id="42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E018" w14:textId="14FD4F34" w:rsidR="00C01DD5" w:rsidRPr="006F62C4" w:rsidDel="00D724C5" w:rsidRDefault="00C01DD5" w:rsidP="00D724C5">
            <w:pPr>
              <w:rPr>
                <w:del w:id="430" w:author="AppPower" w:date="2023-03-31T10:19:00Z"/>
                <w:rFonts w:ascii="Times New Roman" w:eastAsia="Times New Roman" w:hAnsi="Times New Roman" w:cs="Times New Roman"/>
              </w:rPr>
              <w:pPrChange w:id="43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3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2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C54B" w14:textId="6EAFAFB4" w:rsidR="00C01DD5" w:rsidRPr="006F62C4" w:rsidDel="00D724C5" w:rsidRDefault="00C01DD5" w:rsidP="00D724C5">
            <w:pPr>
              <w:rPr>
                <w:del w:id="433" w:author="AppPower" w:date="2023-03-31T10:19:00Z"/>
                <w:rFonts w:ascii="Times New Roman" w:eastAsia="Times New Roman" w:hAnsi="Times New Roman" w:cs="Times New Roman"/>
              </w:rPr>
              <w:pPrChange w:id="43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3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23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C083" w14:textId="0FEB8CA2" w:rsidR="00C01DD5" w:rsidRPr="006F62C4" w:rsidDel="00D724C5" w:rsidRDefault="00C01DD5" w:rsidP="00D724C5">
            <w:pPr>
              <w:rPr>
                <w:del w:id="436" w:author="AppPower" w:date="2023-03-31T10:19:00Z"/>
                <w:rFonts w:ascii="Times New Roman" w:eastAsia="Times New Roman" w:hAnsi="Times New Roman" w:cs="Times New Roman"/>
              </w:rPr>
              <w:pPrChange w:id="43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3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76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3B94" w14:textId="5A7EE157" w:rsidR="00C01DD5" w:rsidRPr="006F62C4" w:rsidDel="00D724C5" w:rsidRDefault="00C01DD5" w:rsidP="00D724C5">
            <w:pPr>
              <w:rPr>
                <w:del w:id="439" w:author="AppPower" w:date="2023-03-31T10:19:00Z"/>
                <w:rFonts w:ascii="Times New Roman" w:eastAsia="Times New Roman" w:hAnsi="Times New Roman" w:cs="Times New Roman"/>
              </w:rPr>
              <w:pPrChange w:id="440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7C5F" w14:textId="5097B32D" w:rsidR="00C01DD5" w:rsidRPr="006F62C4" w:rsidDel="00D724C5" w:rsidRDefault="00C01DD5" w:rsidP="00D724C5">
            <w:pPr>
              <w:rPr>
                <w:del w:id="441" w:author="AppPower" w:date="2023-03-31T10:19:00Z"/>
                <w:rFonts w:ascii="Times New Roman" w:eastAsia="Times New Roman" w:hAnsi="Times New Roman" w:cs="Times New Roman"/>
              </w:rPr>
              <w:pPrChange w:id="442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D724C5" w14:paraId="43A6E5EB" w14:textId="111EBA56" w:rsidTr="001C4A50">
        <w:trPr>
          <w:gridAfter w:val="1"/>
          <w:wAfter w:w="101" w:type="dxa"/>
          <w:trHeight w:val="254"/>
          <w:del w:id="443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F527" w14:textId="2CF8C085" w:rsidR="00C01DD5" w:rsidRPr="006F62C4" w:rsidDel="00D724C5" w:rsidRDefault="00C01DD5" w:rsidP="00D724C5">
            <w:pPr>
              <w:rPr>
                <w:del w:id="444" w:author="AppPower" w:date="2023-03-31T10:19:00Z"/>
                <w:rFonts w:ascii="Times New Roman" w:eastAsia="Times New Roman" w:hAnsi="Times New Roman" w:cs="Times New Roman"/>
              </w:rPr>
              <w:pPrChange w:id="445" w:author="AppPower" w:date="2023-03-31T10:19:00Z">
                <w:pPr>
                  <w:spacing w:after="0" w:line="240" w:lineRule="auto"/>
                </w:pPr>
              </w:pPrChange>
            </w:pPr>
            <w:del w:id="44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C43E" w14:textId="06E88D28" w:rsidR="00C01DD5" w:rsidRPr="006F62C4" w:rsidDel="00D724C5" w:rsidRDefault="00C01DD5" w:rsidP="00D724C5">
            <w:pPr>
              <w:rPr>
                <w:del w:id="447" w:author="AppPower" w:date="2023-03-31T10:19:00Z"/>
                <w:rFonts w:ascii="Times New Roman" w:eastAsia="Times New Roman" w:hAnsi="Times New Roman" w:cs="Times New Roman"/>
              </w:rPr>
              <w:pPrChange w:id="44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4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.5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47BC" w14:textId="09326389" w:rsidR="00C01DD5" w:rsidRPr="006F62C4" w:rsidDel="00D724C5" w:rsidRDefault="00C01DD5" w:rsidP="00D724C5">
            <w:pPr>
              <w:rPr>
                <w:del w:id="450" w:author="AppPower" w:date="2023-03-31T10:19:00Z"/>
                <w:rFonts w:ascii="Times New Roman" w:eastAsia="Times New Roman" w:hAnsi="Times New Roman" w:cs="Times New Roman"/>
              </w:rPr>
              <w:pPrChange w:id="45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5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.8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962B" w14:textId="30770B32" w:rsidR="00C01DD5" w:rsidRPr="006F62C4" w:rsidDel="00D724C5" w:rsidRDefault="00C01DD5" w:rsidP="00D724C5">
            <w:pPr>
              <w:rPr>
                <w:del w:id="453" w:author="AppPower" w:date="2023-03-31T10:19:00Z"/>
                <w:rFonts w:ascii="Times New Roman" w:eastAsia="Times New Roman" w:hAnsi="Times New Roman" w:cs="Times New Roman"/>
              </w:rPr>
              <w:pPrChange w:id="45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5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5.9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C32B" w14:textId="61F53B21" w:rsidR="00C01DD5" w:rsidRPr="006F62C4" w:rsidDel="00D724C5" w:rsidRDefault="00C01DD5" w:rsidP="00D724C5">
            <w:pPr>
              <w:rPr>
                <w:del w:id="456" w:author="AppPower" w:date="2023-03-31T10:19:00Z"/>
                <w:rFonts w:ascii="Times New Roman" w:eastAsia="Times New Roman" w:hAnsi="Times New Roman" w:cs="Times New Roman"/>
              </w:rPr>
              <w:pPrChange w:id="457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1BDD" w14:textId="17EA4326" w:rsidR="00C01DD5" w:rsidRPr="006F62C4" w:rsidDel="00D724C5" w:rsidRDefault="00C01DD5" w:rsidP="00D724C5">
            <w:pPr>
              <w:rPr>
                <w:del w:id="458" w:author="AppPower" w:date="2023-03-31T10:19:00Z"/>
                <w:rFonts w:ascii="Times New Roman" w:eastAsia="Times New Roman" w:hAnsi="Times New Roman" w:cs="Times New Roman"/>
              </w:rPr>
              <w:pPrChange w:id="459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D724C5" w14:paraId="13A7317A" w14:textId="443A6D95" w:rsidTr="001C4A50">
        <w:trPr>
          <w:gridAfter w:val="1"/>
          <w:wAfter w:w="101" w:type="dxa"/>
          <w:trHeight w:val="254"/>
          <w:del w:id="460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534A" w14:textId="2688C840" w:rsidR="00C01DD5" w:rsidRPr="006F62C4" w:rsidDel="00D724C5" w:rsidRDefault="00C01DD5" w:rsidP="00D724C5">
            <w:pPr>
              <w:rPr>
                <w:del w:id="461" w:author="AppPower" w:date="2023-03-31T10:19:00Z"/>
                <w:rFonts w:ascii="Times New Roman" w:eastAsia="Times New Roman" w:hAnsi="Times New Roman" w:cs="Times New Roman"/>
              </w:rPr>
              <w:pPrChange w:id="462" w:author="AppPower" w:date="2023-03-31T10:19:00Z">
                <w:pPr>
                  <w:spacing w:after="0" w:line="240" w:lineRule="auto"/>
                </w:pPr>
              </w:pPrChange>
            </w:pPr>
            <w:del w:id="46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B45CD" w14:textId="38D71DE3" w:rsidR="00C01DD5" w:rsidRPr="006F62C4" w:rsidDel="00D724C5" w:rsidRDefault="00C01DD5" w:rsidP="00D724C5">
            <w:pPr>
              <w:rPr>
                <w:del w:id="464" w:author="AppPower" w:date="2023-03-31T10:19:00Z"/>
                <w:rFonts w:ascii="Times New Roman" w:eastAsia="Times New Roman" w:hAnsi="Times New Roman" w:cs="Times New Roman"/>
              </w:rPr>
              <w:pPrChange w:id="46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6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1B67E" w14:textId="021A6744" w:rsidR="00C01DD5" w:rsidRPr="006F62C4" w:rsidDel="00D724C5" w:rsidRDefault="00C01DD5" w:rsidP="00D724C5">
            <w:pPr>
              <w:rPr>
                <w:del w:id="467" w:author="AppPower" w:date="2023-03-31T10:19:00Z"/>
                <w:rFonts w:ascii="Times New Roman" w:eastAsia="Times New Roman" w:hAnsi="Times New Roman" w:cs="Times New Roman"/>
              </w:rPr>
              <w:pPrChange w:id="46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6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.17 (0.64, 2.1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2E4A1" w14:textId="54D496F7" w:rsidR="00C01DD5" w:rsidRPr="006F62C4" w:rsidDel="00D724C5" w:rsidRDefault="00C01DD5" w:rsidP="00D724C5">
            <w:pPr>
              <w:rPr>
                <w:del w:id="470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47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7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3.95 (2.42, 6.47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BAB3" w14:textId="59F24A81" w:rsidR="00C01DD5" w:rsidRPr="006F62C4" w:rsidDel="00D724C5" w:rsidRDefault="00C01DD5" w:rsidP="00D724C5">
            <w:pPr>
              <w:rPr>
                <w:del w:id="473" w:author="AppPower" w:date="2023-03-31T10:19:00Z"/>
                <w:rFonts w:ascii="Times New Roman" w:eastAsia="Times New Roman" w:hAnsi="Times New Roman" w:cs="Times New Roman"/>
              </w:rPr>
              <w:pPrChange w:id="47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7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2011" w14:textId="743F8767" w:rsidR="00C01DD5" w:rsidRPr="006F62C4" w:rsidDel="00D724C5" w:rsidRDefault="00C01DD5" w:rsidP="00D724C5">
            <w:pPr>
              <w:rPr>
                <w:del w:id="476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47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7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0.19 (10.14, 10.24)</w:delText>
              </w:r>
            </w:del>
          </w:p>
        </w:tc>
      </w:tr>
      <w:tr w:rsidR="00C01DD5" w:rsidRPr="006F62C4" w:rsidDel="00D724C5" w14:paraId="3563BF7E" w14:textId="7299987F" w:rsidTr="001C4A50">
        <w:trPr>
          <w:gridAfter w:val="1"/>
          <w:wAfter w:w="101" w:type="dxa"/>
          <w:trHeight w:val="254"/>
          <w:del w:id="479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CE32" w14:textId="380E1D9C" w:rsidR="00C01DD5" w:rsidRPr="006F62C4" w:rsidDel="00D724C5" w:rsidRDefault="00C01DD5" w:rsidP="00D724C5">
            <w:pPr>
              <w:rPr>
                <w:del w:id="480" w:author="AppPower" w:date="2023-03-31T10:19:00Z"/>
                <w:rFonts w:ascii="Times New Roman" w:eastAsia="Times New Roman" w:hAnsi="Times New Roman" w:cs="Times New Roman"/>
              </w:rPr>
              <w:pPrChange w:id="481" w:author="AppPower" w:date="2023-03-31T10:19:00Z">
                <w:pPr>
                  <w:spacing w:after="0" w:line="240" w:lineRule="auto"/>
                </w:pPr>
              </w:pPrChange>
            </w:pPr>
            <w:del w:id="48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0277" w14:textId="68C25180" w:rsidR="00C01DD5" w:rsidRPr="006F62C4" w:rsidDel="00D724C5" w:rsidRDefault="00C01DD5" w:rsidP="00D724C5">
            <w:pPr>
              <w:rPr>
                <w:del w:id="483" w:author="AppPower" w:date="2023-03-31T10:19:00Z"/>
                <w:rFonts w:ascii="Times New Roman" w:eastAsia="Times New Roman" w:hAnsi="Times New Roman" w:cs="Times New Roman"/>
              </w:rPr>
              <w:pPrChange w:id="48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8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992C" w14:textId="6210D9CD" w:rsidR="00C01DD5" w:rsidRPr="006F62C4" w:rsidDel="00D724C5" w:rsidRDefault="00C01DD5" w:rsidP="00D724C5">
            <w:pPr>
              <w:rPr>
                <w:del w:id="486" w:author="AppPower" w:date="2023-03-31T10:19:00Z"/>
                <w:rFonts w:ascii="Times New Roman" w:eastAsia="Times New Roman" w:hAnsi="Times New Roman" w:cs="Times New Roman"/>
              </w:rPr>
              <w:pPrChange w:id="48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8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.20 (0.66, 2.19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1643" w14:textId="4C7A9D86" w:rsidR="00C01DD5" w:rsidRPr="006F62C4" w:rsidDel="00D724C5" w:rsidRDefault="00C01DD5" w:rsidP="00D724C5">
            <w:pPr>
              <w:rPr>
                <w:del w:id="489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49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9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4.44 (2.65, 7.44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C3AE" w14:textId="0FD2CCE5" w:rsidR="00C01DD5" w:rsidRPr="006F62C4" w:rsidDel="00D724C5" w:rsidRDefault="00C01DD5" w:rsidP="00D724C5">
            <w:pPr>
              <w:rPr>
                <w:del w:id="492" w:author="AppPower" w:date="2023-03-31T10:19:00Z"/>
                <w:rFonts w:ascii="Times New Roman" w:eastAsia="Times New Roman" w:hAnsi="Times New Roman" w:cs="Times New Roman"/>
              </w:rPr>
              <w:pPrChange w:id="49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9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E505" w14:textId="388C1F4D" w:rsidR="00C01DD5" w:rsidRPr="006F62C4" w:rsidDel="00D724C5" w:rsidRDefault="00C01DD5" w:rsidP="00D724C5">
            <w:pPr>
              <w:rPr>
                <w:del w:id="495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49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9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0.23 (10.18, 10.29)</w:delText>
              </w:r>
            </w:del>
          </w:p>
        </w:tc>
      </w:tr>
      <w:tr w:rsidR="00C01DD5" w:rsidRPr="006F62C4" w:rsidDel="00D724C5" w14:paraId="1289FFA6" w14:textId="0E57D24D" w:rsidTr="001C4A50">
        <w:trPr>
          <w:gridAfter w:val="1"/>
          <w:wAfter w:w="101" w:type="dxa"/>
          <w:trHeight w:val="262"/>
          <w:del w:id="498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13F9" w14:textId="7F471524" w:rsidR="00C01DD5" w:rsidRPr="006F62C4" w:rsidDel="00D724C5" w:rsidRDefault="00C01DD5" w:rsidP="00D724C5">
            <w:pPr>
              <w:rPr>
                <w:del w:id="499" w:author="AppPower" w:date="2023-03-31T10:19:00Z"/>
                <w:rFonts w:ascii="Times New Roman" w:eastAsia="Times New Roman" w:hAnsi="Times New Roman" w:cs="Times New Roman"/>
              </w:rPr>
              <w:pPrChange w:id="500" w:author="AppPower" w:date="2023-03-31T10:19:00Z">
                <w:pPr>
                  <w:spacing w:after="0" w:line="240" w:lineRule="auto"/>
                </w:pPr>
              </w:pPrChange>
            </w:pPr>
            <w:del w:id="50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1112" w14:textId="4028E913" w:rsidR="00C01DD5" w:rsidRPr="006F62C4" w:rsidDel="00D724C5" w:rsidRDefault="00C01DD5" w:rsidP="00D724C5">
            <w:pPr>
              <w:rPr>
                <w:del w:id="502" w:author="AppPower" w:date="2023-03-31T10:19:00Z"/>
                <w:rFonts w:ascii="Times New Roman" w:eastAsia="Times New Roman" w:hAnsi="Times New Roman" w:cs="Times New Roman"/>
              </w:rPr>
              <w:pPrChange w:id="50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0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C2AB" w14:textId="2D1FA035" w:rsidR="00C01DD5" w:rsidRPr="006F62C4" w:rsidDel="00D724C5" w:rsidRDefault="00C01DD5" w:rsidP="00D724C5">
            <w:pPr>
              <w:rPr>
                <w:del w:id="505" w:author="AppPower" w:date="2023-03-31T10:19:00Z"/>
                <w:rFonts w:ascii="Times New Roman" w:eastAsia="Times New Roman" w:hAnsi="Times New Roman" w:cs="Times New Roman"/>
              </w:rPr>
              <w:pPrChange w:id="50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0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86 (0.46, 1.63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8FFDF" w14:textId="2EC6089E" w:rsidR="00C01DD5" w:rsidRPr="006F62C4" w:rsidDel="00D724C5" w:rsidRDefault="00C01DD5" w:rsidP="00D724C5">
            <w:pPr>
              <w:rPr>
                <w:del w:id="508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50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1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2.60 (1.48, 4.55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017A" w14:textId="45037449" w:rsidR="00C01DD5" w:rsidRPr="006F62C4" w:rsidDel="00D724C5" w:rsidRDefault="00C01DD5" w:rsidP="00D724C5">
            <w:pPr>
              <w:rPr>
                <w:del w:id="511" w:author="AppPower" w:date="2023-03-31T10:19:00Z"/>
                <w:rFonts w:ascii="Times New Roman" w:eastAsia="Times New Roman" w:hAnsi="Times New Roman" w:cs="Times New Roman"/>
              </w:rPr>
              <w:pPrChange w:id="51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1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7BA2" w14:textId="43938B67" w:rsidR="00C01DD5" w:rsidRPr="006F62C4" w:rsidDel="00D724C5" w:rsidRDefault="00C01DD5" w:rsidP="00D724C5">
            <w:pPr>
              <w:rPr>
                <w:del w:id="514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51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1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0.18 (10.12, 10.25)</w:delText>
              </w:r>
            </w:del>
          </w:p>
        </w:tc>
      </w:tr>
      <w:tr w:rsidR="00C01DD5" w:rsidRPr="006F62C4" w:rsidDel="00D724C5" w14:paraId="3A1AE4DE" w14:textId="32111C71" w:rsidTr="001C4A50">
        <w:trPr>
          <w:gridAfter w:val="1"/>
          <w:wAfter w:w="101" w:type="dxa"/>
          <w:trHeight w:val="262"/>
          <w:del w:id="517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3847" w14:textId="53B2F00B" w:rsidR="00C01DD5" w:rsidRPr="006F62C4" w:rsidDel="00D724C5" w:rsidRDefault="00C01DD5" w:rsidP="00D724C5">
            <w:pPr>
              <w:rPr>
                <w:del w:id="518" w:author="AppPower" w:date="2023-03-31T10:19:00Z"/>
                <w:rFonts w:ascii="Times New Roman" w:eastAsia="Times New Roman" w:hAnsi="Times New Roman" w:cs="Times New Roman"/>
              </w:rPr>
              <w:pPrChange w:id="519" w:author="AppPower" w:date="2023-03-31T10:19:00Z">
                <w:pPr>
                  <w:spacing w:after="0" w:line="240" w:lineRule="auto"/>
                </w:pPr>
              </w:pPrChange>
            </w:pPr>
            <w:del w:id="52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E5BE" w14:textId="79021606" w:rsidR="00C01DD5" w:rsidRPr="006F62C4" w:rsidDel="00D724C5" w:rsidRDefault="00C01DD5" w:rsidP="00D724C5">
            <w:pPr>
              <w:rPr>
                <w:del w:id="521" w:author="AppPower" w:date="2023-03-31T10:19:00Z"/>
                <w:rFonts w:ascii="Times New Roman" w:eastAsia="Times New Roman" w:hAnsi="Times New Roman" w:cs="Times New Roman"/>
              </w:rPr>
              <w:pPrChange w:id="52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2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7DB9" w14:textId="7441CB63" w:rsidR="00C01DD5" w:rsidRPr="006F62C4" w:rsidDel="00D724C5" w:rsidRDefault="00C01DD5" w:rsidP="00D724C5">
            <w:pPr>
              <w:rPr>
                <w:del w:id="524" w:author="AppPower" w:date="2023-03-31T10:19:00Z"/>
                <w:rFonts w:ascii="Times New Roman" w:eastAsia="Times New Roman" w:hAnsi="Times New Roman" w:cs="Times New Roman"/>
              </w:rPr>
              <w:pPrChange w:id="52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2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69 (0.36, 1.3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D190" w14:textId="61C9AEFD" w:rsidR="00C01DD5" w:rsidRPr="006F62C4" w:rsidDel="00D724C5" w:rsidRDefault="00C01DD5" w:rsidP="00D724C5">
            <w:pPr>
              <w:rPr>
                <w:del w:id="527" w:author="AppPower" w:date="2023-03-31T10:19:00Z"/>
                <w:rFonts w:ascii="Times New Roman" w:eastAsia="Times New Roman" w:hAnsi="Times New Roman" w:cs="Times New Roman"/>
              </w:rPr>
              <w:pPrChange w:id="52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2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.61 (0.87, 2.99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535C" w14:textId="08587E84" w:rsidR="00C01DD5" w:rsidRPr="006F62C4" w:rsidDel="00D724C5" w:rsidRDefault="00C01DD5" w:rsidP="00D724C5">
            <w:pPr>
              <w:rPr>
                <w:del w:id="530" w:author="AppPower" w:date="2023-03-31T10:19:00Z"/>
                <w:rFonts w:ascii="Times New Roman" w:eastAsia="Times New Roman" w:hAnsi="Times New Roman" w:cs="Times New Roman"/>
              </w:rPr>
              <w:pPrChange w:id="53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3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006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C64A" w14:textId="2BD55455" w:rsidR="00C01DD5" w:rsidRPr="006F62C4" w:rsidDel="00D724C5" w:rsidRDefault="00C01DD5" w:rsidP="00D724C5">
            <w:pPr>
              <w:rPr>
                <w:del w:id="533" w:author="AppPower" w:date="2023-03-31T10:19:00Z"/>
                <w:rFonts w:ascii="Times New Roman" w:eastAsia="Times New Roman" w:hAnsi="Times New Roman" w:cs="Times New Roman"/>
              </w:rPr>
              <w:pPrChange w:id="53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3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0.12 (10.05, 10.20)</w:delText>
              </w:r>
            </w:del>
          </w:p>
        </w:tc>
      </w:tr>
      <w:tr w:rsidR="00C01DD5" w:rsidRPr="006F62C4" w:rsidDel="00D724C5" w14:paraId="43A0CDD7" w14:textId="2910D433" w:rsidTr="001C4A50">
        <w:trPr>
          <w:trHeight w:val="238"/>
          <w:del w:id="536" w:author="AppPower" w:date="2023-03-31T10:19:00Z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AE646" w14:textId="557CF38A" w:rsidR="00C01DD5" w:rsidRPr="006F62C4" w:rsidDel="00D724C5" w:rsidRDefault="00C01DD5" w:rsidP="00D724C5">
            <w:pPr>
              <w:rPr>
                <w:del w:id="537" w:author="AppPower" w:date="2023-03-31T10:19:00Z"/>
                <w:rFonts w:ascii="Times New Roman" w:eastAsia="Times New Roman" w:hAnsi="Times New Roman" w:cs="Times New Roman"/>
              </w:rPr>
              <w:pPrChange w:id="538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52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0EC29" w14:textId="6D7E8067" w:rsidR="00C01DD5" w:rsidRPr="006F62C4" w:rsidDel="00D724C5" w:rsidRDefault="00C01DD5" w:rsidP="00D724C5">
            <w:pPr>
              <w:rPr>
                <w:del w:id="539" w:author="AppPower" w:date="2023-03-31T10:19:00Z"/>
                <w:rFonts w:ascii="Times New Roman" w:eastAsia="Times New Roman" w:hAnsi="Times New Roman" w:cs="Times New Roman"/>
              </w:rPr>
              <w:pPrChange w:id="54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4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  <w:r w:rsidRPr="006F62C4" w:rsidDel="00D724C5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</w:del>
          </w:p>
        </w:tc>
      </w:tr>
      <w:tr w:rsidR="00C01DD5" w:rsidRPr="006F62C4" w:rsidDel="00D724C5" w14:paraId="41AED22A" w14:textId="7DB172D1" w:rsidTr="001C4A50">
        <w:trPr>
          <w:trHeight w:val="245"/>
          <w:del w:id="542" w:author="AppPower" w:date="2023-03-31T10:19:00Z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58EFF" w14:textId="4F018F9A" w:rsidR="00C01DD5" w:rsidRPr="006F62C4" w:rsidDel="00D724C5" w:rsidRDefault="00C01DD5" w:rsidP="00D724C5">
            <w:pPr>
              <w:rPr>
                <w:del w:id="543" w:author="AppPower" w:date="2023-03-31T10:19:00Z"/>
                <w:rFonts w:ascii="Times New Roman" w:eastAsia="Times New Roman" w:hAnsi="Times New Roman" w:cs="Times New Roman"/>
              </w:rPr>
              <w:pPrChange w:id="544" w:author="AppPower" w:date="2023-03-31T10:19:00Z">
                <w:pPr>
                  <w:spacing w:after="0" w:line="240" w:lineRule="auto"/>
                </w:pPr>
              </w:pPrChange>
            </w:pPr>
            <w:del w:id="54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B709A" w14:textId="2C494FA9" w:rsidR="00C01DD5" w:rsidRPr="006F62C4" w:rsidDel="00D724C5" w:rsidRDefault="00C01DD5" w:rsidP="00D724C5">
            <w:pPr>
              <w:rPr>
                <w:del w:id="546" w:author="AppPower" w:date="2023-03-31T10:19:00Z"/>
                <w:rFonts w:ascii="Times New Roman" w:eastAsia="Times New Roman" w:hAnsi="Times New Roman" w:cs="Times New Roman"/>
              </w:rPr>
              <w:pPrChange w:id="54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4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BA4FA" w14:textId="73822925" w:rsidR="00C01DD5" w:rsidRPr="006F62C4" w:rsidDel="00D724C5" w:rsidRDefault="00C01DD5" w:rsidP="00D724C5">
            <w:pPr>
              <w:rPr>
                <w:del w:id="549" w:author="AppPower" w:date="2023-03-31T10:19:00Z"/>
                <w:rFonts w:ascii="Times New Roman" w:eastAsia="Times New Roman" w:hAnsi="Times New Roman" w:cs="Times New Roman"/>
              </w:rPr>
              <w:pPrChange w:id="55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5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ED59" w14:textId="1165C26B" w:rsidR="00C01DD5" w:rsidRPr="006F62C4" w:rsidDel="00D724C5" w:rsidRDefault="00C01DD5" w:rsidP="00D724C5">
            <w:pPr>
              <w:rPr>
                <w:del w:id="552" w:author="AppPower" w:date="2023-03-31T10:19:00Z"/>
                <w:rFonts w:ascii="Times New Roman" w:eastAsia="Times New Roman" w:hAnsi="Times New Roman" w:cs="Times New Roman"/>
              </w:rPr>
              <w:pPrChange w:id="55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5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26A10" w14:textId="7E04396B" w:rsidR="00C01DD5" w:rsidRPr="006F62C4" w:rsidDel="00D724C5" w:rsidRDefault="00C01DD5" w:rsidP="00D724C5">
            <w:pPr>
              <w:rPr>
                <w:del w:id="555" w:author="AppPower" w:date="2023-03-31T10:19:00Z"/>
                <w:rFonts w:ascii="Times New Roman" w:eastAsia="Times New Roman" w:hAnsi="Times New Roman" w:cs="Times New Roman"/>
              </w:rPr>
              <w:pPrChange w:id="55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5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D724C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D608" w14:textId="1A425487" w:rsidR="00C01DD5" w:rsidRPr="006F62C4" w:rsidDel="00D724C5" w:rsidRDefault="00C01DD5" w:rsidP="00D724C5">
            <w:pPr>
              <w:rPr>
                <w:del w:id="558" w:author="AppPower" w:date="2023-03-31T10:19:00Z"/>
                <w:rFonts w:ascii="Times New Roman" w:eastAsia="Times New Roman" w:hAnsi="Times New Roman" w:cs="Times New Roman"/>
              </w:rPr>
              <w:pPrChange w:id="55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6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er 10 cm</w:delText>
              </w:r>
              <w:r w:rsidRPr="006F62C4" w:rsidDel="00D724C5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 xml:space="preserve"> increment</w:delText>
              </w:r>
            </w:del>
          </w:p>
        </w:tc>
      </w:tr>
      <w:tr w:rsidR="00C01DD5" w:rsidRPr="006F62C4" w:rsidDel="00D724C5" w14:paraId="2EDA17C2" w14:textId="181FCDDF" w:rsidTr="001C4A50">
        <w:trPr>
          <w:trHeight w:val="238"/>
          <w:del w:id="561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6641" w14:textId="4B085003" w:rsidR="00C01DD5" w:rsidRPr="006F62C4" w:rsidDel="00D724C5" w:rsidRDefault="00C01DD5" w:rsidP="00D724C5">
            <w:pPr>
              <w:rPr>
                <w:del w:id="562" w:author="AppPower" w:date="2023-03-31T10:19:00Z"/>
                <w:rFonts w:ascii="Times New Roman" w:eastAsia="Times New Roman" w:hAnsi="Times New Roman" w:cs="Times New Roman"/>
              </w:rPr>
              <w:pPrChange w:id="563" w:author="AppPower" w:date="2023-03-31T10:19:00Z">
                <w:pPr>
                  <w:spacing w:after="0" w:line="240" w:lineRule="auto"/>
                </w:pPr>
              </w:pPrChange>
            </w:pPr>
            <w:del w:id="56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B304" w14:textId="2576818A" w:rsidR="00C01DD5" w:rsidRPr="006F62C4" w:rsidDel="00D724C5" w:rsidRDefault="00C01DD5" w:rsidP="00D724C5">
            <w:pPr>
              <w:rPr>
                <w:del w:id="565" w:author="AppPower" w:date="2023-03-31T10:19:00Z"/>
                <w:rFonts w:ascii="Times New Roman" w:eastAsia="Times New Roman" w:hAnsi="Times New Roman" w:cs="Times New Roman"/>
              </w:rPr>
              <w:pPrChange w:id="56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6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6D69" w14:textId="13E0F698" w:rsidR="00C01DD5" w:rsidRPr="006F62C4" w:rsidDel="00D724C5" w:rsidRDefault="00C01DD5" w:rsidP="00D724C5">
            <w:pPr>
              <w:rPr>
                <w:del w:id="568" w:author="AppPower" w:date="2023-03-31T10:19:00Z"/>
                <w:rFonts w:ascii="Times New Roman" w:eastAsia="Times New Roman" w:hAnsi="Times New Roman" w:cs="Times New Roman"/>
              </w:rPr>
              <w:pPrChange w:id="56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7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F72A" w14:textId="761E1991" w:rsidR="00C01DD5" w:rsidRPr="006F62C4" w:rsidDel="00D724C5" w:rsidRDefault="00C01DD5" w:rsidP="00D724C5">
            <w:pPr>
              <w:rPr>
                <w:del w:id="571" w:author="AppPower" w:date="2023-03-31T10:19:00Z"/>
                <w:rFonts w:ascii="Times New Roman" w:eastAsia="Times New Roman" w:hAnsi="Times New Roman" w:cs="Times New Roman"/>
              </w:rPr>
              <w:pPrChange w:id="57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7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CB91" w14:textId="7BC7C35D" w:rsidR="00C01DD5" w:rsidRPr="006F62C4" w:rsidDel="00D724C5" w:rsidRDefault="00C01DD5" w:rsidP="00D724C5">
            <w:pPr>
              <w:rPr>
                <w:del w:id="574" w:author="AppPower" w:date="2023-03-31T10:19:00Z"/>
                <w:rFonts w:ascii="Times New Roman" w:eastAsia="Times New Roman" w:hAnsi="Times New Roman" w:cs="Times New Roman"/>
              </w:rPr>
              <w:pPrChange w:id="575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6B31" w14:textId="399EB202" w:rsidR="00C01DD5" w:rsidRPr="006F62C4" w:rsidDel="00D724C5" w:rsidRDefault="00C01DD5" w:rsidP="00D724C5">
            <w:pPr>
              <w:rPr>
                <w:del w:id="576" w:author="AppPower" w:date="2023-03-31T10:19:00Z"/>
                <w:rFonts w:ascii="Times New Roman" w:eastAsia="Times New Roman" w:hAnsi="Times New Roman" w:cs="Times New Roman"/>
              </w:rPr>
              <w:pPrChange w:id="577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D724C5" w14:paraId="6DC7528D" w14:textId="211C6376" w:rsidTr="001C4A50">
        <w:trPr>
          <w:trHeight w:val="238"/>
          <w:del w:id="578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48F6" w14:textId="331277A9" w:rsidR="00C01DD5" w:rsidRPr="006F62C4" w:rsidDel="00D724C5" w:rsidRDefault="00C01DD5" w:rsidP="00D724C5">
            <w:pPr>
              <w:rPr>
                <w:del w:id="579" w:author="AppPower" w:date="2023-03-31T10:19:00Z"/>
                <w:rFonts w:ascii="Times New Roman" w:eastAsia="Times New Roman" w:hAnsi="Times New Roman" w:cs="Times New Roman"/>
              </w:rPr>
              <w:pPrChange w:id="580" w:author="AppPower" w:date="2023-03-31T10:19:00Z">
                <w:pPr>
                  <w:spacing w:after="0" w:line="240" w:lineRule="auto"/>
                </w:pPr>
              </w:pPrChange>
            </w:pPr>
            <w:del w:id="58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FD41" w14:textId="2339A2CC" w:rsidR="00C01DD5" w:rsidRPr="006F62C4" w:rsidDel="00D724C5" w:rsidRDefault="00C01DD5" w:rsidP="00D724C5">
            <w:pPr>
              <w:rPr>
                <w:del w:id="582" w:author="AppPower" w:date="2023-03-31T10:19:00Z"/>
                <w:rFonts w:ascii="Times New Roman" w:eastAsia="Times New Roman" w:hAnsi="Times New Roman" w:cs="Times New Roman"/>
              </w:rPr>
              <w:pPrChange w:id="58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8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32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7211" w14:textId="78CE30D8" w:rsidR="00C01DD5" w:rsidRPr="006F62C4" w:rsidDel="00D724C5" w:rsidRDefault="00C01DD5" w:rsidP="00D724C5">
            <w:pPr>
              <w:rPr>
                <w:del w:id="585" w:author="AppPower" w:date="2023-03-31T10:19:00Z"/>
                <w:rFonts w:ascii="Times New Roman" w:eastAsia="Times New Roman" w:hAnsi="Times New Roman" w:cs="Times New Roman"/>
              </w:rPr>
              <w:pPrChange w:id="58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8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8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CCA4" w14:textId="1662D6D8" w:rsidR="00C01DD5" w:rsidRPr="006F62C4" w:rsidDel="00D724C5" w:rsidRDefault="00C01DD5" w:rsidP="00D724C5">
            <w:pPr>
              <w:rPr>
                <w:del w:id="588" w:author="AppPower" w:date="2023-03-31T10:19:00Z"/>
                <w:rFonts w:ascii="Times New Roman" w:eastAsia="Times New Roman" w:hAnsi="Times New Roman" w:cs="Times New Roman"/>
              </w:rPr>
              <w:pPrChange w:id="58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9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256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A0F2" w14:textId="68D8CC1F" w:rsidR="00C01DD5" w:rsidRPr="006F62C4" w:rsidDel="00D724C5" w:rsidRDefault="00C01DD5" w:rsidP="00D724C5">
            <w:pPr>
              <w:rPr>
                <w:del w:id="591" w:author="AppPower" w:date="2023-03-31T10:19:00Z"/>
                <w:rFonts w:ascii="Times New Roman" w:eastAsia="Times New Roman" w:hAnsi="Times New Roman" w:cs="Times New Roman"/>
              </w:rPr>
              <w:pPrChange w:id="592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36EF" w14:textId="601BAF2E" w:rsidR="00C01DD5" w:rsidRPr="006F62C4" w:rsidDel="00D724C5" w:rsidRDefault="00C01DD5" w:rsidP="00D724C5">
            <w:pPr>
              <w:rPr>
                <w:del w:id="593" w:author="AppPower" w:date="2023-03-31T10:19:00Z"/>
                <w:rFonts w:ascii="Times New Roman" w:eastAsia="Times New Roman" w:hAnsi="Times New Roman" w:cs="Times New Roman"/>
              </w:rPr>
              <w:pPrChange w:id="594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D724C5" w14:paraId="6145C643" w14:textId="050E2AD7" w:rsidTr="001C4A50">
        <w:trPr>
          <w:trHeight w:val="238"/>
          <w:del w:id="595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270" w14:textId="4A358973" w:rsidR="00C01DD5" w:rsidRPr="006F62C4" w:rsidDel="00D724C5" w:rsidRDefault="00C01DD5" w:rsidP="00D724C5">
            <w:pPr>
              <w:rPr>
                <w:del w:id="596" w:author="AppPower" w:date="2023-03-31T10:19:00Z"/>
                <w:rFonts w:ascii="Times New Roman" w:eastAsia="Times New Roman" w:hAnsi="Times New Roman" w:cs="Times New Roman"/>
              </w:rPr>
              <w:pPrChange w:id="597" w:author="AppPower" w:date="2023-03-31T10:19:00Z">
                <w:pPr>
                  <w:spacing w:after="0" w:line="240" w:lineRule="auto"/>
                </w:pPr>
              </w:pPrChange>
            </w:pPr>
            <w:del w:id="59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95DE" w14:textId="6D8BAF00" w:rsidR="00C01DD5" w:rsidRPr="006F62C4" w:rsidDel="00D724C5" w:rsidRDefault="00C01DD5" w:rsidP="00D724C5">
            <w:pPr>
              <w:rPr>
                <w:del w:id="599" w:author="AppPower" w:date="2023-03-31T10:19:00Z"/>
                <w:rFonts w:ascii="Times New Roman" w:eastAsia="Times New Roman" w:hAnsi="Times New Roman" w:cs="Times New Roman"/>
              </w:rPr>
              <w:pPrChange w:id="60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0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0.2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1B73" w14:textId="0C7A0AF0" w:rsidR="00C01DD5" w:rsidRPr="006F62C4" w:rsidDel="00D724C5" w:rsidRDefault="00C01DD5" w:rsidP="00D724C5">
            <w:pPr>
              <w:rPr>
                <w:del w:id="602" w:author="AppPower" w:date="2023-03-31T10:19:00Z"/>
                <w:rFonts w:ascii="Times New Roman" w:eastAsia="Times New Roman" w:hAnsi="Times New Roman" w:cs="Times New Roman"/>
              </w:rPr>
              <w:pPrChange w:id="60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0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4.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CE4A" w14:textId="0FD98C38" w:rsidR="00C01DD5" w:rsidRPr="006F62C4" w:rsidDel="00D724C5" w:rsidRDefault="00C01DD5" w:rsidP="00D724C5">
            <w:pPr>
              <w:rPr>
                <w:del w:id="605" w:author="AppPower" w:date="2023-03-31T10:19:00Z"/>
                <w:rFonts w:ascii="Times New Roman" w:eastAsia="Times New Roman" w:hAnsi="Times New Roman" w:cs="Times New Roman"/>
              </w:rPr>
              <w:pPrChange w:id="60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0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9.7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B99C" w14:textId="27E4F266" w:rsidR="00C01DD5" w:rsidRPr="006F62C4" w:rsidDel="00D724C5" w:rsidRDefault="00C01DD5" w:rsidP="00D724C5">
            <w:pPr>
              <w:rPr>
                <w:del w:id="608" w:author="AppPower" w:date="2023-03-31T10:19:00Z"/>
                <w:rFonts w:ascii="Times New Roman" w:eastAsia="Times New Roman" w:hAnsi="Times New Roman" w:cs="Times New Roman"/>
              </w:rPr>
              <w:pPrChange w:id="609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6F83" w14:textId="1533F36C" w:rsidR="00C01DD5" w:rsidRPr="006F62C4" w:rsidDel="00D724C5" w:rsidRDefault="00C01DD5" w:rsidP="00D724C5">
            <w:pPr>
              <w:rPr>
                <w:del w:id="610" w:author="AppPower" w:date="2023-03-31T10:19:00Z"/>
                <w:rFonts w:ascii="Times New Roman" w:eastAsia="Times New Roman" w:hAnsi="Times New Roman" w:cs="Times New Roman"/>
              </w:rPr>
              <w:pPrChange w:id="611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D724C5" w14:paraId="41FDBE04" w14:textId="06050197" w:rsidTr="001C4A50">
        <w:trPr>
          <w:trHeight w:val="238"/>
          <w:del w:id="612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3D1BB" w14:textId="65A8DF21" w:rsidR="00C01DD5" w:rsidRPr="006F62C4" w:rsidDel="00D724C5" w:rsidRDefault="00C01DD5" w:rsidP="00D724C5">
            <w:pPr>
              <w:rPr>
                <w:del w:id="613" w:author="AppPower" w:date="2023-03-31T10:19:00Z"/>
                <w:rFonts w:ascii="Times New Roman" w:eastAsia="Times New Roman" w:hAnsi="Times New Roman" w:cs="Times New Roman"/>
              </w:rPr>
              <w:pPrChange w:id="614" w:author="AppPower" w:date="2023-03-31T10:19:00Z">
                <w:pPr>
                  <w:spacing w:after="0" w:line="240" w:lineRule="auto"/>
                </w:pPr>
              </w:pPrChange>
            </w:pPr>
            <w:del w:id="61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C128" w14:textId="3FCC2618" w:rsidR="00C01DD5" w:rsidRPr="006F62C4" w:rsidDel="00D724C5" w:rsidRDefault="00C01DD5" w:rsidP="00D724C5">
            <w:pPr>
              <w:rPr>
                <w:del w:id="616" w:author="AppPower" w:date="2023-03-31T10:19:00Z"/>
                <w:rFonts w:ascii="Times New Roman" w:eastAsia="Times New Roman" w:hAnsi="Times New Roman" w:cs="Times New Roman"/>
              </w:rPr>
              <w:pPrChange w:id="61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1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0DA6" w14:textId="09E6C50E" w:rsidR="00C01DD5" w:rsidRPr="006F62C4" w:rsidDel="00D724C5" w:rsidRDefault="00C01DD5" w:rsidP="00D724C5">
            <w:pPr>
              <w:rPr>
                <w:del w:id="619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62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2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.44 (1.15, 1.80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655C" w14:textId="454C0DE0" w:rsidR="00C01DD5" w:rsidRPr="006F62C4" w:rsidDel="00D724C5" w:rsidRDefault="00C01DD5" w:rsidP="00D724C5">
            <w:pPr>
              <w:rPr>
                <w:del w:id="622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62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2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2.30 (1.86, 2.84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3BE9" w14:textId="22F78310" w:rsidR="00C01DD5" w:rsidRPr="006F62C4" w:rsidDel="00D724C5" w:rsidRDefault="00C01DD5" w:rsidP="00D724C5">
            <w:pPr>
              <w:rPr>
                <w:del w:id="625" w:author="AppPower" w:date="2023-03-31T10:19:00Z"/>
                <w:rFonts w:ascii="Times New Roman" w:eastAsia="Times New Roman" w:hAnsi="Times New Roman" w:cs="Times New Roman"/>
              </w:rPr>
              <w:pPrChange w:id="62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2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2A0B" w14:textId="1F9DDBC6" w:rsidR="00C01DD5" w:rsidRPr="006F62C4" w:rsidDel="00D724C5" w:rsidRDefault="00C01DD5" w:rsidP="00D724C5">
            <w:pPr>
              <w:rPr>
                <w:del w:id="628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62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3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0.11 (10.09, 10.14)</w:delText>
              </w:r>
            </w:del>
          </w:p>
        </w:tc>
      </w:tr>
      <w:tr w:rsidR="00C01DD5" w:rsidRPr="006F62C4" w:rsidDel="00D724C5" w14:paraId="52E52341" w14:textId="34CB7662" w:rsidTr="001C4A50">
        <w:trPr>
          <w:trHeight w:val="238"/>
          <w:del w:id="631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703" w14:textId="61B8688A" w:rsidR="00C01DD5" w:rsidRPr="006F62C4" w:rsidDel="00D724C5" w:rsidRDefault="00C01DD5" w:rsidP="00D724C5">
            <w:pPr>
              <w:rPr>
                <w:del w:id="632" w:author="AppPower" w:date="2023-03-31T10:19:00Z"/>
                <w:rFonts w:ascii="Times New Roman" w:eastAsia="Times New Roman" w:hAnsi="Times New Roman" w:cs="Times New Roman"/>
              </w:rPr>
              <w:pPrChange w:id="633" w:author="AppPower" w:date="2023-03-31T10:19:00Z">
                <w:pPr>
                  <w:spacing w:after="0" w:line="240" w:lineRule="auto"/>
                </w:pPr>
              </w:pPrChange>
            </w:pPr>
            <w:del w:id="63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FA379" w14:textId="681E2811" w:rsidR="00C01DD5" w:rsidRPr="006F62C4" w:rsidDel="00D724C5" w:rsidRDefault="00C01DD5" w:rsidP="00D724C5">
            <w:pPr>
              <w:rPr>
                <w:del w:id="635" w:author="AppPower" w:date="2023-03-31T10:19:00Z"/>
                <w:rFonts w:ascii="Times New Roman" w:eastAsia="Times New Roman" w:hAnsi="Times New Roman" w:cs="Times New Roman"/>
              </w:rPr>
              <w:pPrChange w:id="63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3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F3A71" w14:textId="14CDD7D1" w:rsidR="00C01DD5" w:rsidRPr="006F62C4" w:rsidDel="00D724C5" w:rsidRDefault="00C01DD5" w:rsidP="00D724C5">
            <w:pPr>
              <w:rPr>
                <w:del w:id="638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63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4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.34 (1.07, 1.6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31C096" w14:textId="3AA69047" w:rsidR="00C01DD5" w:rsidRPr="006F62C4" w:rsidDel="00D724C5" w:rsidRDefault="00C01DD5" w:rsidP="00D724C5">
            <w:pPr>
              <w:rPr>
                <w:del w:id="641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64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4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.98 (1.58, 2.48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3BE4" w14:textId="64750FF8" w:rsidR="00C01DD5" w:rsidRPr="006F62C4" w:rsidDel="00D724C5" w:rsidRDefault="00C01DD5" w:rsidP="00D724C5">
            <w:pPr>
              <w:rPr>
                <w:del w:id="644" w:author="AppPower" w:date="2023-03-31T10:19:00Z"/>
                <w:rFonts w:ascii="Times New Roman" w:eastAsia="Times New Roman" w:hAnsi="Times New Roman" w:cs="Times New Roman"/>
              </w:rPr>
              <w:pPrChange w:id="64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4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A546" w14:textId="69CE9232" w:rsidR="00C01DD5" w:rsidRPr="006F62C4" w:rsidDel="00D724C5" w:rsidRDefault="00C01DD5" w:rsidP="00D724C5">
            <w:pPr>
              <w:rPr>
                <w:del w:id="647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64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4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0.09 (10.06, 10.12)</w:delText>
              </w:r>
            </w:del>
          </w:p>
        </w:tc>
      </w:tr>
      <w:tr w:rsidR="00C01DD5" w:rsidRPr="006F62C4" w:rsidDel="00D724C5" w14:paraId="11EEF255" w14:textId="3292C5C5" w:rsidTr="001C4A50">
        <w:trPr>
          <w:trHeight w:val="245"/>
          <w:del w:id="650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50A1" w14:textId="3F6EBEEB" w:rsidR="00C01DD5" w:rsidRPr="006F62C4" w:rsidDel="00D724C5" w:rsidRDefault="00C01DD5" w:rsidP="00D724C5">
            <w:pPr>
              <w:rPr>
                <w:del w:id="651" w:author="AppPower" w:date="2023-03-31T10:19:00Z"/>
                <w:rFonts w:ascii="Times New Roman" w:eastAsia="Times New Roman" w:hAnsi="Times New Roman" w:cs="Times New Roman"/>
              </w:rPr>
              <w:pPrChange w:id="652" w:author="AppPower" w:date="2023-03-31T10:19:00Z">
                <w:pPr>
                  <w:spacing w:after="0" w:line="240" w:lineRule="auto"/>
                </w:pPr>
              </w:pPrChange>
            </w:pPr>
            <w:del w:id="65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FD11" w14:textId="72556CC0" w:rsidR="00C01DD5" w:rsidRPr="006F62C4" w:rsidDel="00D724C5" w:rsidRDefault="00C01DD5" w:rsidP="00D724C5">
            <w:pPr>
              <w:rPr>
                <w:del w:id="654" w:author="AppPower" w:date="2023-03-31T10:19:00Z"/>
                <w:rFonts w:ascii="Times New Roman" w:eastAsia="Times New Roman" w:hAnsi="Times New Roman" w:cs="Times New Roman"/>
              </w:rPr>
              <w:pPrChange w:id="65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5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4115" w14:textId="132DE4A3" w:rsidR="00C01DD5" w:rsidRPr="006F62C4" w:rsidDel="00D724C5" w:rsidRDefault="00C01DD5" w:rsidP="00D724C5">
            <w:pPr>
              <w:rPr>
                <w:del w:id="657" w:author="AppPower" w:date="2023-03-31T10:19:00Z"/>
                <w:rFonts w:ascii="Times New Roman" w:eastAsia="Times New Roman" w:hAnsi="Times New Roman" w:cs="Times New Roman"/>
              </w:rPr>
              <w:pPrChange w:id="65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5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.12 (0.89, 1.42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762E" w14:textId="075E14DD" w:rsidR="00C01DD5" w:rsidRPr="006F62C4" w:rsidDel="00D724C5" w:rsidRDefault="00C01DD5" w:rsidP="00D724C5">
            <w:pPr>
              <w:rPr>
                <w:del w:id="660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66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6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.36 (1.06, 1.75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9B59" w14:textId="71EC8635" w:rsidR="00C01DD5" w:rsidRPr="006F62C4" w:rsidDel="00D724C5" w:rsidRDefault="00C01DD5" w:rsidP="00D724C5">
            <w:pPr>
              <w:rPr>
                <w:del w:id="663" w:author="AppPower" w:date="2023-03-31T10:19:00Z"/>
                <w:rFonts w:ascii="Times New Roman" w:eastAsia="Times New Roman" w:hAnsi="Times New Roman" w:cs="Times New Roman"/>
              </w:rPr>
              <w:pPrChange w:id="66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6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035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A0F8" w14:textId="16BED8E0" w:rsidR="00C01DD5" w:rsidRPr="006F62C4" w:rsidDel="00D724C5" w:rsidRDefault="00C01DD5" w:rsidP="00D724C5">
            <w:pPr>
              <w:rPr>
                <w:del w:id="666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66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6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0.04 (10.01, 10.08)</w:delText>
              </w:r>
            </w:del>
          </w:p>
        </w:tc>
      </w:tr>
      <w:tr w:rsidR="00C01DD5" w:rsidRPr="006F62C4" w:rsidDel="00D724C5" w14:paraId="429BB5FE" w14:textId="43C9FDA5" w:rsidTr="001C4A50">
        <w:trPr>
          <w:trHeight w:val="245"/>
          <w:del w:id="669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36F1D" w14:textId="4BD8FF07" w:rsidR="00C01DD5" w:rsidRPr="006F62C4" w:rsidDel="00D724C5" w:rsidRDefault="00C01DD5" w:rsidP="00D724C5">
            <w:pPr>
              <w:rPr>
                <w:del w:id="670" w:author="AppPower" w:date="2023-03-31T10:19:00Z"/>
                <w:rFonts w:ascii="Times New Roman" w:eastAsia="Times New Roman" w:hAnsi="Times New Roman" w:cs="Times New Roman"/>
              </w:rPr>
              <w:pPrChange w:id="671" w:author="AppPower" w:date="2023-03-31T10:19:00Z">
                <w:pPr>
                  <w:spacing w:after="0" w:line="240" w:lineRule="auto"/>
                </w:pPr>
              </w:pPrChange>
            </w:pPr>
            <w:del w:id="67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A62E8" w14:textId="01204F97" w:rsidR="00C01DD5" w:rsidRPr="006F62C4" w:rsidDel="00D724C5" w:rsidRDefault="00C01DD5" w:rsidP="00D724C5">
            <w:pPr>
              <w:rPr>
                <w:del w:id="673" w:author="AppPower" w:date="2023-03-31T10:19:00Z"/>
                <w:rFonts w:ascii="Times New Roman" w:eastAsia="Times New Roman" w:hAnsi="Times New Roman" w:cs="Times New Roman"/>
              </w:rPr>
              <w:pPrChange w:id="67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7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14109" w14:textId="038A5E9B" w:rsidR="00C01DD5" w:rsidRPr="006F62C4" w:rsidDel="00D724C5" w:rsidRDefault="00C01DD5" w:rsidP="00D724C5">
            <w:pPr>
              <w:rPr>
                <w:del w:id="676" w:author="AppPower" w:date="2023-03-31T10:19:00Z"/>
                <w:rFonts w:ascii="Times New Roman" w:eastAsia="Times New Roman" w:hAnsi="Times New Roman" w:cs="Times New Roman"/>
              </w:rPr>
              <w:pPrChange w:id="67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7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97 (0.76, 1.24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8DF8B" w14:textId="5E0550F7" w:rsidR="00C01DD5" w:rsidRPr="006F62C4" w:rsidDel="00D724C5" w:rsidRDefault="00C01DD5" w:rsidP="00D724C5">
            <w:pPr>
              <w:rPr>
                <w:del w:id="679" w:author="AppPower" w:date="2023-03-31T10:19:00Z"/>
                <w:rFonts w:ascii="Times New Roman" w:eastAsia="Times New Roman" w:hAnsi="Times New Roman" w:cs="Times New Roman"/>
              </w:rPr>
              <w:pPrChange w:id="68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8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98 (0.74, 1.30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4B933" w14:textId="539FB0CF" w:rsidR="00C01DD5" w:rsidRPr="006F62C4" w:rsidDel="00D724C5" w:rsidRDefault="00C01DD5" w:rsidP="00D724C5">
            <w:pPr>
              <w:rPr>
                <w:del w:id="682" w:author="AppPower" w:date="2023-03-31T10:19:00Z"/>
                <w:rFonts w:ascii="Times New Roman" w:eastAsia="Times New Roman" w:hAnsi="Times New Roman" w:cs="Times New Roman"/>
              </w:rPr>
              <w:pPrChange w:id="68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8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965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1D457" w14:textId="5E1E19A0" w:rsidR="00C01DD5" w:rsidRPr="006F62C4" w:rsidDel="00D724C5" w:rsidRDefault="00C01DD5" w:rsidP="00D724C5">
            <w:pPr>
              <w:rPr>
                <w:del w:id="685" w:author="AppPower" w:date="2023-03-31T10:19:00Z"/>
                <w:rFonts w:ascii="Times New Roman" w:eastAsia="Times New Roman" w:hAnsi="Times New Roman" w:cs="Times New Roman"/>
              </w:rPr>
              <w:pPrChange w:id="68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8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9.98 (9.94, 10.03)</w:delText>
              </w:r>
            </w:del>
          </w:p>
        </w:tc>
      </w:tr>
    </w:tbl>
    <w:p w14:paraId="6AA1A770" w14:textId="0DDD307F" w:rsidR="00C01DD5" w:rsidRPr="006F62C4" w:rsidDel="00D724C5" w:rsidRDefault="00C01DD5" w:rsidP="00D724C5">
      <w:pPr>
        <w:rPr>
          <w:del w:id="688" w:author="AppPower" w:date="2023-03-31T10:19:00Z"/>
          <w:rFonts w:ascii="Times New Roman" w:hAnsi="Times New Roman" w:cs="Times New Roman"/>
        </w:rPr>
        <w:pPrChange w:id="689" w:author="AppPower" w:date="2023-03-31T10:19:00Z">
          <w:pPr>
            <w:spacing w:after="120"/>
          </w:pPr>
        </w:pPrChange>
      </w:pPr>
      <w:del w:id="690" w:author="AppPower" w:date="2023-03-31T10:19:00Z">
        <w:r w:rsidRPr="006F62C4" w:rsidDel="00D724C5">
          <w:rPr>
            <w:rFonts w:ascii="Times New Roman" w:hAnsi="Times New Roman" w:cs="Times New Roman"/>
          </w:rPr>
          <w:delText>Note: Pericardial adipose tissue (cm</w:delText>
        </w:r>
        <w:r w:rsidRPr="006F62C4" w:rsidDel="00D724C5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D724C5">
          <w:rPr>
            <w:rFonts w:ascii="Times New Roman" w:hAnsi="Times New Roman" w:cs="Times New Roman"/>
          </w:rPr>
          <w:delText xml:space="preserve">) tertile: 7.0 ≤T1≤ 29.3, 29.3&lt;T2 ≤47.4, and 47.4&lt;T3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D724C5">
          <w:rPr>
            <w:rFonts w:ascii="Times New Roman" w:eastAsia="Times New Roman" w:hAnsi="Times New Roman" w:cs="Times New Roman"/>
          </w:rPr>
          <w:delText>*</w:delText>
        </w:r>
        <w:r w:rsidRPr="006F62C4" w:rsidDel="00D724C5">
          <w:rPr>
            <w:rFonts w:ascii="Times New Roman" w:hAnsi="Times New Roman" w:cs="Times New Roman"/>
          </w:rPr>
          <w:delText>Incidence rate indicates per 1,000 person-years.</w:delText>
        </w:r>
        <w:bookmarkEnd w:id="208"/>
      </w:del>
    </w:p>
    <w:p w14:paraId="56A16F8B" w14:textId="56A8A66C" w:rsidR="00C01DD5" w:rsidRPr="006F62C4" w:rsidDel="00D724C5" w:rsidRDefault="00C01DD5" w:rsidP="00D724C5">
      <w:pPr>
        <w:rPr>
          <w:del w:id="691" w:author="AppPower" w:date="2023-03-31T10:19:00Z"/>
          <w:rFonts w:ascii="Times New Roman" w:hAnsi="Times New Roman" w:cs="Times New Roman"/>
        </w:rPr>
        <w:pPrChange w:id="692" w:author="AppPower" w:date="2023-03-31T10:19:00Z">
          <w:pPr/>
        </w:pPrChange>
      </w:pPr>
      <w:del w:id="693" w:author="AppPower" w:date="2023-03-31T10:19:00Z">
        <w:r w:rsidRPr="006F62C4" w:rsidDel="00D724C5">
          <w:rPr>
            <w:rFonts w:ascii="Times New Roman" w:hAnsi="Times New Roman" w:cs="Times New Roman"/>
          </w:rPr>
          <w:br w:type="page"/>
        </w:r>
      </w:del>
    </w:p>
    <w:p w14:paraId="0A410B01" w14:textId="6315784E" w:rsidR="00C01DD5" w:rsidRPr="006F62C4" w:rsidDel="00D724C5" w:rsidRDefault="00C01DD5" w:rsidP="00D724C5">
      <w:pPr>
        <w:rPr>
          <w:del w:id="694" w:author="AppPower" w:date="2023-03-31T10:19:00Z"/>
          <w:rFonts w:cs="Times New Roman"/>
        </w:rPr>
        <w:pPrChange w:id="695" w:author="AppPower" w:date="2023-03-31T10:19:00Z">
          <w:pPr>
            <w:pStyle w:val="a3"/>
            <w:spacing w:after="120"/>
          </w:pPr>
        </w:pPrChange>
      </w:pPr>
      <w:del w:id="696" w:author="AppPower" w:date="2023-03-31T10:19:00Z">
        <w:r w:rsidRPr="006F62C4" w:rsidDel="00D724C5">
          <w:rPr>
            <w:rFonts w:cs="Times New Roman"/>
            <w:b/>
            <w:bCs/>
          </w:rPr>
          <w:delText>Supplementa</w:delText>
        </w:r>
      </w:del>
      <w:ins w:id="697" w:author="KSE" w:date="2023-03-10T16:22:00Z">
        <w:del w:id="698" w:author="AppPower" w:date="2023-03-31T10:19:00Z">
          <w:r w:rsidR="00145E4A" w:rsidDel="00D724C5">
            <w:rPr>
              <w:rFonts w:cs="Times New Roman"/>
              <w:b/>
              <w:bCs/>
            </w:rPr>
            <w:delText xml:space="preserve">ry Material </w:delText>
          </w:r>
        </w:del>
      </w:ins>
      <w:del w:id="699" w:author="AppPower" w:date="2023-03-31T10:19:00Z">
        <w:r w:rsidRPr="006F62C4" w:rsidDel="00D724C5">
          <w:rPr>
            <w:rFonts w:cs="Times New Roman"/>
            <w:b/>
            <w:bCs/>
          </w:rPr>
          <w:delText xml:space="preserve">l Table </w:delText>
        </w:r>
      </w:del>
      <w:ins w:id="700" w:author="KSE" w:date="2023-03-10T16:22:00Z">
        <w:del w:id="701" w:author="AppPower" w:date="2023-03-31T10:19:00Z">
          <w:r w:rsidR="00145E4A" w:rsidDel="00D724C5">
            <w:rPr>
              <w:rFonts w:cs="Times New Roman"/>
              <w:b/>
              <w:bCs/>
            </w:rPr>
            <w:delText>7</w:delText>
          </w:r>
        </w:del>
      </w:ins>
      <w:del w:id="702" w:author="AppPower" w:date="2023-03-31T10:19:00Z">
        <w:r w:rsidRPr="006F62C4" w:rsidDel="00D724C5">
          <w:rPr>
            <w:rFonts w:cs="Times New Roman"/>
            <w:b/>
            <w:bCs/>
          </w:rPr>
          <w:delText xml:space="preserve">6. </w:delText>
        </w:r>
        <w:r w:rsidRPr="006F62C4" w:rsidDel="00D724C5">
          <w:rPr>
            <w:rFonts w:cs="Times New Roman"/>
          </w:rPr>
          <w:delText>Associations of pericardial adipose tissue at year 15 with fasting glucose 5, 10, and 15 years later</w:delText>
        </w:r>
        <w:r w:rsidRPr="006F62C4" w:rsidDel="00D724C5">
          <w:rPr>
            <w:rFonts w:cs="Times New Roman"/>
            <w:b/>
            <w:bCs/>
          </w:rPr>
          <w:delText xml:space="preserve">, </w:delText>
        </w:r>
        <w:r w:rsidRPr="006F62C4" w:rsidDel="00D724C5">
          <w:rPr>
            <w:rFonts w:cs="Times New Roman"/>
          </w:rPr>
          <w:delText>the CARDIA Study (2000-2016)</w:delText>
        </w:r>
      </w:del>
    </w:p>
    <w:tbl>
      <w:tblPr>
        <w:tblW w:w="9389" w:type="dxa"/>
        <w:tblLook w:val="04A0" w:firstRow="1" w:lastRow="0" w:firstColumn="1" w:lastColumn="0" w:noHBand="0" w:noVBand="1"/>
      </w:tblPr>
      <w:tblGrid>
        <w:gridCol w:w="1353"/>
        <w:gridCol w:w="1406"/>
        <w:gridCol w:w="1201"/>
        <w:gridCol w:w="1440"/>
        <w:gridCol w:w="1310"/>
        <w:gridCol w:w="1516"/>
        <w:gridCol w:w="1163"/>
      </w:tblGrid>
      <w:tr w:rsidR="00C01DD5" w:rsidRPr="006F62C4" w:rsidDel="00D724C5" w14:paraId="1DD3DC97" w14:textId="444F687D" w:rsidTr="001C4A50">
        <w:trPr>
          <w:trHeight w:val="296"/>
          <w:del w:id="703" w:author="AppPower" w:date="2023-03-31T10:19:00Z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E13A" w14:textId="49B53D86" w:rsidR="00C01DD5" w:rsidRPr="006F62C4" w:rsidDel="00D724C5" w:rsidRDefault="00C01DD5" w:rsidP="00D724C5">
            <w:pPr>
              <w:rPr>
                <w:del w:id="704" w:author="AppPower" w:date="2023-03-31T10:19:00Z"/>
                <w:rFonts w:ascii="Times New Roman" w:eastAsia="Times New Roman" w:hAnsi="Times New Roman" w:cs="Times New Roman"/>
              </w:rPr>
              <w:pPrChange w:id="705" w:author="AppPower" w:date="2023-03-31T10:19:00Z">
                <w:pPr>
                  <w:spacing w:after="0" w:line="240" w:lineRule="auto"/>
                </w:pPr>
              </w:pPrChange>
            </w:pPr>
          </w:p>
        </w:tc>
        <w:tc>
          <w:tcPr>
            <w:tcW w:w="80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0734C" w14:textId="0A3F954D" w:rsidR="00C01DD5" w:rsidRPr="006F62C4" w:rsidDel="00D724C5" w:rsidRDefault="00C01DD5" w:rsidP="00D724C5">
            <w:pPr>
              <w:rPr>
                <w:del w:id="706" w:author="AppPower" w:date="2023-03-31T10:19:00Z"/>
                <w:rFonts w:ascii="Times New Roman" w:eastAsia="Times New Roman" w:hAnsi="Times New Roman" w:cs="Times New Roman"/>
              </w:rPr>
              <w:pPrChange w:id="70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0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Outcome variable: fasting glucose (mg/dL)</w:delText>
              </w:r>
            </w:del>
          </w:p>
        </w:tc>
      </w:tr>
      <w:tr w:rsidR="00C01DD5" w:rsidRPr="006F62C4" w:rsidDel="00D724C5" w14:paraId="728F7D3E" w14:textId="198392D3" w:rsidTr="001C4A50">
        <w:trPr>
          <w:trHeight w:val="296"/>
          <w:del w:id="709" w:author="AppPower" w:date="2023-03-31T10:19:00Z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4640" w14:textId="3568621F" w:rsidR="00C01DD5" w:rsidRPr="006F62C4" w:rsidDel="00D724C5" w:rsidRDefault="00C01DD5" w:rsidP="00D724C5">
            <w:pPr>
              <w:rPr>
                <w:del w:id="710" w:author="AppPower" w:date="2023-03-31T10:19:00Z"/>
                <w:rFonts w:ascii="Times New Roman" w:eastAsia="Times New Roman" w:hAnsi="Times New Roman" w:cs="Times New Roman"/>
              </w:rPr>
              <w:pPrChange w:id="711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DE456" w14:textId="243EE705" w:rsidR="00C01DD5" w:rsidRPr="006F62C4" w:rsidDel="00D724C5" w:rsidRDefault="00C01DD5" w:rsidP="00D724C5">
            <w:pPr>
              <w:rPr>
                <w:del w:id="712" w:author="AppPower" w:date="2023-03-31T10:19:00Z"/>
                <w:rFonts w:ascii="Times New Roman" w:eastAsia="Times New Roman" w:hAnsi="Times New Roman" w:cs="Times New Roman"/>
              </w:rPr>
              <w:pPrChange w:id="71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1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Exam year 20</w:delText>
              </w:r>
            </w:del>
          </w:p>
        </w:tc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7DFA" w14:textId="2EE3EA6F" w:rsidR="00C01DD5" w:rsidRPr="006F62C4" w:rsidDel="00D724C5" w:rsidRDefault="00C01DD5" w:rsidP="00D724C5">
            <w:pPr>
              <w:rPr>
                <w:del w:id="715" w:author="AppPower" w:date="2023-03-31T10:19:00Z"/>
                <w:rFonts w:ascii="Times New Roman" w:eastAsia="Times New Roman" w:hAnsi="Times New Roman" w:cs="Times New Roman"/>
              </w:rPr>
              <w:pPrChange w:id="71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1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Exam year 25</w:delText>
              </w:r>
            </w:del>
          </w:p>
        </w:tc>
        <w:tc>
          <w:tcPr>
            <w:tcW w:w="2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6A548" w14:textId="00856BC2" w:rsidR="00C01DD5" w:rsidRPr="006F62C4" w:rsidDel="00D724C5" w:rsidRDefault="00C01DD5" w:rsidP="00D724C5">
            <w:pPr>
              <w:rPr>
                <w:del w:id="718" w:author="AppPower" w:date="2023-03-31T10:19:00Z"/>
                <w:rFonts w:ascii="Times New Roman" w:eastAsia="Times New Roman" w:hAnsi="Times New Roman" w:cs="Times New Roman"/>
              </w:rPr>
              <w:pPrChange w:id="71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2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Exam year 30</w:delText>
              </w:r>
            </w:del>
          </w:p>
        </w:tc>
      </w:tr>
      <w:tr w:rsidR="00C01DD5" w:rsidRPr="006F62C4" w:rsidDel="00D724C5" w14:paraId="210E233E" w14:textId="5ED75AAF" w:rsidTr="001C4A50">
        <w:trPr>
          <w:trHeight w:val="296"/>
          <w:del w:id="721" w:author="AppPower" w:date="2023-03-31T10:19:00Z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4954F" w14:textId="67A4559C" w:rsidR="00C01DD5" w:rsidRPr="006F62C4" w:rsidDel="00D724C5" w:rsidRDefault="00C01DD5" w:rsidP="00D724C5">
            <w:pPr>
              <w:rPr>
                <w:del w:id="722" w:author="AppPower" w:date="2023-03-31T10:19:00Z"/>
                <w:rFonts w:ascii="Times New Roman" w:eastAsia="Times New Roman" w:hAnsi="Times New Roman" w:cs="Times New Roman"/>
              </w:rPr>
              <w:pPrChange w:id="723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ACD2" w14:textId="774F7F7B" w:rsidR="00C01DD5" w:rsidRPr="006F62C4" w:rsidDel="00D724C5" w:rsidRDefault="00C01DD5" w:rsidP="00D724C5">
            <w:pPr>
              <w:rPr>
                <w:del w:id="724" w:author="AppPower" w:date="2023-03-31T10:19:00Z"/>
                <w:rFonts w:ascii="Times New Roman" w:eastAsia="Times New Roman" w:hAnsi="Times New Roman" w:cs="Times New Roman"/>
              </w:rPr>
              <w:pPrChange w:id="72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2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EC2C" w14:textId="3BF0E7AF" w:rsidR="00C01DD5" w:rsidRPr="006F62C4" w:rsidDel="00D724C5" w:rsidRDefault="00C01DD5" w:rsidP="00D724C5">
            <w:pPr>
              <w:rPr>
                <w:del w:id="727" w:author="AppPower" w:date="2023-03-31T10:19:00Z"/>
                <w:rFonts w:ascii="Times New Roman" w:eastAsia="Times New Roman" w:hAnsi="Times New Roman" w:cs="Times New Roman"/>
              </w:rPr>
              <w:pPrChange w:id="72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2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45CD" w14:textId="05BA7DC0" w:rsidR="00C01DD5" w:rsidRPr="006F62C4" w:rsidDel="00D724C5" w:rsidRDefault="00C01DD5" w:rsidP="00D724C5">
            <w:pPr>
              <w:rPr>
                <w:del w:id="730" w:author="AppPower" w:date="2023-03-31T10:19:00Z"/>
                <w:rFonts w:ascii="Times New Roman" w:eastAsia="Times New Roman" w:hAnsi="Times New Roman" w:cs="Times New Roman"/>
              </w:rPr>
              <w:pPrChange w:id="73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3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1A004" w14:textId="0F1CDBEA" w:rsidR="00C01DD5" w:rsidRPr="006F62C4" w:rsidDel="00D724C5" w:rsidRDefault="00C01DD5" w:rsidP="00D724C5">
            <w:pPr>
              <w:rPr>
                <w:del w:id="733" w:author="AppPower" w:date="2023-03-31T10:19:00Z"/>
                <w:rFonts w:ascii="Times New Roman" w:eastAsia="Times New Roman" w:hAnsi="Times New Roman" w:cs="Times New Roman"/>
              </w:rPr>
              <w:pPrChange w:id="73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3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8B6D" w14:textId="223375DE" w:rsidR="00C01DD5" w:rsidRPr="006F62C4" w:rsidDel="00D724C5" w:rsidRDefault="00C01DD5" w:rsidP="00D724C5">
            <w:pPr>
              <w:rPr>
                <w:del w:id="736" w:author="AppPower" w:date="2023-03-31T10:19:00Z"/>
                <w:rFonts w:ascii="Times New Roman" w:eastAsia="Times New Roman" w:hAnsi="Times New Roman" w:cs="Times New Roman"/>
              </w:rPr>
              <w:pPrChange w:id="73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3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A380" w14:textId="74B5003F" w:rsidR="00C01DD5" w:rsidRPr="006F62C4" w:rsidDel="00D724C5" w:rsidRDefault="00C01DD5" w:rsidP="00D724C5">
            <w:pPr>
              <w:rPr>
                <w:del w:id="739" w:author="AppPower" w:date="2023-03-31T10:19:00Z"/>
                <w:rFonts w:ascii="Times New Roman" w:eastAsia="Times New Roman" w:hAnsi="Times New Roman" w:cs="Times New Roman"/>
              </w:rPr>
              <w:pPrChange w:id="74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4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</w:tr>
      <w:tr w:rsidR="00C01DD5" w:rsidRPr="006F62C4" w:rsidDel="00D724C5" w14:paraId="1B9C63F5" w14:textId="150555A4" w:rsidTr="001C4A50">
        <w:trPr>
          <w:trHeight w:val="296"/>
          <w:del w:id="742" w:author="AppPower" w:date="2023-03-31T10:19:00Z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CEC7" w14:textId="6265A59F" w:rsidR="00C01DD5" w:rsidRPr="006F62C4" w:rsidDel="00D724C5" w:rsidRDefault="00C01DD5" w:rsidP="00D724C5">
            <w:pPr>
              <w:rPr>
                <w:del w:id="743" w:author="AppPower" w:date="2023-03-31T10:19:00Z"/>
                <w:rFonts w:ascii="Times New Roman" w:eastAsia="Times New Roman" w:hAnsi="Times New Roman" w:cs="Times New Roman"/>
              </w:rPr>
              <w:pPrChange w:id="744" w:author="AppPower" w:date="2023-03-31T10:19:00Z">
                <w:pPr>
                  <w:spacing w:after="0" w:line="240" w:lineRule="auto"/>
                </w:pPr>
              </w:pPrChange>
            </w:pPr>
            <w:del w:id="74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662F" w14:textId="553C5825" w:rsidR="00C01DD5" w:rsidRPr="006F62C4" w:rsidDel="00D724C5" w:rsidRDefault="00C01DD5" w:rsidP="00D724C5">
            <w:pPr>
              <w:rPr>
                <w:del w:id="746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74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4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0.13 (0.01)</w:delText>
              </w:r>
            </w:del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F444" w14:textId="4E76554F" w:rsidR="00C01DD5" w:rsidRPr="006F62C4" w:rsidDel="00D724C5" w:rsidRDefault="00C01DD5" w:rsidP="00D724C5">
            <w:pPr>
              <w:rPr>
                <w:del w:id="749" w:author="AppPower" w:date="2023-03-31T10:19:00Z"/>
                <w:rFonts w:ascii="Times New Roman" w:eastAsia="Times New Roman" w:hAnsi="Times New Roman" w:cs="Times New Roman"/>
              </w:rPr>
              <w:pPrChange w:id="75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5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11, 0.15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8A5A" w14:textId="0072E658" w:rsidR="00C01DD5" w:rsidRPr="006F62C4" w:rsidDel="00D724C5" w:rsidRDefault="00C01DD5" w:rsidP="00D724C5">
            <w:pPr>
              <w:rPr>
                <w:del w:id="752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75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5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0.18 (0.01)</w:delText>
              </w:r>
            </w:del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7AA3" w14:textId="11088D70" w:rsidR="00C01DD5" w:rsidRPr="006F62C4" w:rsidDel="00D724C5" w:rsidRDefault="00C01DD5" w:rsidP="00D724C5">
            <w:pPr>
              <w:rPr>
                <w:del w:id="755" w:author="AppPower" w:date="2023-03-31T10:19:00Z"/>
                <w:rFonts w:ascii="Times New Roman" w:eastAsia="Times New Roman" w:hAnsi="Times New Roman" w:cs="Times New Roman"/>
              </w:rPr>
              <w:pPrChange w:id="75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5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15, 0.21</w:delText>
              </w:r>
            </w:del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6DD1" w14:textId="39F7E74C" w:rsidR="00C01DD5" w:rsidRPr="006F62C4" w:rsidDel="00D724C5" w:rsidRDefault="00C01DD5" w:rsidP="00D724C5">
            <w:pPr>
              <w:rPr>
                <w:del w:id="758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75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6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0.23 (0.02)</w:delText>
              </w:r>
            </w:del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EA62" w14:textId="6F4068E7" w:rsidR="00C01DD5" w:rsidRPr="006F62C4" w:rsidDel="00D724C5" w:rsidRDefault="00C01DD5" w:rsidP="00D724C5">
            <w:pPr>
              <w:rPr>
                <w:del w:id="761" w:author="AppPower" w:date="2023-03-31T10:19:00Z"/>
                <w:rFonts w:ascii="Times New Roman" w:eastAsia="Times New Roman" w:hAnsi="Times New Roman" w:cs="Times New Roman"/>
              </w:rPr>
              <w:pPrChange w:id="76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6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19, 0.27</w:delText>
              </w:r>
            </w:del>
          </w:p>
        </w:tc>
      </w:tr>
      <w:tr w:rsidR="00C01DD5" w:rsidRPr="006F62C4" w:rsidDel="00D724C5" w14:paraId="6331BF08" w14:textId="3EF21B47" w:rsidTr="001C4A50">
        <w:trPr>
          <w:trHeight w:val="296"/>
          <w:del w:id="764" w:author="AppPower" w:date="2023-03-31T10:19:00Z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63E0" w14:textId="5B177E23" w:rsidR="00C01DD5" w:rsidRPr="006F62C4" w:rsidDel="00D724C5" w:rsidRDefault="00C01DD5" w:rsidP="00D724C5">
            <w:pPr>
              <w:rPr>
                <w:del w:id="765" w:author="AppPower" w:date="2023-03-31T10:19:00Z"/>
                <w:rFonts w:ascii="Times New Roman" w:eastAsia="Times New Roman" w:hAnsi="Times New Roman" w:cs="Times New Roman"/>
              </w:rPr>
              <w:pPrChange w:id="766" w:author="AppPower" w:date="2023-03-31T10:19:00Z">
                <w:pPr>
                  <w:spacing w:after="0" w:line="240" w:lineRule="auto"/>
                </w:pPr>
              </w:pPrChange>
            </w:pPr>
            <w:del w:id="76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7937" w14:textId="02466209" w:rsidR="00C01DD5" w:rsidRPr="006F62C4" w:rsidDel="00D724C5" w:rsidRDefault="00C01DD5" w:rsidP="00D724C5">
            <w:pPr>
              <w:rPr>
                <w:del w:id="768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76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7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0.12 (0.01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21F4" w14:textId="60FF5233" w:rsidR="00C01DD5" w:rsidRPr="006F62C4" w:rsidDel="00D724C5" w:rsidRDefault="00C01DD5" w:rsidP="00D724C5">
            <w:pPr>
              <w:rPr>
                <w:del w:id="771" w:author="AppPower" w:date="2023-03-31T10:19:00Z"/>
                <w:rFonts w:ascii="Times New Roman" w:eastAsia="Times New Roman" w:hAnsi="Times New Roman" w:cs="Times New Roman"/>
              </w:rPr>
              <w:pPrChange w:id="77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7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09, 0.1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417E" w14:textId="550DCF9E" w:rsidR="00C01DD5" w:rsidRPr="006F62C4" w:rsidDel="00D724C5" w:rsidRDefault="00C01DD5" w:rsidP="00D724C5">
            <w:pPr>
              <w:rPr>
                <w:del w:id="774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77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7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0.17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CEC" w14:textId="4F7117ED" w:rsidR="00C01DD5" w:rsidRPr="006F62C4" w:rsidDel="00D724C5" w:rsidRDefault="00C01DD5" w:rsidP="00D724C5">
            <w:pPr>
              <w:rPr>
                <w:del w:id="777" w:author="AppPower" w:date="2023-03-31T10:19:00Z"/>
                <w:rFonts w:ascii="Times New Roman" w:eastAsia="Times New Roman" w:hAnsi="Times New Roman" w:cs="Times New Roman"/>
              </w:rPr>
              <w:pPrChange w:id="77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7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14, 0.20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E4E2" w14:textId="2F0C0FBC" w:rsidR="00C01DD5" w:rsidRPr="006F62C4" w:rsidDel="00D724C5" w:rsidRDefault="00C01DD5" w:rsidP="00D724C5">
            <w:pPr>
              <w:rPr>
                <w:del w:id="780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78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8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0.23 (0.02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8233" w14:textId="149F50F9" w:rsidR="00C01DD5" w:rsidRPr="006F62C4" w:rsidDel="00D724C5" w:rsidRDefault="00C01DD5" w:rsidP="00D724C5">
            <w:pPr>
              <w:rPr>
                <w:del w:id="783" w:author="AppPower" w:date="2023-03-31T10:19:00Z"/>
                <w:rFonts w:ascii="Times New Roman" w:eastAsia="Times New Roman" w:hAnsi="Times New Roman" w:cs="Times New Roman"/>
              </w:rPr>
              <w:pPrChange w:id="78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8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18, 0.27</w:delText>
              </w:r>
            </w:del>
          </w:p>
        </w:tc>
      </w:tr>
      <w:tr w:rsidR="00C01DD5" w:rsidRPr="006F62C4" w:rsidDel="00D724C5" w14:paraId="251F5571" w14:textId="59F9D1F6" w:rsidTr="001C4A50">
        <w:trPr>
          <w:trHeight w:val="296"/>
          <w:del w:id="786" w:author="AppPower" w:date="2023-03-31T10:19:00Z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9450" w14:textId="3BE32FD0" w:rsidR="00C01DD5" w:rsidRPr="006F62C4" w:rsidDel="00D724C5" w:rsidRDefault="00C01DD5" w:rsidP="00D724C5">
            <w:pPr>
              <w:rPr>
                <w:del w:id="787" w:author="AppPower" w:date="2023-03-31T10:19:00Z"/>
                <w:rFonts w:ascii="Times New Roman" w:eastAsia="Times New Roman" w:hAnsi="Times New Roman" w:cs="Times New Roman"/>
              </w:rPr>
              <w:pPrChange w:id="788" w:author="AppPower" w:date="2023-03-31T10:19:00Z">
                <w:pPr>
                  <w:spacing w:after="0" w:line="240" w:lineRule="auto"/>
                </w:pPr>
              </w:pPrChange>
            </w:pPr>
            <w:del w:id="78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884F3" w14:textId="50EE2FFB" w:rsidR="00C01DD5" w:rsidRPr="006F62C4" w:rsidDel="00D724C5" w:rsidRDefault="00C01DD5" w:rsidP="00D724C5">
            <w:pPr>
              <w:rPr>
                <w:del w:id="790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79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9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0.08 (0.01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1277C" w14:textId="6EC5B9B8" w:rsidR="00C01DD5" w:rsidRPr="006F62C4" w:rsidDel="00D724C5" w:rsidRDefault="00C01DD5" w:rsidP="00D724C5">
            <w:pPr>
              <w:rPr>
                <w:del w:id="793" w:author="AppPower" w:date="2023-03-31T10:19:00Z"/>
                <w:rFonts w:ascii="Times New Roman" w:eastAsia="Times New Roman" w:hAnsi="Times New Roman" w:cs="Times New Roman"/>
              </w:rPr>
              <w:pPrChange w:id="79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9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05, 0.10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48547" w14:textId="77C1EE11" w:rsidR="00C01DD5" w:rsidRPr="006F62C4" w:rsidDel="00D724C5" w:rsidRDefault="00C01DD5" w:rsidP="00D724C5">
            <w:pPr>
              <w:rPr>
                <w:del w:id="796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79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9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0.11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EEB4" w14:textId="03F63B67" w:rsidR="00C01DD5" w:rsidRPr="006F62C4" w:rsidDel="00D724C5" w:rsidRDefault="00C01DD5" w:rsidP="00D724C5">
            <w:pPr>
              <w:rPr>
                <w:del w:id="799" w:author="AppPower" w:date="2023-03-31T10:19:00Z"/>
                <w:rFonts w:ascii="Times New Roman" w:eastAsia="Times New Roman" w:hAnsi="Times New Roman" w:cs="Times New Roman"/>
              </w:rPr>
              <w:pPrChange w:id="80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0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08, 0.15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373F" w14:textId="0A208958" w:rsidR="00C01DD5" w:rsidRPr="006F62C4" w:rsidDel="00D724C5" w:rsidRDefault="00C01DD5" w:rsidP="00D724C5">
            <w:pPr>
              <w:rPr>
                <w:del w:id="802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80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0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0.18 (0.02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4D25" w14:textId="7BC54520" w:rsidR="00C01DD5" w:rsidRPr="006F62C4" w:rsidDel="00D724C5" w:rsidRDefault="00C01DD5" w:rsidP="00D724C5">
            <w:pPr>
              <w:rPr>
                <w:del w:id="805" w:author="AppPower" w:date="2023-03-31T10:19:00Z"/>
                <w:rFonts w:ascii="Times New Roman" w:eastAsia="Times New Roman" w:hAnsi="Times New Roman" w:cs="Times New Roman"/>
              </w:rPr>
              <w:pPrChange w:id="80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0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13, 0.22</w:delText>
              </w:r>
            </w:del>
          </w:p>
        </w:tc>
      </w:tr>
      <w:tr w:rsidR="00C01DD5" w:rsidRPr="006F62C4" w:rsidDel="00D724C5" w14:paraId="0287E391" w14:textId="5BC8D601" w:rsidTr="001C4A50">
        <w:trPr>
          <w:trHeight w:val="296"/>
          <w:del w:id="808" w:author="AppPower" w:date="2023-03-31T10:19:00Z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9117" w14:textId="635B38EC" w:rsidR="00C01DD5" w:rsidRPr="006F62C4" w:rsidDel="00D724C5" w:rsidRDefault="00C01DD5" w:rsidP="00D724C5">
            <w:pPr>
              <w:rPr>
                <w:del w:id="809" w:author="AppPower" w:date="2023-03-31T10:19:00Z"/>
                <w:rFonts w:ascii="Times New Roman" w:eastAsia="Times New Roman" w:hAnsi="Times New Roman" w:cs="Times New Roman"/>
              </w:rPr>
              <w:pPrChange w:id="810" w:author="AppPower" w:date="2023-03-31T10:19:00Z">
                <w:pPr>
                  <w:spacing w:after="0" w:line="240" w:lineRule="auto"/>
                </w:pPr>
              </w:pPrChange>
            </w:pPr>
            <w:del w:id="81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3EC4F" w14:textId="472987AD" w:rsidR="00C01DD5" w:rsidRPr="006F62C4" w:rsidDel="00D724C5" w:rsidRDefault="00C01DD5" w:rsidP="00D724C5">
            <w:pPr>
              <w:rPr>
                <w:del w:id="812" w:author="AppPower" w:date="2023-03-31T10:19:00Z"/>
                <w:rFonts w:ascii="Times New Roman" w:eastAsia="Times New Roman" w:hAnsi="Times New Roman" w:cs="Times New Roman"/>
              </w:rPr>
              <w:pPrChange w:id="81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1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03 (0.02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D5B15" w14:textId="7CD5885D" w:rsidR="00C01DD5" w:rsidRPr="006F62C4" w:rsidDel="00D724C5" w:rsidRDefault="00C01DD5" w:rsidP="00D724C5">
            <w:pPr>
              <w:rPr>
                <w:del w:id="815" w:author="AppPower" w:date="2023-03-31T10:19:00Z"/>
                <w:rFonts w:ascii="Times New Roman" w:eastAsia="Times New Roman" w:hAnsi="Times New Roman" w:cs="Times New Roman"/>
              </w:rPr>
              <w:pPrChange w:id="81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1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00, 0.0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BF9F0" w14:textId="11B6B6FE" w:rsidR="00C01DD5" w:rsidRPr="006F62C4" w:rsidDel="00D724C5" w:rsidRDefault="00C01DD5" w:rsidP="00D724C5">
            <w:pPr>
              <w:rPr>
                <w:del w:id="818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81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2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0.06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046B3" w14:textId="1C84B2BE" w:rsidR="00C01DD5" w:rsidRPr="006F62C4" w:rsidDel="00D724C5" w:rsidRDefault="00C01DD5" w:rsidP="00D724C5">
            <w:pPr>
              <w:rPr>
                <w:del w:id="821" w:author="AppPower" w:date="2023-03-31T10:19:00Z"/>
                <w:rFonts w:ascii="Times New Roman" w:eastAsia="Times New Roman" w:hAnsi="Times New Roman" w:cs="Times New Roman"/>
              </w:rPr>
              <w:pPrChange w:id="82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2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02, 0.10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52B0C" w14:textId="429DB6FC" w:rsidR="00C01DD5" w:rsidRPr="006F62C4" w:rsidDel="00D724C5" w:rsidRDefault="00C01DD5" w:rsidP="00D724C5">
            <w:pPr>
              <w:rPr>
                <w:del w:id="824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82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2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0.11 (0.03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16C63" w14:textId="0985598B" w:rsidR="00C01DD5" w:rsidRPr="006F62C4" w:rsidDel="00D724C5" w:rsidRDefault="00C01DD5" w:rsidP="00D724C5">
            <w:pPr>
              <w:rPr>
                <w:del w:id="827" w:author="AppPower" w:date="2023-03-31T10:19:00Z"/>
                <w:rFonts w:ascii="Times New Roman" w:eastAsia="Times New Roman" w:hAnsi="Times New Roman" w:cs="Times New Roman"/>
              </w:rPr>
              <w:pPrChange w:id="82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2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06, 0.16</w:delText>
              </w:r>
            </w:del>
          </w:p>
        </w:tc>
      </w:tr>
    </w:tbl>
    <w:p w14:paraId="3231DDBC" w14:textId="766C32ED" w:rsidR="00D6468F" w:rsidDel="00D724C5" w:rsidRDefault="00C01DD5" w:rsidP="00D724C5">
      <w:pPr>
        <w:rPr>
          <w:del w:id="830" w:author="AppPower" w:date="2023-03-31T10:19:00Z"/>
          <w:rFonts w:ascii="Times New Roman" w:hAnsi="Times New Roman" w:cs="Times New Roman"/>
        </w:rPr>
        <w:pPrChange w:id="831" w:author="AppPower" w:date="2023-03-31T10:19:00Z">
          <w:pPr>
            <w:spacing w:after="120"/>
          </w:pPr>
        </w:pPrChange>
      </w:pPr>
      <w:del w:id="832" w:author="AppPower" w:date="2023-03-31T10:19:00Z">
        <w:r w:rsidRPr="006F62C4" w:rsidDel="00D724C5">
          <w:rPr>
            <w:rFonts w:ascii="Times New Roman" w:hAnsi="Times New Roman" w:cs="Times New Roman"/>
          </w:rPr>
          <w:delText xml:space="preserve">Note: Bolded values are statistically significant (P &lt; 0.05). Model 1 adjusts for sex, race, center, age at year 15, education and occupation status at exam years 20 (for 5 years later model), 25 (for 10 years later model), or 30 (for 15 years later model). Model 2 adjusts for Model 1, plus smoking status at exam years 20 (for 5 years later model), 25 (for 10 years later model), or 30 (for 15 years later model), averages (between exam year 15 and exam year 20 (for 5 years later model), 25 (for 10 years later model), or 30 (for 15 years later model)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 (for 10 years and 15 years later models). Model 3 adjusts for Model 2, plus average of body mass index (between exam year 15 and exam year 20 (for 5 years later model), 25 (for 10 years later model), or 30 (for 15 years later model). </w:delText>
        </w:r>
      </w:del>
    </w:p>
    <w:p w14:paraId="58B62AA3" w14:textId="57928423" w:rsidR="00D6468F" w:rsidDel="00D724C5" w:rsidRDefault="00D6468F" w:rsidP="00D724C5">
      <w:pPr>
        <w:rPr>
          <w:del w:id="833" w:author="AppPower" w:date="2023-03-31T10:19:00Z"/>
          <w:rFonts w:ascii="Times New Roman" w:hAnsi="Times New Roman" w:cs="Times New Roman"/>
        </w:rPr>
        <w:pPrChange w:id="834" w:author="AppPower" w:date="2023-03-31T10:19:00Z">
          <w:pPr/>
        </w:pPrChange>
      </w:pPr>
      <w:del w:id="835" w:author="AppPower" w:date="2023-03-31T10:19:00Z">
        <w:r w:rsidDel="00D724C5">
          <w:rPr>
            <w:rFonts w:ascii="Times New Roman" w:hAnsi="Times New Roman" w:cs="Times New Roman"/>
          </w:rPr>
          <w:br w:type="page"/>
        </w:r>
      </w:del>
    </w:p>
    <w:p w14:paraId="6344E767" w14:textId="1C3EE9AB" w:rsidR="00D6468F" w:rsidRPr="006F62C4" w:rsidDel="00D724C5" w:rsidRDefault="00D6468F" w:rsidP="00D724C5">
      <w:pPr>
        <w:rPr>
          <w:del w:id="836" w:author="AppPower" w:date="2023-03-31T10:19:00Z"/>
          <w:rFonts w:cs="Times New Roman"/>
        </w:rPr>
        <w:pPrChange w:id="837" w:author="AppPower" w:date="2023-03-31T10:19:00Z">
          <w:pPr>
            <w:pStyle w:val="a3"/>
            <w:spacing w:after="120"/>
          </w:pPr>
        </w:pPrChange>
      </w:pPr>
      <w:del w:id="838" w:author="AppPower" w:date="2023-03-31T10:19:00Z">
        <w:r w:rsidRPr="006F62C4" w:rsidDel="00D724C5">
          <w:rPr>
            <w:rFonts w:cs="Times New Roman"/>
            <w:b/>
            <w:bCs/>
          </w:rPr>
          <w:delText>Supplementa</w:delText>
        </w:r>
      </w:del>
      <w:ins w:id="839" w:author="KSE" w:date="2023-03-10T16:23:00Z">
        <w:del w:id="840" w:author="AppPower" w:date="2023-03-31T10:19:00Z">
          <w:r w:rsidR="00145E4A" w:rsidDel="00D724C5">
            <w:rPr>
              <w:rFonts w:cs="Times New Roman"/>
              <w:b/>
              <w:bCs/>
            </w:rPr>
            <w:delText xml:space="preserve">ry Material </w:delText>
          </w:r>
        </w:del>
      </w:ins>
      <w:del w:id="841" w:author="AppPower" w:date="2023-03-31T10:19:00Z">
        <w:r w:rsidRPr="006F62C4" w:rsidDel="00D724C5">
          <w:rPr>
            <w:rFonts w:cs="Times New Roman"/>
            <w:b/>
            <w:bCs/>
          </w:rPr>
          <w:delText xml:space="preserve">l </w:delText>
        </w:r>
        <w:r w:rsidRPr="00D6468F" w:rsidDel="00D724C5">
          <w:rPr>
            <w:rFonts w:cs="Times New Roman"/>
            <w:b/>
            <w:bCs/>
          </w:rPr>
          <w:delText xml:space="preserve">Table </w:delText>
        </w:r>
      </w:del>
      <w:ins w:id="842" w:author="KSE" w:date="2023-03-10T16:23:00Z">
        <w:del w:id="843" w:author="AppPower" w:date="2023-03-31T10:19:00Z">
          <w:r w:rsidR="00145E4A" w:rsidDel="00D724C5">
            <w:rPr>
              <w:rFonts w:cs="Times New Roman"/>
              <w:b/>
              <w:bCs/>
            </w:rPr>
            <w:delText>8</w:delText>
          </w:r>
        </w:del>
      </w:ins>
      <w:del w:id="844" w:author="AppPower" w:date="2023-03-31T10:19:00Z">
        <w:r w:rsidRPr="00D6468F" w:rsidDel="00D724C5">
          <w:rPr>
            <w:rFonts w:cs="Times New Roman"/>
            <w:b/>
            <w:bCs/>
          </w:rPr>
          <w:delText xml:space="preserve">7. </w:delText>
        </w:r>
        <w:r w:rsidRPr="00D6468F" w:rsidDel="00D724C5">
          <w:rPr>
            <w:rFonts w:cs="Times New Roman"/>
          </w:rPr>
          <w:delText>Ad</w:delText>
        </w:r>
        <w:r w:rsidRPr="006F62C4" w:rsidDel="00D724C5">
          <w:rPr>
            <w:rFonts w:cs="Times New Roman"/>
          </w:rPr>
          <w:delText xml:space="preserve">justed hazard ratio (95% CI) of incident (fasting glucose defined) diabetes/prediabetes 5, 10, and 15 years later by </w:delText>
        </w:r>
        <w:r w:rsidDel="00D724C5">
          <w:rPr>
            <w:rFonts w:cs="Times New Roman"/>
          </w:rPr>
          <w:delText>quartile</w:delText>
        </w:r>
        <w:r w:rsidRPr="006F62C4" w:rsidDel="00D724C5">
          <w:rPr>
            <w:rFonts w:cs="Times New Roman"/>
          </w:rPr>
          <w:delText xml:space="preserve"> of pericardial adipose tissue at exam year 15, the CARDIA Study (2000-2016)</w:delText>
        </w:r>
      </w:del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1602"/>
        <w:gridCol w:w="288"/>
        <w:gridCol w:w="1104"/>
        <w:gridCol w:w="156"/>
        <w:gridCol w:w="1695"/>
        <w:gridCol w:w="33"/>
        <w:gridCol w:w="1851"/>
        <w:gridCol w:w="54"/>
        <w:gridCol w:w="1830"/>
        <w:gridCol w:w="75"/>
        <w:gridCol w:w="846"/>
        <w:gridCol w:w="6"/>
      </w:tblGrid>
      <w:tr w:rsidR="001D53B2" w:rsidRPr="006F62C4" w:rsidDel="00D724C5" w14:paraId="0AD9270E" w14:textId="39136B96" w:rsidTr="00D36F56">
        <w:trPr>
          <w:trHeight w:val="254"/>
          <w:del w:id="845" w:author="AppPower" w:date="2023-03-31T10:19:00Z"/>
        </w:trPr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E4CAF" w14:textId="34970350" w:rsidR="001D53B2" w:rsidRPr="006F62C4" w:rsidDel="00D724C5" w:rsidRDefault="001D53B2" w:rsidP="00D724C5">
            <w:pPr>
              <w:rPr>
                <w:del w:id="846" w:author="AppPower" w:date="2023-03-31T10:19:00Z"/>
                <w:rFonts w:ascii="Times New Roman" w:eastAsia="Times New Roman" w:hAnsi="Times New Roman" w:cs="Times New Roman"/>
              </w:rPr>
              <w:pPrChange w:id="847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93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D109A" w14:textId="2662D85F" w:rsidR="001D53B2" w:rsidRPr="006F62C4" w:rsidDel="00D724C5" w:rsidRDefault="001D53B2" w:rsidP="00D724C5">
            <w:pPr>
              <w:rPr>
                <w:del w:id="848" w:author="AppPower" w:date="2023-03-31T10:19:00Z"/>
                <w:rFonts w:ascii="Times New Roman" w:eastAsia="Times New Roman" w:hAnsi="Times New Roman" w:cs="Times New Roman"/>
              </w:rPr>
              <w:pPrChange w:id="84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5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D6468F" w:rsidRPr="006F62C4" w:rsidDel="00D724C5" w14:paraId="70316BF5" w14:textId="2264EF47" w:rsidTr="00D6468F">
        <w:trPr>
          <w:trHeight w:val="262"/>
          <w:del w:id="851" w:author="AppPower" w:date="2023-03-31T10:19:00Z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BF2FE" w14:textId="2DCDD646" w:rsidR="00D6468F" w:rsidRPr="006F62C4" w:rsidDel="00D724C5" w:rsidRDefault="00D6468F" w:rsidP="00D724C5">
            <w:pPr>
              <w:rPr>
                <w:del w:id="852" w:author="AppPower" w:date="2023-03-31T10:19:00Z"/>
                <w:rFonts w:ascii="Times New Roman" w:eastAsia="Times New Roman" w:hAnsi="Times New Roman" w:cs="Times New Roman"/>
              </w:rPr>
              <w:pPrChange w:id="853" w:author="AppPower" w:date="2023-03-31T10:19:00Z">
                <w:pPr>
                  <w:spacing w:after="0" w:line="240" w:lineRule="auto"/>
                </w:pPr>
              </w:pPrChange>
            </w:pPr>
            <w:del w:id="85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C8E0" w14:textId="72D391BC" w:rsidR="00D6468F" w:rsidRPr="006F62C4" w:rsidDel="00D724C5" w:rsidRDefault="00D6468F" w:rsidP="00D724C5">
            <w:pPr>
              <w:rPr>
                <w:del w:id="855" w:author="AppPower" w:date="2023-03-31T10:19:00Z"/>
                <w:rFonts w:ascii="Times New Roman" w:eastAsia="Times New Roman" w:hAnsi="Times New Roman" w:cs="Times New Roman"/>
              </w:rPr>
              <w:pPrChange w:id="85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57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8019C" w14:textId="6AEC6C7C" w:rsidR="00D6468F" w:rsidRPr="006F62C4" w:rsidDel="00D724C5" w:rsidRDefault="00D6468F" w:rsidP="00D724C5">
            <w:pPr>
              <w:rPr>
                <w:del w:id="858" w:author="AppPower" w:date="2023-03-31T10:19:00Z"/>
                <w:rFonts w:ascii="Times New Roman" w:eastAsia="Times New Roman" w:hAnsi="Times New Roman" w:cs="Times New Roman"/>
              </w:rPr>
              <w:pPrChange w:id="85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60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F91E9" w14:textId="34B4C7EB" w:rsidR="00D6468F" w:rsidRPr="006F62C4" w:rsidDel="00D724C5" w:rsidRDefault="00D6468F" w:rsidP="00D724C5">
            <w:pPr>
              <w:rPr>
                <w:del w:id="861" w:author="AppPower" w:date="2023-03-31T10:19:00Z"/>
                <w:rFonts w:ascii="Times New Roman" w:eastAsia="Times New Roman" w:hAnsi="Times New Roman" w:cs="Times New Roman"/>
              </w:rPr>
              <w:pPrChange w:id="86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63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750C" w14:textId="6DD2CD78" w:rsidR="00D6468F" w:rsidRPr="006F62C4" w:rsidDel="00D724C5" w:rsidRDefault="00D6468F" w:rsidP="00D724C5">
            <w:pPr>
              <w:rPr>
                <w:del w:id="864" w:author="AppPower" w:date="2023-03-31T10:19:00Z"/>
                <w:rFonts w:ascii="Times New Roman" w:eastAsia="Times New Roman" w:hAnsi="Times New Roman" w:cs="Times New Roman"/>
              </w:rPr>
              <w:pPrChange w:id="86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66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109C0" w14:textId="7347BE85" w:rsidR="00D6468F" w:rsidRPr="006F62C4" w:rsidDel="00D724C5" w:rsidRDefault="00D6468F" w:rsidP="00D724C5">
            <w:pPr>
              <w:rPr>
                <w:del w:id="867" w:author="AppPower" w:date="2023-03-31T10:19:00Z"/>
                <w:rFonts w:ascii="Times New Roman" w:eastAsia="Times New Roman" w:hAnsi="Times New Roman" w:cs="Times New Roman"/>
              </w:rPr>
              <w:pPrChange w:id="86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6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D724C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D6468F" w:rsidRPr="006F62C4" w:rsidDel="00D724C5" w14:paraId="2FD886AB" w14:textId="5ECFBA45" w:rsidTr="00D6468F">
        <w:trPr>
          <w:trHeight w:val="254"/>
          <w:del w:id="870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97C8" w14:textId="409BA5D3" w:rsidR="00D6468F" w:rsidRPr="006F62C4" w:rsidDel="00D724C5" w:rsidRDefault="00D6468F" w:rsidP="00D724C5">
            <w:pPr>
              <w:rPr>
                <w:del w:id="871" w:author="AppPower" w:date="2023-03-31T10:19:00Z"/>
                <w:rFonts w:ascii="Times New Roman" w:eastAsia="Times New Roman" w:hAnsi="Times New Roman" w:cs="Times New Roman"/>
              </w:rPr>
              <w:pPrChange w:id="872" w:author="AppPower" w:date="2023-03-31T10:19:00Z">
                <w:pPr>
                  <w:spacing w:after="0" w:line="240" w:lineRule="auto"/>
                </w:pPr>
              </w:pPrChange>
            </w:pPr>
            <w:del w:id="87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9E36" w14:textId="5192DEA7" w:rsidR="00D6468F" w:rsidRPr="006F62C4" w:rsidDel="00D724C5" w:rsidRDefault="00184C8A" w:rsidP="00D724C5">
            <w:pPr>
              <w:rPr>
                <w:del w:id="874" w:author="AppPower" w:date="2023-03-31T10:19:00Z"/>
                <w:rFonts w:ascii="Times New Roman" w:eastAsia="Times New Roman" w:hAnsi="Times New Roman" w:cs="Times New Roman"/>
              </w:rPr>
              <w:pPrChange w:id="87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76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D31" w14:textId="342DB154" w:rsidR="00D6468F" w:rsidRPr="006F62C4" w:rsidDel="00D724C5" w:rsidRDefault="00184C8A" w:rsidP="00D724C5">
            <w:pPr>
              <w:rPr>
                <w:del w:id="877" w:author="AppPower" w:date="2023-03-31T10:19:00Z"/>
                <w:rFonts w:ascii="Times New Roman" w:eastAsia="Times New Roman" w:hAnsi="Times New Roman" w:cs="Times New Roman"/>
              </w:rPr>
              <w:pPrChange w:id="87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79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7825F" w14:textId="7CBE9B24" w:rsidR="00D6468F" w:rsidRPr="006F62C4" w:rsidDel="00D724C5" w:rsidRDefault="00184C8A" w:rsidP="00D724C5">
            <w:pPr>
              <w:rPr>
                <w:del w:id="880" w:author="AppPower" w:date="2023-03-31T10:19:00Z"/>
                <w:rFonts w:ascii="Times New Roman" w:eastAsia="Times New Roman" w:hAnsi="Times New Roman" w:cs="Times New Roman"/>
              </w:rPr>
              <w:pPrChange w:id="88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82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26E5" w14:textId="79EF4A81" w:rsidR="00D6468F" w:rsidRPr="006F62C4" w:rsidDel="00D724C5" w:rsidRDefault="00184C8A" w:rsidP="00D724C5">
            <w:pPr>
              <w:rPr>
                <w:del w:id="883" w:author="AppPower" w:date="2023-03-31T10:19:00Z"/>
                <w:rFonts w:ascii="Times New Roman" w:eastAsia="Times New Roman" w:hAnsi="Times New Roman" w:cs="Times New Roman"/>
              </w:rPr>
              <w:pPrChange w:id="88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85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EDB8" w14:textId="6C0A363D" w:rsidR="00D6468F" w:rsidRPr="006F62C4" w:rsidDel="00D724C5" w:rsidRDefault="00D6468F" w:rsidP="00D724C5">
            <w:pPr>
              <w:rPr>
                <w:del w:id="886" w:author="AppPower" w:date="2023-03-31T10:19:00Z"/>
                <w:rFonts w:ascii="Times New Roman" w:eastAsia="Times New Roman" w:hAnsi="Times New Roman" w:cs="Times New Roman"/>
              </w:rPr>
              <w:pPrChange w:id="887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D724C5" w14:paraId="3AE1E594" w14:textId="26A390C0" w:rsidTr="001203C9">
        <w:trPr>
          <w:trHeight w:val="254"/>
          <w:del w:id="888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0A24" w14:textId="78240492" w:rsidR="00D6468F" w:rsidRPr="006F62C4" w:rsidDel="00D724C5" w:rsidRDefault="00D6468F" w:rsidP="00D724C5">
            <w:pPr>
              <w:rPr>
                <w:del w:id="889" w:author="AppPower" w:date="2023-03-31T10:19:00Z"/>
                <w:rFonts w:ascii="Times New Roman" w:eastAsia="Times New Roman" w:hAnsi="Times New Roman" w:cs="Times New Roman"/>
              </w:rPr>
              <w:pPrChange w:id="890" w:author="AppPower" w:date="2023-03-31T10:19:00Z">
                <w:pPr>
                  <w:spacing w:after="0" w:line="240" w:lineRule="auto"/>
                </w:pPr>
              </w:pPrChange>
            </w:pPr>
            <w:del w:id="89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CD84" w14:textId="08B6DC0E" w:rsidR="00D6468F" w:rsidRPr="006F62C4" w:rsidDel="00D724C5" w:rsidRDefault="00184C8A" w:rsidP="00D724C5">
            <w:pPr>
              <w:rPr>
                <w:del w:id="892" w:author="AppPower" w:date="2023-03-31T10:19:00Z"/>
                <w:rFonts w:ascii="Times New Roman" w:eastAsia="Times New Roman" w:hAnsi="Times New Roman" w:cs="Times New Roman"/>
              </w:rPr>
              <w:pPrChange w:id="89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94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35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EA89" w14:textId="1C452F72" w:rsidR="00D6468F" w:rsidRPr="006F62C4" w:rsidDel="00D724C5" w:rsidRDefault="00184C8A" w:rsidP="00D724C5">
            <w:pPr>
              <w:rPr>
                <w:del w:id="895" w:author="AppPower" w:date="2023-03-31T10:19:00Z"/>
                <w:rFonts w:ascii="Times New Roman" w:eastAsia="Times New Roman" w:hAnsi="Times New Roman" w:cs="Times New Roman"/>
              </w:rPr>
              <w:pPrChange w:id="89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97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36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E62B7" w14:textId="3A870B0A" w:rsidR="00D6468F" w:rsidRPr="006F62C4" w:rsidDel="00D724C5" w:rsidRDefault="00184C8A" w:rsidP="00D724C5">
            <w:pPr>
              <w:rPr>
                <w:del w:id="898" w:author="AppPower" w:date="2023-03-31T10:19:00Z"/>
                <w:rFonts w:ascii="Times New Roman" w:eastAsia="Times New Roman" w:hAnsi="Times New Roman" w:cs="Times New Roman"/>
              </w:rPr>
              <w:pPrChange w:id="89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00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68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82B4" w14:textId="6CD749F2" w:rsidR="00D6468F" w:rsidRPr="006F62C4" w:rsidDel="00D724C5" w:rsidRDefault="00184C8A" w:rsidP="00D724C5">
            <w:pPr>
              <w:rPr>
                <w:del w:id="901" w:author="AppPower" w:date="2023-03-31T10:19:00Z"/>
                <w:rFonts w:ascii="Times New Roman" w:eastAsia="Times New Roman" w:hAnsi="Times New Roman" w:cs="Times New Roman"/>
              </w:rPr>
              <w:pPrChange w:id="90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03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14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13D3" w14:textId="1A3CB976" w:rsidR="00D6468F" w:rsidRPr="006F62C4" w:rsidDel="00D724C5" w:rsidRDefault="00D6468F" w:rsidP="00D724C5">
            <w:pPr>
              <w:rPr>
                <w:del w:id="904" w:author="AppPower" w:date="2023-03-31T10:19:00Z"/>
                <w:rFonts w:ascii="Times New Roman" w:eastAsia="Times New Roman" w:hAnsi="Times New Roman" w:cs="Times New Roman"/>
              </w:rPr>
              <w:pPrChange w:id="905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D724C5" w14:paraId="26C01C53" w14:textId="2868FA5F" w:rsidTr="00D6468F">
        <w:trPr>
          <w:trHeight w:val="254"/>
          <w:del w:id="906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279A" w14:textId="2D75F297" w:rsidR="00D6468F" w:rsidRPr="006F62C4" w:rsidDel="00D724C5" w:rsidRDefault="00D6468F" w:rsidP="00D724C5">
            <w:pPr>
              <w:rPr>
                <w:del w:id="907" w:author="AppPower" w:date="2023-03-31T10:19:00Z"/>
                <w:rFonts w:ascii="Times New Roman" w:eastAsia="Times New Roman" w:hAnsi="Times New Roman" w:cs="Times New Roman"/>
              </w:rPr>
              <w:pPrChange w:id="908" w:author="AppPower" w:date="2023-03-31T10:19:00Z">
                <w:pPr>
                  <w:spacing w:after="0" w:line="240" w:lineRule="auto"/>
                </w:pPr>
              </w:pPrChange>
            </w:pPr>
            <w:del w:id="90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E157" w14:textId="0D801CF2" w:rsidR="00D6468F" w:rsidRPr="006F62C4" w:rsidDel="00D724C5" w:rsidRDefault="00184C8A" w:rsidP="00D724C5">
            <w:pPr>
              <w:rPr>
                <w:del w:id="910" w:author="AppPower" w:date="2023-03-31T10:19:00Z"/>
                <w:rFonts w:ascii="Times New Roman" w:eastAsia="Times New Roman" w:hAnsi="Times New Roman" w:cs="Times New Roman"/>
              </w:rPr>
              <w:pPrChange w:id="91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12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3.6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8864" w14:textId="51A69273" w:rsidR="00D6468F" w:rsidRPr="006F62C4" w:rsidDel="00D724C5" w:rsidRDefault="00184C8A" w:rsidP="00D724C5">
            <w:pPr>
              <w:rPr>
                <w:del w:id="913" w:author="AppPower" w:date="2023-03-31T10:19:00Z"/>
                <w:rFonts w:ascii="Times New Roman" w:eastAsia="Times New Roman" w:hAnsi="Times New Roman" w:cs="Times New Roman"/>
              </w:rPr>
              <w:pPrChange w:id="91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15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3.7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F2C9B" w14:textId="70AE7777" w:rsidR="00D6468F" w:rsidRPr="006F62C4" w:rsidDel="00D724C5" w:rsidRDefault="00184C8A" w:rsidP="00D724C5">
            <w:pPr>
              <w:rPr>
                <w:del w:id="916" w:author="AppPower" w:date="2023-03-31T10:19:00Z"/>
                <w:rFonts w:ascii="Times New Roman" w:eastAsia="Times New Roman" w:hAnsi="Times New Roman" w:cs="Times New Roman"/>
              </w:rPr>
              <w:pPrChange w:id="91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18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7.1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5099" w14:textId="140DFA64" w:rsidR="00D6468F" w:rsidRPr="006F62C4" w:rsidDel="00D724C5" w:rsidRDefault="00184C8A" w:rsidP="00D724C5">
            <w:pPr>
              <w:rPr>
                <w:del w:id="919" w:author="AppPower" w:date="2023-03-31T10:19:00Z"/>
                <w:rFonts w:ascii="Times New Roman" w:eastAsia="Times New Roman" w:hAnsi="Times New Roman" w:cs="Times New Roman"/>
              </w:rPr>
              <w:pPrChange w:id="92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21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1.8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E97A" w14:textId="774B8CE4" w:rsidR="00D6468F" w:rsidRPr="006F62C4" w:rsidDel="00D724C5" w:rsidRDefault="00D6468F" w:rsidP="00D724C5">
            <w:pPr>
              <w:rPr>
                <w:del w:id="922" w:author="AppPower" w:date="2023-03-31T10:19:00Z"/>
                <w:rFonts w:ascii="Times New Roman" w:eastAsia="Times New Roman" w:hAnsi="Times New Roman" w:cs="Times New Roman"/>
              </w:rPr>
              <w:pPrChange w:id="923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D724C5" w14:paraId="036122FD" w14:textId="29025C0D" w:rsidTr="00D6468F">
        <w:trPr>
          <w:trHeight w:val="254"/>
          <w:del w:id="924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B5194" w14:textId="34FDD260" w:rsidR="00D6468F" w:rsidRPr="006F62C4" w:rsidDel="00D724C5" w:rsidRDefault="00D6468F" w:rsidP="00D724C5">
            <w:pPr>
              <w:rPr>
                <w:del w:id="925" w:author="AppPower" w:date="2023-03-31T10:19:00Z"/>
                <w:rFonts w:ascii="Times New Roman" w:eastAsia="Times New Roman" w:hAnsi="Times New Roman" w:cs="Times New Roman"/>
              </w:rPr>
              <w:pPrChange w:id="926" w:author="AppPower" w:date="2023-03-31T10:19:00Z">
                <w:pPr>
                  <w:spacing w:after="0" w:line="240" w:lineRule="auto"/>
                </w:pPr>
              </w:pPrChange>
            </w:pPr>
            <w:del w:id="92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561CC" w14:textId="2B51B747" w:rsidR="00D6468F" w:rsidRPr="006F62C4" w:rsidDel="00D724C5" w:rsidRDefault="00D6468F" w:rsidP="00D724C5">
            <w:pPr>
              <w:rPr>
                <w:del w:id="928" w:author="AppPower" w:date="2023-03-31T10:19:00Z"/>
                <w:rFonts w:ascii="Times New Roman" w:eastAsia="Times New Roman" w:hAnsi="Times New Roman" w:cs="Times New Roman"/>
              </w:rPr>
              <w:pPrChange w:id="92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3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5B072" w14:textId="59FBAFF6" w:rsidR="00D6468F" w:rsidRPr="006F62C4" w:rsidDel="00D724C5" w:rsidRDefault="00D6468F" w:rsidP="00D724C5">
            <w:pPr>
              <w:rPr>
                <w:del w:id="931" w:author="AppPower" w:date="2023-03-31T10:19:00Z"/>
                <w:rFonts w:ascii="Times New Roman" w:eastAsia="Times New Roman" w:hAnsi="Times New Roman" w:cs="Times New Roman"/>
              </w:rPr>
              <w:pPrChange w:id="93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3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.</w:delText>
              </w:r>
              <w:r w:rsidR="00184C8A" w:rsidDel="00D724C5">
                <w:rPr>
                  <w:rFonts w:ascii="Times New Roman" w:eastAsia="Times New Roman" w:hAnsi="Times New Roman" w:cs="Times New Roman"/>
                </w:rPr>
                <w:delText>03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 xml:space="preserve"> (0.6</w:delText>
              </w:r>
              <w:r w:rsidR="00184C8A" w:rsidDel="00D724C5">
                <w:rPr>
                  <w:rFonts w:ascii="Times New Roman" w:eastAsia="Times New Roman" w:hAnsi="Times New Roman" w:cs="Times New Roman"/>
                </w:rPr>
                <w:delText>5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R="00184C8A" w:rsidDel="00D724C5">
                <w:rPr>
                  <w:rFonts w:ascii="Times New Roman" w:eastAsia="Times New Roman" w:hAnsi="Times New Roman" w:cs="Times New Roman"/>
                </w:rPr>
                <w:delText>1.64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</w:tcPr>
          <w:p w14:paraId="6C01A026" w14:textId="666DF5CB" w:rsidR="00D6468F" w:rsidRPr="006F62C4" w:rsidDel="00D724C5" w:rsidRDefault="00184C8A" w:rsidP="00D724C5">
            <w:pPr>
              <w:rPr>
                <w:del w:id="934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93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36" w:author="AppPower" w:date="2023-03-31T10:19:00Z"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.98 (1.31, 2.97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EB705" w14:textId="7034297D" w:rsidR="00D6468F" w:rsidRPr="006F62C4" w:rsidDel="00D724C5" w:rsidRDefault="00184C8A" w:rsidP="00D724C5">
            <w:pPr>
              <w:rPr>
                <w:del w:id="937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93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39" w:author="AppPower" w:date="2023-03-31T10:19:00Z"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3.52</w:delText>
              </w:r>
              <w:r w:rsidR="00D6468F"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2.41, 5.14</w:delText>
              </w:r>
              <w:r w:rsidR="00D6468F"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F7BB" w14:textId="5E922E2D" w:rsidR="00D6468F" w:rsidRPr="006F62C4" w:rsidDel="00D724C5" w:rsidRDefault="00D6468F" w:rsidP="00D724C5">
            <w:pPr>
              <w:rPr>
                <w:del w:id="940" w:author="AppPower" w:date="2023-03-31T10:19:00Z"/>
                <w:rFonts w:ascii="Times New Roman" w:eastAsia="Times New Roman" w:hAnsi="Times New Roman" w:cs="Times New Roman"/>
              </w:rPr>
              <w:pPrChange w:id="94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4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D724C5" w14:paraId="00D0453E" w14:textId="42122205" w:rsidTr="00D6468F">
        <w:trPr>
          <w:trHeight w:val="254"/>
          <w:del w:id="943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F49D" w14:textId="330FE656" w:rsidR="00D6468F" w:rsidRPr="006F62C4" w:rsidDel="00D724C5" w:rsidRDefault="00D6468F" w:rsidP="00D724C5">
            <w:pPr>
              <w:rPr>
                <w:del w:id="944" w:author="AppPower" w:date="2023-03-31T10:19:00Z"/>
                <w:rFonts w:ascii="Times New Roman" w:eastAsia="Times New Roman" w:hAnsi="Times New Roman" w:cs="Times New Roman"/>
              </w:rPr>
              <w:pPrChange w:id="945" w:author="AppPower" w:date="2023-03-31T10:19:00Z">
                <w:pPr>
                  <w:spacing w:after="0" w:line="240" w:lineRule="auto"/>
                </w:pPr>
              </w:pPrChange>
            </w:pPr>
            <w:del w:id="94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076C" w14:textId="30E71727" w:rsidR="00D6468F" w:rsidRPr="006F62C4" w:rsidDel="00D724C5" w:rsidRDefault="00D6468F" w:rsidP="00D724C5">
            <w:pPr>
              <w:rPr>
                <w:del w:id="947" w:author="AppPower" w:date="2023-03-31T10:19:00Z"/>
                <w:rFonts w:ascii="Times New Roman" w:eastAsia="Times New Roman" w:hAnsi="Times New Roman" w:cs="Times New Roman"/>
              </w:rPr>
              <w:pPrChange w:id="94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4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92A6" w14:textId="535D9540" w:rsidR="00D6468F" w:rsidRPr="006F62C4" w:rsidDel="00D724C5" w:rsidRDefault="00D6468F" w:rsidP="00D724C5">
            <w:pPr>
              <w:rPr>
                <w:del w:id="950" w:author="AppPower" w:date="2023-03-31T10:19:00Z"/>
                <w:rFonts w:ascii="Times New Roman" w:eastAsia="Times New Roman" w:hAnsi="Times New Roman" w:cs="Times New Roman"/>
              </w:rPr>
              <w:pPrChange w:id="95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5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.</w:delText>
              </w:r>
              <w:r w:rsidR="00184C8A" w:rsidDel="00D724C5">
                <w:rPr>
                  <w:rFonts w:ascii="Times New Roman" w:eastAsia="Times New Roman" w:hAnsi="Times New Roman" w:cs="Times New Roman"/>
                </w:rPr>
                <w:delText>13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84C8A" w:rsidDel="00D724C5">
                <w:rPr>
                  <w:rFonts w:ascii="Times New Roman" w:eastAsia="Times New Roman" w:hAnsi="Times New Roman" w:cs="Times New Roman"/>
                </w:rPr>
                <w:delText>71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R="00184C8A" w:rsidDel="00D724C5">
                <w:rPr>
                  <w:rFonts w:ascii="Times New Roman" w:eastAsia="Times New Roman" w:hAnsi="Times New Roman" w:cs="Times New Roman"/>
                </w:rPr>
                <w:delText>1.81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</w:tcPr>
          <w:p w14:paraId="14E1888D" w14:textId="7E0527B0" w:rsidR="00D6468F" w:rsidRPr="006F62C4" w:rsidDel="00D724C5" w:rsidRDefault="00184C8A" w:rsidP="00D724C5">
            <w:pPr>
              <w:rPr>
                <w:del w:id="953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95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55" w:author="AppPower" w:date="2023-03-31T10:19:00Z"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2.24 (1.48, 3.38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D108" w14:textId="27508EDF" w:rsidR="00D6468F" w:rsidRPr="006F62C4" w:rsidDel="00D724C5" w:rsidRDefault="00184C8A" w:rsidP="00D724C5">
            <w:pPr>
              <w:rPr>
                <w:del w:id="956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95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58" w:author="AppPower" w:date="2023-03-31T10:19:00Z"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5.19</w:delText>
              </w:r>
              <w:r w:rsidR="00D6468F"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3.49</w:delText>
              </w:r>
              <w:r w:rsidR="00D6468F"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, 7.</w:delText>
              </w:r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72</w:delText>
              </w:r>
              <w:r w:rsidR="00D6468F"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FAF1" w14:textId="2157D84F" w:rsidR="00D6468F" w:rsidRPr="006F62C4" w:rsidDel="00D724C5" w:rsidRDefault="00D6468F" w:rsidP="00D724C5">
            <w:pPr>
              <w:rPr>
                <w:del w:id="959" w:author="AppPower" w:date="2023-03-31T10:19:00Z"/>
                <w:rFonts w:ascii="Times New Roman" w:eastAsia="Times New Roman" w:hAnsi="Times New Roman" w:cs="Times New Roman"/>
              </w:rPr>
              <w:pPrChange w:id="96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6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D724C5" w14:paraId="4FDC67B7" w14:textId="2FB3C359" w:rsidTr="00D6468F">
        <w:trPr>
          <w:trHeight w:val="262"/>
          <w:del w:id="962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D1751" w14:textId="150C46BE" w:rsidR="00D6468F" w:rsidRPr="006F62C4" w:rsidDel="00D724C5" w:rsidRDefault="00D6468F" w:rsidP="00D724C5">
            <w:pPr>
              <w:rPr>
                <w:del w:id="963" w:author="AppPower" w:date="2023-03-31T10:19:00Z"/>
                <w:rFonts w:ascii="Times New Roman" w:eastAsia="Times New Roman" w:hAnsi="Times New Roman" w:cs="Times New Roman"/>
              </w:rPr>
              <w:pPrChange w:id="964" w:author="AppPower" w:date="2023-03-31T10:19:00Z">
                <w:pPr>
                  <w:spacing w:after="0" w:line="240" w:lineRule="auto"/>
                </w:pPr>
              </w:pPrChange>
            </w:pPr>
            <w:del w:id="96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5652" w14:textId="650DBC42" w:rsidR="00D6468F" w:rsidRPr="006F62C4" w:rsidDel="00D724C5" w:rsidRDefault="00D6468F" w:rsidP="00D724C5">
            <w:pPr>
              <w:rPr>
                <w:del w:id="966" w:author="AppPower" w:date="2023-03-31T10:19:00Z"/>
                <w:rFonts w:ascii="Times New Roman" w:eastAsia="Times New Roman" w:hAnsi="Times New Roman" w:cs="Times New Roman"/>
              </w:rPr>
              <w:pPrChange w:id="96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6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4934" w14:textId="18A77819" w:rsidR="00D6468F" w:rsidRPr="006F62C4" w:rsidDel="00D724C5" w:rsidRDefault="00D6468F" w:rsidP="00D724C5">
            <w:pPr>
              <w:rPr>
                <w:del w:id="969" w:author="AppPower" w:date="2023-03-31T10:19:00Z"/>
                <w:rFonts w:ascii="Times New Roman" w:eastAsia="Times New Roman" w:hAnsi="Times New Roman" w:cs="Times New Roman"/>
              </w:rPr>
              <w:pPrChange w:id="97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7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</w:delText>
              </w:r>
              <w:r w:rsidR="00184C8A" w:rsidDel="00D724C5">
                <w:rPr>
                  <w:rFonts w:ascii="Times New Roman" w:eastAsia="Times New Roman" w:hAnsi="Times New Roman" w:cs="Times New Roman"/>
                </w:rPr>
                <w:delText>91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84C8A" w:rsidDel="00D724C5">
                <w:rPr>
                  <w:rFonts w:ascii="Times New Roman" w:eastAsia="Times New Roman" w:hAnsi="Times New Roman" w:cs="Times New Roman"/>
                </w:rPr>
                <w:delText>57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184C8A" w:rsidDel="00D724C5">
                <w:rPr>
                  <w:rFonts w:ascii="Times New Roman" w:eastAsia="Times New Roman" w:hAnsi="Times New Roman" w:cs="Times New Roman"/>
                </w:rPr>
                <w:delText>48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E9D3E" w14:textId="6828611A" w:rsidR="00D6468F" w:rsidRPr="006F62C4" w:rsidDel="00D724C5" w:rsidRDefault="00184C8A" w:rsidP="00D724C5">
            <w:pPr>
              <w:rPr>
                <w:del w:id="972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97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74" w:author="AppPower" w:date="2023-03-31T10:19:00Z"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.63 (1.06, 2.5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1951" w14:textId="661428F2" w:rsidR="00D6468F" w:rsidRPr="006F62C4" w:rsidDel="00D724C5" w:rsidRDefault="001D53B2" w:rsidP="00D724C5">
            <w:pPr>
              <w:rPr>
                <w:del w:id="975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97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77" w:author="AppPower" w:date="2023-03-31T10:19:00Z"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3.45 (2.25, 5.29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38EE" w14:textId="25FB2B2A" w:rsidR="00D6468F" w:rsidRPr="006F62C4" w:rsidDel="00D724C5" w:rsidRDefault="00D6468F" w:rsidP="00D724C5">
            <w:pPr>
              <w:rPr>
                <w:del w:id="978" w:author="AppPower" w:date="2023-03-31T10:19:00Z"/>
                <w:rFonts w:ascii="Times New Roman" w:eastAsia="Times New Roman" w:hAnsi="Times New Roman" w:cs="Times New Roman"/>
              </w:rPr>
              <w:pPrChange w:id="97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8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D724C5" w14:paraId="4D75AAFD" w14:textId="068BD667" w:rsidTr="00D6468F">
        <w:trPr>
          <w:trHeight w:val="262"/>
          <w:del w:id="981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C972" w14:textId="7EA6D698" w:rsidR="00D6468F" w:rsidRPr="006F62C4" w:rsidDel="00D724C5" w:rsidRDefault="00D6468F" w:rsidP="00D724C5">
            <w:pPr>
              <w:rPr>
                <w:del w:id="982" w:author="AppPower" w:date="2023-03-31T10:19:00Z"/>
                <w:rFonts w:ascii="Times New Roman" w:eastAsia="Times New Roman" w:hAnsi="Times New Roman" w:cs="Times New Roman"/>
              </w:rPr>
              <w:pPrChange w:id="983" w:author="AppPower" w:date="2023-03-31T10:19:00Z">
                <w:pPr>
                  <w:spacing w:after="0" w:line="240" w:lineRule="auto"/>
                </w:pPr>
              </w:pPrChange>
            </w:pPr>
            <w:del w:id="98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FED2" w14:textId="0B550C92" w:rsidR="00D6468F" w:rsidRPr="006F62C4" w:rsidDel="00D724C5" w:rsidRDefault="00D6468F" w:rsidP="00D724C5">
            <w:pPr>
              <w:rPr>
                <w:del w:id="985" w:author="AppPower" w:date="2023-03-31T10:19:00Z"/>
                <w:rFonts w:ascii="Times New Roman" w:eastAsia="Times New Roman" w:hAnsi="Times New Roman" w:cs="Times New Roman"/>
              </w:rPr>
              <w:pPrChange w:id="98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8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810D" w14:textId="34EC886B" w:rsidR="00D6468F" w:rsidRPr="006F62C4" w:rsidDel="00D724C5" w:rsidRDefault="00D6468F" w:rsidP="00D724C5">
            <w:pPr>
              <w:rPr>
                <w:del w:id="988" w:author="AppPower" w:date="2023-03-31T10:19:00Z"/>
                <w:rFonts w:ascii="Times New Roman" w:eastAsia="Times New Roman" w:hAnsi="Times New Roman" w:cs="Times New Roman"/>
              </w:rPr>
              <w:pPrChange w:id="98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9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</w:delText>
              </w:r>
              <w:r w:rsidR="001D53B2" w:rsidDel="00D724C5">
                <w:rPr>
                  <w:rFonts w:ascii="Times New Roman" w:eastAsia="Times New Roman" w:hAnsi="Times New Roman" w:cs="Times New Roman"/>
                </w:rPr>
                <w:delText>82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D53B2" w:rsidDel="00D724C5">
                <w:rPr>
                  <w:rFonts w:ascii="Times New Roman" w:eastAsia="Times New Roman" w:hAnsi="Times New Roman" w:cs="Times New Roman"/>
                </w:rPr>
                <w:delText>51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, 1.3</w:delText>
              </w:r>
              <w:r w:rsidR="001D53B2" w:rsidDel="00D724C5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8DF6E" w14:textId="636B0422" w:rsidR="00D6468F" w:rsidRPr="006F62C4" w:rsidDel="00D724C5" w:rsidRDefault="001D53B2" w:rsidP="00D724C5">
            <w:pPr>
              <w:rPr>
                <w:del w:id="991" w:author="AppPower" w:date="2023-03-31T10:19:00Z"/>
                <w:rFonts w:ascii="Times New Roman" w:eastAsia="Times New Roman" w:hAnsi="Times New Roman" w:cs="Times New Roman"/>
              </w:rPr>
              <w:pPrChange w:id="99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93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22 (0.77, 1.9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A37F" w14:textId="2ADD90AD" w:rsidR="00D6468F" w:rsidRPr="001203C9" w:rsidDel="00D724C5" w:rsidRDefault="001D53B2" w:rsidP="00D724C5">
            <w:pPr>
              <w:rPr>
                <w:del w:id="994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99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96" w:author="AppPower" w:date="2023-03-31T10:19:00Z">
              <w:r w:rsidRPr="001203C9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2.20 (1.36, 3.57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F576" w14:textId="63887F63" w:rsidR="00D6468F" w:rsidRPr="006F62C4" w:rsidDel="00D724C5" w:rsidRDefault="001D53B2" w:rsidP="00D724C5">
            <w:pPr>
              <w:rPr>
                <w:del w:id="997" w:author="AppPower" w:date="2023-03-31T10:19:00Z"/>
                <w:rFonts w:ascii="Times New Roman" w:eastAsia="Times New Roman" w:hAnsi="Times New Roman" w:cs="Times New Roman"/>
              </w:rPr>
              <w:pPrChange w:id="99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99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1D53B2" w:rsidRPr="006F62C4" w:rsidDel="00D724C5" w14:paraId="1931CACD" w14:textId="0934AC98" w:rsidTr="00ED3E4E">
        <w:trPr>
          <w:trHeight w:val="238"/>
          <w:del w:id="1000" w:author="AppPower" w:date="2023-03-31T10:19:00Z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D885F" w14:textId="3DACF44D" w:rsidR="001D53B2" w:rsidRPr="006F62C4" w:rsidDel="00D724C5" w:rsidRDefault="001D53B2" w:rsidP="00D724C5">
            <w:pPr>
              <w:rPr>
                <w:del w:id="1001" w:author="AppPower" w:date="2023-03-31T10:19:00Z"/>
                <w:rFonts w:ascii="Times New Roman" w:eastAsia="Times New Roman" w:hAnsi="Times New Roman" w:cs="Times New Roman"/>
              </w:rPr>
              <w:pPrChange w:id="1002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6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EBB80" w14:textId="39B2535B" w:rsidR="001D53B2" w:rsidRPr="006F62C4" w:rsidDel="00D724C5" w:rsidRDefault="001D53B2" w:rsidP="00D724C5">
            <w:pPr>
              <w:rPr>
                <w:del w:id="1003" w:author="AppPower" w:date="2023-03-31T10:19:00Z"/>
                <w:rFonts w:ascii="Times New Roman" w:eastAsia="Times New Roman" w:hAnsi="Times New Roman" w:cs="Times New Roman"/>
              </w:rPr>
              <w:pPrChange w:id="100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0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D6468F" w:rsidRPr="006F62C4" w:rsidDel="00D724C5" w14:paraId="6382105C" w14:textId="2C32E098" w:rsidTr="00D6468F">
        <w:trPr>
          <w:gridAfter w:val="1"/>
          <w:wAfter w:w="6" w:type="dxa"/>
          <w:trHeight w:val="245"/>
          <w:del w:id="1006" w:author="AppPower" w:date="2023-03-31T10:19:00Z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DCF73" w14:textId="2BAC05C7" w:rsidR="00D6468F" w:rsidRPr="006F62C4" w:rsidDel="00D724C5" w:rsidRDefault="00D6468F" w:rsidP="00D724C5">
            <w:pPr>
              <w:rPr>
                <w:del w:id="1007" w:author="AppPower" w:date="2023-03-31T10:19:00Z"/>
                <w:rFonts w:ascii="Times New Roman" w:eastAsia="Times New Roman" w:hAnsi="Times New Roman" w:cs="Times New Roman"/>
              </w:rPr>
              <w:pPrChange w:id="1008" w:author="AppPower" w:date="2023-03-31T10:19:00Z">
                <w:pPr>
                  <w:spacing w:after="0" w:line="240" w:lineRule="auto"/>
                </w:pPr>
              </w:pPrChange>
            </w:pPr>
            <w:del w:id="100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325D" w14:textId="261EEA16" w:rsidR="00D6468F" w:rsidRPr="006F62C4" w:rsidDel="00D724C5" w:rsidRDefault="00D6468F" w:rsidP="00D724C5">
            <w:pPr>
              <w:rPr>
                <w:del w:id="1010" w:author="AppPower" w:date="2023-03-31T10:19:00Z"/>
                <w:rFonts w:ascii="Times New Roman" w:eastAsia="Times New Roman" w:hAnsi="Times New Roman" w:cs="Times New Roman"/>
              </w:rPr>
              <w:pPrChange w:id="101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12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2BF6B" w14:textId="699351E4" w:rsidR="00D6468F" w:rsidRPr="006F62C4" w:rsidDel="00D724C5" w:rsidRDefault="00D6468F" w:rsidP="00D724C5">
            <w:pPr>
              <w:rPr>
                <w:del w:id="1013" w:author="AppPower" w:date="2023-03-31T10:19:00Z"/>
                <w:rFonts w:ascii="Times New Roman" w:eastAsia="Times New Roman" w:hAnsi="Times New Roman" w:cs="Times New Roman"/>
              </w:rPr>
              <w:pPrChange w:id="101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15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4ED7C" w14:textId="0EC2E258" w:rsidR="00D6468F" w:rsidRPr="006F62C4" w:rsidDel="00D724C5" w:rsidRDefault="00D6468F" w:rsidP="00D724C5">
            <w:pPr>
              <w:rPr>
                <w:del w:id="1016" w:author="AppPower" w:date="2023-03-31T10:19:00Z"/>
                <w:rFonts w:ascii="Times New Roman" w:eastAsia="Times New Roman" w:hAnsi="Times New Roman" w:cs="Times New Roman"/>
              </w:rPr>
              <w:pPrChange w:id="101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18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5D67" w14:textId="631FF88C" w:rsidR="00D6468F" w:rsidRPr="006F62C4" w:rsidDel="00D724C5" w:rsidRDefault="00D6468F" w:rsidP="00D724C5">
            <w:pPr>
              <w:rPr>
                <w:del w:id="1019" w:author="AppPower" w:date="2023-03-31T10:19:00Z"/>
                <w:rFonts w:ascii="Times New Roman" w:eastAsia="Times New Roman" w:hAnsi="Times New Roman" w:cs="Times New Roman"/>
              </w:rPr>
              <w:pPrChange w:id="102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21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70A78" w14:textId="1CF633EE" w:rsidR="00D6468F" w:rsidRPr="006F62C4" w:rsidDel="00D724C5" w:rsidRDefault="00D6468F" w:rsidP="00D724C5">
            <w:pPr>
              <w:rPr>
                <w:del w:id="1022" w:author="AppPower" w:date="2023-03-31T10:19:00Z"/>
                <w:rFonts w:ascii="Times New Roman" w:eastAsia="Times New Roman" w:hAnsi="Times New Roman" w:cs="Times New Roman"/>
              </w:rPr>
              <w:pPrChange w:id="102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2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D724C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A50C65" w:rsidRPr="006F62C4" w:rsidDel="00D724C5" w14:paraId="4C1CEDD4" w14:textId="51AABF01" w:rsidTr="001203C9">
        <w:trPr>
          <w:gridAfter w:val="1"/>
          <w:wAfter w:w="6" w:type="dxa"/>
          <w:trHeight w:val="238"/>
          <w:del w:id="1025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8E3D" w14:textId="1FEB7FA8" w:rsidR="00A50C65" w:rsidRPr="006F62C4" w:rsidDel="00D724C5" w:rsidRDefault="00A50C65" w:rsidP="00D724C5">
            <w:pPr>
              <w:rPr>
                <w:del w:id="1026" w:author="AppPower" w:date="2023-03-31T10:19:00Z"/>
                <w:rFonts w:ascii="Times New Roman" w:eastAsia="Times New Roman" w:hAnsi="Times New Roman" w:cs="Times New Roman"/>
              </w:rPr>
              <w:pPrChange w:id="1027" w:author="AppPower" w:date="2023-03-31T10:19:00Z">
                <w:pPr>
                  <w:spacing w:after="0" w:line="240" w:lineRule="auto"/>
                </w:pPr>
              </w:pPrChange>
            </w:pPr>
            <w:del w:id="102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7475" w14:textId="458CFB3C" w:rsidR="00A50C65" w:rsidRPr="006F62C4" w:rsidDel="00D724C5" w:rsidRDefault="00A50C65" w:rsidP="00D724C5">
            <w:pPr>
              <w:rPr>
                <w:del w:id="1029" w:author="AppPower" w:date="2023-03-31T10:19:00Z"/>
                <w:rFonts w:ascii="Times New Roman" w:eastAsia="Times New Roman" w:hAnsi="Times New Roman" w:cs="Times New Roman"/>
              </w:rPr>
              <w:pPrChange w:id="103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31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162A" w14:textId="24CADABA" w:rsidR="00A50C65" w:rsidRPr="006F62C4" w:rsidDel="00D724C5" w:rsidRDefault="00A50C65" w:rsidP="00D724C5">
            <w:pPr>
              <w:rPr>
                <w:del w:id="1032" w:author="AppPower" w:date="2023-03-31T10:19:00Z"/>
                <w:rFonts w:ascii="Times New Roman" w:eastAsia="Times New Roman" w:hAnsi="Times New Roman" w:cs="Times New Roman"/>
              </w:rPr>
              <w:pPrChange w:id="103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34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36C1E" w14:textId="4D9B2F16" w:rsidR="00A50C65" w:rsidRPr="006F62C4" w:rsidDel="00D724C5" w:rsidRDefault="00A50C65" w:rsidP="00D724C5">
            <w:pPr>
              <w:rPr>
                <w:del w:id="1035" w:author="AppPower" w:date="2023-03-31T10:19:00Z"/>
                <w:rFonts w:ascii="Times New Roman" w:eastAsia="Times New Roman" w:hAnsi="Times New Roman" w:cs="Times New Roman"/>
              </w:rPr>
              <w:pPrChange w:id="103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37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9CE9" w14:textId="69B0D6EA" w:rsidR="00A50C65" w:rsidRPr="006F62C4" w:rsidDel="00D724C5" w:rsidRDefault="00A50C65" w:rsidP="00D724C5">
            <w:pPr>
              <w:rPr>
                <w:del w:id="1038" w:author="AppPower" w:date="2023-03-31T10:19:00Z"/>
                <w:rFonts w:ascii="Times New Roman" w:eastAsia="Times New Roman" w:hAnsi="Times New Roman" w:cs="Times New Roman"/>
              </w:rPr>
              <w:pPrChange w:id="103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40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513E" w14:textId="4031CDA3" w:rsidR="00A50C65" w:rsidRPr="006F62C4" w:rsidDel="00D724C5" w:rsidRDefault="00A50C65" w:rsidP="00D724C5">
            <w:pPr>
              <w:rPr>
                <w:del w:id="1041" w:author="AppPower" w:date="2023-03-31T10:19:00Z"/>
                <w:rFonts w:ascii="Times New Roman" w:eastAsia="Times New Roman" w:hAnsi="Times New Roman" w:cs="Times New Roman"/>
              </w:rPr>
              <w:pPrChange w:id="1042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D724C5" w14:paraId="7BF9CEF9" w14:textId="719D6752" w:rsidTr="00D6468F">
        <w:trPr>
          <w:gridAfter w:val="1"/>
          <w:wAfter w:w="6" w:type="dxa"/>
          <w:trHeight w:val="238"/>
          <w:del w:id="1043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A979" w14:textId="0D47E366" w:rsidR="00D6468F" w:rsidRPr="006F62C4" w:rsidDel="00D724C5" w:rsidRDefault="00D6468F" w:rsidP="00D724C5">
            <w:pPr>
              <w:rPr>
                <w:del w:id="1044" w:author="AppPower" w:date="2023-03-31T10:19:00Z"/>
                <w:rFonts w:ascii="Times New Roman" w:eastAsia="Times New Roman" w:hAnsi="Times New Roman" w:cs="Times New Roman"/>
              </w:rPr>
              <w:pPrChange w:id="1045" w:author="AppPower" w:date="2023-03-31T10:19:00Z">
                <w:pPr>
                  <w:spacing w:after="0" w:line="240" w:lineRule="auto"/>
                </w:pPr>
              </w:pPrChange>
            </w:pPr>
            <w:del w:id="104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3711" w14:textId="7BF4F4F5" w:rsidR="00D6468F" w:rsidRPr="006F62C4" w:rsidDel="00D724C5" w:rsidRDefault="00A50C65" w:rsidP="00D724C5">
            <w:pPr>
              <w:rPr>
                <w:del w:id="1047" w:author="AppPower" w:date="2023-03-31T10:19:00Z"/>
                <w:rFonts w:ascii="Times New Roman" w:eastAsia="Times New Roman" w:hAnsi="Times New Roman" w:cs="Times New Roman"/>
              </w:rPr>
              <w:pPrChange w:id="104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49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04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61E55B" w14:textId="15AEA774" w:rsidR="00D6468F" w:rsidRPr="006F62C4" w:rsidDel="00D724C5" w:rsidRDefault="00A50C65" w:rsidP="00D724C5">
            <w:pPr>
              <w:rPr>
                <w:del w:id="1050" w:author="AppPower" w:date="2023-03-31T10:19:00Z"/>
                <w:rFonts w:ascii="Times New Roman" w:eastAsia="Times New Roman" w:hAnsi="Times New Roman" w:cs="Times New Roman"/>
              </w:rPr>
              <w:pPrChange w:id="105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52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47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2BD1" w14:textId="7E45ABED" w:rsidR="00D6468F" w:rsidRPr="006F62C4" w:rsidDel="00D724C5" w:rsidRDefault="00A50C65" w:rsidP="00D724C5">
            <w:pPr>
              <w:rPr>
                <w:del w:id="1053" w:author="AppPower" w:date="2023-03-31T10:19:00Z"/>
                <w:rFonts w:ascii="Times New Roman" w:eastAsia="Times New Roman" w:hAnsi="Times New Roman" w:cs="Times New Roman"/>
              </w:rPr>
              <w:pPrChange w:id="105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55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74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C3F2" w14:textId="58C6CCC5" w:rsidR="00D6468F" w:rsidRPr="006F62C4" w:rsidDel="00D724C5" w:rsidRDefault="00A50C65" w:rsidP="00D724C5">
            <w:pPr>
              <w:rPr>
                <w:del w:id="1056" w:author="AppPower" w:date="2023-03-31T10:19:00Z"/>
                <w:rFonts w:ascii="Times New Roman" w:eastAsia="Times New Roman" w:hAnsi="Times New Roman" w:cs="Times New Roman"/>
              </w:rPr>
              <w:pPrChange w:id="105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58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97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FEA4" w14:textId="5DAA842C" w:rsidR="00D6468F" w:rsidRPr="006F62C4" w:rsidDel="00D724C5" w:rsidRDefault="00D6468F" w:rsidP="00D724C5">
            <w:pPr>
              <w:rPr>
                <w:del w:id="1059" w:author="AppPower" w:date="2023-03-31T10:19:00Z"/>
                <w:rFonts w:ascii="Times New Roman" w:eastAsia="Times New Roman" w:hAnsi="Times New Roman" w:cs="Times New Roman"/>
              </w:rPr>
              <w:pPrChange w:id="1060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D724C5" w14:paraId="2D91DDAB" w14:textId="60FA18B7" w:rsidTr="00D6468F">
        <w:trPr>
          <w:gridAfter w:val="1"/>
          <w:wAfter w:w="6" w:type="dxa"/>
          <w:trHeight w:val="238"/>
          <w:del w:id="1061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2623" w14:textId="73838C81" w:rsidR="00D6468F" w:rsidRPr="006F62C4" w:rsidDel="00D724C5" w:rsidRDefault="00D6468F" w:rsidP="00D724C5">
            <w:pPr>
              <w:rPr>
                <w:del w:id="1062" w:author="AppPower" w:date="2023-03-31T10:19:00Z"/>
                <w:rFonts w:ascii="Times New Roman" w:eastAsia="Times New Roman" w:hAnsi="Times New Roman" w:cs="Times New Roman"/>
              </w:rPr>
              <w:pPrChange w:id="1063" w:author="AppPower" w:date="2023-03-31T10:19:00Z">
                <w:pPr>
                  <w:spacing w:after="0" w:line="240" w:lineRule="auto"/>
                </w:pPr>
              </w:pPrChange>
            </w:pPr>
            <w:del w:id="106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D3F8" w14:textId="02C9FC46" w:rsidR="00D6468F" w:rsidRPr="006F62C4" w:rsidDel="00D724C5" w:rsidRDefault="00A50C65" w:rsidP="00D724C5">
            <w:pPr>
              <w:rPr>
                <w:del w:id="1065" w:author="AppPower" w:date="2023-03-31T10:19:00Z"/>
                <w:rFonts w:ascii="Times New Roman" w:eastAsia="Times New Roman" w:hAnsi="Times New Roman" w:cs="Times New Roman"/>
              </w:rPr>
              <w:pPrChange w:id="106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67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0.8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C5C907" w14:textId="38F9EF76" w:rsidR="00D6468F" w:rsidRPr="006F62C4" w:rsidDel="00D724C5" w:rsidRDefault="00A50C65" w:rsidP="00D724C5">
            <w:pPr>
              <w:rPr>
                <w:del w:id="1068" w:author="AppPower" w:date="2023-03-31T10:19:00Z"/>
                <w:rFonts w:ascii="Times New Roman" w:eastAsia="Times New Roman" w:hAnsi="Times New Roman" w:cs="Times New Roman"/>
              </w:rPr>
              <w:pPrChange w:id="106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70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5.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C755" w14:textId="116C716D" w:rsidR="00D6468F" w:rsidRPr="006F62C4" w:rsidDel="00D724C5" w:rsidRDefault="00A50C65" w:rsidP="00D724C5">
            <w:pPr>
              <w:rPr>
                <w:del w:id="1071" w:author="AppPower" w:date="2023-03-31T10:19:00Z"/>
                <w:rFonts w:ascii="Times New Roman" w:eastAsia="Times New Roman" w:hAnsi="Times New Roman" w:cs="Times New Roman"/>
              </w:rPr>
              <w:pPrChange w:id="107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73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8.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D37B" w14:textId="538BC5A8" w:rsidR="00D6468F" w:rsidRPr="006F62C4" w:rsidDel="00D724C5" w:rsidRDefault="00A50C65" w:rsidP="00D724C5">
            <w:pPr>
              <w:rPr>
                <w:del w:id="1074" w:author="AppPower" w:date="2023-03-31T10:19:00Z"/>
                <w:rFonts w:ascii="Times New Roman" w:eastAsia="Times New Roman" w:hAnsi="Times New Roman" w:cs="Times New Roman"/>
              </w:rPr>
              <w:pPrChange w:id="107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76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20.5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FA16" w14:textId="342A9746" w:rsidR="00D6468F" w:rsidRPr="006F62C4" w:rsidDel="00D724C5" w:rsidRDefault="00D6468F" w:rsidP="00D724C5">
            <w:pPr>
              <w:rPr>
                <w:del w:id="1077" w:author="AppPower" w:date="2023-03-31T10:19:00Z"/>
                <w:rFonts w:ascii="Times New Roman" w:eastAsia="Times New Roman" w:hAnsi="Times New Roman" w:cs="Times New Roman"/>
              </w:rPr>
              <w:pPrChange w:id="1078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D724C5" w14:paraId="7FBC5801" w14:textId="577DFDCD" w:rsidTr="00D6468F">
        <w:trPr>
          <w:gridAfter w:val="1"/>
          <w:wAfter w:w="6" w:type="dxa"/>
          <w:trHeight w:val="238"/>
          <w:del w:id="1079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C5CF" w14:textId="2812E956" w:rsidR="00D6468F" w:rsidRPr="006F62C4" w:rsidDel="00D724C5" w:rsidRDefault="00D6468F" w:rsidP="00D724C5">
            <w:pPr>
              <w:rPr>
                <w:del w:id="1080" w:author="AppPower" w:date="2023-03-31T10:19:00Z"/>
                <w:rFonts w:ascii="Times New Roman" w:eastAsia="Times New Roman" w:hAnsi="Times New Roman" w:cs="Times New Roman"/>
              </w:rPr>
              <w:pPrChange w:id="1081" w:author="AppPower" w:date="2023-03-31T10:19:00Z">
                <w:pPr>
                  <w:spacing w:after="0" w:line="240" w:lineRule="auto"/>
                </w:pPr>
              </w:pPrChange>
            </w:pPr>
            <w:del w:id="108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6421" w14:textId="05B23B35" w:rsidR="00D6468F" w:rsidRPr="006F62C4" w:rsidDel="00D724C5" w:rsidRDefault="00D6468F" w:rsidP="00D724C5">
            <w:pPr>
              <w:rPr>
                <w:del w:id="1083" w:author="AppPower" w:date="2023-03-31T10:19:00Z"/>
                <w:rFonts w:ascii="Times New Roman" w:eastAsia="Times New Roman" w:hAnsi="Times New Roman" w:cs="Times New Roman"/>
              </w:rPr>
              <w:pPrChange w:id="108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8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785444" w14:textId="1454CC0F" w:rsidR="00D6468F" w:rsidRPr="006F62C4" w:rsidDel="00D724C5" w:rsidRDefault="005F0330" w:rsidP="00D724C5">
            <w:pPr>
              <w:rPr>
                <w:del w:id="1086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08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88" w:author="AppPower" w:date="2023-03-31T10:19:00Z"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.44 (1.12, 1.85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F5DE" w14:textId="26585EEF" w:rsidR="00D6468F" w:rsidRPr="006F62C4" w:rsidDel="00D724C5" w:rsidRDefault="00D6468F" w:rsidP="00D724C5">
            <w:pPr>
              <w:rPr>
                <w:del w:id="1089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09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9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.</w:delText>
              </w:r>
              <w:r w:rsidR="005F0330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71 (1.33, 2.1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221B" w14:textId="2BBEAAA3" w:rsidR="00D6468F" w:rsidRPr="006F62C4" w:rsidDel="00D724C5" w:rsidRDefault="005F0330" w:rsidP="00D724C5">
            <w:pPr>
              <w:rPr>
                <w:del w:id="1092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09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94" w:author="AppPower" w:date="2023-03-31T10:19:00Z"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2.09 (1.62, 2.70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6B8F" w14:textId="6DBBC4E9" w:rsidR="00D6468F" w:rsidRPr="006F62C4" w:rsidDel="00D724C5" w:rsidRDefault="00D6468F" w:rsidP="00D724C5">
            <w:pPr>
              <w:rPr>
                <w:del w:id="1095" w:author="AppPower" w:date="2023-03-31T10:19:00Z"/>
                <w:rFonts w:ascii="Times New Roman" w:eastAsia="Times New Roman" w:hAnsi="Times New Roman" w:cs="Times New Roman"/>
              </w:rPr>
              <w:pPrChange w:id="109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9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D724C5" w14:paraId="46EDDB2D" w14:textId="192E09DB" w:rsidTr="00D6468F">
        <w:trPr>
          <w:gridAfter w:val="1"/>
          <w:wAfter w:w="6" w:type="dxa"/>
          <w:trHeight w:val="238"/>
          <w:del w:id="1098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2A8D" w14:textId="6E415036" w:rsidR="00D6468F" w:rsidRPr="006F62C4" w:rsidDel="00D724C5" w:rsidRDefault="00D6468F" w:rsidP="00D724C5">
            <w:pPr>
              <w:rPr>
                <w:del w:id="1099" w:author="AppPower" w:date="2023-03-31T10:19:00Z"/>
                <w:rFonts w:ascii="Times New Roman" w:eastAsia="Times New Roman" w:hAnsi="Times New Roman" w:cs="Times New Roman"/>
              </w:rPr>
              <w:pPrChange w:id="1100" w:author="AppPower" w:date="2023-03-31T10:19:00Z">
                <w:pPr>
                  <w:spacing w:after="0" w:line="240" w:lineRule="auto"/>
                </w:pPr>
              </w:pPrChange>
            </w:pPr>
            <w:del w:id="110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25DBB" w14:textId="07DA6B9D" w:rsidR="00D6468F" w:rsidRPr="006F62C4" w:rsidDel="00D724C5" w:rsidRDefault="00D6468F" w:rsidP="00D724C5">
            <w:pPr>
              <w:rPr>
                <w:del w:id="1102" w:author="AppPower" w:date="2023-03-31T10:19:00Z"/>
                <w:rFonts w:ascii="Times New Roman" w:eastAsia="Times New Roman" w:hAnsi="Times New Roman" w:cs="Times New Roman"/>
              </w:rPr>
              <w:pPrChange w:id="110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0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right w:val="nil"/>
            </w:tcBorders>
          </w:tcPr>
          <w:p w14:paraId="6EB77300" w14:textId="1B454707" w:rsidR="00D6468F" w:rsidRPr="006F62C4" w:rsidDel="00D724C5" w:rsidRDefault="005F0330" w:rsidP="00D724C5">
            <w:pPr>
              <w:rPr>
                <w:del w:id="1105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10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07" w:author="AppPower" w:date="2023-03-31T10:19:00Z"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.45 (1.12, 1.87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2A82B" w14:textId="038C9746" w:rsidR="00D6468F" w:rsidRPr="006F62C4" w:rsidDel="00D724C5" w:rsidRDefault="00D6468F" w:rsidP="00D724C5">
            <w:pPr>
              <w:rPr>
                <w:del w:id="1108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10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1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.34 (1.07, 1.6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A86A3" w14:textId="21D5F23D" w:rsidR="00D6468F" w:rsidRPr="006F62C4" w:rsidDel="00D724C5" w:rsidRDefault="00D6468F" w:rsidP="00D724C5">
            <w:pPr>
              <w:rPr>
                <w:del w:id="1111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11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1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.98 (1.58, 2.48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EF5C" w14:textId="46D94B64" w:rsidR="00D6468F" w:rsidRPr="006F62C4" w:rsidDel="00D724C5" w:rsidRDefault="00D6468F" w:rsidP="00D724C5">
            <w:pPr>
              <w:rPr>
                <w:del w:id="1114" w:author="AppPower" w:date="2023-03-31T10:19:00Z"/>
                <w:rFonts w:ascii="Times New Roman" w:eastAsia="Times New Roman" w:hAnsi="Times New Roman" w:cs="Times New Roman"/>
              </w:rPr>
              <w:pPrChange w:id="111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1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D724C5" w14:paraId="368E9862" w14:textId="7FAD5FCE" w:rsidTr="00D6468F">
        <w:trPr>
          <w:gridAfter w:val="1"/>
          <w:wAfter w:w="6" w:type="dxa"/>
          <w:trHeight w:val="245"/>
          <w:del w:id="1117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2577" w14:textId="37307525" w:rsidR="00D6468F" w:rsidRPr="006F62C4" w:rsidDel="00D724C5" w:rsidRDefault="00D6468F" w:rsidP="00D724C5">
            <w:pPr>
              <w:rPr>
                <w:del w:id="1118" w:author="AppPower" w:date="2023-03-31T10:19:00Z"/>
                <w:rFonts w:ascii="Times New Roman" w:eastAsia="Times New Roman" w:hAnsi="Times New Roman" w:cs="Times New Roman"/>
              </w:rPr>
              <w:pPrChange w:id="1119" w:author="AppPower" w:date="2023-03-31T10:19:00Z">
                <w:pPr>
                  <w:spacing w:after="0" w:line="240" w:lineRule="auto"/>
                </w:pPr>
              </w:pPrChange>
            </w:pPr>
            <w:del w:id="112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1116" w14:textId="1378DB17" w:rsidR="00D6468F" w:rsidRPr="006F62C4" w:rsidDel="00D724C5" w:rsidRDefault="00D6468F" w:rsidP="00D724C5">
            <w:pPr>
              <w:rPr>
                <w:del w:id="1121" w:author="AppPower" w:date="2023-03-31T10:19:00Z"/>
                <w:rFonts w:ascii="Times New Roman" w:eastAsia="Times New Roman" w:hAnsi="Times New Roman" w:cs="Times New Roman"/>
              </w:rPr>
              <w:pPrChange w:id="112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2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11C66C" w14:textId="3C9FB21F" w:rsidR="00D6468F" w:rsidRPr="006F62C4" w:rsidDel="00D724C5" w:rsidRDefault="005F0330" w:rsidP="00D724C5">
            <w:pPr>
              <w:rPr>
                <w:del w:id="1124" w:author="AppPower" w:date="2023-03-31T10:19:00Z"/>
                <w:rFonts w:ascii="Times New Roman" w:eastAsia="Times New Roman" w:hAnsi="Times New Roman" w:cs="Times New Roman"/>
              </w:rPr>
              <w:pPrChange w:id="112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26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22 (0.94, 1.58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3E13" w14:textId="277BA9ED" w:rsidR="00D6468F" w:rsidRPr="006F62C4" w:rsidDel="00D724C5" w:rsidRDefault="00D6468F" w:rsidP="00D724C5">
            <w:pPr>
              <w:rPr>
                <w:del w:id="1127" w:author="AppPower" w:date="2023-03-31T10:19:00Z"/>
                <w:rFonts w:ascii="Times New Roman" w:eastAsia="Times New Roman" w:hAnsi="Times New Roman" w:cs="Times New Roman"/>
              </w:rPr>
              <w:pPrChange w:id="112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2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.</w:delText>
              </w:r>
              <w:r w:rsidR="005F0330" w:rsidDel="00D724C5">
                <w:rPr>
                  <w:rFonts w:ascii="Times New Roman" w:eastAsia="Times New Roman" w:hAnsi="Times New Roman" w:cs="Times New Roman"/>
                </w:rPr>
                <w:delText>27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5F0330" w:rsidDel="00D724C5">
                <w:rPr>
                  <w:rFonts w:ascii="Times New Roman" w:eastAsia="Times New Roman" w:hAnsi="Times New Roman" w:cs="Times New Roman"/>
                </w:rPr>
                <w:delText>98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5F0330" w:rsidDel="00D724C5">
                <w:rPr>
                  <w:rFonts w:ascii="Times New Roman" w:eastAsia="Times New Roman" w:hAnsi="Times New Roman" w:cs="Times New Roman"/>
                </w:rPr>
                <w:delText>65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4AE1" w14:textId="5FE50FEB" w:rsidR="00D6468F" w:rsidRPr="006F62C4" w:rsidDel="00D724C5" w:rsidRDefault="00D6468F" w:rsidP="00D724C5">
            <w:pPr>
              <w:rPr>
                <w:del w:id="1130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13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3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.</w:delText>
              </w:r>
              <w:r w:rsidR="006C6293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38</w:delText>
              </w:r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1.0</w:delText>
              </w:r>
              <w:r w:rsidR="006C6293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5</w:delText>
              </w:r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, 1.</w:delText>
              </w:r>
              <w:r w:rsidR="006C6293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82</w:delText>
              </w:r>
              <w:r w:rsidRPr="006F62C4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4366" w14:textId="2E4DF499" w:rsidR="00D6468F" w:rsidRPr="006F62C4" w:rsidDel="00D724C5" w:rsidRDefault="00D6468F" w:rsidP="00D724C5">
            <w:pPr>
              <w:rPr>
                <w:del w:id="1133" w:author="AppPower" w:date="2023-03-31T10:19:00Z"/>
                <w:rFonts w:ascii="Times New Roman" w:eastAsia="Times New Roman" w:hAnsi="Times New Roman" w:cs="Times New Roman"/>
              </w:rPr>
              <w:pPrChange w:id="113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3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</w:delText>
              </w:r>
              <w:r w:rsidR="006C6293" w:rsidDel="00D724C5">
                <w:rPr>
                  <w:rFonts w:ascii="Times New Roman" w:eastAsia="Times New Roman" w:hAnsi="Times New Roman" w:cs="Times New Roman"/>
                </w:rPr>
                <w:delText>150</w:delText>
              </w:r>
            </w:del>
          </w:p>
        </w:tc>
      </w:tr>
      <w:tr w:rsidR="00D6468F" w:rsidRPr="006F62C4" w:rsidDel="00D724C5" w14:paraId="59570E40" w14:textId="305610C9" w:rsidTr="00D6468F">
        <w:trPr>
          <w:gridAfter w:val="1"/>
          <w:wAfter w:w="6" w:type="dxa"/>
          <w:trHeight w:val="245"/>
          <w:del w:id="1136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78AB1D" w14:textId="1A3E83B2" w:rsidR="00D6468F" w:rsidRPr="006F62C4" w:rsidDel="00D724C5" w:rsidRDefault="00D6468F" w:rsidP="00D724C5">
            <w:pPr>
              <w:rPr>
                <w:del w:id="1137" w:author="AppPower" w:date="2023-03-31T10:19:00Z"/>
                <w:rFonts w:ascii="Times New Roman" w:eastAsia="Times New Roman" w:hAnsi="Times New Roman" w:cs="Times New Roman"/>
              </w:rPr>
              <w:pPrChange w:id="1138" w:author="AppPower" w:date="2023-03-31T10:19:00Z">
                <w:pPr>
                  <w:spacing w:after="0" w:line="240" w:lineRule="auto"/>
                </w:pPr>
              </w:pPrChange>
            </w:pPr>
            <w:del w:id="113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94444" w14:textId="51857991" w:rsidR="00D6468F" w:rsidRPr="006F62C4" w:rsidDel="00D724C5" w:rsidRDefault="00D6468F" w:rsidP="00D724C5">
            <w:pPr>
              <w:rPr>
                <w:del w:id="1140" w:author="AppPower" w:date="2023-03-31T10:19:00Z"/>
                <w:rFonts w:ascii="Times New Roman" w:eastAsia="Times New Roman" w:hAnsi="Times New Roman" w:cs="Times New Roman"/>
              </w:rPr>
              <w:pPrChange w:id="114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4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09940" w14:textId="6B39A517" w:rsidR="00D6468F" w:rsidRPr="006F62C4" w:rsidDel="00D724C5" w:rsidRDefault="006C6293" w:rsidP="00D724C5">
            <w:pPr>
              <w:rPr>
                <w:del w:id="1143" w:author="AppPower" w:date="2023-03-31T10:19:00Z"/>
                <w:rFonts w:ascii="Times New Roman" w:eastAsia="Times New Roman" w:hAnsi="Times New Roman" w:cs="Times New Roman"/>
              </w:rPr>
              <w:pPrChange w:id="114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45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09 (0.84, 1.41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C982F" w14:textId="129BAAAA" w:rsidR="00D6468F" w:rsidRPr="006F62C4" w:rsidDel="00D724C5" w:rsidRDefault="00D6468F" w:rsidP="00D724C5">
            <w:pPr>
              <w:rPr>
                <w:del w:id="1146" w:author="AppPower" w:date="2023-03-31T10:19:00Z"/>
                <w:rFonts w:ascii="Times New Roman" w:eastAsia="Times New Roman" w:hAnsi="Times New Roman" w:cs="Times New Roman"/>
              </w:rPr>
              <w:pPrChange w:id="114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4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9</w:delText>
              </w:r>
              <w:r w:rsidR="006C6293" w:rsidDel="00D724C5">
                <w:rPr>
                  <w:rFonts w:ascii="Times New Roman" w:eastAsia="Times New Roman" w:hAnsi="Times New Roman" w:cs="Times New Roman"/>
                </w:rPr>
                <w:delText>9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 xml:space="preserve"> (0.7</w:delText>
              </w:r>
              <w:r w:rsidR="006C6293" w:rsidDel="00D724C5">
                <w:rPr>
                  <w:rFonts w:ascii="Times New Roman" w:eastAsia="Times New Roman" w:hAnsi="Times New Roman" w:cs="Times New Roman"/>
                </w:rPr>
                <w:delText>5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6C6293" w:rsidDel="00D724C5">
                <w:rPr>
                  <w:rFonts w:ascii="Times New Roman" w:eastAsia="Times New Roman" w:hAnsi="Times New Roman" w:cs="Times New Roman"/>
                </w:rPr>
                <w:delText>31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6EE63" w14:textId="3D46DD79" w:rsidR="00D6468F" w:rsidRPr="006F62C4" w:rsidDel="00D724C5" w:rsidRDefault="00D6468F" w:rsidP="00D724C5">
            <w:pPr>
              <w:rPr>
                <w:del w:id="1149" w:author="AppPower" w:date="2023-03-31T10:19:00Z"/>
                <w:rFonts w:ascii="Times New Roman" w:eastAsia="Times New Roman" w:hAnsi="Times New Roman" w:cs="Times New Roman"/>
              </w:rPr>
              <w:pPrChange w:id="115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5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9</w:delText>
              </w:r>
              <w:r w:rsidR="006C6293" w:rsidDel="00D724C5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6C6293" w:rsidDel="00D724C5">
                <w:rPr>
                  <w:rFonts w:ascii="Times New Roman" w:eastAsia="Times New Roman" w:hAnsi="Times New Roman" w:cs="Times New Roman"/>
                </w:rPr>
                <w:delText>68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6C6293" w:rsidDel="00D724C5">
                <w:rPr>
                  <w:rFonts w:ascii="Times New Roman" w:eastAsia="Times New Roman" w:hAnsi="Times New Roman" w:cs="Times New Roman"/>
                </w:rPr>
                <w:delText>27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3FEFE" w14:textId="17E7BD4E" w:rsidR="00D6468F" w:rsidRPr="006F62C4" w:rsidDel="00D724C5" w:rsidRDefault="00D6468F" w:rsidP="00D724C5">
            <w:pPr>
              <w:rPr>
                <w:del w:id="1152" w:author="AppPower" w:date="2023-03-31T10:19:00Z"/>
                <w:rFonts w:ascii="Times New Roman" w:eastAsia="Times New Roman" w:hAnsi="Times New Roman" w:cs="Times New Roman"/>
              </w:rPr>
              <w:pPrChange w:id="115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5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</w:delText>
              </w:r>
              <w:r w:rsidR="006C6293" w:rsidDel="00D724C5">
                <w:rPr>
                  <w:rFonts w:ascii="Times New Roman" w:eastAsia="Times New Roman" w:hAnsi="Times New Roman" w:cs="Times New Roman"/>
                </w:rPr>
                <w:delText>680</w:delText>
              </w:r>
            </w:del>
          </w:p>
        </w:tc>
      </w:tr>
    </w:tbl>
    <w:p w14:paraId="67D57AF5" w14:textId="3376C3C6" w:rsidR="001203C9" w:rsidDel="00D724C5" w:rsidRDefault="00D6468F" w:rsidP="00D724C5">
      <w:pPr>
        <w:rPr>
          <w:del w:id="1155" w:author="AppPower" w:date="2023-03-31T10:19:00Z"/>
          <w:rFonts w:ascii="Times New Roman" w:hAnsi="Times New Roman" w:cs="Times New Roman"/>
        </w:rPr>
        <w:sectPr w:rsidR="001203C9" w:rsidDel="00D724C5" w:rsidSect="00021BC3">
          <w:pgSz w:w="12240" w:h="15840"/>
          <w:pgMar w:top="1440" w:right="1440" w:bottom="1440" w:left="1440" w:header="720" w:footer="720" w:gutter="0"/>
          <w:cols w:space="720"/>
          <w:docGrid w:linePitch="360"/>
        </w:sectPr>
        <w:pPrChange w:id="1156" w:author="AppPower" w:date="2023-03-31T10:19:00Z">
          <w:pPr>
            <w:spacing w:after="120"/>
          </w:pPr>
        </w:pPrChange>
      </w:pPr>
      <w:del w:id="1157" w:author="AppPower" w:date="2023-03-31T10:19:00Z">
        <w:r w:rsidRPr="006F62C4" w:rsidDel="00D724C5">
          <w:rPr>
            <w:rFonts w:ascii="Times New Roman" w:hAnsi="Times New Roman" w:cs="Times New Roman"/>
          </w:rPr>
          <w:delText>Note: Pericardial adipose tissue (cm</w:delText>
        </w:r>
        <w:r w:rsidRPr="006F62C4" w:rsidDel="00D724C5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D724C5">
          <w:rPr>
            <w:rFonts w:ascii="Times New Roman" w:hAnsi="Times New Roman" w:cs="Times New Roman"/>
          </w:rPr>
          <w:delText xml:space="preserve">) </w:delText>
        </w:r>
        <w:r w:rsidDel="00D724C5">
          <w:rPr>
            <w:rFonts w:ascii="Times New Roman" w:hAnsi="Times New Roman" w:cs="Times New Roman"/>
          </w:rPr>
          <w:delText>qua</w:delText>
        </w:r>
        <w:r w:rsidRPr="006F62C4" w:rsidDel="00D724C5">
          <w:rPr>
            <w:rFonts w:ascii="Times New Roman" w:hAnsi="Times New Roman" w:cs="Times New Roman"/>
          </w:rPr>
          <w:delText>rtile: 7.0 ≤</w:delText>
        </w:r>
        <w:r w:rsidDel="00D724C5">
          <w:rPr>
            <w:rFonts w:ascii="Times New Roman" w:hAnsi="Times New Roman" w:cs="Times New Roman"/>
          </w:rPr>
          <w:delText xml:space="preserve"> Q</w:delText>
        </w:r>
        <w:r w:rsidRPr="006F62C4" w:rsidDel="00D724C5">
          <w:rPr>
            <w:rFonts w:ascii="Times New Roman" w:hAnsi="Times New Roman" w:cs="Times New Roman"/>
          </w:rPr>
          <w:delText>1</w:delText>
        </w:r>
        <w:r w:rsidDel="00D724C5">
          <w:rPr>
            <w:rFonts w:ascii="Times New Roman" w:hAnsi="Times New Roman" w:cs="Times New Roman"/>
          </w:rPr>
          <w:delText xml:space="preserve"> (n=642) </w:delText>
        </w:r>
        <w:r w:rsidRPr="006F62C4" w:rsidDel="00D724C5">
          <w:rPr>
            <w:rFonts w:ascii="Times New Roman" w:hAnsi="Times New Roman" w:cs="Times New Roman"/>
          </w:rPr>
          <w:delText xml:space="preserve">≤ </w:delText>
        </w:r>
        <w:r w:rsidDel="00D724C5">
          <w:rPr>
            <w:rFonts w:ascii="Times New Roman" w:hAnsi="Times New Roman" w:cs="Times New Roman"/>
          </w:rPr>
          <w:delText>25.9</w:delText>
        </w:r>
        <w:r w:rsidRPr="006F62C4" w:rsidDel="00D724C5">
          <w:rPr>
            <w:rFonts w:ascii="Times New Roman" w:hAnsi="Times New Roman" w:cs="Times New Roman"/>
          </w:rPr>
          <w:delText xml:space="preserve">, </w:delText>
        </w:r>
        <w:r w:rsidDel="00D724C5">
          <w:rPr>
            <w:rFonts w:ascii="Times New Roman" w:hAnsi="Times New Roman" w:cs="Times New Roman"/>
          </w:rPr>
          <w:delText xml:space="preserve">25.9 </w:delText>
        </w:r>
        <w:r w:rsidRPr="006F62C4" w:rsidDel="00D724C5">
          <w:rPr>
            <w:rFonts w:ascii="Times New Roman" w:hAnsi="Times New Roman" w:cs="Times New Roman"/>
          </w:rPr>
          <w:delText>&lt;</w:delText>
        </w:r>
        <w:r w:rsidDel="00D724C5">
          <w:rPr>
            <w:rFonts w:ascii="Times New Roman" w:hAnsi="Times New Roman" w:cs="Times New Roman"/>
          </w:rPr>
          <w:delText xml:space="preserve"> Q</w:delText>
        </w:r>
        <w:r w:rsidRPr="006F62C4" w:rsidDel="00D724C5">
          <w:rPr>
            <w:rFonts w:ascii="Times New Roman" w:hAnsi="Times New Roman" w:cs="Times New Roman"/>
          </w:rPr>
          <w:delText>2</w:delText>
        </w:r>
        <w:r w:rsidDel="00D724C5">
          <w:rPr>
            <w:rFonts w:ascii="Times New Roman" w:hAnsi="Times New Roman" w:cs="Times New Roman"/>
          </w:rPr>
          <w:delText xml:space="preserve"> (n=643)</w:delText>
        </w:r>
        <w:r w:rsidRPr="006F62C4" w:rsidDel="00D724C5">
          <w:rPr>
            <w:rFonts w:ascii="Times New Roman" w:hAnsi="Times New Roman" w:cs="Times New Roman"/>
          </w:rPr>
          <w:delText xml:space="preserve"> ≤</w:delText>
        </w:r>
        <w:r w:rsidDel="00D724C5">
          <w:rPr>
            <w:rFonts w:ascii="Times New Roman" w:hAnsi="Times New Roman" w:cs="Times New Roman"/>
          </w:rPr>
          <w:delText xml:space="preserve"> 37.6</w:delText>
        </w:r>
        <w:r w:rsidRPr="006F62C4" w:rsidDel="00D724C5">
          <w:rPr>
            <w:rFonts w:ascii="Times New Roman" w:hAnsi="Times New Roman" w:cs="Times New Roman"/>
          </w:rPr>
          <w:delText xml:space="preserve">, </w:delText>
        </w:r>
        <w:r w:rsidDel="00D724C5">
          <w:rPr>
            <w:rFonts w:ascii="Times New Roman" w:hAnsi="Times New Roman" w:cs="Times New Roman"/>
          </w:rPr>
          <w:delText xml:space="preserve">37.6 </w:delText>
        </w:r>
        <w:r w:rsidRPr="006F62C4" w:rsidDel="00D724C5">
          <w:rPr>
            <w:rFonts w:ascii="Times New Roman" w:hAnsi="Times New Roman" w:cs="Times New Roman"/>
          </w:rPr>
          <w:delText>&lt;</w:delText>
        </w:r>
        <w:r w:rsidDel="00D724C5">
          <w:rPr>
            <w:rFonts w:ascii="Times New Roman" w:hAnsi="Times New Roman" w:cs="Times New Roman"/>
          </w:rPr>
          <w:delText xml:space="preserve"> Q</w:delText>
        </w:r>
        <w:r w:rsidRPr="006F62C4" w:rsidDel="00D724C5">
          <w:rPr>
            <w:rFonts w:ascii="Times New Roman" w:hAnsi="Times New Roman" w:cs="Times New Roman"/>
          </w:rPr>
          <w:delText>3</w:delText>
        </w:r>
        <w:r w:rsidDel="00D724C5">
          <w:rPr>
            <w:rFonts w:ascii="Times New Roman" w:hAnsi="Times New Roman" w:cs="Times New Roman"/>
          </w:rPr>
          <w:delText xml:space="preserve"> (n=643) </w:delText>
        </w:r>
        <w:r w:rsidRPr="006F62C4" w:rsidDel="00D724C5">
          <w:rPr>
            <w:rFonts w:ascii="Times New Roman" w:hAnsi="Times New Roman" w:cs="Times New Roman"/>
          </w:rPr>
          <w:delText>≤</w:delText>
        </w:r>
        <w:r w:rsidDel="00D724C5">
          <w:rPr>
            <w:rFonts w:ascii="Times New Roman" w:hAnsi="Times New Roman" w:cs="Times New Roman"/>
          </w:rPr>
          <w:delText xml:space="preserve"> 53.9, and 53.9 &lt; Q4 (n=642)</w:delText>
        </w:r>
        <w:r w:rsidRPr="006F62C4" w:rsidDel="00D724C5">
          <w:rPr>
            <w:rFonts w:ascii="Times New Roman" w:hAnsi="Times New Roman" w:cs="Times New Roman"/>
          </w:rPr>
          <w:delText xml:space="preserve">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D724C5">
          <w:rPr>
            <w:rFonts w:ascii="Times New Roman" w:eastAsia="Times New Roman" w:hAnsi="Times New Roman" w:cs="Times New Roman"/>
          </w:rPr>
          <w:delText>*</w:delText>
        </w:r>
        <w:r w:rsidRPr="006F62C4" w:rsidDel="00D724C5">
          <w:rPr>
            <w:rFonts w:ascii="Times New Roman" w:hAnsi="Times New Roman" w:cs="Times New Roman"/>
          </w:rPr>
          <w:delText>Incidence rate indicates per 1,000 person-years.</w:delText>
        </w:r>
      </w:del>
    </w:p>
    <w:p w14:paraId="574547E6" w14:textId="1FF31284" w:rsidR="001203C9" w:rsidRPr="006F62C4" w:rsidDel="00D724C5" w:rsidRDefault="001203C9" w:rsidP="00D724C5">
      <w:pPr>
        <w:rPr>
          <w:del w:id="1158" w:author="AppPower" w:date="2023-03-31T10:19:00Z"/>
          <w:rFonts w:cs="Times New Roman"/>
        </w:rPr>
        <w:pPrChange w:id="1159" w:author="AppPower" w:date="2023-03-31T10:19:00Z">
          <w:pPr>
            <w:pStyle w:val="a3"/>
            <w:spacing w:after="120"/>
          </w:pPr>
        </w:pPrChange>
      </w:pPr>
      <w:del w:id="1160" w:author="AppPower" w:date="2023-03-31T10:19:00Z">
        <w:r w:rsidRPr="006F62C4" w:rsidDel="00D724C5">
          <w:rPr>
            <w:rFonts w:cs="Times New Roman"/>
            <w:b/>
            <w:bCs/>
          </w:rPr>
          <w:delText>Supplementa</w:delText>
        </w:r>
      </w:del>
      <w:ins w:id="1161" w:author="KSE" w:date="2023-03-10T16:23:00Z">
        <w:del w:id="1162" w:author="AppPower" w:date="2023-03-31T10:19:00Z">
          <w:r w:rsidR="00145E4A" w:rsidDel="00D724C5">
            <w:rPr>
              <w:rFonts w:cs="Times New Roman"/>
              <w:b/>
              <w:bCs/>
            </w:rPr>
            <w:delText xml:space="preserve">ry Material </w:delText>
          </w:r>
        </w:del>
      </w:ins>
      <w:del w:id="1163" w:author="AppPower" w:date="2023-03-31T10:19:00Z">
        <w:r w:rsidRPr="006F62C4" w:rsidDel="00D724C5">
          <w:rPr>
            <w:rFonts w:cs="Times New Roman"/>
            <w:b/>
            <w:bCs/>
          </w:rPr>
          <w:delText xml:space="preserve">l </w:delText>
        </w:r>
        <w:r w:rsidRPr="00D6468F" w:rsidDel="00D724C5">
          <w:rPr>
            <w:rFonts w:cs="Times New Roman"/>
            <w:b/>
            <w:bCs/>
          </w:rPr>
          <w:delText xml:space="preserve">Table </w:delText>
        </w:r>
      </w:del>
      <w:ins w:id="1164" w:author="KSE" w:date="2023-03-10T16:23:00Z">
        <w:del w:id="1165" w:author="AppPower" w:date="2023-03-31T10:19:00Z">
          <w:r w:rsidR="00145E4A" w:rsidDel="00D724C5">
            <w:rPr>
              <w:rFonts w:cs="Times New Roman"/>
              <w:b/>
              <w:bCs/>
            </w:rPr>
            <w:delText>9</w:delText>
          </w:r>
        </w:del>
      </w:ins>
      <w:del w:id="1166" w:author="AppPower" w:date="2023-03-31T10:19:00Z">
        <w:r w:rsidDel="00D724C5">
          <w:rPr>
            <w:rFonts w:cs="Times New Roman"/>
            <w:b/>
            <w:bCs/>
          </w:rPr>
          <w:delText>8</w:delText>
        </w:r>
        <w:r w:rsidRPr="00D6468F" w:rsidDel="00D724C5">
          <w:rPr>
            <w:rFonts w:cs="Times New Roman"/>
            <w:b/>
            <w:bCs/>
          </w:rPr>
          <w:delText xml:space="preserve">. </w:delText>
        </w:r>
        <w:r w:rsidRPr="00D6468F" w:rsidDel="00D724C5">
          <w:rPr>
            <w:rFonts w:cs="Times New Roman"/>
          </w:rPr>
          <w:delText>Ad</w:delText>
        </w:r>
        <w:r w:rsidRPr="006F62C4" w:rsidDel="00D724C5">
          <w:rPr>
            <w:rFonts w:cs="Times New Roman"/>
          </w:rPr>
          <w:delText xml:space="preserve">justed hazard ratio (95% CI) of incident (fasting glucose defined) diabetes/prediabetes 5, 10, and 15 years later by </w:delText>
        </w:r>
        <w:r w:rsidDel="00D724C5">
          <w:rPr>
            <w:rFonts w:cs="Times New Roman"/>
          </w:rPr>
          <w:delText>quintile</w:delText>
        </w:r>
        <w:r w:rsidRPr="006F62C4" w:rsidDel="00D724C5">
          <w:rPr>
            <w:rFonts w:cs="Times New Roman"/>
          </w:rPr>
          <w:delText xml:space="preserve"> of pericardial adipose tissue at exam year 15, the CARDIA Study (2000-2016)</w:delText>
        </w:r>
      </w:del>
    </w:p>
    <w:tbl>
      <w:tblPr>
        <w:tblW w:w="12579" w:type="dxa"/>
        <w:tblLayout w:type="fixed"/>
        <w:tblLook w:val="04A0" w:firstRow="1" w:lastRow="0" w:firstColumn="1" w:lastColumn="0" w:noHBand="0" w:noVBand="1"/>
      </w:tblPr>
      <w:tblGrid>
        <w:gridCol w:w="1952"/>
        <w:gridCol w:w="325"/>
        <w:gridCol w:w="1084"/>
        <w:gridCol w:w="109"/>
        <w:gridCol w:w="2168"/>
        <w:gridCol w:w="2168"/>
        <w:gridCol w:w="109"/>
        <w:gridCol w:w="1805"/>
        <w:gridCol w:w="90"/>
        <w:gridCol w:w="1683"/>
        <w:gridCol w:w="1086"/>
      </w:tblGrid>
      <w:tr w:rsidR="001203C9" w:rsidRPr="006F62C4" w:rsidDel="00D724C5" w14:paraId="623AF3A1" w14:textId="7AB1F0F5" w:rsidTr="00585708">
        <w:trPr>
          <w:trHeight w:val="257"/>
          <w:del w:id="1167" w:author="AppPower" w:date="2023-03-31T10:19:00Z"/>
        </w:trPr>
        <w:tc>
          <w:tcPr>
            <w:tcW w:w="19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42191" w14:textId="4B1A20DA" w:rsidR="001203C9" w:rsidRPr="006F62C4" w:rsidDel="00D724C5" w:rsidRDefault="001203C9" w:rsidP="00D724C5">
            <w:pPr>
              <w:rPr>
                <w:del w:id="1168" w:author="AppPower" w:date="2023-03-31T10:19:00Z"/>
                <w:rFonts w:ascii="Times New Roman" w:eastAsia="Times New Roman" w:hAnsi="Times New Roman" w:cs="Times New Roman"/>
              </w:rPr>
              <w:pPrChange w:id="1169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62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87771" w14:textId="5F026A39" w:rsidR="001203C9" w:rsidRPr="006F62C4" w:rsidDel="00D724C5" w:rsidRDefault="001203C9" w:rsidP="00D724C5">
            <w:pPr>
              <w:rPr>
                <w:del w:id="1170" w:author="AppPower" w:date="2023-03-31T10:19:00Z"/>
                <w:rFonts w:ascii="Times New Roman" w:eastAsia="Times New Roman" w:hAnsi="Times New Roman" w:cs="Times New Roman"/>
              </w:rPr>
              <w:pPrChange w:id="117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7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1203C9" w:rsidRPr="006F62C4" w:rsidDel="00D724C5" w14:paraId="513E1A93" w14:textId="4962DB3E" w:rsidTr="00585708">
        <w:trPr>
          <w:trHeight w:val="265"/>
          <w:del w:id="1173" w:author="AppPower" w:date="2023-03-31T10:19:00Z"/>
        </w:trPr>
        <w:tc>
          <w:tcPr>
            <w:tcW w:w="1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14F91" w14:textId="21676BAD" w:rsidR="001203C9" w:rsidRPr="006F62C4" w:rsidDel="00D724C5" w:rsidRDefault="001203C9" w:rsidP="00D724C5">
            <w:pPr>
              <w:rPr>
                <w:del w:id="1174" w:author="AppPower" w:date="2023-03-31T10:19:00Z"/>
                <w:rFonts w:ascii="Times New Roman" w:eastAsia="Times New Roman" w:hAnsi="Times New Roman" w:cs="Times New Roman"/>
              </w:rPr>
              <w:pPrChange w:id="1175" w:author="AppPower" w:date="2023-03-31T10:19:00Z">
                <w:pPr>
                  <w:spacing w:after="0" w:line="240" w:lineRule="auto"/>
                </w:pPr>
              </w:pPrChange>
            </w:pPr>
            <w:del w:id="117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2C9D" w14:textId="2B57D8D0" w:rsidR="001203C9" w:rsidRPr="006F62C4" w:rsidDel="00D724C5" w:rsidRDefault="001203C9" w:rsidP="00D724C5">
            <w:pPr>
              <w:rPr>
                <w:del w:id="1177" w:author="AppPower" w:date="2023-03-31T10:19:00Z"/>
                <w:rFonts w:ascii="Times New Roman" w:eastAsia="Times New Roman" w:hAnsi="Times New Roman" w:cs="Times New Roman"/>
              </w:rPr>
              <w:pPrChange w:id="117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79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730D" w14:textId="02A46887" w:rsidR="001203C9" w:rsidRPr="006F62C4" w:rsidDel="00D724C5" w:rsidRDefault="001203C9" w:rsidP="00D724C5">
            <w:pPr>
              <w:rPr>
                <w:del w:id="1180" w:author="AppPower" w:date="2023-03-31T10:19:00Z"/>
                <w:rFonts w:ascii="Times New Roman" w:eastAsia="Times New Roman" w:hAnsi="Times New Roman" w:cs="Times New Roman"/>
              </w:rPr>
              <w:pPrChange w:id="118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82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CA8C4" w14:textId="65CFF7E9" w:rsidR="001203C9" w:rsidRPr="006F62C4" w:rsidDel="00D724C5" w:rsidRDefault="001203C9" w:rsidP="00D724C5">
            <w:pPr>
              <w:rPr>
                <w:del w:id="1183" w:author="AppPower" w:date="2023-03-31T10:19:00Z"/>
                <w:rFonts w:ascii="Times New Roman" w:eastAsia="Times New Roman" w:hAnsi="Times New Roman" w:cs="Times New Roman"/>
              </w:rPr>
              <w:pPrChange w:id="118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85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4889" w14:textId="584EE606" w:rsidR="001203C9" w:rsidRPr="006F62C4" w:rsidDel="00D724C5" w:rsidRDefault="001203C9" w:rsidP="00D724C5">
            <w:pPr>
              <w:rPr>
                <w:del w:id="1186" w:author="AppPower" w:date="2023-03-31T10:19:00Z"/>
                <w:rFonts w:ascii="Times New Roman" w:eastAsia="Times New Roman" w:hAnsi="Times New Roman" w:cs="Times New Roman"/>
              </w:rPr>
              <w:pPrChange w:id="118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88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160C3" w14:textId="2B46D0BA" w:rsidR="001203C9" w:rsidRPr="006F62C4" w:rsidDel="00D724C5" w:rsidRDefault="001203C9" w:rsidP="00D724C5">
            <w:pPr>
              <w:rPr>
                <w:del w:id="1189" w:author="AppPower" w:date="2023-03-31T10:19:00Z"/>
                <w:rFonts w:ascii="Times New Roman" w:eastAsia="Times New Roman" w:hAnsi="Times New Roman" w:cs="Times New Roman"/>
              </w:rPr>
              <w:pPrChange w:id="119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91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Q5</w:delText>
              </w:r>
            </w:del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287BD" w14:textId="4E7714B9" w:rsidR="001203C9" w:rsidRPr="006F62C4" w:rsidDel="00D724C5" w:rsidRDefault="001203C9" w:rsidP="00D724C5">
            <w:pPr>
              <w:rPr>
                <w:del w:id="1192" w:author="AppPower" w:date="2023-03-31T10:19:00Z"/>
                <w:rFonts w:ascii="Times New Roman" w:eastAsia="Times New Roman" w:hAnsi="Times New Roman" w:cs="Times New Roman"/>
              </w:rPr>
              <w:pPrChange w:id="119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9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D724C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1203C9" w:rsidRPr="006F62C4" w:rsidDel="00D724C5" w14:paraId="49887E96" w14:textId="3DF680D3" w:rsidTr="00585708">
        <w:trPr>
          <w:trHeight w:val="257"/>
          <w:del w:id="1195" w:author="AppPower" w:date="2023-03-31T10:19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6D17" w14:textId="3A8E6B2C" w:rsidR="001203C9" w:rsidRPr="006F62C4" w:rsidDel="00D724C5" w:rsidRDefault="001203C9" w:rsidP="00D724C5">
            <w:pPr>
              <w:rPr>
                <w:del w:id="1196" w:author="AppPower" w:date="2023-03-31T10:19:00Z"/>
                <w:rFonts w:ascii="Times New Roman" w:eastAsia="Times New Roman" w:hAnsi="Times New Roman" w:cs="Times New Roman"/>
              </w:rPr>
              <w:pPrChange w:id="1197" w:author="AppPower" w:date="2023-03-31T10:19:00Z">
                <w:pPr>
                  <w:spacing w:after="0" w:line="240" w:lineRule="auto"/>
                </w:pPr>
              </w:pPrChange>
            </w:pPr>
            <w:del w:id="119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F694" w14:textId="493DB007" w:rsidR="001203C9" w:rsidRPr="006F62C4" w:rsidDel="00D724C5" w:rsidRDefault="003141F0" w:rsidP="00D724C5">
            <w:pPr>
              <w:rPr>
                <w:del w:id="1199" w:author="AppPower" w:date="2023-03-31T10:19:00Z"/>
                <w:rFonts w:ascii="Times New Roman" w:eastAsia="Times New Roman" w:hAnsi="Times New Roman" w:cs="Times New Roman"/>
              </w:rPr>
              <w:pPrChange w:id="120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01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62D5" w14:textId="5E462145" w:rsidR="001203C9" w:rsidRPr="006F62C4" w:rsidDel="00D724C5" w:rsidRDefault="003141F0" w:rsidP="00D724C5">
            <w:pPr>
              <w:rPr>
                <w:del w:id="1202" w:author="AppPower" w:date="2023-03-31T10:19:00Z"/>
                <w:rFonts w:ascii="Times New Roman" w:eastAsia="Times New Roman" w:hAnsi="Times New Roman" w:cs="Times New Roman"/>
              </w:rPr>
              <w:pPrChange w:id="120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04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DEF61C4" w14:textId="4E8AAA8E" w:rsidR="001203C9" w:rsidRPr="006F62C4" w:rsidDel="00D724C5" w:rsidRDefault="003141F0" w:rsidP="00D724C5">
            <w:pPr>
              <w:rPr>
                <w:del w:id="1205" w:author="AppPower" w:date="2023-03-31T10:19:00Z"/>
                <w:rFonts w:ascii="Times New Roman" w:eastAsia="Times New Roman" w:hAnsi="Times New Roman" w:cs="Times New Roman"/>
              </w:rPr>
              <w:pPrChange w:id="120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07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749E" w14:textId="69B90806" w:rsidR="001203C9" w:rsidRPr="006F62C4" w:rsidDel="00D724C5" w:rsidRDefault="003141F0" w:rsidP="00D724C5">
            <w:pPr>
              <w:rPr>
                <w:del w:id="1208" w:author="AppPower" w:date="2023-03-31T10:19:00Z"/>
                <w:rFonts w:ascii="Times New Roman" w:eastAsia="Times New Roman" w:hAnsi="Times New Roman" w:cs="Times New Roman"/>
              </w:rPr>
              <w:pPrChange w:id="120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10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BAB3990" w14:textId="11ACB79C" w:rsidR="001203C9" w:rsidRPr="006F62C4" w:rsidDel="00D724C5" w:rsidRDefault="003141F0" w:rsidP="00D724C5">
            <w:pPr>
              <w:rPr>
                <w:del w:id="1211" w:author="AppPower" w:date="2023-03-31T10:19:00Z"/>
                <w:rFonts w:ascii="Times New Roman" w:eastAsia="Times New Roman" w:hAnsi="Times New Roman" w:cs="Times New Roman"/>
              </w:rPr>
              <w:pPrChange w:id="121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13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B81F" w14:textId="2A0C8928" w:rsidR="001203C9" w:rsidRPr="006F62C4" w:rsidDel="00D724C5" w:rsidRDefault="001203C9" w:rsidP="00D724C5">
            <w:pPr>
              <w:rPr>
                <w:del w:id="1214" w:author="AppPower" w:date="2023-03-31T10:19:00Z"/>
                <w:rFonts w:ascii="Times New Roman" w:eastAsia="Times New Roman" w:hAnsi="Times New Roman" w:cs="Times New Roman"/>
              </w:rPr>
              <w:pPrChange w:id="1215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1203C9" w:rsidRPr="006F62C4" w:rsidDel="00D724C5" w14:paraId="31455304" w14:textId="512D91B7" w:rsidTr="00585708">
        <w:trPr>
          <w:trHeight w:val="257"/>
          <w:del w:id="1216" w:author="AppPower" w:date="2023-03-31T10:19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2DF7" w14:textId="34BAA71F" w:rsidR="001203C9" w:rsidRPr="006F62C4" w:rsidDel="00D724C5" w:rsidRDefault="001203C9" w:rsidP="00D724C5">
            <w:pPr>
              <w:rPr>
                <w:del w:id="1217" w:author="AppPower" w:date="2023-03-31T10:19:00Z"/>
                <w:rFonts w:ascii="Times New Roman" w:eastAsia="Times New Roman" w:hAnsi="Times New Roman" w:cs="Times New Roman"/>
              </w:rPr>
              <w:pPrChange w:id="1218" w:author="AppPower" w:date="2023-03-31T10:19:00Z">
                <w:pPr>
                  <w:spacing w:after="0" w:line="240" w:lineRule="auto"/>
                </w:pPr>
              </w:pPrChange>
            </w:pPr>
            <w:del w:id="121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1EAB" w14:textId="55FB7AAB" w:rsidR="001203C9" w:rsidRPr="006F62C4" w:rsidDel="00D724C5" w:rsidRDefault="003141F0" w:rsidP="00D724C5">
            <w:pPr>
              <w:rPr>
                <w:del w:id="1220" w:author="AppPower" w:date="2023-03-31T10:19:00Z"/>
                <w:rFonts w:ascii="Times New Roman" w:eastAsia="Times New Roman" w:hAnsi="Times New Roman" w:cs="Times New Roman"/>
              </w:rPr>
              <w:pPrChange w:id="122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22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28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59F8" w14:textId="61445B6A" w:rsidR="001203C9" w:rsidRPr="006F62C4" w:rsidDel="00D724C5" w:rsidRDefault="003141F0" w:rsidP="00D724C5">
            <w:pPr>
              <w:rPr>
                <w:del w:id="1223" w:author="AppPower" w:date="2023-03-31T10:19:00Z"/>
                <w:rFonts w:ascii="Times New Roman" w:eastAsia="Times New Roman" w:hAnsi="Times New Roman" w:cs="Times New Roman"/>
              </w:rPr>
              <w:pPrChange w:id="122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25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32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90A3C64" w14:textId="7649849A" w:rsidR="001203C9" w:rsidRPr="006F62C4" w:rsidDel="00D724C5" w:rsidRDefault="003141F0" w:rsidP="00D724C5">
            <w:pPr>
              <w:rPr>
                <w:del w:id="1226" w:author="AppPower" w:date="2023-03-31T10:19:00Z"/>
                <w:rFonts w:ascii="Times New Roman" w:eastAsia="Times New Roman" w:hAnsi="Times New Roman" w:cs="Times New Roman"/>
              </w:rPr>
              <w:pPrChange w:id="122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28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39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6BC4" w14:textId="70F41259" w:rsidR="001203C9" w:rsidRPr="006F62C4" w:rsidDel="00D724C5" w:rsidRDefault="003141F0" w:rsidP="00D724C5">
            <w:pPr>
              <w:rPr>
                <w:del w:id="1229" w:author="AppPower" w:date="2023-03-31T10:19:00Z"/>
                <w:rFonts w:ascii="Times New Roman" w:eastAsia="Times New Roman" w:hAnsi="Times New Roman" w:cs="Times New Roman"/>
              </w:rPr>
              <w:pPrChange w:id="123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31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53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9318616" w14:textId="27ED615A" w:rsidR="001203C9" w:rsidRPr="006F62C4" w:rsidDel="00D724C5" w:rsidRDefault="003141F0" w:rsidP="00D724C5">
            <w:pPr>
              <w:rPr>
                <w:del w:id="1232" w:author="AppPower" w:date="2023-03-31T10:19:00Z"/>
                <w:rFonts w:ascii="Times New Roman" w:eastAsia="Times New Roman" w:hAnsi="Times New Roman" w:cs="Times New Roman"/>
              </w:rPr>
              <w:pPrChange w:id="123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34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0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3B2E" w14:textId="58BC76FC" w:rsidR="001203C9" w:rsidRPr="006F62C4" w:rsidDel="00D724C5" w:rsidRDefault="001203C9" w:rsidP="00D724C5">
            <w:pPr>
              <w:rPr>
                <w:del w:id="1235" w:author="AppPower" w:date="2023-03-31T10:19:00Z"/>
                <w:rFonts w:ascii="Times New Roman" w:eastAsia="Times New Roman" w:hAnsi="Times New Roman" w:cs="Times New Roman"/>
              </w:rPr>
              <w:pPrChange w:id="1236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1203C9" w:rsidRPr="006F62C4" w:rsidDel="00D724C5" w14:paraId="2EDDEAD4" w14:textId="7ACF0840" w:rsidTr="00585708">
        <w:trPr>
          <w:trHeight w:val="257"/>
          <w:del w:id="1237" w:author="AppPower" w:date="2023-03-31T10:19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8B4E" w14:textId="0276C807" w:rsidR="001203C9" w:rsidRPr="006F62C4" w:rsidDel="00D724C5" w:rsidRDefault="001203C9" w:rsidP="00D724C5">
            <w:pPr>
              <w:rPr>
                <w:del w:id="1238" w:author="AppPower" w:date="2023-03-31T10:19:00Z"/>
                <w:rFonts w:ascii="Times New Roman" w:eastAsia="Times New Roman" w:hAnsi="Times New Roman" w:cs="Times New Roman"/>
              </w:rPr>
              <w:pPrChange w:id="1239" w:author="AppPower" w:date="2023-03-31T10:19:00Z">
                <w:pPr>
                  <w:spacing w:after="0" w:line="240" w:lineRule="auto"/>
                </w:pPr>
              </w:pPrChange>
            </w:pPr>
            <w:del w:id="124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1AC9" w14:textId="5035937C" w:rsidR="001203C9" w:rsidRPr="006F62C4" w:rsidDel="00D724C5" w:rsidRDefault="003141F0" w:rsidP="00D724C5">
            <w:pPr>
              <w:rPr>
                <w:del w:id="1241" w:author="AppPower" w:date="2023-03-31T10:19:00Z"/>
                <w:rFonts w:ascii="Times New Roman" w:eastAsia="Times New Roman" w:hAnsi="Times New Roman" w:cs="Times New Roman"/>
              </w:rPr>
              <w:pPrChange w:id="124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43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3.6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56A0" w14:textId="558DAB3D" w:rsidR="001203C9" w:rsidRPr="006F62C4" w:rsidDel="00D724C5" w:rsidRDefault="003141F0" w:rsidP="00D724C5">
            <w:pPr>
              <w:rPr>
                <w:del w:id="1244" w:author="AppPower" w:date="2023-03-31T10:19:00Z"/>
                <w:rFonts w:ascii="Times New Roman" w:eastAsia="Times New Roman" w:hAnsi="Times New Roman" w:cs="Times New Roman"/>
              </w:rPr>
              <w:pPrChange w:id="124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46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4.2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54B32E83" w14:textId="0ED393B1" w:rsidR="001203C9" w:rsidRPr="006F62C4" w:rsidDel="00D724C5" w:rsidRDefault="003141F0" w:rsidP="00D724C5">
            <w:pPr>
              <w:rPr>
                <w:del w:id="1247" w:author="AppPower" w:date="2023-03-31T10:19:00Z"/>
                <w:rFonts w:ascii="Times New Roman" w:eastAsia="Times New Roman" w:hAnsi="Times New Roman" w:cs="Times New Roman"/>
              </w:rPr>
              <w:pPrChange w:id="124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49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5.1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3120" w14:textId="5099B78D" w:rsidR="001203C9" w:rsidRPr="006F62C4" w:rsidDel="00D724C5" w:rsidRDefault="003141F0" w:rsidP="00D724C5">
            <w:pPr>
              <w:rPr>
                <w:del w:id="1250" w:author="AppPower" w:date="2023-03-31T10:19:00Z"/>
                <w:rFonts w:ascii="Times New Roman" w:eastAsia="Times New Roman" w:hAnsi="Times New Roman" w:cs="Times New Roman"/>
              </w:rPr>
              <w:pPrChange w:id="125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52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6.9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6EB28F7" w14:textId="4D97EAF4" w:rsidR="001203C9" w:rsidRPr="006F62C4" w:rsidDel="00D724C5" w:rsidRDefault="003141F0" w:rsidP="00D724C5">
            <w:pPr>
              <w:rPr>
                <w:del w:id="1253" w:author="AppPower" w:date="2023-03-31T10:19:00Z"/>
                <w:rFonts w:ascii="Times New Roman" w:eastAsia="Times New Roman" w:hAnsi="Times New Roman" w:cs="Times New Roman"/>
              </w:rPr>
              <w:pPrChange w:id="125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55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3.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9B26" w14:textId="581D6596" w:rsidR="001203C9" w:rsidRPr="006F62C4" w:rsidDel="00D724C5" w:rsidRDefault="001203C9" w:rsidP="00D724C5">
            <w:pPr>
              <w:rPr>
                <w:del w:id="1256" w:author="AppPower" w:date="2023-03-31T10:19:00Z"/>
                <w:rFonts w:ascii="Times New Roman" w:eastAsia="Times New Roman" w:hAnsi="Times New Roman" w:cs="Times New Roman"/>
              </w:rPr>
              <w:pPrChange w:id="1257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1203C9" w:rsidRPr="006F62C4" w:rsidDel="00D724C5" w14:paraId="3D55EF55" w14:textId="00AB3AB2" w:rsidTr="00585708">
        <w:trPr>
          <w:trHeight w:val="257"/>
          <w:del w:id="1258" w:author="AppPower" w:date="2023-03-31T10:19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A1AF" w14:textId="09749F6D" w:rsidR="001203C9" w:rsidRPr="006F62C4" w:rsidDel="00D724C5" w:rsidRDefault="001203C9" w:rsidP="00D724C5">
            <w:pPr>
              <w:rPr>
                <w:del w:id="1259" w:author="AppPower" w:date="2023-03-31T10:19:00Z"/>
                <w:rFonts w:ascii="Times New Roman" w:eastAsia="Times New Roman" w:hAnsi="Times New Roman" w:cs="Times New Roman"/>
              </w:rPr>
              <w:pPrChange w:id="1260" w:author="AppPower" w:date="2023-03-31T10:19:00Z">
                <w:pPr>
                  <w:spacing w:after="0" w:line="240" w:lineRule="auto"/>
                </w:pPr>
              </w:pPrChange>
            </w:pPr>
            <w:del w:id="126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561CF" w14:textId="6C66F53E" w:rsidR="001203C9" w:rsidRPr="006F62C4" w:rsidDel="00D724C5" w:rsidRDefault="001203C9" w:rsidP="00D724C5">
            <w:pPr>
              <w:rPr>
                <w:del w:id="1262" w:author="AppPower" w:date="2023-03-31T10:19:00Z"/>
                <w:rFonts w:ascii="Times New Roman" w:eastAsia="Times New Roman" w:hAnsi="Times New Roman" w:cs="Times New Roman"/>
              </w:rPr>
              <w:pPrChange w:id="126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6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6149F" w14:textId="299F0B38" w:rsidR="001203C9" w:rsidRPr="006F62C4" w:rsidDel="00D724C5" w:rsidRDefault="003141F0" w:rsidP="00D724C5">
            <w:pPr>
              <w:rPr>
                <w:del w:id="1265" w:author="AppPower" w:date="2023-03-31T10:19:00Z"/>
                <w:rFonts w:ascii="Times New Roman" w:eastAsia="Times New Roman" w:hAnsi="Times New Roman" w:cs="Times New Roman"/>
              </w:rPr>
              <w:pPrChange w:id="126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67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15 (0.86, 2.28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5D41EA1B" w14:textId="643245F2" w:rsidR="001203C9" w:rsidRPr="00585708" w:rsidDel="00D724C5" w:rsidRDefault="003141F0" w:rsidP="00D724C5">
            <w:pPr>
              <w:rPr>
                <w:del w:id="1268" w:author="AppPower" w:date="2023-03-31T10:19:00Z"/>
                <w:rFonts w:ascii="Times New Roman" w:eastAsia="Times New Roman" w:hAnsi="Times New Roman" w:cs="Times New Roman"/>
              </w:rPr>
              <w:pPrChange w:id="126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70" w:author="AppPower" w:date="2023-03-31T10:19:00Z">
              <w:r w:rsidRPr="00585708" w:rsidDel="00D724C5">
                <w:rPr>
                  <w:rFonts w:ascii="Times New Roman" w:eastAsia="Times New Roman" w:hAnsi="Times New Roman" w:cs="Times New Roman"/>
                </w:rPr>
                <w:delText>1.40 (0.86, 2.28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EFF8D" w14:textId="0DF42308" w:rsidR="001203C9" w:rsidRPr="006F62C4" w:rsidDel="00D724C5" w:rsidRDefault="003141F0" w:rsidP="00D724C5">
            <w:pPr>
              <w:rPr>
                <w:del w:id="1271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27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73" w:author="AppPower" w:date="2023-03-31T10:19:00Z"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.94 (1.22, 3.06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069FDF0F" w14:textId="51A6E9AF" w:rsidR="001203C9" w:rsidRPr="00585708" w:rsidDel="00D724C5" w:rsidRDefault="003141F0" w:rsidP="00D724C5">
            <w:pPr>
              <w:rPr>
                <w:del w:id="1274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27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76" w:author="AppPower" w:date="2023-03-31T10:19:00Z">
              <w:r w:rsidRPr="00585708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3.95 (2.60, 6.00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93B8" w14:textId="71B9D19C" w:rsidR="001203C9" w:rsidRPr="006F62C4" w:rsidDel="00D724C5" w:rsidRDefault="001203C9" w:rsidP="00D724C5">
            <w:pPr>
              <w:rPr>
                <w:del w:id="1277" w:author="AppPower" w:date="2023-03-31T10:19:00Z"/>
                <w:rFonts w:ascii="Times New Roman" w:eastAsia="Times New Roman" w:hAnsi="Times New Roman" w:cs="Times New Roman"/>
              </w:rPr>
              <w:pPrChange w:id="127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7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1203C9" w:rsidRPr="006F62C4" w:rsidDel="00D724C5" w14:paraId="6E68AC41" w14:textId="70364BDC" w:rsidTr="00585708">
        <w:trPr>
          <w:trHeight w:val="257"/>
          <w:del w:id="1280" w:author="AppPower" w:date="2023-03-31T10:19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6287" w14:textId="088C0D9D" w:rsidR="001203C9" w:rsidRPr="006F62C4" w:rsidDel="00D724C5" w:rsidRDefault="001203C9" w:rsidP="00D724C5">
            <w:pPr>
              <w:rPr>
                <w:del w:id="1281" w:author="AppPower" w:date="2023-03-31T10:19:00Z"/>
                <w:rFonts w:ascii="Times New Roman" w:eastAsia="Times New Roman" w:hAnsi="Times New Roman" w:cs="Times New Roman"/>
              </w:rPr>
              <w:pPrChange w:id="1282" w:author="AppPower" w:date="2023-03-31T10:19:00Z">
                <w:pPr>
                  <w:spacing w:after="0" w:line="240" w:lineRule="auto"/>
                </w:pPr>
              </w:pPrChange>
            </w:pPr>
            <w:del w:id="128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95EF" w14:textId="28B0C087" w:rsidR="001203C9" w:rsidRPr="006F62C4" w:rsidDel="00D724C5" w:rsidRDefault="001203C9" w:rsidP="00D724C5">
            <w:pPr>
              <w:rPr>
                <w:del w:id="1284" w:author="AppPower" w:date="2023-03-31T10:19:00Z"/>
                <w:rFonts w:ascii="Times New Roman" w:eastAsia="Times New Roman" w:hAnsi="Times New Roman" w:cs="Times New Roman"/>
              </w:rPr>
              <w:pPrChange w:id="128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8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7B0D8" w14:textId="0D788D62" w:rsidR="001203C9" w:rsidRPr="006F62C4" w:rsidDel="00D724C5" w:rsidRDefault="003141F0" w:rsidP="00D724C5">
            <w:pPr>
              <w:rPr>
                <w:del w:id="1287" w:author="AppPower" w:date="2023-03-31T10:19:00Z"/>
                <w:rFonts w:ascii="Times New Roman" w:eastAsia="Times New Roman" w:hAnsi="Times New Roman" w:cs="Times New Roman"/>
              </w:rPr>
              <w:pPrChange w:id="128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89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23 (0.74, 2.04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7EC7F8BA" w14:textId="4CEFEBDE" w:rsidR="001203C9" w:rsidRPr="00585708" w:rsidDel="00D724C5" w:rsidRDefault="003141F0" w:rsidP="00D724C5">
            <w:pPr>
              <w:rPr>
                <w:del w:id="1290" w:author="AppPower" w:date="2023-03-31T10:19:00Z"/>
                <w:rFonts w:ascii="Times New Roman" w:eastAsia="Times New Roman" w:hAnsi="Times New Roman" w:cs="Times New Roman"/>
              </w:rPr>
              <w:pPrChange w:id="129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92" w:author="AppPower" w:date="2023-03-31T10:19:00Z">
              <w:r w:rsidRPr="00585708" w:rsidDel="00D724C5">
                <w:rPr>
                  <w:rFonts w:ascii="Times New Roman" w:eastAsia="Times New Roman" w:hAnsi="Times New Roman" w:cs="Times New Roman"/>
                </w:rPr>
                <w:delText>1.58 (0.97, 2.58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DE27E" w14:textId="301942C2" w:rsidR="001203C9" w:rsidRPr="006F62C4" w:rsidDel="00D724C5" w:rsidRDefault="003141F0" w:rsidP="00D724C5">
            <w:pPr>
              <w:rPr>
                <w:del w:id="1293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29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95" w:author="AppPower" w:date="2023-03-31T10:19:00Z"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2.31 (1.45, 3.68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44658EC0" w14:textId="7A4C4A50" w:rsidR="001203C9" w:rsidRPr="00585708" w:rsidDel="00D724C5" w:rsidRDefault="003141F0" w:rsidP="00D724C5">
            <w:pPr>
              <w:rPr>
                <w:del w:id="1296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29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98" w:author="AppPower" w:date="2023-03-31T10:19:00Z"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6.03</w:delText>
              </w:r>
              <w:r w:rsidRPr="00585708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3.89, </w:delText>
              </w:r>
              <w:r w:rsidRPr="00585708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9.3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DD68" w14:textId="36583000" w:rsidR="001203C9" w:rsidRPr="006F62C4" w:rsidDel="00D724C5" w:rsidRDefault="001203C9" w:rsidP="00D724C5">
            <w:pPr>
              <w:rPr>
                <w:del w:id="1299" w:author="AppPower" w:date="2023-03-31T10:19:00Z"/>
                <w:rFonts w:ascii="Times New Roman" w:eastAsia="Times New Roman" w:hAnsi="Times New Roman" w:cs="Times New Roman"/>
              </w:rPr>
              <w:pPrChange w:id="130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0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D724C5" w14:paraId="674C320B" w14:textId="6B97A852" w:rsidTr="00585708">
        <w:trPr>
          <w:trHeight w:val="265"/>
          <w:del w:id="1302" w:author="AppPower" w:date="2023-03-31T10:19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32C6" w14:textId="70CE6CCD" w:rsidR="003141F0" w:rsidRPr="006F62C4" w:rsidDel="00D724C5" w:rsidRDefault="003141F0" w:rsidP="00D724C5">
            <w:pPr>
              <w:rPr>
                <w:del w:id="1303" w:author="AppPower" w:date="2023-03-31T10:19:00Z"/>
                <w:rFonts w:ascii="Times New Roman" w:eastAsia="Times New Roman" w:hAnsi="Times New Roman" w:cs="Times New Roman"/>
              </w:rPr>
              <w:pPrChange w:id="1304" w:author="AppPower" w:date="2023-03-31T10:19:00Z">
                <w:pPr>
                  <w:spacing w:after="0" w:line="240" w:lineRule="auto"/>
                </w:pPr>
              </w:pPrChange>
            </w:pPr>
            <w:del w:id="130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A4D5" w14:textId="03FC1907" w:rsidR="003141F0" w:rsidRPr="006F62C4" w:rsidDel="00D724C5" w:rsidRDefault="003141F0" w:rsidP="00D724C5">
            <w:pPr>
              <w:rPr>
                <w:del w:id="1306" w:author="AppPower" w:date="2023-03-31T10:19:00Z"/>
                <w:rFonts w:ascii="Times New Roman" w:eastAsia="Times New Roman" w:hAnsi="Times New Roman" w:cs="Times New Roman"/>
              </w:rPr>
              <w:pPrChange w:id="130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0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3D1F" w14:textId="6135C3DF" w:rsidR="003141F0" w:rsidRPr="006F62C4" w:rsidDel="00D724C5" w:rsidRDefault="003141F0" w:rsidP="00D724C5">
            <w:pPr>
              <w:rPr>
                <w:del w:id="1309" w:author="AppPower" w:date="2023-03-31T10:19:00Z"/>
                <w:rFonts w:ascii="Times New Roman" w:eastAsia="Times New Roman" w:hAnsi="Times New Roman" w:cs="Times New Roman"/>
              </w:rPr>
              <w:pPrChange w:id="131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11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06 (0.63, 1.77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9B83" w14:textId="5F26937B" w:rsidR="003141F0" w:rsidRPr="006F62C4" w:rsidDel="00D724C5" w:rsidRDefault="003141F0" w:rsidP="00D724C5">
            <w:pPr>
              <w:rPr>
                <w:del w:id="1312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31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14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23 (0.74, 2.04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8D4D8" w14:textId="77DEAF43" w:rsidR="003141F0" w:rsidRPr="006F62C4" w:rsidDel="00D724C5" w:rsidRDefault="003141F0" w:rsidP="00D724C5">
            <w:pPr>
              <w:rPr>
                <w:del w:id="1315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31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17" w:author="AppPower" w:date="2023-03-31T10:19:00Z"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.68 (1.04, 2.73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8519DCD" w14:textId="71C7C91B" w:rsidR="003141F0" w:rsidRPr="00585708" w:rsidDel="00D724C5" w:rsidRDefault="003141F0" w:rsidP="00D724C5">
            <w:pPr>
              <w:rPr>
                <w:del w:id="1318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31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20" w:author="AppPower" w:date="2023-03-31T10:19:00Z">
              <w:r w:rsidRPr="00585708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3.93 (2.46, 6.30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3DA8" w14:textId="424BA8CD" w:rsidR="003141F0" w:rsidRPr="006F62C4" w:rsidDel="00D724C5" w:rsidRDefault="003141F0" w:rsidP="00D724C5">
            <w:pPr>
              <w:rPr>
                <w:del w:id="1321" w:author="AppPower" w:date="2023-03-31T10:19:00Z"/>
                <w:rFonts w:ascii="Times New Roman" w:eastAsia="Times New Roman" w:hAnsi="Times New Roman" w:cs="Times New Roman"/>
              </w:rPr>
              <w:pPrChange w:id="132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2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D724C5" w14:paraId="0A7E3136" w14:textId="037AD5F5" w:rsidTr="00585708">
        <w:trPr>
          <w:trHeight w:val="265"/>
          <w:del w:id="1324" w:author="AppPower" w:date="2023-03-31T10:19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ABEE" w14:textId="7BE91F50" w:rsidR="003141F0" w:rsidRPr="006F62C4" w:rsidDel="00D724C5" w:rsidRDefault="003141F0" w:rsidP="00D724C5">
            <w:pPr>
              <w:rPr>
                <w:del w:id="1325" w:author="AppPower" w:date="2023-03-31T10:19:00Z"/>
                <w:rFonts w:ascii="Times New Roman" w:eastAsia="Times New Roman" w:hAnsi="Times New Roman" w:cs="Times New Roman"/>
              </w:rPr>
              <w:pPrChange w:id="1326" w:author="AppPower" w:date="2023-03-31T10:19:00Z">
                <w:pPr>
                  <w:spacing w:after="0" w:line="240" w:lineRule="auto"/>
                </w:pPr>
              </w:pPrChange>
            </w:pPr>
            <w:del w:id="132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C4CB" w14:textId="2DF335E8" w:rsidR="003141F0" w:rsidRPr="006F62C4" w:rsidDel="00D724C5" w:rsidRDefault="003141F0" w:rsidP="00D724C5">
            <w:pPr>
              <w:rPr>
                <w:del w:id="1328" w:author="AppPower" w:date="2023-03-31T10:19:00Z"/>
                <w:rFonts w:ascii="Times New Roman" w:eastAsia="Times New Roman" w:hAnsi="Times New Roman" w:cs="Times New Roman"/>
              </w:rPr>
              <w:pPrChange w:id="132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3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78FD" w14:textId="355B4E50" w:rsidR="003141F0" w:rsidRPr="006F62C4" w:rsidDel="00D724C5" w:rsidRDefault="003141F0" w:rsidP="00D724C5">
            <w:pPr>
              <w:rPr>
                <w:del w:id="1331" w:author="AppPower" w:date="2023-03-31T10:19:00Z"/>
                <w:rFonts w:ascii="Times New Roman" w:eastAsia="Times New Roman" w:hAnsi="Times New Roman" w:cs="Times New Roman"/>
              </w:rPr>
              <w:pPrChange w:id="133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33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0.94 (0.56, 1.59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0684233" w14:textId="1F56ED16" w:rsidR="003141F0" w:rsidRPr="006F62C4" w:rsidDel="00D724C5" w:rsidRDefault="003141F0" w:rsidP="00D724C5">
            <w:pPr>
              <w:rPr>
                <w:del w:id="1334" w:author="AppPower" w:date="2023-03-31T10:19:00Z"/>
                <w:rFonts w:ascii="Times New Roman" w:eastAsia="Times New Roman" w:hAnsi="Times New Roman" w:cs="Times New Roman"/>
              </w:rPr>
              <w:pPrChange w:id="133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36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0.98 (0.59, 1.65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7286" w14:textId="6FAA6F98" w:rsidR="003141F0" w:rsidRPr="00585708" w:rsidDel="00D724C5" w:rsidRDefault="003141F0" w:rsidP="00D724C5">
            <w:pPr>
              <w:rPr>
                <w:del w:id="1337" w:author="AppPower" w:date="2023-03-31T10:19:00Z"/>
                <w:rFonts w:ascii="Times New Roman" w:eastAsia="Times New Roman" w:hAnsi="Times New Roman" w:cs="Times New Roman"/>
              </w:rPr>
              <w:pPrChange w:id="133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39" w:author="AppPower" w:date="2023-03-31T10:19:00Z">
              <w:r w:rsidRPr="00585708" w:rsidDel="00D724C5">
                <w:rPr>
                  <w:rFonts w:ascii="Times New Roman" w:eastAsia="Times New Roman" w:hAnsi="Times New Roman" w:cs="Times New Roman"/>
                </w:rPr>
                <w:delText>1.17 (0.70, 1.20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D3FE19E" w14:textId="15037A18" w:rsidR="003141F0" w:rsidRPr="00585708" w:rsidDel="00D724C5" w:rsidRDefault="00585708" w:rsidP="00D724C5">
            <w:pPr>
              <w:rPr>
                <w:del w:id="1340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34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42" w:author="AppPower" w:date="2023-03-31T10:19:00Z">
              <w:r w:rsidRPr="00585708"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2.41 (1.42, 4.08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49E9" w14:textId="752E1224" w:rsidR="003141F0" w:rsidRPr="006F62C4" w:rsidDel="00D724C5" w:rsidRDefault="003141F0" w:rsidP="00D724C5">
            <w:pPr>
              <w:rPr>
                <w:del w:id="1343" w:author="AppPower" w:date="2023-03-31T10:19:00Z"/>
                <w:rFonts w:ascii="Times New Roman" w:eastAsia="Times New Roman" w:hAnsi="Times New Roman" w:cs="Times New Roman"/>
              </w:rPr>
              <w:pPrChange w:id="134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45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D724C5" w14:paraId="68AC0953" w14:textId="7DE795F5" w:rsidTr="00585708">
        <w:trPr>
          <w:trHeight w:val="241"/>
          <w:del w:id="1346" w:author="AppPower" w:date="2023-03-31T10:19:00Z"/>
        </w:trPr>
        <w:tc>
          <w:tcPr>
            <w:tcW w:w="22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2959F" w14:textId="1A6EDA9E" w:rsidR="003141F0" w:rsidRPr="006F62C4" w:rsidDel="00D724C5" w:rsidRDefault="003141F0" w:rsidP="00D724C5">
            <w:pPr>
              <w:rPr>
                <w:del w:id="1347" w:author="AppPower" w:date="2023-03-31T10:19:00Z"/>
                <w:rFonts w:ascii="Times New Roman" w:eastAsia="Times New Roman" w:hAnsi="Times New Roman" w:cs="Times New Roman"/>
              </w:rPr>
              <w:pPrChange w:id="1348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30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2C6A8" w14:textId="1E60AD5D" w:rsidR="003141F0" w:rsidRPr="006F62C4" w:rsidDel="00D724C5" w:rsidRDefault="003141F0" w:rsidP="00D724C5">
            <w:pPr>
              <w:rPr>
                <w:del w:id="1349" w:author="AppPower" w:date="2023-03-31T10:19:00Z"/>
                <w:rFonts w:ascii="Times New Roman" w:eastAsia="Times New Roman" w:hAnsi="Times New Roman" w:cs="Times New Roman"/>
              </w:rPr>
              <w:pPrChange w:id="135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5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3141F0" w:rsidRPr="006F62C4" w:rsidDel="00D724C5" w14:paraId="32D37CB5" w14:textId="4A28C86D" w:rsidTr="00795D42">
        <w:trPr>
          <w:trHeight w:val="248"/>
          <w:del w:id="1352" w:author="AppPower" w:date="2023-03-31T10:19:00Z"/>
        </w:trPr>
        <w:tc>
          <w:tcPr>
            <w:tcW w:w="22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E9D61" w14:textId="5CA7750D" w:rsidR="003141F0" w:rsidRPr="006F62C4" w:rsidDel="00D724C5" w:rsidRDefault="003141F0" w:rsidP="00D724C5">
            <w:pPr>
              <w:rPr>
                <w:del w:id="1353" w:author="AppPower" w:date="2023-03-31T10:19:00Z"/>
                <w:rFonts w:ascii="Times New Roman" w:eastAsia="Times New Roman" w:hAnsi="Times New Roman" w:cs="Times New Roman"/>
              </w:rPr>
              <w:pPrChange w:id="1354" w:author="AppPower" w:date="2023-03-31T10:19:00Z">
                <w:pPr>
                  <w:spacing w:after="0" w:line="240" w:lineRule="auto"/>
                </w:pPr>
              </w:pPrChange>
            </w:pPr>
            <w:del w:id="135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5F1E" w14:textId="68C52824" w:rsidR="003141F0" w:rsidRPr="006F62C4" w:rsidDel="00D724C5" w:rsidRDefault="003141F0" w:rsidP="00D724C5">
            <w:pPr>
              <w:rPr>
                <w:del w:id="1356" w:author="AppPower" w:date="2023-03-31T10:19:00Z"/>
                <w:rFonts w:ascii="Times New Roman" w:eastAsia="Times New Roman" w:hAnsi="Times New Roman" w:cs="Times New Roman"/>
              </w:rPr>
              <w:pPrChange w:id="135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58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5C351" w14:textId="5D50175F" w:rsidR="003141F0" w:rsidRPr="006F62C4" w:rsidDel="00D724C5" w:rsidRDefault="003141F0" w:rsidP="00D724C5">
            <w:pPr>
              <w:rPr>
                <w:del w:id="1359" w:author="AppPower" w:date="2023-03-31T10:19:00Z"/>
                <w:rFonts w:ascii="Times New Roman" w:eastAsia="Times New Roman" w:hAnsi="Times New Roman" w:cs="Times New Roman"/>
              </w:rPr>
              <w:pPrChange w:id="136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61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29D7E" w14:textId="067A023A" w:rsidR="003141F0" w:rsidRPr="006F62C4" w:rsidDel="00D724C5" w:rsidRDefault="003141F0" w:rsidP="00D724C5">
            <w:pPr>
              <w:rPr>
                <w:del w:id="1362" w:author="AppPower" w:date="2023-03-31T10:19:00Z"/>
                <w:rFonts w:ascii="Times New Roman" w:eastAsia="Times New Roman" w:hAnsi="Times New Roman" w:cs="Times New Roman"/>
              </w:rPr>
              <w:pPrChange w:id="136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64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1A6E0" w14:textId="4430279D" w:rsidR="003141F0" w:rsidDel="00D724C5" w:rsidRDefault="003141F0" w:rsidP="00D724C5">
            <w:pPr>
              <w:rPr>
                <w:del w:id="1365" w:author="AppPower" w:date="2023-03-31T10:19:00Z"/>
                <w:rFonts w:ascii="Times New Roman" w:eastAsia="Times New Roman" w:hAnsi="Times New Roman" w:cs="Times New Roman"/>
              </w:rPr>
              <w:pPrChange w:id="136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67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0C4E9" w14:textId="0A5C234A" w:rsidR="003141F0" w:rsidRPr="006F62C4" w:rsidDel="00D724C5" w:rsidRDefault="003141F0" w:rsidP="00D724C5">
            <w:pPr>
              <w:rPr>
                <w:del w:id="1368" w:author="AppPower" w:date="2023-03-31T10:19:00Z"/>
                <w:rFonts w:ascii="Times New Roman" w:eastAsia="Times New Roman" w:hAnsi="Times New Roman" w:cs="Times New Roman"/>
              </w:rPr>
              <w:pPrChange w:id="136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70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Q5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F0C31" w14:textId="4FC16ABE" w:rsidR="003141F0" w:rsidRPr="006F62C4" w:rsidDel="00D724C5" w:rsidRDefault="003141F0" w:rsidP="00D724C5">
            <w:pPr>
              <w:rPr>
                <w:del w:id="1371" w:author="AppPower" w:date="2023-03-31T10:19:00Z"/>
                <w:rFonts w:ascii="Times New Roman" w:eastAsia="Times New Roman" w:hAnsi="Times New Roman" w:cs="Times New Roman"/>
              </w:rPr>
              <w:pPrChange w:id="137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7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D724C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585708" w:rsidRPr="006F62C4" w:rsidDel="00D724C5" w14:paraId="2A16E6D0" w14:textId="595F3733" w:rsidTr="00795D42">
        <w:trPr>
          <w:trHeight w:val="241"/>
          <w:del w:id="1374" w:author="AppPower" w:date="2023-03-31T10:19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FB7A" w14:textId="55452D8B" w:rsidR="00585708" w:rsidRPr="006F62C4" w:rsidDel="00D724C5" w:rsidRDefault="00585708" w:rsidP="00D724C5">
            <w:pPr>
              <w:rPr>
                <w:del w:id="1375" w:author="AppPower" w:date="2023-03-31T10:19:00Z"/>
                <w:rFonts w:ascii="Times New Roman" w:eastAsia="Times New Roman" w:hAnsi="Times New Roman" w:cs="Times New Roman"/>
              </w:rPr>
              <w:pPrChange w:id="1376" w:author="AppPower" w:date="2023-03-31T10:19:00Z">
                <w:pPr>
                  <w:spacing w:after="0" w:line="240" w:lineRule="auto"/>
                </w:pPr>
              </w:pPrChange>
            </w:pPr>
            <w:del w:id="137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5B59" w14:textId="0F235AE0" w:rsidR="00585708" w:rsidRPr="006F62C4" w:rsidDel="00D724C5" w:rsidRDefault="00585708" w:rsidP="00D724C5">
            <w:pPr>
              <w:rPr>
                <w:del w:id="1378" w:author="AppPower" w:date="2023-03-31T10:19:00Z"/>
                <w:rFonts w:ascii="Times New Roman" w:eastAsia="Times New Roman" w:hAnsi="Times New Roman" w:cs="Times New Roman"/>
              </w:rPr>
              <w:pPrChange w:id="137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80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520E" w14:textId="7A1FC82F" w:rsidR="00585708" w:rsidRPr="006F62C4" w:rsidDel="00D724C5" w:rsidRDefault="00585708" w:rsidP="00D724C5">
            <w:pPr>
              <w:rPr>
                <w:del w:id="1381" w:author="AppPower" w:date="2023-03-31T10:19:00Z"/>
                <w:rFonts w:ascii="Times New Roman" w:eastAsia="Times New Roman" w:hAnsi="Times New Roman" w:cs="Times New Roman"/>
              </w:rPr>
              <w:pPrChange w:id="138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83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CAC24" w14:textId="7CEB191F" w:rsidR="00585708" w:rsidRPr="006F62C4" w:rsidDel="00D724C5" w:rsidRDefault="00585708" w:rsidP="00D724C5">
            <w:pPr>
              <w:rPr>
                <w:del w:id="1384" w:author="AppPower" w:date="2023-03-31T10:19:00Z"/>
                <w:rFonts w:ascii="Times New Roman" w:eastAsia="Times New Roman" w:hAnsi="Times New Roman" w:cs="Times New Roman"/>
              </w:rPr>
              <w:pPrChange w:id="138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86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5747" w14:textId="58E97D64" w:rsidR="00585708" w:rsidDel="00D724C5" w:rsidRDefault="00585708" w:rsidP="00D724C5">
            <w:pPr>
              <w:rPr>
                <w:del w:id="1387" w:author="AppPower" w:date="2023-03-31T10:19:00Z"/>
                <w:rFonts w:ascii="Times New Roman" w:eastAsia="Times New Roman" w:hAnsi="Times New Roman" w:cs="Times New Roman"/>
              </w:rPr>
              <w:pPrChange w:id="138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89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4BEBD" w14:textId="0CA6A2BB" w:rsidR="00585708" w:rsidRPr="006F62C4" w:rsidDel="00D724C5" w:rsidRDefault="00585708" w:rsidP="00D724C5">
            <w:pPr>
              <w:rPr>
                <w:del w:id="1390" w:author="AppPower" w:date="2023-03-31T10:19:00Z"/>
                <w:rFonts w:ascii="Times New Roman" w:eastAsia="Times New Roman" w:hAnsi="Times New Roman" w:cs="Times New Roman"/>
              </w:rPr>
              <w:pPrChange w:id="139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92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3473" w14:textId="6FBDA491" w:rsidR="00585708" w:rsidRPr="006F62C4" w:rsidDel="00D724C5" w:rsidRDefault="00585708" w:rsidP="00D724C5">
            <w:pPr>
              <w:rPr>
                <w:del w:id="1393" w:author="AppPower" w:date="2023-03-31T10:19:00Z"/>
                <w:rFonts w:ascii="Times New Roman" w:eastAsia="Times New Roman" w:hAnsi="Times New Roman" w:cs="Times New Roman"/>
              </w:rPr>
              <w:pPrChange w:id="1394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3141F0" w:rsidRPr="006F62C4" w:rsidDel="00D724C5" w14:paraId="697BDDD1" w14:textId="6C96BAD5" w:rsidTr="00795D42">
        <w:trPr>
          <w:trHeight w:val="241"/>
          <w:del w:id="1395" w:author="AppPower" w:date="2023-03-31T10:19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7488" w14:textId="7EDCC2F4" w:rsidR="003141F0" w:rsidRPr="006F62C4" w:rsidDel="00D724C5" w:rsidRDefault="003141F0" w:rsidP="00D724C5">
            <w:pPr>
              <w:rPr>
                <w:del w:id="1396" w:author="AppPower" w:date="2023-03-31T10:19:00Z"/>
                <w:rFonts w:ascii="Times New Roman" w:eastAsia="Times New Roman" w:hAnsi="Times New Roman" w:cs="Times New Roman"/>
              </w:rPr>
              <w:pPrChange w:id="1397" w:author="AppPower" w:date="2023-03-31T10:19:00Z">
                <w:pPr>
                  <w:spacing w:after="0" w:line="240" w:lineRule="auto"/>
                </w:pPr>
              </w:pPrChange>
            </w:pPr>
            <w:del w:id="139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5D60" w14:textId="2942B311" w:rsidR="003141F0" w:rsidRPr="006F62C4" w:rsidDel="00D724C5" w:rsidRDefault="00585708" w:rsidP="00D724C5">
            <w:pPr>
              <w:rPr>
                <w:del w:id="1399" w:author="AppPower" w:date="2023-03-31T10:19:00Z"/>
                <w:rFonts w:ascii="Times New Roman" w:eastAsia="Times New Roman" w:hAnsi="Times New Roman" w:cs="Times New Roman"/>
              </w:rPr>
              <w:pPrChange w:id="140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01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82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AE8CC" w14:textId="662FE813" w:rsidR="003141F0" w:rsidRPr="006F62C4" w:rsidDel="00D724C5" w:rsidRDefault="00585708" w:rsidP="00D724C5">
            <w:pPr>
              <w:rPr>
                <w:del w:id="1402" w:author="AppPower" w:date="2023-03-31T10:19:00Z"/>
                <w:rFonts w:ascii="Times New Roman" w:eastAsia="Times New Roman" w:hAnsi="Times New Roman" w:cs="Times New Roman"/>
              </w:rPr>
              <w:pPrChange w:id="140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04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03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8113" w14:textId="7B13644E" w:rsidR="003141F0" w:rsidRPr="006F62C4" w:rsidDel="00D724C5" w:rsidRDefault="00585708" w:rsidP="00D724C5">
            <w:pPr>
              <w:rPr>
                <w:del w:id="1405" w:author="AppPower" w:date="2023-03-31T10:19:00Z"/>
                <w:rFonts w:ascii="Times New Roman" w:eastAsia="Times New Roman" w:hAnsi="Times New Roman" w:cs="Times New Roman"/>
              </w:rPr>
              <w:pPrChange w:id="140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07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26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B47A" w14:textId="2D2729CB" w:rsidR="003141F0" w:rsidDel="00D724C5" w:rsidRDefault="00585708" w:rsidP="00D724C5">
            <w:pPr>
              <w:rPr>
                <w:del w:id="1408" w:author="AppPower" w:date="2023-03-31T10:19:00Z"/>
                <w:rFonts w:ascii="Times New Roman" w:eastAsia="Times New Roman" w:hAnsi="Times New Roman" w:cs="Times New Roman"/>
              </w:rPr>
              <w:pPrChange w:id="140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10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50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7AC2" w14:textId="58E9FC00" w:rsidR="003141F0" w:rsidRPr="006F62C4" w:rsidDel="00D724C5" w:rsidRDefault="00585708" w:rsidP="00D724C5">
            <w:pPr>
              <w:rPr>
                <w:del w:id="1411" w:author="AppPower" w:date="2023-03-31T10:19:00Z"/>
                <w:rFonts w:ascii="Times New Roman" w:eastAsia="Times New Roman" w:hAnsi="Times New Roman" w:cs="Times New Roman"/>
              </w:rPr>
              <w:pPrChange w:id="141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13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6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61E8" w14:textId="23757859" w:rsidR="003141F0" w:rsidRPr="006F62C4" w:rsidDel="00D724C5" w:rsidRDefault="003141F0" w:rsidP="00D724C5">
            <w:pPr>
              <w:rPr>
                <w:del w:id="1414" w:author="AppPower" w:date="2023-03-31T10:19:00Z"/>
                <w:rFonts w:ascii="Times New Roman" w:eastAsia="Times New Roman" w:hAnsi="Times New Roman" w:cs="Times New Roman"/>
              </w:rPr>
              <w:pPrChange w:id="1415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3141F0" w:rsidRPr="006F62C4" w:rsidDel="00D724C5" w14:paraId="4E6C0941" w14:textId="08841826" w:rsidTr="00795D42">
        <w:trPr>
          <w:trHeight w:val="241"/>
          <w:del w:id="1416" w:author="AppPower" w:date="2023-03-31T10:19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8147" w14:textId="71DE92E1" w:rsidR="003141F0" w:rsidRPr="006F62C4" w:rsidDel="00D724C5" w:rsidRDefault="003141F0" w:rsidP="00D724C5">
            <w:pPr>
              <w:rPr>
                <w:del w:id="1417" w:author="AppPower" w:date="2023-03-31T10:19:00Z"/>
                <w:rFonts w:ascii="Times New Roman" w:eastAsia="Times New Roman" w:hAnsi="Times New Roman" w:cs="Times New Roman"/>
              </w:rPr>
              <w:pPrChange w:id="1418" w:author="AppPower" w:date="2023-03-31T10:19:00Z">
                <w:pPr>
                  <w:spacing w:after="0" w:line="240" w:lineRule="auto"/>
                </w:pPr>
              </w:pPrChange>
            </w:pPr>
            <w:del w:id="141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5F47" w14:textId="11A48EE3" w:rsidR="003141F0" w:rsidRPr="006F62C4" w:rsidDel="00D724C5" w:rsidRDefault="00585708" w:rsidP="00D724C5">
            <w:pPr>
              <w:rPr>
                <w:del w:id="1420" w:author="AppPower" w:date="2023-03-31T10:19:00Z"/>
                <w:rFonts w:ascii="Times New Roman" w:eastAsia="Times New Roman" w:hAnsi="Times New Roman" w:cs="Times New Roman"/>
              </w:rPr>
              <w:pPrChange w:id="142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22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0.6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10282" w14:textId="35318A25" w:rsidR="003141F0" w:rsidRPr="006F62C4" w:rsidDel="00D724C5" w:rsidRDefault="00585708" w:rsidP="00D724C5">
            <w:pPr>
              <w:rPr>
                <w:del w:id="1423" w:author="AppPower" w:date="2023-03-31T10:19:00Z"/>
                <w:rFonts w:ascii="Times New Roman" w:eastAsia="Times New Roman" w:hAnsi="Times New Roman" w:cs="Times New Roman"/>
              </w:rPr>
              <w:pPrChange w:id="142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25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3.4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F54A" w14:textId="79F016CA" w:rsidR="003141F0" w:rsidRPr="006F62C4" w:rsidDel="00D724C5" w:rsidRDefault="00585708" w:rsidP="00D724C5">
            <w:pPr>
              <w:rPr>
                <w:del w:id="1426" w:author="AppPower" w:date="2023-03-31T10:19:00Z"/>
                <w:rFonts w:ascii="Times New Roman" w:eastAsia="Times New Roman" w:hAnsi="Times New Roman" w:cs="Times New Roman"/>
              </w:rPr>
              <w:pPrChange w:id="142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28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6.3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2E66" w14:textId="4BEFF939" w:rsidR="003141F0" w:rsidDel="00D724C5" w:rsidRDefault="00585708" w:rsidP="00D724C5">
            <w:pPr>
              <w:rPr>
                <w:del w:id="1429" w:author="AppPower" w:date="2023-03-31T10:19:00Z"/>
                <w:rFonts w:ascii="Times New Roman" w:eastAsia="Times New Roman" w:hAnsi="Times New Roman" w:cs="Times New Roman"/>
              </w:rPr>
              <w:pPrChange w:id="143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31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9.5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FD55" w14:textId="3279E4F4" w:rsidR="003141F0" w:rsidRPr="006F62C4" w:rsidDel="00D724C5" w:rsidRDefault="00585708" w:rsidP="00D724C5">
            <w:pPr>
              <w:rPr>
                <w:del w:id="1432" w:author="AppPower" w:date="2023-03-31T10:19:00Z"/>
                <w:rFonts w:ascii="Times New Roman" w:eastAsia="Times New Roman" w:hAnsi="Times New Roman" w:cs="Times New Roman"/>
              </w:rPr>
              <w:pPrChange w:id="143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34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20.9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A3D5" w14:textId="095121A3" w:rsidR="003141F0" w:rsidRPr="006F62C4" w:rsidDel="00D724C5" w:rsidRDefault="003141F0" w:rsidP="00D724C5">
            <w:pPr>
              <w:rPr>
                <w:del w:id="1435" w:author="AppPower" w:date="2023-03-31T10:19:00Z"/>
                <w:rFonts w:ascii="Times New Roman" w:eastAsia="Times New Roman" w:hAnsi="Times New Roman" w:cs="Times New Roman"/>
              </w:rPr>
              <w:pPrChange w:id="1436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3141F0" w:rsidRPr="006F62C4" w:rsidDel="00D724C5" w14:paraId="2F5D7A47" w14:textId="3DAD74A4" w:rsidTr="00795D42">
        <w:trPr>
          <w:trHeight w:val="241"/>
          <w:del w:id="1437" w:author="AppPower" w:date="2023-03-31T10:19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EB97" w14:textId="4B2FEDF0" w:rsidR="003141F0" w:rsidRPr="006F62C4" w:rsidDel="00D724C5" w:rsidRDefault="003141F0" w:rsidP="00D724C5">
            <w:pPr>
              <w:rPr>
                <w:del w:id="1438" w:author="AppPower" w:date="2023-03-31T10:19:00Z"/>
                <w:rFonts w:ascii="Times New Roman" w:eastAsia="Times New Roman" w:hAnsi="Times New Roman" w:cs="Times New Roman"/>
              </w:rPr>
              <w:pPrChange w:id="1439" w:author="AppPower" w:date="2023-03-31T10:19:00Z">
                <w:pPr>
                  <w:spacing w:after="0" w:line="240" w:lineRule="auto"/>
                </w:pPr>
              </w:pPrChange>
            </w:pPr>
            <w:del w:id="144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C5B0" w14:textId="784481E5" w:rsidR="003141F0" w:rsidRPr="006F62C4" w:rsidDel="00D724C5" w:rsidRDefault="003141F0" w:rsidP="00D724C5">
            <w:pPr>
              <w:rPr>
                <w:del w:id="1441" w:author="AppPower" w:date="2023-03-31T10:19:00Z"/>
                <w:rFonts w:ascii="Times New Roman" w:eastAsia="Times New Roman" w:hAnsi="Times New Roman" w:cs="Times New Roman"/>
              </w:rPr>
              <w:pPrChange w:id="144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4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1D5DD" w14:textId="3DCF331A" w:rsidR="003141F0" w:rsidRPr="00795D42" w:rsidDel="00D724C5" w:rsidRDefault="00585708" w:rsidP="00D724C5">
            <w:pPr>
              <w:rPr>
                <w:del w:id="1444" w:author="AppPower" w:date="2023-03-31T10:19:00Z"/>
                <w:rFonts w:ascii="Times New Roman" w:eastAsia="Times New Roman" w:hAnsi="Times New Roman" w:cs="Times New Roman"/>
              </w:rPr>
              <w:pPrChange w:id="144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46" w:author="AppPower" w:date="2023-03-31T10:19:00Z">
              <w:r w:rsidRPr="00795D42" w:rsidDel="00D724C5">
                <w:rPr>
                  <w:rFonts w:ascii="Times New Roman" w:eastAsia="Times New Roman" w:hAnsi="Times New Roman" w:cs="Times New Roman"/>
                </w:rPr>
                <w:delText>1.31 (0.98, 1.75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72D4" w14:textId="78E03B92" w:rsidR="003141F0" w:rsidRPr="006F62C4" w:rsidDel="00D724C5" w:rsidRDefault="00585708" w:rsidP="00D724C5">
            <w:pPr>
              <w:rPr>
                <w:del w:id="1447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44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49" w:author="AppPower" w:date="2023-03-31T10:19:00Z"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.62 (1.23, 2.14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12FD" w14:textId="2095E6B2" w:rsidR="003141F0" w:rsidDel="00D724C5" w:rsidRDefault="00585708" w:rsidP="00D724C5">
            <w:pPr>
              <w:rPr>
                <w:del w:id="1450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45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52" w:author="AppPower" w:date="2023-03-31T10:19:00Z"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2.03 (1.55, 2.66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E5F1" w14:textId="2FB477FD" w:rsidR="003141F0" w:rsidRPr="006F62C4" w:rsidDel="00D724C5" w:rsidRDefault="00585708" w:rsidP="00D724C5">
            <w:pPr>
              <w:rPr>
                <w:del w:id="1453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45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55" w:author="AppPower" w:date="2023-03-31T10:19:00Z"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2.40 (1.84, 3.1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0780" w14:textId="7A44D507" w:rsidR="003141F0" w:rsidRPr="006F62C4" w:rsidDel="00D724C5" w:rsidRDefault="003141F0" w:rsidP="00D724C5">
            <w:pPr>
              <w:rPr>
                <w:del w:id="1456" w:author="AppPower" w:date="2023-03-31T10:19:00Z"/>
                <w:rFonts w:ascii="Times New Roman" w:eastAsia="Times New Roman" w:hAnsi="Times New Roman" w:cs="Times New Roman"/>
              </w:rPr>
              <w:pPrChange w:id="145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5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D724C5" w14:paraId="1ABCDEB6" w14:textId="26037FDF" w:rsidTr="00795D42">
        <w:trPr>
          <w:trHeight w:val="241"/>
          <w:del w:id="1459" w:author="AppPower" w:date="2023-03-31T10:19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BD8A" w14:textId="0AD7A8A7" w:rsidR="003141F0" w:rsidRPr="006F62C4" w:rsidDel="00D724C5" w:rsidRDefault="003141F0" w:rsidP="00D724C5">
            <w:pPr>
              <w:rPr>
                <w:del w:id="1460" w:author="AppPower" w:date="2023-03-31T10:19:00Z"/>
                <w:rFonts w:ascii="Times New Roman" w:eastAsia="Times New Roman" w:hAnsi="Times New Roman" w:cs="Times New Roman"/>
              </w:rPr>
              <w:pPrChange w:id="1461" w:author="AppPower" w:date="2023-03-31T10:19:00Z">
                <w:pPr>
                  <w:spacing w:after="0" w:line="240" w:lineRule="auto"/>
                </w:pPr>
              </w:pPrChange>
            </w:pPr>
            <w:del w:id="146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C1AC2" w14:textId="268C76C9" w:rsidR="003141F0" w:rsidRPr="006F62C4" w:rsidDel="00D724C5" w:rsidRDefault="003141F0" w:rsidP="00D724C5">
            <w:pPr>
              <w:rPr>
                <w:del w:id="1463" w:author="AppPower" w:date="2023-03-31T10:19:00Z"/>
                <w:rFonts w:ascii="Times New Roman" w:eastAsia="Times New Roman" w:hAnsi="Times New Roman" w:cs="Times New Roman"/>
              </w:rPr>
              <w:pPrChange w:id="146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6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</w:tcPr>
          <w:p w14:paraId="539B4879" w14:textId="57044103" w:rsidR="003141F0" w:rsidRPr="00795D42" w:rsidDel="00D724C5" w:rsidRDefault="00585708" w:rsidP="00D724C5">
            <w:pPr>
              <w:rPr>
                <w:del w:id="1466" w:author="AppPower" w:date="2023-03-31T10:19:00Z"/>
                <w:rFonts w:ascii="Times New Roman" w:eastAsia="Times New Roman" w:hAnsi="Times New Roman" w:cs="Times New Roman"/>
              </w:rPr>
              <w:pPrChange w:id="146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68" w:author="AppPower" w:date="2023-03-31T10:19:00Z">
              <w:r w:rsidRPr="00795D42" w:rsidDel="00D724C5">
                <w:rPr>
                  <w:rFonts w:ascii="Times New Roman" w:eastAsia="Times New Roman" w:hAnsi="Times New Roman" w:cs="Times New Roman"/>
                </w:rPr>
                <w:delText>1.32 (0.99, 1.77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830CD" w14:textId="6194F39C" w:rsidR="003141F0" w:rsidRPr="006F62C4" w:rsidDel="00D724C5" w:rsidRDefault="00585708" w:rsidP="00D724C5">
            <w:pPr>
              <w:rPr>
                <w:del w:id="1469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47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71" w:author="AppPower" w:date="2023-03-31T10:19:00Z"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.56 (1.18, 2.07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vAlign w:val="bottom"/>
          </w:tcPr>
          <w:p w14:paraId="263A6813" w14:textId="3B42049F" w:rsidR="003141F0" w:rsidRPr="006F62C4" w:rsidDel="00D724C5" w:rsidRDefault="00585708" w:rsidP="00D724C5">
            <w:pPr>
              <w:rPr>
                <w:del w:id="1472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47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74" w:author="AppPower" w:date="2023-03-31T10:19:00Z"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.91 (1.45, 2.51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B4D462" w14:textId="2AC54D69" w:rsidR="003141F0" w:rsidRPr="006F62C4" w:rsidDel="00D724C5" w:rsidRDefault="00585708" w:rsidP="00D724C5">
            <w:pPr>
              <w:rPr>
                <w:del w:id="1475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47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77" w:author="AppPower" w:date="2023-03-31T10:19:00Z"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2.24 (1.69, 2.97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7802" w14:textId="60DD549A" w:rsidR="003141F0" w:rsidRPr="006F62C4" w:rsidDel="00D724C5" w:rsidRDefault="003141F0" w:rsidP="00D724C5">
            <w:pPr>
              <w:rPr>
                <w:del w:id="1478" w:author="AppPower" w:date="2023-03-31T10:19:00Z"/>
                <w:rFonts w:ascii="Times New Roman" w:eastAsia="Times New Roman" w:hAnsi="Times New Roman" w:cs="Times New Roman"/>
              </w:rPr>
              <w:pPrChange w:id="147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8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D724C5" w14:paraId="184BA684" w14:textId="05BA45BA" w:rsidTr="00795D42">
        <w:trPr>
          <w:trHeight w:val="248"/>
          <w:del w:id="1481" w:author="AppPower" w:date="2023-03-31T10:19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8BADE" w14:textId="07370C24" w:rsidR="003141F0" w:rsidRPr="006F62C4" w:rsidDel="00D724C5" w:rsidRDefault="003141F0" w:rsidP="00D724C5">
            <w:pPr>
              <w:rPr>
                <w:del w:id="1482" w:author="AppPower" w:date="2023-03-31T10:19:00Z"/>
                <w:rFonts w:ascii="Times New Roman" w:eastAsia="Times New Roman" w:hAnsi="Times New Roman" w:cs="Times New Roman"/>
              </w:rPr>
              <w:pPrChange w:id="1483" w:author="AppPower" w:date="2023-03-31T10:19:00Z">
                <w:pPr>
                  <w:spacing w:after="0" w:line="240" w:lineRule="auto"/>
                </w:pPr>
              </w:pPrChange>
            </w:pPr>
            <w:del w:id="148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ACD0" w14:textId="5FAD1C09" w:rsidR="003141F0" w:rsidRPr="006F62C4" w:rsidDel="00D724C5" w:rsidRDefault="003141F0" w:rsidP="00D724C5">
            <w:pPr>
              <w:rPr>
                <w:del w:id="1485" w:author="AppPower" w:date="2023-03-31T10:19:00Z"/>
                <w:rFonts w:ascii="Times New Roman" w:eastAsia="Times New Roman" w:hAnsi="Times New Roman" w:cs="Times New Roman"/>
              </w:rPr>
              <w:pPrChange w:id="148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8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3A36C" w14:textId="5E92E21D" w:rsidR="003141F0" w:rsidRPr="006F62C4" w:rsidDel="00D724C5" w:rsidRDefault="00585708" w:rsidP="00D724C5">
            <w:pPr>
              <w:rPr>
                <w:del w:id="1488" w:author="AppPower" w:date="2023-03-31T10:19:00Z"/>
                <w:rFonts w:ascii="Times New Roman" w:eastAsia="Times New Roman" w:hAnsi="Times New Roman" w:cs="Times New Roman"/>
              </w:rPr>
              <w:pPrChange w:id="148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90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16 (0.87, 1.56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2374" w14:textId="50B6F0BB" w:rsidR="003141F0" w:rsidRPr="006F62C4" w:rsidDel="00D724C5" w:rsidRDefault="00585708" w:rsidP="00D724C5">
            <w:pPr>
              <w:rPr>
                <w:del w:id="1491" w:author="AppPower" w:date="2023-03-31T10:19:00Z"/>
                <w:rFonts w:ascii="Times New Roman" w:eastAsia="Times New Roman" w:hAnsi="Times New Roman" w:cs="Times New Roman"/>
              </w:rPr>
              <w:pPrChange w:id="149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93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22 (0.92, 1.63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47F9C" w14:textId="0C2BCB5C" w:rsidR="003141F0" w:rsidRPr="006F62C4" w:rsidDel="00D724C5" w:rsidRDefault="00585708" w:rsidP="00D724C5">
            <w:pPr>
              <w:rPr>
                <w:del w:id="1494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49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96" w:author="AppPower" w:date="2023-03-31T10:19:00Z"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.37 (1.03, 1.82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9DBFA" w14:textId="3AC274DD" w:rsidR="003141F0" w:rsidRPr="006F62C4" w:rsidDel="00D724C5" w:rsidRDefault="00585708" w:rsidP="00D724C5">
            <w:pPr>
              <w:rPr>
                <w:del w:id="1497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49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99" w:author="AppPower" w:date="2023-03-31T10:19:00Z"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.42 (1.05, 1.9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E08F" w14:textId="49881C80" w:rsidR="003141F0" w:rsidRPr="006F62C4" w:rsidDel="00D724C5" w:rsidRDefault="003141F0" w:rsidP="00D724C5">
            <w:pPr>
              <w:rPr>
                <w:del w:id="1500" w:author="AppPower" w:date="2023-03-31T10:19:00Z"/>
                <w:rFonts w:ascii="Times New Roman" w:eastAsia="Times New Roman" w:hAnsi="Times New Roman" w:cs="Times New Roman"/>
              </w:rPr>
              <w:pPrChange w:id="150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0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</w:delText>
              </w:r>
              <w:r w:rsidDel="00D724C5">
                <w:rPr>
                  <w:rFonts w:ascii="Times New Roman" w:eastAsia="Times New Roman" w:hAnsi="Times New Roman" w:cs="Times New Roman"/>
                </w:rPr>
                <w:delText>1</w:delText>
              </w:r>
              <w:r w:rsidR="00585708" w:rsidDel="00D724C5">
                <w:rPr>
                  <w:rFonts w:ascii="Times New Roman" w:eastAsia="Times New Roman" w:hAnsi="Times New Roman" w:cs="Times New Roman"/>
                </w:rPr>
                <w:delText>81</w:delText>
              </w:r>
            </w:del>
          </w:p>
        </w:tc>
      </w:tr>
      <w:tr w:rsidR="003141F0" w:rsidRPr="006F62C4" w:rsidDel="00D724C5" w14:paraId="506E9F37" w14:textId="773DD34B" w:rsidTr="00795D42">
        <w:trPr>
          <w:trHeight w:val="248"/>
          <w:del w:id="1503" w:author="AppPower" w:date="2023-03-31T10:19:00Z"/>
        </w:trPr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FE441" w14:textId="7D64D6D0" w:rsidR="003141F0" w:rsidRPr="006F62C4" w:rsidDel="00D724C5" w:rsidRDefault="003141F0" w:rsidP="00D724C5">
            <w:pPr>
              <w:rPr>
                <w:del w:id="1504" w:author="AppPower" w:date="2023-03-31T10:19:00Z"/>
                <w:rFonts w:ascii="Times New Roman" w:eastAsia="Times New Roman" w:hAnsi="Times New Roman" w:cs="Times New Roman"/>
              </w:rPr>
              <w:pPrChange w:id="1505" w:author="AppPower" w:date="2023-03-31T10:19:00Z">
                <w:pPr>
                  <w:spacing w:after="0" w:line="240" w:lineRule="auto"/>
                </w:pPr>
              </w:pPrChange>
            </w:pPr>
            <w:del w:id="150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46456" w14:textId="188B3856" w:rsidR="003141F0" w:rsidRPr="006F62C4" w:rsidDel="00D724C5" w:rsidRDefault="003141F0" w:rsidP="00D724C5">
            <w:pPr>
              <w:rPr>
                <w:del w:id="1507" w:author="AppPower" w:date="2023-03-31T10:19:00Z"/>
                <w:rFonts w:ascii="Times New Roman" w:eastAsia="Times New Roman" w:hAnsi="Times New Roman" w:cs="Times New Roman"/>
              </w:rPr>
              <w:pPrChange w:id="150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0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9FF18" w14:textId="691207B3" w:rsidR="003141F0" w:rsidRPr="006F62C4" w:rsidDel="00D724C5" w:rsidRDefault="00585708" w:rsidP="00D724C5">
            <w:pPr>
              <w:rPr>
                <w:del w:id="1510" w:author="AppPower" w:date="2023-03-31T10:19:00Z"/>
                <w:rFonts w:ascii="Times New Roman" w:eastAsia="Times New Roman" w:hAnsi="Times New Roman" w:cs="Times New Roman"/>
              </w:rPr>
              <w:pPrChange w:id="151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12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05 (0.78, 1.41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C4357" w14:textId="684BD973" w:rsidR="003141F0" w:rsidRPr="006F62C4" w:rsidDel="00D724C5" w:rsidRDefault="00585708" w:rsidP="00D724C5">
            <w:pPr>
              <w:rPr>
                <w:del w:id="1513" w:author="AppPower" w:date="2023-03-31T10:19:00Z"/>
                <w:rFonts w:ascii="Times New Roman" w:eastAsia="Times New Roman" w:hAnsi="Times New Roman" w:cs="Times New Roman"/>
              </w:rPr>
              <w:pPrChange w:id="151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15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02 (0.76, 1.37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C47AA4" w14:textId="3950DA46" w:rsidR="003141F0" w:rsidRPr="006F62C4" w:rsidDel="00D724C5" w:rsidRDefault="002D48B3" w:rsidP="00D724C5">
            <w:pPr>
              <w:rPr>
                <w:del w:id="1516" w:author="AppPower" w:date="2023-03-31T10:19:00Z"/>
                <w:rFonts w:ascii="Times New Roman" w:eastAsia="Times New Roman" w:hAnsi="Times New Roman" w:cs="Times New Roman"/>
              </w:rPr>
              <w:pPrChange w:id="151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18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02 (0.75, 1.39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031C0" w14:textId="3F8A3D84" w:rsidR="003141F0" w:rsidRPr="006F62C4" w:rsidDel="00D724C5" w:rsidRDefault="002D48B3" w:rsidP="00D724C5">
            <w:pPr>
              <w:rPr>
                <w:del w:id="1519" w:author="AppPower" w:date="2023-03-31T10:19:00Z"/>
                <w:rFonts w:ascii="Times New Roman" w:eastAsia="Times New Roman" w:hAnsi="Times New Roman" w:cs="Times New Roman"/>
              </w:rPr>
              <w:pPrChange w:id="152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21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0.93 (0.66, 1.32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18816" w14:textId="18EA8004" w:rsidR="003141F0" w:rsidRPr="006F62C4" w:rsidDel="00D724C5" w:rsidRDefault="003141F0" w:rsidP="00D724C5">
            <w:pPr>
              <w:rPr>
                <w:del w:id="1522" w:author="AppPower" w:date="2023-03-31T10:19:00Z"/>
                <w:rFonts w:ascii="Times New Roman" w:eastAsia="Times New Roman" w:hAnsi="Times New Roman" w:cs="Times New Roman"/>
              </w:rPr>
              <w:pPrChange w:id="152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2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0.</w:delText>
              </w:r>
              <w:r w:rsidR="002D48B3" w:rsidDel="00D724C5">
                <w:rPr>
                  <w:rFonts w:ascii="Times New Roman" w:eastAsia="Times New Roman" w:hAnsi="Times New Roman" w:cs="Times New Roman"/>
                </w:rPr>
                <w:delText>936</w:delText>
              </w:r>
            </w:del>
          </w:p>
        </w:tc>
      </w:tr>
    </w:tbl>
    <w:p w14:paraId="6EEA451F" w14:textId="12D9B619" w:rsidR="00E878CA" w:rsidDel="00D724C5" w:rsidRDefault="001203C9" w:rsidP="00D724C5">
      <w:pPr>
        <w:rPr>
          <w:del w:id="1525" w:author="AppPower" w:date="2023-03-31T10:19:00Z"/>
          <w:rFonts w:ascii="Times New Roman" w:hAnsi="Times New Roman" w:cs="Times New Roman"/>
        </w:rPr>
        <w:sectPr w:rsidR="00E878CA" w:rsidDel="00D724C5" w:rsidSect="001203C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  <w:pPrChange w:id="1526" w:author="AppPower" w:date="2023-03-31T10:19:00Z">
          <w:pPr>
            <w:spacing w:after="120"/>
          </w:pPr>
        </w:pPrChange>
      </w:pPr>
      <w:del w:id="1527" w:author="AppPower" w:date="2023-03-31T10:19:00Z">
        <w:r w:rsidRPr="006F62C4" w:rsidDel="00D724C5">
          <w:rPr>
            <w:rFonts w:ascii="Times New Roman" w:hAnsi="Times New Roman" w:cs="Times New Roman"/>
          </w:rPr>
          <w:delText>Note: Pericardial adipose tissue (cm</w:delText>
        </w:r>
        <w:r w:rsidRPr="006F62C4" w:rsidDel="00D724C5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D724C5">
          <w:rPr>
            <w:rFonts w:ascii="Times New Roman" w:hAnsi="Times New Roman" w:cs="Times New Roman"/>
          </w:rPr>
          <w:delText xml:space="preserve">) </w:delText>
        </w:r>
        <w:r w:rsidDel="00D724C5">
          <w:rPr>
            <w:rFonts w:ascii="Times New Roman" w:hAnsi="Times New Roman" w:cs="Times New Roman"/>
          </w:rPr>
          <w:delText>qua</w:delText>
        </w:r>
        <w:r w:rsidRPr="006F62C4" w:rsidDel="00D724C5">
          <w:rPr>
            <w:rFonts w:ascii="Times New Roman" w:hAnsi="Times New Roman" w:cs="Times New Roman"/>
          </w:rPr>
          <w:delText>rtile: 7.0 ≤</w:delText>
        </w:r>
        <w:r w:rsidDel="00D724C5">
          <w:rPr>
            <w:rFonts w:ascii="Times New Roman" w:hAnsi="Times New Roman" w:cs="Times New Roman"/>
          </w:rPr>
          <w:delText xml:space="preserve"> Q</w:delText>
        </w:r>
        <w:r w:rsidRPr="006F62C4" w:rsidDel="00D724C5">
          <w:rPr>
            <w:rFonts w:ascii="Times New Roman" w:hAnsi="Times New Roman" w:cs="Times New Roman"/>
          </w:rPr>
          <w:delText>1</w:delText>
        </w:r>
        <w:r w:rsidDel="00D724C5">
          <w:rPr>
            <w:rFonts w:ascii="Times New Roman" w:hAnsi="Times New Roman" w:cs="Times New Roman"/>
          </w:rPr>
          <w:delText xml:space="preserve"> (n=514) </w:delText>
        </w:r>
        <w:r w:rsidRPr="006F62C4" w:rsidDel="00D724C5">
          <w:rPr>
            <w:rFonts w:ascii="Times New Roman" w:hAnsi="Times New Roman" w:cs="Times New Roman"/>
          </w:rPr>
          <w:delText xml:space="preserve">≤ </w:delText>
        </w:r>
        <w:r w:rsidDel="00D724C5">
          <w:rPr>
            <w:rFonts w:ascii="Times New Roman" w:hAnsi="Times New Roman" w:cs="Times New Roman"/>
          </w:rPr>
          <w:delText>23.8</w:delText>
        </w:r>
        <w:r w:rsidRPr="006F62C4" w:rsidDel="00D724C5">
          <w:rPr>
            <w:rFonts w:ascii="Times New Roman" w:hAnsi="Times New Roman" w:cs="Times New Roman"/>
          </w:rPr>
          <w:delText xml:space="preserve">, </w:delText>
        </w:r>
        <w:r w:rsidDel="00D724C5">
          <w:rPr>
            <w:rFonts w:ascii="Times New Roman" w:hAnsi="Times New Roman" w:cs="Times New Roman"/>
          </w:rPr>
          <w:delText xml:space="preserve">23.8 </w:delText>
        </w:r>
        <w:r w:rsidRPr="006F62C4" w:rsidDel="00D724C5">
          <w:rPr>
            <w:rFonts w:ascii="Times New Roman" w:hAnsi="Times New Roman" w:cs="Times New Roman"/>
          </w:rPr>
          <w:delText>&lt;</w:delText>
        </w:r>
        <w:r w:rsidDel="00D724C5">
          <w:rPr>
            <w:rFonts w:ascii="Times New Roman" w:hAnsi="Times New Roman" w:cs="Times New Roman"/>
          </w:rPr>
          <w:delText xml:space="preserve"> Q</w:delText>
        </w:r>
        <w:r w:rsidRPr="006F62C4" w:rsidDel="00D724C5">
          <w:rPr>
            <w:rFonts w:ascii="Times New Roman" w:hAnsi="Times New Roman" w:cs="Times New Roman"/>
          </w:rPr>
          <w:delText>2</w:delText>
        </w:r>
        <w:r w:rsidDel="00D724C5">
          <w:rPr>
            <w:rFonts w:ascii="Times New Roman" w:hAnsi="Times New Roman" w:cs="Times New Roman"/>
          </w:rPr>
          <w:delText xml:space="preserve"> (n=514)</w:delText>
        </w:r>
        <w:r w:rsidRPr="006F62C4" w:rsidDel="00D724C5">
          <w:rPr>
            <w:rFonts w:ascii="Times New Roman" w:hAnsi="Times New Roman" w:cs="Times New Roman"/>
          </w:rPr>
          <w:delText xml:space="preserve"> ≤</w:delText>
        </w:r>
        <w:r w:rsidDel="00D724C5">
          <w:rPr>
            <w:rFonts w:ascii="Times New Roman" w:hAnsi="Times New Roman" w:cs="Times New Roman"/>
          </w:rPr>
          <w:delText xml:space="preserve"> </w:delText>
        </w:r>
        <w:r w:rsidR="00C87D75" w:rsidDel="00D724C5">
          <w:rPr>
            <w:rFonts w:ascii="Times New Roman" w:hAnsi="Times New Roman" w:cs="Times New Roman"/>
          </w:rPr>
          <w:delText>32.7</w:delText>
        </w:r>
        <w:r w:rsidRPr="006F62C4" w:rsidDel="00D724C5">
          <w:rPr>
            <w:rFonts w:ascii="Times New Roman" w:hAnsi="Times New Roman" w:cs="Times New Roman"/>
          </w:rPr>
          <w:delText xml:space="preserve">, </w:delText>
        </w:r>
        <w:r w:rsidDel="00D724C5">
          <w:rPr>
            <w:rFonts w:ascii="Times New Roman" w:hAnsi="Times New Roman" w:cs="Times New Roman"/>
          </w:rPr>
          <w:delText>3</w:delText>
        </w:r>
        <w:r w:rsidR="00C87D75" w:rsidDel="00D724C5">
          <w:rPr>
            <w:rFonts w:ascii="Times New Roman" w:hAnsi="Times New Roman" w:cs="Times New Roman"/>
          </w:rPr>
          <w:delText>2.7</w:delText>
        </w:r>
        <w:r w:rsidDel="00D724C5">
          <w:rPr>
            <w:rFonts w:ascii="Times New Roman" w:hAnsi="Times New Roman" w:cs="Times New Roman"/>
          </w:rPr>
          <w:delText xml:space="preserve"> </w:delText>
        </w:r>
        <w:r w:rsidRPr="006F62C4" w:rsidDel="00D724C5">
          <w:rPr>
            <w:rFonts w:ascii="Times New Roman" w:hAnsi="Times New Roman" w:cs="Times New Roman"/>
          </w:rPr>
          <w:delText>&lt;</w:delText>
        </w:r>
        <w:r w:rsidDel="00D724C5">
          <w:rPr>
            <w:rFonts w:ascii="Times New Roman" w:hAnsi="Times New Roman" w:cs="Times New Roman"/>
          </w:rPr>
          <w:delText xml:space="preserve"> Q</w:delText>
        </w:r>
        <w:r w:rsidRPr="006F62C4" w:rsidDel="00D724C5">
          <w:rPr>
            <w:rFonts w:ascii="Times New Roman" w:hAnsi="Times New Roman" w:cs="Times New Roman"/>
          </w:rPr>
          <w:delText>3</w:delText>
        </w:r>
        <w:r w:rsidDel="00D724C5">
          <w:rPr>
            <w:rFonts w:ascii="Times New Roman" w:hAnsi="Times New Roman" w:cs="Times New Roman"/>
          </w:rPr>
          <w:delText xml:space="preserve"> (n=514) </w:delText>
        </w:r>
        <w:r w:rsidRPr="006F62C4" w:rsidDel="00D724C5">
          <w:rPr>
            <w:rFonts w:ascii="Times New Roman" w:hAnsi="Times New Roman" w:cs="Times New Roman"/>
          </w:rPr>
          <w:delText>≤</w:delText>
        </w:r>
        <w:r w:rsidDel="00D724C5">
          <w:rPr>
            <w:rFonts w:ascii="Times New Roman" w:hAnsi="Times New Roman" w:cs="Times New Roman"/>
          </w:rPr>
          <w:delText xml:space="preserve"> </w:delText>
        </w:r>
        <w:r w:rsidR="00C87D75" w:rsidDel="00D724C5">
          <w:rPr>
            <w:rFonts w:ascii="Times New Roman" w:hAnsi="Times New Roman" w:cs="Times New Roman"/>
          </w:rPr>
          <w:delText>43.2</w:delText>
        </w:r>
        <w:r w:rsidDel="00D724C5">
          <w:rPr>
            <w:rFonts w:ascii="Times New Roman" w:hAnsi="Times New Roman" w:cs="Times New Roman"/>
          </w:rPr>
          <w:delText xml:space="preserve">, </w:delText>
        </w:r>
        <w:r w:rsidR="00C87D75" w:rsidDel="00D724C5">
          <w:rPr>
            <w:rFonts w:ascii="Times New Roman" w:hAnsi="Times New Roman" w:cs="Times New Roman"/>
          </w:rPr>
          <w:delText>43.2</w:delText>
        </w:r>
        <w:r w:rsidDel="00D724C5">
          <w:rPr>
            <w:rFonts w:ascii="Times New Roman" w:hAnsi="Times New Roman" w:cs="Times New Roman"/>
          </w:rPr>
          <w:delText xml:space="preserve"> &lt; Q4 (n=514) </w:delText>
        </w:r>
        <w:r w:rsidRPr="006F62C4" w:rsidDel="00D724C5">
          <w:rPr>
            <w:rFonts w:ascii="Times New Roman" w:hAnsi="Times New Roman" w:cs="Times New Roman"/>
          </w:rPr>
          <w:delText>≤</w:delText>
        </w:r>
        <w:r w:rsidR="00C87D75" w:rsidDel="00D724C5">
          <w:rPr>
            <w:rFonts w:ascii="Times New Roman" w:hAnsi="Times New Roman" w:cs="Times New Roman"/>
          </w:rPr>
          <w:delText xml:space="preserve"> 58.8</w:delText>
        </w:r>
        <w:r w:rsidDel="00D724C5">
          <w:rPr>
            <w:rFonts w:ascii="Times New Roman" w:hAnsi="Times New Roman" w:cs="Times New Roman"/>
          </w:rPr>
          <w:delText>, and 58.8 &lt; Q5 (n=514)</w:delText>
        </w:r>
        <w:r w:rsidRPr="006F62C4" w:rsidDel="00D724C5">
          <w:rPr>
            <w:rFonts w:ascii="Times New Roman" w:hAnsi="Times New Roman" w:cs="Times New Roman"/>
          </w:rPr>
          <w:delText xml:space="preserve">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D724C5">
          <w:rPr>
            <w:rFonts w:ascii="Times New Roman" w:eastAsia="Times New Roman" w:hAnsi="Times New Roman" w:cs="Times New Roman"/>
          </w:rPr>
          <w:delText>*</w:delText>
        </w:r>
        <w:r w:rsidRPr="006F62C4" w:rsidDel="00D724C5">
          <w:rPr>
            <w:rFonts w:ascii="Times New Roman" w:hAnsi="Times New Roman" w:cs="Times New Roman"/>
          </w:rPr>
          <w:delText>Incidence rate indicates per 1,000 person-years.</w:delText>
        </w:r>
      </w:del>
    </w:p>
    <w:p w14:paraId="2BAC66B4" w14:textId="63DF6A8D" w:rsidR="002F441D" w:rsidRPr="00A041F4" w:rsidDel="00D724C5" w:rsidRDefault="00402457" w:rsidP="00D724C5">
      <w:pPr>
        <w:rPr>
          <w:del w:id="1528" w:author="AppPower" w:date="2023-03-31T10:19:00Z"/>
          <w:rFonts w:ascii="Times New Roman" w:hAnsi="Times New Roman" w:cs="Times New Roman"/>
        </w:rPr>
        <w:pPrChange w:id="1529" w:author="AppPower" w:date="2023-03-31T10:19:00Z">
          <w:pPr>
            <w:spacing w:after="120" w:line="240" w:lineRule="auto"/>
          </w:pPr>
        </w:pPrChange>
      </w:pPr>
      <w:del w:id="1530" w:author="AppPower" w:date="2023-03-31T10:19:00Z">
        <w:r w:rsidDel="00D724C5">
          <w:rPr>
            <w:rFonts w:ascii="Times New Roman" w:hAnsi="Times New Roman" w:cs="Times New Roman"/>
            <w:b/>
            <w:bCs/>
          </w:rPr>
          <w:delText>Supplementa</w:delText>
        </w:r>
      </w:del>
      <w:ins w:id="1531" w:author="KSE" w:date="2023-03-10T16:23:00Z">
        <w:del w:id="1532" w:author="AppPower" w:date="2023-03-31T10:19:00Z">
          <w:r w:rsidR="00145E4A" w:rsidDel="00D724C5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533" w:author="AppPower" w:date="2023-03-31T10:19:00Z">
        <w:r w:rsidDel="00D724C5">
          <w:rPr>
            <w:rFonts w:ascii="Times New Roman" w:hAnsi="Times New Roman" w:cs="Times New Roman"/>
            <w:b/>
            <w:bCs/>
          </w:rPr>
          <w:delText xml:space="preserve">l </w:delText>
        </w:r>
        <w:r w:rsidR="002F441D" w:rsidRPr="00A041F4" w:rsidDel="00D724C5">
          <w:rPr>
            <w:rFonts w:ascii="Times New Roman" w:hAnsi="Times New Roman" w:cs="Times New Roman"/>
            <w:b/>
            <w:bCs/>
          </w:rPr>
          <w:delText xml:space="preserve">Table </w:delText>
        </w:r>
      </w:del>
      <w:ins w:id="1534" w:author="KSE" w:date="2023-03-10T16:23:00Z">
        <w:del w:id="1535" w:author="AppPower" w:date="2023-03-31T10:19:00Z">
          <w:r w:rsidR="00145E4A" w:rsidDel="00D724C5">
            <w:rPr>
              <w:rFonts w:ascii="Times New Roman" w:hAnsi="Times New Roman" w:cs="Times New Roman"/>
              <w:b/>
              <w:bCs/>
            </w:rPr>
            <w:delText>10</w:delText>
          </w:r>
        </w:del>
      </w:ins>
      <w:del w:id="1536" w:author="AppPower" w:date="2023-03-31T10:19:00Z">
        <w:r w:rsidDel="00D724C5">
          <w:rPr>
            <w:rFonts w:ascii="Times New Roman" w:hAnsi="Times New Roman" w:cs="Times New Roman"/>
            <w:b/>
            <w:bCs/>
          </w:rPr>
          <w:delText>9</w:delText>
        </w:r>
        <w:r w:rsidR="002F441D" w:rsidRPr="00A041F4" w:rsidDel="00D724C5">
          <w:rPr>
            <w:rFonts w:ascii="Times New Roman" w:hAnsi="Times New Roman" w:cs="Times New Roman"/>
            <w:b/>
            <w:bCs/>
          </w:rPr>
          <w:delText>.</w:delText>
        </w:r>
      </w:del>
      <w:ins w:id="1537" w:author="KSE" w:date="2023-03-10T16:23:00Z">
        <w:del w:id="1538" w:author="AppPower" w:date="2023-03-31T10:19:00Z">
          <w:r w:rsidR="00145E4A" w:rsidDel="00D724C5">
            <w:rPr>
              <w:rFonts w:ascii="Times New Roman" w:hAnsi="Times New Roman" w:cs="Times New Roman"/>
              <w:b/>
              <w:bCs/>
            </w:rPr>
            <w:delText>.</w:delText>
          </w:r>
        </w:del>
      </w:ins>
      <w:del w:id="1539" w:author="AppPower" w:date="2023-03-31T10:19:00Z">
        <w:r w:rsidR="002F441D" w:rsidRPr="00A041F4" w:rsidDel="00D724C5">
          <w:rPr>
            <w:rFonts w:ascii="Times New Roman" w:hAnsi="Times New Roman" w:cs="Times New Roman"/>
            <w:b/>
            <w:bCs/>
          </w:rPr>
          <w:delText xml:space="preserve"> </w:delText>
        </w:r>
        <w:r w:rsidR="002F441D" w:rsidRPr="00A041F4" w:rsidDel="00D724C5">
          <w:rPr>
            <w:rFonts w:ascii="Times New Roman" w:hAnsi="Times New Roman" w:cs="Times New Roman"/>
          </w:rPr>
          <w:delText>Adjusted hazard ratio (95% CI) of incident diabetes/prediabetes 5, 10, and 15 years later by tertile of pericardial adipose tissue at exam year 15,</w:delText>
        </w:r>
        <w:r w:rsidR="002F441D" w:rsidDel="00D724C5">
          <w:rPr>
            <w:rFonts w:ascii="Times New Roman" w:hAnsi="Times New Roman" w:cs="Times New Roman"/>
          </w:rPr>
          <w:delText xml:space="preserve"> stratified by body mass index classifications</w:delText>
        </w:r>
        <w:r w:rsidR="00964677" w:rsidDel="00D724C5">
          <w:rPr>
            <w:rFonts w:ascii="Times New Roman" w:hAnsi="Times New Roman" w:cs="Times New Roman"/>
          </w:rPr>
          <w:delText xml:space="preserve"> at exam year 15</w:delText>
        </w:r>
        <w:r w:rsidR="002F441D" w:rsidDel="00D724C5">
          <w:rPr>
            <w:rFonts w:ascii="Times New Roman" w:hAnsi="Times New Roman" w:cs="Times New Roman"/>
          </w:rPr>
          <w:delText>,</w:delText>
        </w:r>
        <w:r w:rsidR="002F441D" w:rsidRPr="00A041F4" w:rsidDel="00D724C5">
          <w:rPr>
            <w:rFonts w:ascii="Times New Roman" w:hAnsi="Times New Roman" w:cs="Times New Roman"/>
          </w:rPr>
          <w:delText xml:space="preserve"> the CARDIA Study (2000-2016)</w:delText>
        </w:r>
      </w:del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485"/>
        <w:gridCol w:w="1664"/>
        <w:gridCol w:w="1915"/>
        <w:gridCol w:w="2314"/>
        <w:gridCol w:w="878"/>
      </w:tblGrid>
      <w:tr w:rsidR="007B55D2" w:rsidRPr="006F62C4" w:rsidDel="00D724C5" w14:paraId="6B3E104D" w14:textId="30B147F3" w:rsidTr="00E878CA">
        <w:trPr>
          <w:trHeight w:val="228"/>
          <w:del w:id="1540" w:author="AppPower" w:date="2023-03-31T10:19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CDC5D" w14:textId="767A7C45" w:rsidR="007B55D2" w:rsidRPr="006F62C4" w:rsidDel="00D724C5" w:rsidRDefault="007B55D2" w:rsidP="00D724C5">
            <w:pPr>
              <w:rPr>
                <w:del w:id="1541" w:author="AppPower" w:date="2023-03-31T10:19:00Z"/>
                <w:rFonts w:ascii="Times New Roman" w:eastAsia="Times New Roman" w:hAnsi="Times New Roman" w:cs="Times New Roman"/>
              </w:rPr>
              <w:pPrChange w:id="1542" w:author="AppPower" w:date="2023-03-31T10:19:00Z">
                <w:pPr>
                  <w:spacing w:after="0" w:line="240" w:lineRule="auto"/>
                </w:pPr>
              </w:pPrChange>
            </w:pPr>
            <w:del w:id="1543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BMI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FD844" w14:textId="60AEE5C3" w:rsidR="007B55D2" w:rsidRPr="006F62C4" w:rsidDel="00D724C5" w:rsidRDefault="007B55D2" w:rsidP="00D724C5">
            <w:pPr>
              <w:rPr>
                <w:del w:id="1544" w:author="AppPower" w:date="2023-03-31T10:19:00Z"/>
                <w:rFonts w:ascii="Times New Roman" w:eastAsia="Times New Roman" w:hAnsi="Times New Roman" w:cs="Times New Roman"/>
              </w:rPr>
              <w:pPrChange w:id="154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4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7B55D2" w:rsidRPr="006F62C4" w:rsidDel="00D724C5" w14:paraId="04E3AE7E" w14:textId="17048341" w:rsidTr="00B02367">
        <w:trPr>
          <w:trHeight w:val="236"/>
          <w:del w:id="1547" w:author="AppPower" w:date="2023-03-31T10:19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45C93" w14:textId="1C221484" w:rsidR="007B55D2" w:rsidRPr="006F62C4" w:rsidDel="00D724C5" w:rsidRDefault="007B55D2" w:rsidP="00D724C5">
            <w:pPr>
              <w:rPr>
                <w:del w:id="1548" w:author="AppPower" w:date="2023-03-31T10:19:00Z"/>
                <w:rFonts w:ascii="Times New Roman" w:eastAsia="Times New Roman" w:hAnsi="Times New Roman" w:cs="Times New Roman"/>
              </w:rPr>
              <w:pPrChange w:id="1549" w:author="AppPower" w:date="2023-03-31T10:19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03DF6" w14:textId="72EB598E" w:rsidR="007B55D2" w:rsidRPr="006F62C4" w:rsidDel="00D724C5" w:rsidRDefault="007B55D2" w:rsidP="00D724C5">
            <w:pPr>
              <w:rPr>
                <w:del w:id="1550" w:author="AppPower" w:date="2023-03-31T10:19:00Z"/>
                <w:rFonts w:ascii="Times New Roman" w:eastAsia="Times New Roman" w:hAnsi="Times New Roman" w:cs="Times New Roman"/>
              </w:rPr>
              <w:pPrChange w:id="155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5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5AF94" w14:textId="6C344AC1" w:rsidR="007B55D2" w:rsidRPr="006F62C4" w:rsidDel="00D724C5" w:rsidRDefault="007B55D2" w:rsidP="00D724C5">
            <w:pPr>
              <w:rPr>
                <w:del w:id="1553" w:author="AppPower" w:date="2023-03-31T10:19:00Z"/>
                <w:rFonts w:ascii="Times New Roman" w:eastAsia="Times New Roman" w:hAnsi="Times New Roman" w:cs="Times New Roman"/>
              </w:rPr>
              <w:pPrChange w:id="155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5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9A20C" w14:textId="77DAED71" w:rsidR="007B55D2" w:rsidRPr="006F62C4" w:rsidDel="00D724C5" w:rsidRDefault="007B55D2" w:rsidP="00D724C5">
            <w:pPr>
              <w:rPr>
                <w:del w:id="1556" w:author="AppPower" w:date="2023-03-31T10:19:00Z"/>
                <w:rFonts w:ascii="Times New Roman" w:eastAsia="Times New Roman" w:hAnsi="Times New Roman" w:cs="Times New Roman"/>
              </w:rPr>
              <w:pPrChange w:id="155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5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D96DB" w14:textId="6AF368B3" w:rsidR="007B55D2" w:rsidRPr="006F62C4" w:rsidDel="00D724C5" w:rsidRDefault="007B55D2" w:rsidP="00D724C5">
            <w:pPr>
              <w:rPr>
                <w:del w:id="1559" w:author="AppPower" w:date="2023-03-31T10:19:00Z"/>
                <w:rFonts w:ascii="Times New Roman" w:eastAsia="Times New Roman" w:hAnsi="Times New Roman" w:cs="Times New Roman"/>
              </w:rPr>
              <w:pPrChange w:id="156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6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D724C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7B55D2" w:rsidRPr="007B55D2" w:rsidDel="00D724C5" w14:paraId="4D336AC8" w14:textId="31664FDA" w:rsidTr="00B02367">
        <w:trPr>
          <w:trHeight w:val="228"/>
          <w:del w:id="1562" w:author="AppPower" w:date="2023-03-31T10:19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06E9" w14:textId="670D84C1" w:rsidR="007B55D2" w:rsidRPr="006F62C4" w:rsidDel="00D724C5" w:rsidRDefault="007B55D2" w:rsidP="00D724C5">
            <w:pPr>
              <w:rPr>
                <w:del w:id="1563" w:author="AppPower" w:date="2023-03-31T10:19:00Z"/>
                <w:rFonts w:ascii="Times New Roman" w:eastAsia="Times New Roman" w:hAnsi="Times New Roman" w:cs="Times New Roman"/>
              </w:rPr>
              <w:pPrChange w:id="1564" w:author="AppPower" w:date="2023-03-31T10:19:00Z">
                <w:pPr>
                  <w:spacing w:after="0" w:line="240" w:lineRule="auto"/>
                </w:pPr>
              </w:pPrChange>
            </w:pPr>
            <w:del w:id="1565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BMI &lt; 25.0 kg/m</w:delText>
              </w:r>
              <w:r w:rsidRPr="002F441D" w:rsidDel="00D724C5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9EB4B" w14:textId="128913CF" w:rsidR="007B55D2" w:rsidRPr="006F62C4" w:rsidDel="00D724C5" w:rsidRDefault="007B55D2" w:rsidP="00D724C5">
            <w:pPr>
              <w:rPr>
                <w:del w:id="1566" w:author="AppPower" w:date="2023-03-31T10:19:00Z"/>
                <w:rFonts w:ascii="Times New Roman" w:eastAsia="Times New Roman" w:hAnsi="Times New Roman" w:cs="Times New Roman"/>
              </w:rPr>
              <w:pPrChange w:id="156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6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45D23" w14:textId="10D55AE0" w:rsidR="007B55D2" w:rsidRPr="006F62C4" w:rsidDel="00D724C5" w:rsidRDefault="007B55D2" w:rsidP="00D724C5">
            <w:pPr>
              <w:rPr>
                <w:del w:id="1569" w:author="AppPower" w:date="2023-03-31T10:19:00Z"/>
                <w:rFonts w:ascii="Times New Roman" w:eastAsia="Times New Roman" w:hAnsi="Times New Roman" w:cs="Times New Roman"/>
              </w:rPr>
              <w:pPrChange w:id="157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7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.2</w:delText>
              </w:r>
              <w:r w:rsidDel="00D724C5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Del="00D724C5">
                <w:rPr>
                  <w:rFonts w:ascii="Times New Roman" w:eastAsia="Times New Roman" w:hAnsi="Times New Roman" w:cs="Times New Roman"/>
                </w:rPr>
                <w:delText>47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Del="00D724C5">
                <w:rPr>
                  <w:rFonts w:ascii="Times New Roman" w:eastAsia="Times New Roman" w:hAnsi="Times New Roman" w:cs="Times New Roman"/>
                </w:rPr>
                <w:delText>3.23</w:delText>
              </w:r>
              <w:r w:rsidRPr="006F62C4" w:rsidDel="00D724C5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EC323" w14:textId="3A68B69A" w:rsidR="007B55D2" w:rsidRPr="007B55D2" w:rsidDel="00D724C5" w:rsidRDefault="007B55D2" w:rsidP="00D724C5">
            <w:pPr>
              <w:rPr>
                <w:del w:id="1572" w:author="AppPower" w:date="2023-03-31T10:19:00Z"/>
                <w:rFonts w:ascii="Times New Roman" w:eastAsia="Times New Roman" w:hAnsi="Times New Roman" w:cs="Times New Roman"/>
              </w:rPr>
              <w:pPrChange w:id="157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74" w:author="AppPower" w:date="2023-03-31T10:19:00Z">
              <w:r w:rsidRPr="007B55D2" w:rsidDel="00D724C5">
                <w:rPr>
                  <w:rFonts w:ascii="Times New Roman" w:eastAsia="Times New Roman" w:hAnsi="Times New Roman" w:cs="Times New Roman"/>
                </w:rPr>
                <w:delText>0.23 (0.02, 2.41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5C6BA" w14:textId="3DC7B48D" w:rsidR="007B55D2" w:rsidRPr="007B55D2" w:rsidDel="00D724C5" w:rsidRDefault="00C63E43" w:rsidP="00D724C5">
            <w:pPr>
              <w:rPr>
                <w:del w:id="1575" w:author="AppPower" w:date="2023-03-31T10:19:00Z"/>
                <w:rFonts w:ascii="Times New Roman" w:eastAsia="Times New Roman" w:hAnsi="Times New Roman" w:cs="Times New Roman"/>
              </w:rPr>
              <w:pPrChange w:id="157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77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0.674</w:delText>
              </w:r>
            </w:del>
          </w:p>
        </w:tc>
      </w:tr>
      <w:tr w:rsidR="007B55D2" w:rsidRPr="007B55D2" w:rsidDel="00D724C5" w14:paraId="3457965A" w14:textId="384EF37E" w:rsidTr="00B02367">
        <w:trPr>
          <w:trHeight w:val="228"/>
          <w:del w:id="1578" w:author="AppPower" w:date="2023-03-31T10:19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6787" w14:textId="441DFDC0" w:rsidR="007B55D2" w:rsidRPr="006F62C4" w:rsidDel="00D724C5" w:rsidRDefault="007B55D2" w:rsidP="00D724C5">
            <w:pPr>
              <w:rPr>
                <w:del w:id="1579" w:author="AppPower" w:date="2023-03-31T10:19:00Z"/>
                <w:rFonts w:ascii="Times New Roman" w:eastAsia="Times New Roman" w:hAnsi="Times New Roman" w:cs="Times New Roman"/>
              </w:rPr>
              <w:pPrChange w:id="1580" w:author="AppPower" w:date="2023-03-31T10:19:00Z">
                <w:pPr>
                  <w:spacing w:after="0" w:line="240" w:lineRule="auto"/>
                </w:pPr>
              </w:pPrChange>
            </w:pPr>
            <w:del w:id="1581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25.0 ≤ BMI &lt; 30.0 kg/m</w:delText>
              </w:r>
              <w:r w:rsidRPr="002F441D" w:rsidDel="00D724C5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7CF7" w14:textId="0ABD88AF" w:rsidR="007B55D2" w:rsidRPr="006F62C4" w:rsidDel="00D724C5" w:rsidRDefault="007B55D2" w:rsidP="00D724C5">
            <w:pPr>
              <w:rPr>
                <w:del w:id="1582" w:author="AppPower" w:date="2023-03-31T10:19:00Z"/>
                <w:rFonts w:ascii="Times New Roman" w:eastAsia="Times New Roman" w:hAnsi="Times New Roman" w:cs="Times New Roman"/>
              </w:rPr>
              <w:pPrChange w:id="158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8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AB7D1" w14:textId="148A1A89" w:rsidR="007B55D2" w:rsidRPr="006F62C4" w:rsidDel="00D724C5" w:rsidRDefault="00C63E43" w:rsidP="00D724C5">
            <w:pPr>
              <w:rPr>
                <w:del w:id="1585" w:author="AppPower" w:date="2023-03-31T10:19:00Z"/>
                <w:rFonts w:ascii="Times New Roman" w:eastAsia="Times New Roman" w:hAnsi="Times New Roman" w:cs="Times New Roman"/>
              </w:rPr>
              <w:pPrChange w:id="158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87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0.71 (0.37, 1.35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35B9" w14:textId="60575DE3" w:rsidR="007B55D2" w:rsidRPr="00C63E43" w:rsidDel="00D724C5" w:rsidRDefault="00C63E43" w:rsidP="00D724C5">
            <w:pPr>
              <w:rPr>
                <w:del w:id="1588" w:author="AppPower" w:date="2023-03-31T10:19:00Z"/>
                <w:rFonts w:ascii="Times New Roman" w:eastAsia="Times New Roman" w:hAnsi="Times New Roman" w:cs="Times New Roman"/>
              </w:rPr>
              <w:pPrChange w:id="158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90" w:author="AppPower" w:date="2023-03-31T10:19:00Z">
              <w:r w:rsidRPr="00C63E43" w:rsidDel="00D724C5">
                <w:rPr>
                  <w:rFonts w:ascii="Times New Roman" w:eastAsia="Times New Roman" w:hAnsi="Times New Roman" w:cs="Times New Roman"/>
                </w:rPr>
                <w:delText>1.52 (0.72, 3.24)</w:delText>
              </w:r>
            </w:del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AAD97" w14:textId="76E1322E" w:rsidR="007B55D2" w:rsidRPr="00C63E43" w:rsidDel="00D724C5" w:rsidRDefault="00C63E43" w:rsidP="00D724C5">
            <w:pPr>
              <w:rPr>
                <w:del w:id="1591" w:author="AppPower" w:date="2023-03-31T10:19:00Z"/>
                <w:rFonts w:ascii="Times New Roman" w:eastAsia="Times New Roman" w:hAnsi="Times New Roman" w:cs="Times New Roman"/>
              </w:rPr>
              <w:pPrChange w:id="159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93" w:author="AppPower" w:date="2023-03-31T10:19:00Z">
              <w:r w:rsidRPr="00C63E43" w:rsidDel="00D724C5">
                <w:rPr>
                  <w:rFonts w:ascii="Times New Roman" w:eastAsia="Times New Roman" w:hAnsi="Times New Roman" w:cs="Times New Roman"/>
                </w:rPr>
                <w:delText>0.078</w:delText>
              </w:r>
            </w:del>
          </w:p>
        </w:tc>
      </w:tr>
      <w:tr w:rsidR="007B55D2" w:rsidRPr="007B55D2" w:rsidDel="00D724C5" w14:paraId="07B85195" w14:textId="7E002DFA" w:rsidTr="00B02367">
        <w:trPr>
          <w:trHeight w:val="228"/>
          <w:del w:id="1594" w:author="AppPower" w:date="2023-03-31T10:19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D271" w14:textId="337808F7" w:rsidR="007B55D2" w:rsidRPr="006F62C4" w:rsidDel="00D724C5" w:rsidRDefault="007B55D2" w:rsidP="00D724C5">
            <w:pPr>
              <w:rPr>
                <w:del w:id="1595" w:author="AppPower" w:date="2023-03-31T10:19:00Z"/>
                <w:rFonts w:ascii="Times New Roman" w:eastAsia="Times New Roman" w:hAnsi="Times New Roman" w:cs="Times New Roman"/>
              </w:rPr>
              <w:pPrChange w:id="1596" w:author="AppPower" w:date="2023-03-31T10:19:00Z">
                <w:pPr>
                  <w:spacing w:after="0" w:line="240" w:lineRule="auto"/>
                </w:pPr>
              </w:pPrChange>
            </w:pPr>
            <w:del w:id="1597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30.0 kg/m</w:delText>
              </w:r>
              <w:r w:rsidRPr="002F441D" w:rsidDel="00D724C5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D724C5">
                <w:rPr>
                  <w:rFonts w:ascii="Times New Roman" w:eastAsia="Times New Roman" w:hAnsi="Times New Roman" w:cs="Times New Roman"/>
                </w:rPr>
                <w:delText xml:space="preserve"> ≤ BMI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8F812" w14:textId="5E3D915D" w:rsidR="007B55D2" w:rsidRPr="006F62C4" w:rsidDel="00D724C5" w:rsidRDefault="007B55D2" w:rsidP="00D724C5">
            <w:pPr>
              <w:rPr>
                <w:del w:id="1598" w:author="AppPower" w:date="2023-03-31T10:19:00Z"/>
                <w:rFonts w:ascii="Times New Roman" w:eastAsia="Times New Roman" w:hAnsi="Times New Roman" w:cs="Times New Roman"/>
              </w:rPr>
              <w:pPrChange w:id="159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0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174CC" w14:textId="0E928FE1" w:rsidR="007B55D2" w:rsidRPr="006F62C4" w:rsidDel="00D724C5" w:rsidRDefault="00C63E43" w:rsidP="00D724C5">
            <w:pPr>
              <w:rPr>
                <w:del w:id="1601" w:author="AppPower" w:date="2023-03-31T10:19:00Z"/>
                <w:rFonts w:ascii="Times New Roman" w:eastAsia="Times New Roman" w:hAnsi="Times New Roman" w:cs="Times New Roman"/>
              </w:rPr>
              <w:pPrChange w:id="160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03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0.93 (0.48, 1.77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CEFFF" w14:textId="34B2B311" w:rsidR="007B55D2" w:rsidRPr="00C63E43" w:rsidDel="00D724C5" w:rsidRDefault="00C63E43" w:rsidP="00D724C5">
            <w:pPr>
              <w:rPr>
                <w:del w:id="1604" w:author="AppPower" w:date="2023-03-31T10:19:00Z"/>
                <w:rFonts w:ascii="Times New Roman" w:eastAsia="Times New Roman" w:hAnsi="Times New Roman" w:cs="Times New Roman"/>
              </w:rPr>
              <w:pPrChange w:id="160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06" w:author="AppPower" w:date="2023-03-31T10:19:00Z">
              <w:r w:rsidRPr="00C63E43" w:rsidDel="00D724C5">
                <w:rPr>
                  <w:rFonts w:ascii="Times New Roman" w:eastAsia="Times New Roman" w:hAnsi="Times New Roman" w:cs="Times New Roman"/>
                </w:rPr>
                <w:delText>1.81 (0.98, 3.34)</w:delText>
              </w:r>
            </w:del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AA108" w14:textId="13534EBC" w:rsidR="007B55D2" w:rsidRPr="00C63E43" w:rsidDel="00D724C5" w:rsidRDefault="00C63E43" w:rsidP="00D724C5">
            <w:pPr>
              <w:rPr>
                <w:del w:id="1607" w:author="AppPower" w:date="2023-03-31T10:19:00Z"/>
                <w:rFonts w:ascii="Times New Roman" w:eastAsia="Times New Roman" w:hAnsi="Times New Roman" w:cs="Times New Roman"/>
              </w:rPr>
              <w:pPrChange w:id="160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09" w:author="AppPower" w:date="2023-03-31T10:19:00Z">
              <w:r w:rsidRPr="00C63E43" w:rsidDel="00D724C5">
                <w:rPr>
                  <w:rFonts w:ascii="Times New Roman" w:eastAsia="Times New Roman" w:hAnsi="Times New Roman" w:cs="Times New Roman"/>
                </w:rPr>
                <w:delText>0.004</w:delText>
              </w:r>
            </w:del>
          </w:p>
        </w:tc>
      </w:tr>
      <w:tr w:rsidR="007B55D2" w:rsidRPr="006F62C4" w:rsidDel="00D724C5" w14:paraId="32A0E42C" w14:textId="1AAC9773" w:rsidTr="00E878CA">
        <w:trPr>
          <w:trHeight w:val="214"/>
          <w:del w:id="1610" w:author="AppPower" w:date="2023-03-31T10:19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CE6CE" w14:textId="1BD0EEDC" w:rsidR="007B55D2" w:rsidRPr="006F62C4" w:rsidDel="00D724C5" w:rsidRDefault="007B55D2" w:rsidP="00D724C5">
            <w:pPr>
              <w:rPr>
                <w:del w:id="1611" w:author="AppPower" w:date="2023-03-31T10:19:00Z"/>
                <w:rFonts w:ascii="Times New Roman" w:eastAsia="Times New Roman" w:hAnsi="Times New Roman" w:cs="Times New Roman"/>
              </w:rPr>
              <w:pPrChange w:id="1612" w:author="AppPower" w:date="2023-03-31T10:19:00Z">
                <w:pPr>
                  <w:spacing w:after="0" w:line="240" w:lineRule="auto"/>
                </w:pPr>
              </w:pPrChange>
            </w:pPr>
            <w:del w:id="1613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BMI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758E7" w14:textId="6B1834C0" w:rsidR="007B55D2" w:rsidRPr="006F62C4" w:rsidDel="00D724C5" w:rsidRDefault="007B55D2" w:rsidP="00D724C5">
            <w:pPr>
              <w:rPr>
                <w:del w:id="1614" w:author="AppPower" w:date="2023-03-31T10:19:00Z"/>
                <w:rFonts w:ascii="Times New Roman" w:eastAsia="Times New Roman" w:hAnsi="Times New Roman" w:cs="Times New Roman"/>
              </w:rPr>
              <w:pPrChange w:id="161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1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7B55D2" w:rsidRPr="006F62C4" w:rsidDel="00D724C5" w14:paraId="0D549B4B" w14:textId="6D9148C9" w:rsidTr="00B02367">
        <w:trPr>
          <w:trHeight w:val="220"/>
          <w:del w:id="1617" w:author="AppPower" w:date="2023-03-31T10:19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E466C" w14:textId="6A3AC741" w:rsidR="007B55D2" w:rsidRPr="006F62C4" w:rsidDel="00D724C5" w:rsidRDefault="007B55D2" w:rsidP="00D724C5">
            <w:pPr>
              <w:rPr>
                <w:del w:id="1618" w:author="AppPower" w:date="2023-03-31T10:19:00Z"/>
                <w:rFonts w:ascii="Times New Roman" w:eastAsia="Times New Roman" w:hAnsi="Times New Roman" w:cs="Times New Roman"/>
              </w:rPr>
              <w:pPrChange w:id="1619" w:author="AppPower" w:date="2023-03-31T10:19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8049" w14:textId="15CDCB49" w:rsidR="007B55D2" w:rsidRPr="006F62C4" w:rsidDel="00D724C5" w:rsidRDefault="007B55D2" w:rsidP="00D724C5">
            <w:pPr>
              <w:rPr>
                <w:del w:id="1620" w:author="AppPower" w:date="2023-03-31T10:19:00Z"/>
                <w:rFonts w:ascii="Times New Roman" w:eastAsia="Times New Roman" w:hAnsi="Times New Roman" w:cs="Times New Roman"/>
              </w:rPr>
              <w:pPrChange w:id="162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2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675AC" w14:textId="7934CDDF" w:rsidR="007B55D2" w:rsidRPr="006F62C4" w:rsidDel="00D724C5" w:rsidRDefault="007B55D2" w:rsidP="00D724C5">
            <w:pPr>
              <w:rPr>
                <w:del w:id="1623" w:author="AppPower" w:date="2023-03-31T10:19:00Z"/>
                <w:rFonts w:ascii="Times New Roman" w:eastAsia="Times New Roman" w:hAnsi="Times New Roman" w:cs="Times New Roman"/>
              </w:rPr>
              <w:pPrChange w:id="162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2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CF26A" w14:textId="77B8E2B1" w:rsidR="007B55D2" w:rsidRPr="006F62C4" w:rsidDel="00D724C5" w:rsidRDefault="007B55D2" w:rsidP="00D724C5">
            <w:pPr>
              <w:rPr>
                <w:del w:id="1626" w:author="AppPower" w:date="2023-03-31T10:19:00Z"/>
                <w:rFonts w:ascii="Times New Roman" w:eastAsia="Times New Roman" w:hAnsi="Times New Roman" w:cs="Times New Roman"/>
              </w:rPr>
              <w:pPrChange w:id="162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2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CCFC9" w14:textId="21C71585" w:rsidR="007B55D2" w:rsidRPr="006F62C4" w:rsidDel="00D724C5" w:rsidRDefault="007B55D2" w:rsidP="00D724C5">
            <w:pPr>
              <w:rPr>
                <w:del w:id="1629" w:author="AppPower" w:date="2023-03-31T10:19:00Z"/>
                <w:rFonts w:ascii="Times New Roman" w:eastAsia="Times New Roman" w:hAnsi="Times New Roman" w:cs="Times New Roman"/>
              </w:rPr>
              <w:pPrChange w:id="163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3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D724C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7B55D2" w:rsidRPr="006F62C4" w:rsidDel="00D724C5" w14:paraId="468C2629" w14:textId="0E9A2C5A" w:rsidTr="00B02367">
        <w:trPr>
          <w:trHeight w:val="214"/>
          <w:del w:id="1632" w:author="AppPower" w:date="2023-03-31T10:19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632C" w14:textId="0F61F19B" w:rsidR="007B55D2" w:rsidRPr="006F62C4" w:rsidDel="00D724C5" w:rsidRDefault="007B55D2" w:rsidP="00D724C5">
            <w:pPr>
              <w:rPr>
                <w:del w:id="1633" w:author="AppPower" w:date="2023-03-31T10:19:00Z"/>
                <w:rFonts w:ascii="Times New Roman" w:eastAsia="Times New Roman" w:hAnsi="Times New Roman" w:cs="Times New Roman"/>
              </w:rPr>
              <w:pPrChange w:id="1634" w:author="AppPower" w:date="2023-03-31T10:19:00Z">
                <w:pPr>
                  <w:spacing w:after="0" w:line="240" w:lineRule="auto"/>
                </w:pPr>
              </w:pPrChange>
            </w:pPr>
            <w:del w:id="1635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BMI &lt; 25.0 kg/m</w:delText>
              </w:r>
              <w:r w:rsidRPr="002F441D" w:rsidDel="00D724C5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5E8F" w14:textId="7FB1D1BF" w:rsidR="007B55D2" w:rsidRPr="006F62C4" w:rsidDel="00D724C5" w:rsidRDefault="007B55D2" w:rsidP="00D724C5">
            <w:pPr>
              <w:rPr>
                <w:del w:id="1636" w:author="AppPower" w:date="2023-03-31T10:19:00Z"/>
                <w:rFonts w:ascii="Times New Roman" w:eastAsia="Times New Roman" w:hAnsi="Times New Roman" w:cs="Times New Roman"/>
              </w:rPr>
              <w:pPrChange w:id="163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3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6A0B" w14:textId="1F4AB417" w:rsidR="007B55D2" w:rsidRPr="006F62C4" w:rsidDel="00D724C5" w:rsidRDefault="00FF0763" w:rsidP="00D724C5">
            <w:pPr>
              <w:rPr>
                <w:del w:id="1639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64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41" w:author="AppPower" w:date="2023-03-31T10:19:00Z">
              <w:r w:rsidDel="00D724C5">
                <w:rPr>
                  <w:rFonts w:ascii="Times New Roman" w:eastAsia="Times New Roman" w:hAnsi="Times New Roman" w:cs="Times New Roman"/>
                  <w:b/>
                  <w:bCs/>
                </w:rPr>
                <w:delText>1.48 (1.02, 2.15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F686" w14:textId="5D9179D4" w:rsidR="007B55D2" w:rsidRPr="00FF0763" w:rsidDel="00D724C5" w:rsidRDefault="00FF0763" w:rsidP="00D724C5">
            <w:pPr>
              <w:rPr>
                <w:del w:id="1642" w:author="AppPower" w:date="2023-03-31T10:19:00Z"/>
                <w:rFonts w:ascii="Times New Roman" w:eastAsia="Times New Roman" w:hAnsi="Times New Roman" w:cs="Times New Roman"/>
              </w:rPr>
              <w:pPrChange w:id="164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44" w:author="AppPower" w:date="2023-03-31T10:19:00Z">
              <w:r w:rsidRPr="00FF0763" w:rsidDel="00D724C5">
                <w:rPr>
                  <w:rFonts w:ascii="Times New Roman" w:eastAsia="Times New Roman" w:hAnsi="Times New Roman" w:cs="Times New Roman"/>
                </w:rPr>
                <w:delText>1.38 (0.77, 2.48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33F1" w14:textId="41B9C3D2" w:rsidR="007B55D2" w:rsidRPr="006F62C4" w:rsidDel="00D724C5" w:rsidRDefault="00FF0763" w:rsidP="00D724C5">
            <w:pPr>
              <w:rPr>
                <w:del w:id="1645" w:author="AppPower" w:date="2023-03-31T10:19:00Z"/>
                <w:rFonts w:ascii="Times New Roman" w:eastAsia="Times New Roman" w:hAnsi="Times New Roman" w:cs="Times New Roman"/>
              </w:rPr>
              <w:pPrChange w:id="164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47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0.117</w:delText>
              </w:r>
            </w:del>
          </w:p>
        </w:tc>
      </w:tr>
      <w:tr w:rsidR="007B55D2" w:rsidRPr="006F62C4" w:rsidDel="00D724C5" w14:paraId="1AAC0DD5" w14:textId="730E7954" w:rsidTr="00B02367">
        <w:trPr>
          <w:trHeight w:val="214"/>
          <w:del w:id="1648" w:author="AppPower" w:date="2023-03-31T10:19:00Z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DFB2" w14:textId="7C605694" w:rsidR="007B55D2" w:rsidRPr="006F62C4" w:rsidDel="00D724C5" w:rsidRDefault="007B55D2" w:rsidP="00D724C5">
            <w:pPr>
              <w:rPr>
                <w:del w:id="1649" w:author="AppPower" w:date="2023-03-31T10:19:00Z"/>
                <w:rFonts w:ascii="Times New Roman" w:eastAsia="Times New Roman" w:hAnsi="Times New Roman" w:cs="Times New Roman"/>
              </w:rPr>
              <w:pPrChange w:id="1650" w:author="AppPower" w:date="2023-03-31T10:19:00Z">
                <w:pPr>
                  <w:spacing w:after="0" w:line="240" w:lineRule="auto"/>
                </w:pPr>
              </w:pPrChange>
            </w:pPr>
            <w:del w:id="1651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25.0 ≤ BMI &lt; 30.0 kg/m</w:delText>
              </w:r>
              <w:r w:rsidRPr="002F441D" w:rsidDel="00D724C5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D724C5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593F" w14:textId="1F338D27" w:rsidR="007B55D2" w:rsidRPr="006F62C4" w:rsidDel="00D724C5" w:rsidRDefault="007B55D2" w:rsidP="00D724C5">
            <w:pPr>
              <w:rPr>
                <w:del w:id="1652" w:author="AppPower" w:date="2023-03-31T10:19:00Z"/>
                <w:rFonts w:ascii="Times New Roman" w:eastAsia="Times New Roman" w:hAnsi="Times New Roman" w:cs="Times New Roman"/>
              </w:rPr>
              <w:pPrChange w:id="165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5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6BED3" w14:textId="75F3BEA2" w:rsidR="007B55D2" w:rsidRPr="00FF0763" w:rsidDel="00D724C5" w:rsidRDefault="00FF0763" w:rsidP="00D724C5">
            <w:pPr>
              <w:rPr>
                <w:del w:id="1655" w:author="AppPower" w:date="2023-03-31T10:19:00Z"/>
                <w:rFonts w:ascii="Times New Roman" w:eastAsia="Times New Roman" w:hAnsi="Times New Roman" w:cs="Times New Roman"/>
              </w:rPr>
              <w:pPrChange w:id="165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57" w:author="AppPower" w:date="2023-03-31T10:19:00Z">
              <w:r w:rsidRPr="00FF0763" w:rsidDel="00D724C5">
                <w:rPr>
                  <w:rFonts w:ascii="Times New Roman" w:eastAsia="Times New Roman" w:hAnsi="Times New Roman" w:cs="Times New Roman"/>
                </w:rPr>
                <w:delText>0.78 (0.54, 1.13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35EB8" w14:textId="1E43C380" w:rsidR="007B55D2" w:rsidRPr="00FF0763" w:rsidDel="00D724C5" w:rsidRDefault="00FF0763" w:rsidP="00D724C5">
            <w:pPr>
              <w:rPr>
                <w:del w:id="1658" w:author="AppPower" w:date="2023-03-31T10:19:00Z"/>
                <w:rFonts w:ascii="Times New Roman" w:eastAsia="Times New Roman" w:hAnsi="Times New Roman" w:cs="Times New Roman"/>
              </w:rPr>
              <w:pPrChange w:id="165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60" w:author="AppPower" w:date="2023-03-31T10:19:00Z">
              <w:r w:rsidRPr="00FF0763" w:rsidDel="00D724C5">
                <w:rPr>
                  <w:rFonts w:ascii="Times New Roman" w:eastAsia="Times New Roman" w:hAnsi="Times New Roman" w:cs="Times New Roman"/>
                </w:rPr>
                <w:delText>0.89 (0.58, 1.36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vAlign w:val="center"/>
          </w:tcPr>
          <w:p w14:paraId="5175B047" w14:textId="7C3AB3BE" w:rsidR="007B55D2" w:rsidRPr="006F62C4" w:rsidDel="00D724C5" w:rsidRDefault="00FF0763" w:rsidP="00D724C5">
            <w:pPr>
              <w:rPr>
                <w:del w:id="1661" w:author="AppPower" w:date="2023-03-31T10:19:00Z"/>
                <w:rFonts w:ascii="Times New Roman" w:eastAsia="Times New Roman" w:hAnsi="Times New Roman" w:cs="Times New Roman"/>
              </w:rPr>
              <w:pPrChange w:id="166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63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0.385</w:delText>
              </w:r>
            </w:del>
          </w:p>
        </w:tc>
      </w:tr>
      <w:tr w:rsidR="007B55D2" w:rsidRPr="006F62C4" w:rsidDel="00D724C5" w14:paraId="194F99C1" w14:textId="5C1EC8C2" w:rsidTr="00B02367">
        <w:trPr>
          <w:trHeight w:val="220"/>
          <w:del w:id="1664" w:author="AppPower" w:date="2023-03-31T10:19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7FFD" w14:textId="08C7A833" w:rsidR="007B55D2" w:rsidRPr="006F62C4" w:rsidDel="00D724C5" w:rsidRDefault="007B55D2" w:rsidP="00D724C5">
            <w:pPr>
              <w:rPr>
                <w:del w:id="1665" w:author="AppPower" w:date="2023-03-31T10:19:00Z"/>
                <w:rFonts w:ascii="Times New Roman" w:eastAsia="Times New Roman" w:hAnsi="Times New Roman" w:cs="Times New Roman"/>
              </w:rPr>
              <w:pPrChange w:id="1666" w:author="AppPower" w:date="2023-03-31T10:19:00Z">
                <w:pPr>
                  <w:spacing w:after="0" w:line="240" w:lineRule="auto"/>
                </w:pPr>
              </w:pPrChange>
            </w:pPr>
            <w:del w:id="1667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30.0 kg/m</w:delText>
              </w:r>
              <w:r w:rsidRPr="002F441D" w:rsidDel="00D724C5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D724C5">
                <w:rPr>
                  <w:rFonts w:ascii="Times New Roman" w:eastAsia="Times New Roman" w:hAnsi="Times New Roman" w:cs="Times New Roman"/>
                </w:rPr>
                <w:delText xml:space="preserve"> ≤ BMI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FDF9" w14:textId="1A20B9FA" w:rsidR="007B55D2" w:rsidRPr="006F62C4" w:rsidDel="00D724C5" w:rsidRDefault="007B55D2" w:rsidP="00D724C5">
            <w:pPr>
              <w:rPr>
                <w:del w:id="1668" w:author="AppPower" w:date="2023-03-31T10:19:00Z"/>
                <w:rFonts w:ascii="Times New Roman" w:eastAsia="Times New Roman" w:hAnsi="Times New Roman" w:cs="Times New Roman"/>
              </w:rPr>
              <w:pPrChange w:id="166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7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03D56" w14:textId="25491073" w:rsidR="007B55D2" w:rsidRPr="006F62C4" w:rsidDel="00D724C5" w:rsidRDefault="00FF0763" w:rsidP="00D724C5">
            <w:pPr>
              <w:rPr>
                <w:del w:id="1671" w:author="AppPower" w:date="2023-03-31T10:19:00Z"/>
                <w:rFonts w:ascii="Times New Roman" w:eastAsia="Times New Roman" w:hAnsi="Times New Roman" w:cs="Times New Roman"/>
              </w:rPr>
              <w:pPrChange w:id="167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73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05 (0.62, 1.78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DB3BB" w14:textId="12D3B648" w:rsidR="007B55D2" w:rsidRPr="006F62C4" w:rsidDel="00D724C5" w:rsidRDefault="00FF0763" w:rsidP="00D724C5">
            <w:pPr>
              <w:rPr>
                <w:del w:id="1674" w:author="AppPower" w:date="2023-03-31T10:19:00Z"/>
                <w:rFonts w:ascii="Times New Roman" w:eastAsia="Times New Roman" w:hAnsi="Times New Roman" w:cs="Times New Roman"/>
              </w:rPr>
              <w:pPrChange w:id="167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76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04 (0.61, 1.76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4DC36" w14:textId="4FADDDB2" w:rsidR="007B55D2" w:rsidRPr="006F62C4" w:rsidDel="00D724C5" w:rsidRDefault="00FF0763" w:rsidP="00D724C5">
            <w:pPr>
              <w:rPr>
                <w:del w:id="1677" w:author="AppPower" w:date="2023-03-31T10:19:00Z"/>
                <w:rFonts w:ascii="Times New Roman" w:eastAsia="Times New Roman" w:hAnsi="Times New Roman" w:cs="Times New Roman"/>
              </w:rPr>
              <w:pPrChange w:id="167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79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0.984</w:delText>
              </w:r>
            </w:del>
          </w:p>
        </w:tc>
      </w:tr>
    </w:tbl>
    <w:p w14:paraId="7C5B22AD" w14:textId="738B24BA" w:rsidR="00402457" w:rsidRPr="006F62C4" w:rsidDel="00D724C5" w:rsidRDefault="00402457" w:rsidP="00D724C5">
      <w:pPr>
        <w:rPr>
          <w:del w:id="1680" w:author="AppPower" w:date="2023-03-31T10:19:00Z"/>
          <w:rFonts w:ascii="Times New Roman" w:hAnsi="Times New Roman" w:cs="Times New Roman"/>
        </w:rPr>
        <w:pPrChange w:id="1681" w:author="AppPower" w:date="2023-03-31T10:19:00Z">
          <w:pPr>
            <w:spacing w:after="0" w:line="240" w:lineRule="auto"/>
          </w:pPr>
        </w:pPrChange>
      </w:pPr>
      <w:del w:id="1682" w:author="AppPower" w:date="2023-03-31T10:19:00Z">
        <w:r w:rsidRPr="006F62C4" w:rsidDel="00D724C5">
          <w:rPr>
            <w:rFonts w:ascii="Times New Roman" w:hAnsi="Times New Roman" w:cs="Times New Roman"/>
          </w:rPr>
          <w:delText>Note: Pericardial adipose tissue (cm</w:delText>
        </w:r>
        <w:r w:rsidRPr="006F62C4" w:rsidDel="00D724C5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D724C5">
          <w:rPr>
            <w:rFonts w:ascii="Times New Roman" w:hAnsi="Times New Roman" w:cs="Times New Roman"/>
          </w:rPr>
          <w:delText xml:space="preserve">) tertile, 7.0≤T1≤29.3 (n=856); 29.3&lt;T2≤47.4 (n=857); 47.4&lt;T3 (n=857). </w:delText>
        </w:r>
        <w:r w:rsidR="00154EAB" w:rsidDel="00D724C5">
          <w:rPr>
            <w:rFonts w:ascii="Times New Roman" w:hAnsi="Times New Roman" w:cs="Times New Roman"/>
          </w:rPr>
          <w:delText xml:space="preserve">BMI, body mass index. </w:delText>
        </w:r>
        <w:r w:rsidRPr="006F62C4" w:rsidDel="00D724C5">
          <w:rPr>
            <w:rFonts w:ascii="Times New Roman" w:hAnsi="Times New Roman" w:cs="Times New Roman"/>
          </w:rPr>
          <w:delText>Bolded values are statistically significant (P &lt; 0.05). Model</w:delText>
        </w:r>
        <w:r w:rsidR="009A010D" w:rsidDel="00D724C5">
          <w:rPr>
            <w:rFonts w:ascii="Times New Roman" w:hAnsi="Times New Roman" w:cs="Times New Roman"/>
          </w:rPr>
          <w:delText>s</w:delText>
        </w:r>
        <w:r w:rsidRPr="006F62C4" w:rsidDel="00D724C5">
          <w:rPr>
            <w:rFonts w:ascii="Times New Roman" w:hAnsi="Times New Roman" w:cs="Times New Roman"/>
          </w:rPr>
          <w:delText xml:space="preserve"> adjust for sex, race, center, age at year 15, education and occupation status at year 30</w:delText>
        </w:r>
        <w:r w:rsidR="009A010D" w:rsidDel="00D724C5">
          <w:rPr>
            <w:rFonts w:ascii="Times New Roman" w:hAnsi="Times New Roman" w:cs="Times New Roman"/>
          </w:rPr>
          <w:delText xml:space="preserve">, </w:delText>
        </w:r>
        <w:r w:rsidRPr="006F62C4" w:rsidDel="00D724C5">
          <w:rPr>
            <w:rFonts w:ascii="Times New Roman" w:hAnsi="Times New Roman" w:cs="Times New Roman"/>
          </w:rPr>
          <w:delText xml:space="preserve">smoking status at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year 15, </w:delText>
        </w:r>
        <w:r w:rsidR="007B55D2" w:rsidDel="00D724C5">
          <w:rPr>
            <w:rFonts w:ascii="Times New Roman" w:hAnsi="Times New Roman" w:cs="Times New Roman"/>
          </w:rPr>
          <w:delText xml:space="preserve">and </w:delText>
        </w:r>
        <w:r w:rsidRPr="006F62C4" w:rsidDel="00D724C5">
          <w:rPr>
            <w:rFonts w:ascii="Times New Roman" w:hAnsi="Times New Roman" w:cs="Times New Roman"/>
          </w:rPr>
          <w:delText xml:space="preserve">family history of diabetes at year 25. </w:delText>
        </w:r>
      </w:del>
    </w:p>
    <w:p w14:paraId="4F45E713" w14:textId="54C90917" w:rsidR="00E878CA" w:rsidDel="00D724C5" w:rsidRDefault="00E878CA" w:rsidP="00D724C5">
      <w:pPr>
        <w:rPr>
          <w:del w:id="1683" w:author="AppPower" w:date="2023-03-31T10:19:00Z"/>
          <w:rFonts w:ascii="Times New Roman" w:hAnsi="Times New Roman" w:cs="Times New Roman"/>
        </w:rPr>
        <w:pPrChange w:id="1684" w:author="AppPower" w:date="2023-03-31T10:19:00Z">
          <w:pPr/>
        </w:pPrChange>
      </w:pPr>
      <w:del w:id="1685" w:author="AppPower" w:date="2023-03-31T10:19:00Z">
        <w:r w:rsidDel="00D724C5">
          <w:rPr>
            <w:rFonts w:ascii="Times New Roman" w:hAnsi="Times New Roman" w:cs="Times New Roman"/>
          </w:rPr>
          <w:br w:type="page"/>
        </w:r>
      </w:del>
    </w:p>
    <w:p w14:paraId="5152EA86" w14:textId="20DFB08A" w:rsidR="00E878CA" w:rsidRPr="00A041F4" w:rsidDel="00D724C5" w:rsidRDefault="00E878CA" w:rsidP="00D724C5">
      <w:pPr>
        <w:rPr>
          <w:del w:id="1686" w:author="AppPower" w:date="2023-03-31T10:19:00Z"/>
          <w:rFonts w:ascii="Times New Roman" w:hAnsi="Times New Roman" w:cs="Times New Roman"/>
        </w:rPr>
        <w:pPrChange w:id="1687" w:author="AppPower" w:date="2023-03-31T10:19:00Z">
          <w:pPr>
            <w:spacing w:after="120" w:line="240" w:lineRule="auto"/>
          </w:pPr>
        </w:pPrChange>
      </w:pPr>
      <w:del w:id="1688" w:author="AppPower" w:date="2023-03-31T10:19:00Z">
        <w:r w:rsidDel="00D724C5">
          <w:rPr>
            <w:rFonts w:ascii="Times New Roman" w:hAnsi="Times New Roman" w:cs="Times New Roman"/>
            <w:b/>
            <w:bCs/>
          </w:rPr>
          <w:delText>Supplementa</w:delText>
        </w:r>
      </w:del>
      <w:ins w:id="1689" w:author="KSE" w:date="2023-03-10T16:24:00Z">
        <w:del w:id="1690" w:author="AppPower" w:date="2023-03-31T10:19:00Z">
          <w:r w:rsidR="00145E4A" w:rsidDel="00D724C5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691" w:author="AppPower" w:date="2023-03-31T10:19:00Z">
        <w:r w:rsidDel="00D724C5">
          <w:rPr>
            <w:rFonts w:ascii="Times New Roman" w:hAnsi="Times New Roman" w:cs="Times New Roman"/>
            <w:b/>
            <w:bCs/>
          </w:rPr>
          <w:delText xml:space="preserve">l </w:delText>
        </w:r>
        <w:r w:rsidRPr="00A041F4" w:rsidDel="00D724C5">
          <w:rPr>
            <w:rFonts w:ascii="Times New Roman" w:hAnsi="Times New Roman" w:cs="Times New Roman"/>
            <w:b/>
            <w:bCs/>
          </w:rPr>
          <w:delText xml:space="preserve">Table </w:delText>
        </w:r>
        <w:r w:rsidDel="00D724C5">
          <w:rPr>
            <w:rFonts w:ascii="Times New Roman" w:hAnsi="Times New Roman" w:cs="Times New Roman"/>
            <w:b/>
            <w:bCs/>
          </w:rPr>
          <w:delText>1</w:delText>
        </w:r>
      </w:del>
      <w:ins w:id="1692" w:author="KSE" w:date="2023-03-10T16:24:00Z">
        <w:del w:id="1693" w:author="AppPower" w:date="2023-03-31T10:19:00Z">
          <w:r w:rsidR="00145E4A" w:rsidDel="00D724C5">
            <w:rPr>
              <w:rFonts w:ascii="Times New Roman" w:hAnsi="Times New Roman" w:cs="Times New Roman"/>
              <w:b/>
              <w:bCs/>
            </w:rPr>
            <w:delText>1</w:delText>
          </w:r>
        </w:del>
      </w:ins>
      <w:del w:id="1694" w:author="AppPower" w:date="2023-03-31T10:19:00Z">
        <w:r w:rsidDel="00D724C5">
          <w:rPr>
            <w:rFonts w:ascii="Times New Roman" w:hAnsi="Times New Roman" w:cs="Times New Roman"/>
            <w:b/>
            <w:bCs/>
          </w:rPr>
          <w:delText>0</w:delText>
        </w:r>
        <w:r w:rsidRPr="00A041F4" w:rsidDel="00D724C5">
          <w:rPr>
            <w:rFonts w:ascii="Times New Roman" w:hAnsi="Times New Roman" w:cs="Times New Roman"/>
            <w:b/>
            <w:bCs/>
          </w:rPr>
          <w:delText xml:space="preserve">. </w:delText>
        </w:r>
        <w:r w:rsidRPr="00A041F4" w:rsidDel="00D724C5">
          <w:rPr>
            <w:rFonts w:ascii="Times New Roman" w:hAnsi="Times New Roman" w:cs="Times New Roman"/>
          </w:rPr>
          <w:delText>Adjusted hazard ratio (95% CI) of incident diabetes/prediabetes 5, 10, and 15 years later by tertile of pericardial adipose tissue at exam year 15,</w:delText>
        </w:r>
        <w:r w:rsidDel="00D724C5">
          <w:rPr>
            <w:rFonts w:ascii="Times New Roman" w:hAnsi="Times New Roman" w:cs="Times New Roman"/>
          </w:rPr>
          <w:delText xml:space="preserve"> stratified by waist circumference classifications at exam year 15,</w:delText>
        </w:r>
        <w:r w:rsidRPr="00A041F4" w:rsidDel="00D724C5">
          <w:rPr>
            <w:rFonts w:ascii="Times New Roman" w:hAnsi="Times New Roman" w:cs="Times New Roman"/>
          </w:rPr>
          <w:delText xml:space="preserve"> the CARDIA Study (2000-2016)</w:delText>
        </w:r>
      </w:del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485"/>
        <w:gridCol w:w="1664"/>
        <w:gridCol w:w="1915"/>
        <w:gridCol w:w="2314"/>
        <w:gridCol w:w="878"/>
      </w:tblGrid>
      <w:tr w:rsidR="004B19BB" w:rsidRPr="006F62C4" w:rsidDel="00D724C5" w14:paraId="094CB05B" w14:textId="273C9800" w:rsidTr="00271D75">
        <w:trPr>
          <w:trHeight w:val="228"/>
          <w:del w:id="1695" w:author="AppPower" w:date="2023-03-31T10:19:00Z"/>
        </w:trPr>
        <w:tc>
          <w:tcPr>
            <w:tcW w:w="9256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4F0E9F8" w14:textId="2F108149" w:rsidR="004B19BB" w:rsidRPr="006F62C4" w:rsidDel="00D724C5" w:rsidRDefault="004B19BB" w:rsidP="00D724C5">
            <w:pPr>
              <w:rPr>
                <w:del w:id="1696" w:author="AppPower" w:date="2023-03-31T10:19:00Z"/>
                <w:rFonts w:ascii="Times New Roman" w:eastAsia="Times New Roman" w:hAnsi="Times New Roman" w:cs="Times New Roman"/>
              </w:rPr>
              <w:pPrChange w:id="169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98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Men</w:delText>
              </w:r>
            </w:del>
          </w:p>
        </w:tc>
      </w:tr>
      <w:tr w:rsidR="00E878CA" w:rsidRPr="006F62C4" w:rsidDel="00D724C5" w14:paraId="3E395D55" w14:textId="5E0EE15B" w:rsidTr="004B19BB">
        <w:trPr>
          <w:trHeight w:val="228"/>
          <w:del w:id="1699" w:author="AppPower" w:date="2023-03-31T10:19:00Z"/>
        </w:trPr>
        <w:tc>
          <w:tcPr>
            <w:tcW w:w="24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BF815" w14:textId="47441486" w:rsidR="00E878CA" w:rsidRPr="006F62C4" w:rsidDel="00D724C5" w:rsidRDefault="00E878CA" w:rsidP="00D724C5">
            <w:pPr>
              <w:rPr>
                <w:del w:id="1700" w:author="AppPower" w:date="2023-03-31T10:19:00Z"/>
                <w:rFonts w:ascii="Times New Roman" w:eastAsia="Times New Roman" w:hAnsi="Times New Roman" w:cs="Times New Roman"/>
              </w:rPr>
              <w:pPrChange w:id="1701" w:author="AppPower" w:date="2023-03-31T10:19:00Z">
                <w:pPr>
                  <w:spacing w:after="0" w:line="240" w:lineRule="auto"/>
                </w:pPr>
              </w:pPrChange>
            </w:pPr>
            <w:del w:id="1702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942EE" w14:textId="7AE27E29" w:rsidR="00E878CA" w:rsidRPr="006F62C4" w:rsidDel="00D724C5" w:rsidRDefault="00E878CA" w:rsidP="00D724C5">
            <w:pPr>
              <w:rPr>
                <w:del w:id="1703" w:author="AppPower" w:date="2023-03-31T10:19:00Z"/>
                <w:rFonts w:ascii="Times New Roman" w:eastAsia="Times New Roman" w:hAnsi="Times New Roman" w:cs="Times New Roman"/>
              </w:rPr>
              <w:pPrChange w:id="170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0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E878CA" w:rsidRPr="006F62C4" w:rsidDel="00D724C5" w14:paraId="5A866142" w14:textId="3075A6BA" w:rsidTr="004B19BB">
        <w:trPr>
          <w:trHeight w:val="236"/>
          <w:del w:id="1706" w:author="AppPower" w:date="2023-03-31T10:19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E5A8D" w14:textId="7BE840A3" w:rsidR="00E878CA" w:rsidRPr="006F62C4" w:rsidDel="00D724C5" w:rsidRDefault="00E878CA" w:rsidP="00D724C5">
            <w:pPr>
              <w:rPr>
                <w:del w:id="1707" w:author="AppPower" w:date="2023-03-31T10:19:00Z"/>
                <w:rFonts w:ascii="Times New Roman" w:eastAsia="Times New Roman" w:hAnsi="Times New Roman" w:cs="Times New Roman"/>
              </w:rPr>
              <w:pPrChange w:id="1708" w:author="AppPower" w:date="2023-03-31T10:19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9BE7" w14:textId="07440AA0" w:rsidR="00E878CA" w:rsidRPr="006F62C4" w:rsidDel="00D724C5" w:rsidRDefault="00E878CA" w:rsidP="00D724C5">
            <w:pPr>
              <w:rPr>
                <w:del w:id="1709" w:author="AppPower" w:date="2023-03-31T10:19:00Z"/>
                <w:rFonts w:ascii="Times New Roman" w:eastAsia="Times New Roman" w:hAnsi="Times New Roman" w:cs="Times New Roman"/>
              </w:rPr>
              <w:pPrChange w:id="171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1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CE1B" w14:textId="4C82D4AE" w:rsidR="00E878CA" w:rsidRPr="006F62C4" w:rsidDel="00D724C5" w:rsidRDefault="00E878CA" w:rsidP="00D724C5">
            <w:pPr>
              <w:rPr>
                <w:del w:id="1712" w:author="AppPower" w:date="2023-03-31T10:19:00Z"/>
                <w:rFonts w:ascii="Times New Roman" w:eastAsia="Times New Roman" w:hAnsi="Times New Roman" w:cs="Times New Roman"/>
              </w:rPr>
              <w:pPrChange w:id="171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1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8857A" w14:textId="16551D9C" w:rsidR="00E878CA" w:rsidRPr="006F62C4" w:rsidDel="00D724C5" w:rsidRDefault="00E878CA" w:rsidP="00D724C5">
            <w:pPr>
              <w:rPr>
                <w:del w:id="1715" w:author="AppPower" w:date="2023-03-31T10:19:00Z"/>
                <w:rFonts w:ascii="Times New Roman" w:eastAsia="Times New Roman" w:hAnsi="Times New Roman" w:cs="Times New Roman"/>
              </w:rPr>
              <w:pPrChange w:id="171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1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55E7B" w14:textId="4B8B0CC4" w:rsidR="00E878CA" w:rsidRPr="006F62C4" w:rsidDel="00D724C5" w:rsidRDefault="00E878CA" w:rsidP="00D724C5">
            <w:pPr>
              <w:rPr>
                <w:del w:id="1718" w:author="AppPower" w:date="2023-03-31T10:19:00Z"/>
                <w:rFonts w:ascii="Times New Roman" w:eastAsia="Times New Roman" w:hAnsi="Times New Roman" w:cs="Times New Roman"/>
              </w:rPr>
              <w:pPrChange w:id="171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2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D724C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E878CA" w:rsidRPr="008D7E5B" w:rsidDel="00D724C5" w14:paraId="454C41E2" w14:textId="2BA5B630" w:rsidTr="004B19BB">
        <w:trPr>
          <w:trHeight w:val="228"/>
          <w:del w:id="1721" w:author="AppPower" w:date="2023-03-31T10:19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133D" w14:textId="4A70F4C3" w:rsidR="00E878CA" w:rsidRPr="006F62C4" w:rsidDel="00D724C5" w:rsidRDefault="00154EAB" w:rsidP="00D724C5">
            <w:pPr>
              <w:rPr>
                <w:del w:id="1722" w:author="AppPower" w:date="2023-03-31T10:19:00Z"/>
                <w:rFonts w:ascii="Times New Roman" w:eastAsia="Times New Roman" w:hAnsi="Times New Roman" w:cs="Times New Roman"/>
              </w:rPr>
              <w:pPrChange w:id="1723" w:author="AppPower" w:date="2023-03-31T10:19:00Z">
                <w:pPr>
                  <w:spacing w:after="0" w:line="240" w:lineRule="auto"/>
                </w:pPr>
              </w:pPrChange>
            </w:pPr>
            <w:del w:id="1724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WC</w:delText>
              </w:r>
              <w:r w:rsidR="00E878CA" w:rsidDel="00D724C5">
                <w:rPr>
                  <w:rFonts w:ascii="Times New Roman" w:eastAsia="Times New Roman" w:hAnsi="Times New Roman" w:cs="Times New Roman"/>
                </w:rPr>
                <w:delText xml:space="preserve"> &lt; </w:delText>
              </w:r>
              <w:r w:rsidDel="00D724C5">
                <w:rPr>
                  <w:rFonts w:ascii="Times New Roman" w:eastAsia="Times New Roman" w:hAnsi="Times New Roman" w:cs="Times New Roman"/>
                </w:rPr>
                <w:delText>102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50B6F" w14:textId="1A3FAAC6" w:rsidR="00E878CA" w:rsidRPr="006F62C4" w:rsidDel="00D724C5" w:rsidRDefault="00E878CA" w:rsidP="00D724C5">
            <w:pPr>
              <w:rPr>
                <w:del w:id="1725" w:author="AppPower" w:date="2023-03-31T10:19:00Z"/>
                <w:rFonts w:ascii="Times New Roman" w:eastAsia="Times New Roman" w:hAnsi="Times New Roman" w:cs="Times New Roman"/>
              </w:rPr>
              <w:pPrChange w:id="172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2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4A054" w14:textId="3935A0A1" w:rsidR="00E878CA" w:rsidRPr="006F62C4" w:rsidDel="00D724C5" w:rsidRDefault="003B30C2" w:rsidP="00D724C5">
            <w:pPr>
              <w:rPr>
                <w:del w:id="1728" w:author="AppPower" w:date="2023-03-31T10:19:00Z"/>
                <w:rFonts w:ascii="Times New Roman" w:eastAsia="Times New Roman" w:hAnsi="Times New Roman" w:cs="Times New Roman"/>
              </w:rPr>
              <w:pPrChange w:id="172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30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03 (0.47, 2.27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78BDC" w14:textId="5834EACC" w:rsidR="00E878CA" w:rsidRPr="003B30C2" w:rsidDel="00D724C5" w:rsidRDefault="003B30C2" w:rsidP="00D724C5">
            <w:pPr>
              <w:rPr>
                <w:del w:id="1731" w:author="AppPower" w:date="2023-03-31T10:19:00Z"/>
                <w:rFonts w:ascii="Times New Roman" w:eastAsia="Times New Roman" w:hAnsi="Times New Roman" w:cs="Times New Roman"/>
              </w:rPr>
              <w:pPrChange w:id="173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33" w:author="AppPower" w:date="2023-03-31T10:19:00Z">
              <w:r w:rsidRPr="003B30C2" w:rsidDel="00D724C5">
                <w:rPr>
                  <w:rFonts w:ascii="Times New Roman" w:eastAsia="Times New Roman" w:hAnsi="Times New Roman" w:cs="Times New Roman"/>
                </w:rPr>
                <w:delText>1.66 (0.74, 3.69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5D4C7D" w14:textId="5554A75E" w:rsidR="00E878CA" w:rsidRPr="007B55D2" w:rsidDel="00D724C5" w:rsidRDefault="003B30C2" w:rsidP="00D724C5">
            <w:pPr>
              <w:rPr>
                <w:del w:id="1734" w:author="AppPower" w:date="2023-03-31T10:19:00Z"/>
                <w:rFonts w:ascii="Times New Roman" w:eastAsia="Times New Roman" w:hAnsi="Times New Roman" w:cs="Times New Roman"/>
              </w:rPr>
              <w:pPrChange w:id="173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36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0.289</w:delText>
              </w:r>
            </w:del>
          </w:p>
        </w:tc>
      </w:tr>
      <w:tr w:rsidR="00E878CA" w:rsidRPr="008D7E5B" w:rsidDel="00D724C5" w14:paraId="72ECBCB0" w14:textId="1DB9D6E5" w:rsidTr="004B19BB">
        <w:trPr>
          <w:trHeight w:val="228"/>
          <w:del w:id="1737" w:author="AppPower" w:date="2023-03-31T10:19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594A" w14:textId="58B0F437" w:rsidR="00E878CA" w:rsidRPr="006F62C4" w:rsidDel="00D724C5" w:rsidRDefault="00154EAB" w:rsidP="00D724C5">
            <w:pPr>
              <w:rPr>
                <w:del w:id="1738" w:author="AppPower" w:date="2023-03-31T10:19:00Z"/>
                <w:rFonts w:ascii="Times New Roman" w:eastAsia="Times New Roman" w:hAnsi="Times New Roman" w:cs="Times New Roman"/>
              </w:rPr>
              <w:pPrChange w:id="1739" w:author="AppPower" w:date="2023-03-31T10:19:00Z">
                <w:pPr>
                  <w:spacing w:after="0" w:line="240" w:lineRule="auto"/>
                </w:pPr>
              </w:pPrChange>
            </w:pPr>
            <w:del w:id="1740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02 cm</w:delText>
              </w:r>
              <w:r w:rsidR="00E878CA" w:rsidDel="00D724C5">
                <w:rPr>
                  <w:rFonts w:ascii="Times New Roman" w:eastAsia="Times New Roman" w:hAnsi="Times New Roman" w:cs="Times New Roman"/>
                </w:rPr>
                <w:delText xml:space="preserve"> ≤ </w:delText>
              </w:r>
              <w:r w:rsidDel="00D724C5">
                <w:rPr>
                  <w:rFonts w:ascii="Times New Roman" w:eastAsia="Times New Roman" w:hAnsi="Times New Roman" w:cs="Times New Roman"/>
                </w:rPr>
                <w:delText>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2BB9" w14:textId="69E82FB4" w:rsidR="00E878CA" w:rsidRPr="006F62C4" w:rsidDel="00D724C5" w:rsidRDefault="00E878CA" w:rsidP="00D724C5">
            <w:pPr>
              <w:rPr>
                <w:del w:id="1741" w:author="AppPower" w:date="2023-03-31T10:19:00Z"/>
                <w:rFonts w:ascii="Times New Roman" w:eastAsia="Times New Roman" w:hAnsi="Times New Roman" w:cs="Times New Roman"/>
              </w:rPr>
              <w:pPrChange w:id="174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4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828C2" w14:textId="0903E763" w:rsidR="00E878CA" w:rsidRPr="006F62C4" w:rsidDel="00D724C5" w:rsidRDefault="00341863" w:rsidP="00D724C5">
            <w:pPr>
              <w:rPr>
                <w:del w:id="1744" w:author="AppPower" w:date="2023-03-31T10:19:00Z"/>
                <w:rFonts w:ascii="Times New Roman" w:eastAsia="Times New Roman" w:hAnsi="Times New Roman" w:cs="Times New Roman"/>
              </w:rPr>
              <w:pPrChange w:id="174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46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0.65 (0.32, 1.58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05811" w14:textId="5B126D92" w:rsidR="00E878CA" w:rsidRPr="00C63E43" w:rsidDel="00D724C5" w:rsidRDefault="00341863" w:rsidP="00D724C5">
            <w:pPr>
              <w:rPr>
                <w:del w:id="1747" w:author="AppPower" w:date="2023-03-31T10:19:00Z"/>
                <w:rFonts w:ascii="Times New Roman" w:eastAsia="Times New Roman" w:hAnsi="Times New Roman" w:cs="Times New Roman"/>
              </w:rPr>
              <w:pPrChange w:id="174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49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21 (0.59, 2.64)</w:delText>
              </w:r>
            </w:del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F69DC" w14:textId="11B9BDFA" w:rsidR="00E878CA" w:rsidRPr="00C63E43" w:rsidDel="00D724C5" w:rsidRDefault="00341863" w:rsidP="00D724C5">
            <w:pPr>
              <w:rPr>
                <w:del w:id="1750" w:author="AppPower" w:date="2023-03-31T10:19:00Z"/>
                <w:rFonts w:ascii="Times New Roman" w:eastAsia="Times New Roman" w:hAnsi="Times New Roman" w:cs="Times New Roman"/>
              </w:rPr>
              <w:pPrChange w:id="175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52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0.033</w:delText>
              </w:r>
            </w:del>
          </w:p>
        </w:tc>
      </w:tr>
      <w:tr w:rsidR="00E878CA" w:rsidRPr="006F62C4" w:rsidDel="00D724C5" w14:paraId="09BD0533" w14:textId="44AB57C4" w:rsidTr="008D7E5B">
        <w:trPr>
          <w:trHeight w:val="214"/>
          <w:del w:id="1753" w:author="AppPower" w:date="2023-03-31T10:19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80C84" w14:textId="2CA26A4D" w:rsidR="00E878CA" w:rsidRPr="006F62C4" w:rsidDel="00D724C5" w:rsidRDefault="00E878CA" w:rsidP="00D724C5">
            <w:pPr>
              <w:rPr>
                <w:del w:id="1754" w:author="AppPower" w:date="2023-03-31T10:19:00Z"/>
                <w:rFonts w:ascii="Times New Roman" w:eastAsia="Times New Roman" w:hAnsi="Times New Roman" w:cs="Times New Roman"/>
              </w:rPr>
              <w:pPrChange w:id="1755" w:author="AppPower" w:date="2023-03-31T10:19:00Z">
                <w:pPr>
                  <w:spacing w:after="0" w:line="240" w:lineRule="auto"/>
                </w:pPr>
              </w:pPrChange>
            </w:pPr>
            <w:del w:id="1756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4EBF6" w14:textId="16B8A554" w:rsidR="00E878CA" w:rsidRPr="006F62C4" w:rsidDel="00D724C5" w:rsidRDefault="00E878CA" w:rsidP="00D724C5">
            <w:pPr>
              <w:rPr>
                <w:del w:id="1757" w:author="AppPower" w:date="2023-03-31T10:19:00Z"/>
                <w:rFonts w:ascii="Times New Roman" w:eastAsia="Times New Roman" w:hAnsi="Times New Roman" w:cs="Times New Roman"/>
              </w:rPr>
              <w:pPrChange w:id="175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5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E878CA" w:rsidRPr="006F62C4" w:rsidDel="00D724C5" w14:paraId="6377E05C" w14:textId="0B3E33D8" w:rsidTr="00B02367">
        <w:trPr>
          <w:trHeight w:val="220"/>
          <w:del w:id="1760" w:author="AppPower" w:date="2023-03-31T10:19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3E49" w14:textId="7C52C248" w:rsidR="00E878CA" w:rsidRPr="006F62C4" w:rsidDel="00D724C5" w:rsidRDefault="00E878CA" w:rsidP="00D724C5">
            <w:pPr>
              <w:rPr>
                <w:del w:id="1761" w:author="AppPower" w:date="2023-03-31T10:19:00Z"/>
                <w:rFonts w:ascii="Times New Roman" w:eastAsia="Times New Roman" w:hAnsi="Times New Roman" w:cs="Times New Roman"/>
              </w:rPr>
              <w:pPrChange w:id="1762" w:author="AppPower" w:date="2023-03-31T10:19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B384E" w14:textId="6D6E207F" w:rsidR="00E878CA" w:rsidRPr="006F62C4" w:rsidDel="00D724C5" w:rsidRDefault="00E878CA" w:rsidP="00D724C5">
            <w:pPr>
              <w:rPr>
                <w:del w:id="1763" w:author="AppPower" w:date="2023-03-31T10:19:00Z"/>
                <w:rFonts w:ascii="Times New Roman" w:eastAsia="Times New Roman" w:hAnsi="Times New Roman" w:cs="Times New Roman"/>
              </w:rPr>
              <w:pPrChange w:id="176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6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F49C" w14:textId="4D82E01E" w:rsidR="00E878CA" w:rsidRPr="006F62C4" w:rsidDel="00D724C5" w:rsidRDefault="00E878CA" w:rsidP="00D724C5">
            <w:pPr>
              <w:rPr>
                <w:del w:id="1766" w:author="AppPower" w:date="2023-03-31T10:19:00Z"/>
                <w:rFonts w:ascii="Times New Roman" w:eastAsia="Times New Roman" w:hAnsi="Times New Roman" w:cs="Times New Roman"/>
              </w:rPr>
              <w:pPrChange w:id="176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68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3CA35" w14:textId="1E54A016" w:rsidR="00E878CA" w:rsidRPr="006F62C4" w:rsidDel="00D724C5" w:rsidRDefault="00E878CA" w:rsidP="00D724C5">
            <w:pPr>
              <w:rPr>
                <w:del w:id="1769" w:author="AppPower" w:date="2023-03-31T10:19:00Z"/>
                <w:rFonts w:ascii="Times New Roman" w:eastAsia="Times New Roman" w:hAnsi="Times New Roman" w:cs="Times New Roman"/>
              </w:rPr>
              <w:pPrChange w:id="177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7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11C50" w14:textId="40C2C64C" w:rsidR="00E878CA" w:rsidRPr="006F62C4" w:rsidDel="00D724C5" w:rsidRDefault="00E878CA" w:rsidP="00D724C5">
            <w:pPr>
              <w:rPr>
                <w:del w:id="1772" w:author="AppPower" w:date="2023-03-31T10:19:00Z"/>
                <w:rFonts w:ascii="Times New Roman" w:eastAsia="Times New Roman" w:hAnsi="Times New Roman" w:cs="Times New Roman"/>
              </w:rPr>
              <w:pPrChange w:id="177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74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D724C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6F62C4" w:rsidDel="00D724C5" w14:paraId="568BF999" w14:textId="5494E3FD" w:rsidTr="004B19BB">
        <w:trPr>
          <w:trHeight w:val="214"/>
          <w:del w:id="1775" w:author="AppPower" w:date="2023-03-31T10:19:00Z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70536" w14:textId="7853E4EB" w:rsidR="00154EAB" w:rsidRPr="006F62C4" w:rsidDel="00D724C5" w:rsidRDefault="00154EAB" w:rsidP="00D724C5">
            <w:pPr>
              <w:rPr>
                <w:del w:id="1776" w:author="AppPower" w:date="2023-03-31T10:19:00Z"/>
                <w:rFonts w:ascii="Times New Roman" w:eastAsia="Times New Roman" w:hAnsi="Times New Roman" w:cs="Times New Roman"/>
              </w:rPr>
              <w:pPrChange w:id="1777" w:author="AppPower" w:date="2023-03-31T10:19:00Z">
                <w:pPr>
                  <w:spacing w:after="0" w:line="240" w:lineRule="auto"/>
                </w:pPr>
              </w:pPrChange>
            </w:pPr>
            <w:del w:id="1778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WC &lt; 102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FAFA7" w14:textId="27D225DC" w:rsidR="00154EAB" w:rsidRPr="006F62C4" w:rsidDel="00D724C5" w:rsidRDefault="00154EAB" w:rsidP="00D724C5">
            <w:pPr>
              <w:rPr>
                <w:del w:id="1779" w:author="AppPower" w:date="2023-03-31T10:19:00Z"/>
                <w:rFonts w:ascii="Times New Roman" w:eastAsia="Times New Roman" w:hAnsi="Times New Roman" w:cs="Times New Roman"/>
              </w:rPr>
              <w:pPrChange w:id="178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8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254A3" w14:textId="499881DE" w:rsidR="00154EAB" w:rsidRPr="00E62ABB" w:rsidDel="00D724C5" w:rsidRDefault="008D101B" w:rsidP="00D724C5">
            <w:pPr>
              <w:rPr>
                <w:del w:id="1782" w:author="AppPower" w:date="2023-03-31T10:19:00Z"/>
                <w:rFonts w:ascii="Times New Roman" w:eastAsia="Times New Roman" w:hAnsi="Times New Roman" w:cs="Times New Roman"/>
              </w:rPr>
              <w:pPrChange w:id="178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84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0.96 (0.66, 1.41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5C92F" w14:textId="7473C361" w:rsidR="00154EAB" w:rsidRPr="00E62ABB" w:rsidDel="00D724C5" w:rsidRDefault="008D101B" w:rsidP="00D724C5">
            <w:pPr>
              <w:rPr>
                <w:del w:id="1785" w:author="AppPower" w:date="2023-03-31T10:19:00Z"/>
                <w:rFonts w:ascii="Times New Roman" w:eastAsia="Times New Roman" w:hAnsi="Times New Roman" w:cs="Times New Roman"/>
              </w:rPr>
              <w:pPrChange w:id="178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87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0.99 (0.67, 1.47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5573CCFD" w14:textId="6A4783B7" w:rsidR="00154EAB" w:rsidRPr="006F62C4" w:rsidDel="00D724C5" w:rsidRDefault="008D101B" w:rsidP="00D724C5">
            <w:pPr>
              <w:rPr>
                <w:del w:id="1788" w:author="AppPower" w:date="2023-03-31T10:19:00Z"/>
                <w:rFonts w:ascii="Times New Roman" w:eastAsia="Times New Roman" w:hAnsi="Times New Roman" w:cs="Times New Roman"/>
              </w:rPr>
              <w:pPrChange w:id="178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90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0.968</w:delText>
              </w:r>
            </w:del>
          </w:p>
        </w:tc>
      </w:tr>
      <w:tr w:rsidR="00154EAB" w:rsidRPr="006F62C4" w:rsidDel="00D724C5" w14:paraId="0A414450" w14:textId="005C170A" w:rsidTr="004B19BB">
        <w:trPr>
          <w:trHeight w:val="220"/>
          <w:del w:id="1791" w:author="AppPower" w:date="2023-03-31T10:19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D2A0" w14:textId="36C4AC87" w:rsidR="00154EAB" w:rsidRPr="006F62C4" w:rsidDel="00D724C5" w:rsidRDefault="00154EAB" w:rsidP="00D724C5">
            <w:pPr>
              <w:rPr>
                <w:del w:id="1792" w:author="AppPower" w:date="2023-03-31T10:19:00Z"/>
                <w:rFonts w:ascii="Times New Roman" w:eastAsia="Times New Roman" w:hAnsi="Times New Roman" w:cs="Times New Roman"/>
              </w:rPr>
              <w:pPrChange w:id="1793" w:author="AppPower" w:date="2023-03-31T10:19:00Z">
                <w:pPr>
                  <w:spacing w:after="0" w:line="240" w:lineRule="auto"/>
                </w:pPr>
              </w:pPrChange>
            </w:pPr>
            <w:del w:id="1794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02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2C6D" w14:textId="64199C39" w:rsidR="00154EAB" w:rsidRPr="006F62C4" w:rsidDel="00D724C5" w:rsidRDefault="00154EAB" w:rsidP="00D724C5">
            <w:pPr>
              <w:rPr>
                <w:del w:id="1795" w:author="AppPower" w:date="2023-03-31T10:19:00Z"/>
                <w:rFonts w:ascii="Times New Roman" w:eastAsia="Times New Roman" w:hAnsi="Times New Roman" w:cs="Times New Roman"/>
              </w:rPr>
              <w:pPrChange w:id="179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9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B2570" w14:textId="0698B369" w:rsidR="00154EAB" w:rsidRPr="006F62C4" w:rsidDel="00D724C5" w:rsidRDefault="008D101B" w:rsidP="00D724C5">
            <w:pPr>
              <w:rPr>
                <w:del w:id="1798" w:author="AppPower" w:date="2023-03-31T10:19:00Z"/>
                <w:rFonts w:ascii="Times New Roman" w:eastAsia="Times New Roman" w:hAnsi="Times New Roman" w:cs="Times New Roman"/>
              </w:rPr>
              <w:pPrChange w:id="179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00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31 (0.16, 10.66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843B5" w14:textId="23018ED1" w:rsidR="00154EAB" w:rsidRPr="006F62C4" w:rsidDel="00D724C5" w:rsidRDefault="008D101B" w:rsidP="00D724C5">
            <w:pPr>
              <w:rPr>
                <w:del w:id="1801" w:author="AppPower" w:date="2023-03-31T10:19:00Z"/>
                <w:rFonts w:ascii="Times New Roman" w:eastAsia="Times New Roman" w:hAnsi="Times New Roman" w:cs="Times New Roman"/>
              </w:rPr>
              <w:pPrChange w:id="180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03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0.56 (0.07, 4.61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A40B5" w14:textId="197032DD" w:rsidR="00154EAB" w:rsidRPr="006F62C4" w:rsidDel="00D724C5" w:rsidRDefault="008D101B" w:rsidP="00D724C5">
            <w:pPr>
              <w:rPr>
                <w:del w:id="1804" w:author="AppPower" w:date="2023-03-31T10:19:00Z"/>
                <w:rFonts w:ascii="Times New Roman" w:eastAsia="Times New Roman" w:hAnsi="Times New Roman" w:cs="Times New Roman"/>
              </w:rPr>
              <w:pPrChange w:id="180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06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0.070</w:delText>
              </w:r>
            </w:del>
          </w:p>
        </w:tc>
      </w:tr>
      <w:tr w:rsidR="004B19BB" w:rsidRPr="006F62C4" w:rsidDel="00D724C5" w14:paraId="5BE6D3AD" w14:textId="0AE4969B" w:rsidTr="001F2CAC">
        <w:trPr>
          <w:trHeight w:val="220"/>
          <w:del w:id="1807" w:author="AppPower" w:date="2023-03-31T10:19:00Z"/>
        </w:trPr>
        <w:tc>
          <w:tcPr>
            <w:tcW w:w="92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F58B" w14:textId="7887C02E" w:rsidR="004B19BB" w:rsidDel="00D724C5" w:rsidRDefault="004B19BB" w:rsidP="00D724C5">
            <w:pPr>
              <w:rPr>
                <w:del w:id="1808" w:author="AppPower" w:date="2023-03-31T10:19:00Z"/>
                <w:rFonts w:ascii="Times New Roman" w:eastAsia="Times New Roman" w:hAnsi="Times New Roman" w:cs="Times New Roman"/>
              </w:rPr>
              <w:pPrChange w:id="180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10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Women</w:delText>
              </w:r>
            </w:del>
          </w:p>
        </w:tc>
      </w:tr>
      <w:tr w:rsidR="004B19BB" w:rsidRPr="006F62C4" w:rsidDel="00D724C5" w14:paraId="1C848B1E" w14:textId="59D48600" w:rsidTr="004B19BB">
        <w:trPr>
          <w:trHeight w:val="228"/>
          <w:del w:id="1811" w:author="AppPower" w:date="2023-03-31T10:19:00Z"/>
        </w:trPr>
        <w:tc>
          <w:tcPr>
            <w:tcW w:w="24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6E051" w14:textId="0727C97D" w:rsidR="004B19BB" w:rsidRPr="006F62C4" w:rsidDel="00D724C5" w:rsidRDefault="004B19BB" w:rsidP="00D724C5">
            <w:pPr>
              <w:rPr>
                <w:del w:id="1812" w:author="AppPower" w:date="2023-03-31T10:19:00Z"/>
                <w:rFonts w:ascii="Times New Roman" w:eastAsia="Times New Roman" w:hAnsi="Times New Roman" w:cs="Times New Roman"/>
              </w:rPr>
              <w:pPrChange w:id="1813" w:author="AppPower" w:date="2023-03-31T10:19:00Z">
                <w:pPr>
                  <w:spacing w:after="0" w:line="240" w:lineRule="auto"/>
                </w:pPr>
              </w:pPrChange>
            </w:pPr>
            <w:del w:id="1814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85D6B" w14:textId="3571624A" w:rsidR="004B19BB" w:rsidRPr="006F62C4" w:rsidDel="00D724C5" w:rsidRDefault="004B19BB" w:rsidP="00D724C5">
            <w:pPr>
              <w:rPr>
                <w:del w:id="1815" w:author="AppPower" w:date="2023-03-31T10:19:00Z"/>
                <w:rFonts w:ascii="Times New Roman" w:eastAsia="Times New Roman" w:hAnsi="Times New Roman" w:cs="Times New Roman"/>
              </w:rPr>
              <w:pPrChange w:id="181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1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4B19BB" w:rsidRPr="006F62C4" w:rsidDel="00D724C5" w14:paraId="47E07397" w14:textId="48EE481A" w:rsidTr="008D7E5B">
        <w:trPr>
          <w:trHeight w:val="236"/>
          <w:del w:id="1818" w:author="AppPower" w:date="2023-03-31T10:19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9CF0C" w14:textId="49259507" w:rsidR="004B19BB" w:rsidRPr="006F62C4" w:rsidDel="00D724C5" w:rsidRDefault="004B19BB" w:rsidP="00D724C5">
            <w:pPr>
              <w:rPr>
                <w:del w:id="1819" w:author="AppPower" w:date="2023-03-31T10:19:00Z"/>
                <w:rFonts w:ascii="Times New Roman" w:eastAsia="Times New Roman" w:hAnsi="Times New Roman" w:cs="Times New Roman"/>
              </w:rPr>
              <w:pPrChange w:id="1820" w:author="AppPower" w:date="2023-03-31T10:19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CE55" w14:textId="5667BC70" w:rsidR="004B19BB" w:rsidRPr="006F62C4" w:rsidDel="00D724C5" w:rsidRDefault="004B19BB" w:rsidP="00D724C5">
            <w:pPr>
              <w:rPr>
                <w:del w:id="1821" w:author="AppPower" w:date="2023-03-31T10:19:00Z"/>
                <w:rFonts w:ascii="Times New Roman" w:eastAsia="Times New Roman" w:hAnsi="Times New Roman" w:cs="Times New Roman"/>
              </w:rPr>
              <w:pPrChange w:id="182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2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7DF3" w14:textId="0E93C72C" w:rsidR="004B19BB" w:rsidRPr="006F62C4" w:rsidDel="00D724C5" w:rsidRDefault="004B19BB" w:rsidP="00D724C5">
            <w:pPr>
              <w:rPr>
                <w:del w:id="1824" w:author="AppPower" w:date="2023-03-31T10:19:00Z"/>
                <w:rFonts w:ascii="Times New Roman" w:eastAsia="Times New Roman" w:hAnsi="Times New Roman" w:cs="Times New Roman"/>
              </w:rPr>
              <w:pPrChange w:id="182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2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C2D8" w14:textId="53D3176D" w:rsidR="004B19BB" w:rsidRPr="006F62C4" w:rsidDel="00D724C5" w:rsidRDefault="004B19BB" w:rsidP="00D724C5">
            <w:pPr>
              <w:rPr>
                <w:del w:id="1827" w:author="AppPower" w:date="2023-03-31T10:19:00Z"/>
                <w:rFonts w:ascii="Times New Roman" w:eastAsia="Times New Roman" w:hAnsi="Times New Roman" w:cs="Times New Roman"/>
              </w:rPr>
              <w:pPrChange w:id="182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2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BC425" w14:textId="6BB2E454" w:rsidR="004B19BB" w:rsidRPr="006F62C4" w:rsidDel="00D724C5" w:rsidRDefault="004B19BB" w:rsidP="00D724C5">
            <w:pPr>
              <w:rPr>
                <w:del w:id="1830" w:author="AppPower" w:date="2023-03-31T10:19:00Z"/>
                <w:rFonts w:ascii="Times New Roman" w:eastAsia="Times New Roman" w:hAnsi="Times New Roman" w:cs="Times New Roman"/>
              </w:rPr>
              <w:pPrChange w:id="183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32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D724C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8D7E5B" w:rsidDel="00D724C5" w14:paraId="59EEF295" w14:textId="6877805F" w:rsidTr="008D7E5B">
        <w:trPr>
          <w:trHeight w:val="228"/>
          <w:del w:id="1833" w:author="AppPower" w:date="2023-03-31T10:19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51E2" w14:textId="5207F5BA" w:rsidR="004B19BB" w:rsidRPr="006F62C4" w:rsidDel="00D724C5" w:rsidRDefault="004B19BB" w:rsidP="00D724C5">
            <w:pPr>
              <w:rPr>
                <w:del w:id="1834" w:author="AppPower" w:date="2023-03-31T10:19:00Z"/>
                <w:rFonts w:ascii="Times New Roman" w:eastAsia="Times New Roman" w:hAnsi="Times New Roman" w:cs="Times New Roman"/>
              </w:rPr>
              <w:pPrChange w:id="1835" w:author="AppPower" w:date="2023-03-31T10:19:00Z">
                <w:pPr>
                  <w:spacing w:after="0" w:line="240" w:lineRule="auto"/>
                </w:pPr>
              </w:pPrChange>
            </w:pPr>
            <w:del w:id="1836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WC &lt; 88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4FF67" w14:textId="17F11AA5" w:rsidR="004B19BB" w:rsidRPr="006F62C4" w:rsidDel="00D724C5" w:rsidRDefault="004B19BB" w:rsidP="00D724C5">
            <w:pPr>
              <w:rPr>
                <w:del w:id="1837" w:author="AppPower" w:date="2023-03-31T10:19:00Z"/>
                <w:rFonts w:ascii="Times New Roman" w:eastAsia="Times New Roman" w:hAnsi="Times New Roman" w:cs="Times New Roman"/>
              </w:rPr>
              <w:pPrChange w:id="183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3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6E403" w14:textId="3C5C6FC3" w:rsidR="004B19BB" w:rsidRPr="006F62C4" w:rsidDel="00D724C5" w:rsidRDefault="00341863" w:rsidP="00D724C5">
            <w:pPr>
              <w:rPr>
                <w:del w:id="1840" w:author="AppPower" w:date="2023-03-31T10:19:00Z"/>
                <w:rFonts w:ascii="Times New Roman" w:eastAsia="Times New Roman" w:hAnsi="Times New Roman" w:cs="Times New Roman"/>
              </w:rPr>
              <w:pPrChange w:id="184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42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24 (0.67, 2.30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63FE0" w14:textId="2B681879" w:rsidR="004B19BB" w:rsidRPr="00341863" w:rsidDel="00D724C5" w:rsidRDefault="00341863" w:rsidP="00D724C5">
            <w:pPr>
              <w:rPr>
                <w:del w:id="1843" w:author="AppPower" w:date="2023-03-31T10:19:00Z"/>
                <w:rFonts w:ascii="Times New Roman" w:eastAsia="Times New Roman" w:hAnsi="Times New Roman" w:cs="Times New Roman"/>
              </w:rPr>
              <w:pPrChange w:id="184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45" w:author="AppPower" w:date="2023-03-31T10:19:00Z">
              <w:r w:rsidRPr="00341863" w:rsidDel="00D724C5">
                <w:rPr>
                  <w:rFonts w:ascii="Times New Roman" w:eastAsia="Times New Roman" w:hAnsi="Times New Roman" w:cs="Times New Roman"/>
                </w:rPr>
                <w:delText>1.96 (0.73, 5.30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DD46B9" w14:textId="602AE3F1" w:rsidR="004B19BB" w:rsidRPr="007B55D2" w:rsidDel="00D724C5" w:rsidRDefault="00341863" w:rsidP="00D724C5">
            <w:pPr>
              <w:rPr>
                <w:del w:id="1846" w:author="AppPower" w:date="2023-03-31T10:19:00Z"/>
                <w:rFonts w:ascii="Times New Roman" w:eastAsia="Times New Roman" w:hAnsi="Times New Roman" w:cs="Times New Roman"/>
              </w:rPr>
              <w:pPrChange w:id="184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48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0.397</w:delText>
              </w:r>
            </w:del>
          </w:p>
        </w:tc>
      </w:tr>
      <w:tr w:rsidR="004B19BB" w:rsidRPr="008D7E5B" w:rsidDel="00D724C5" w14:paraId="759B04AE" w14:textId="235DF01B" w:rsidTr="008D7E5B">
        <w:trPr>
          <w:trHeight w:val="228"/>
          <w:del w:id="1849" w:author="AppPower" w:date="2023-03-31T10:19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33FE" w14:textId="3AB95326" w:rsidR="004B19BB" w:rsidRPr="006F62C4" w:rsidDel="00D724C5" w:rsidRDefault="004B19BB" w:rsidP="00D724C5">
            <w:pPr>
              <w:rPr>
                <w:del w:id="1850" w:author="AppPower" w:date="2023-03-31T10:19:00Z"/>
                <w:rFonts w:ascii="Times New Roman" w:eastAsia="Times New Roman" w:hAnsi="Times New Roman" w:cs="Times New Roman"/>
              </w:rPr>
              <w:pPrChange w:id="1851" w:author="AppPower" w:date="2023-03-31T10:19:00Z">
                <w:pPr>
                  <w:spacing w:after="0" w:line="240" w:lineRule="auto"/>
                </w:pPr>
              </w:pPrChange>
            </w:pPr>
            <w:del w:id="1852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88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6666" w14:textId="0C8992E7" w:rsidR="004B19BB" w:rsidRPr="006F62C4" w:rsidDel="00D724C5" w:rsidRDefault="004B19BB" w:rsidP="00D724C5">
            <w:pPr>
              <w:rPr>
                <w:del w:id="1853" w:author="AppPower" w:date="2023-03-31T10:19:00Z"/>
                <w:rFonts w:ascii="Times New Roman" w:eastAsia="Times New Roman" w:hAnsi="Times New Roman" w:cs="Times New Roman"/>
              </w:rPr>
              <w:pPrChange w:id="185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55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529B3" w14:textId="569914F3" w:rsidR="004B19BB" w:rsidRPr="006F62C4" w:rsidDel="00D724C5" w:rsidRDefault="00341863" w:rsidP="00D724C5">
            <w:pPr>
              <w:rPr>
                <w:del w:id="1856" w:author="AppPower" w:date="2023-03-31T10:19:00Z"/>
                <w:rFonts w:ascii="Times New Roman" w:eastAsia="Times New Roman" w:hAnsi="Times New Roman" w:cs="Times New Roman"/>
              </w:rPr>
              <w:pPrChange w:id="185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58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0.76 (0.36, 1.60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D9F46" w14:textId="3D7350FF" w:rsidR="004B19BB" w:rsidRPr="00C63E43" w:rsidDel="00D724C5" w:rsidRDefault="00341863" w:rsidP="00D724C5">
            <w:pPr>
              <w:rPr>
                <w:del w:id="1859" w:author="AppPower" w:date="2023-03-31T10:19:00Z"/>
                <w:rFonts w:ascii="Times New Roman" w:eastAsia="Times New Roman" w:hAnsi="Times New Roman" w:cs="Times New Roman"/>
              </w:rPr>
              <w:pPrChange w:id="186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61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41 (0.70, 2.83)</w:delText>
              </w:r>
            </w:del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44C2C" w14:textId="2352323C" w:rsidR="004B19BB" w:rsidRPr="00C63E43" w:rsidDel="00D724C5" w:rsidRDefault="00341863" w:rsidP="00D724C5">
            <w:pPr>
              <w:rPr>
                <w:del w:id="1862" w:author="AppPower" w:date="2023-03-31T10:19:00Z"/>
                <w:rFonts w:ascii="Times New Roman" w:eastAsia="Times New Roman" w:hAnsi="Times New Roman" w:cs="Times New Roman"/>
              </w:rPr>
              <w:pPrChange w:id="186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64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0.334</w:delText>
              </w:r>
            </w:del>
          </w:p>
        </w:tc>
      </w:tr>
      <w:tr w:rsidR="004B19BB" w:rsidRPr="006F62C4" w:rsidDel="00D724C5" w14:paraId="7B8C1FFB" w14:textId="76E804DF" w:rsidTr="008D7E5B">
        <w:trPr>
          <w:trHeight w:val="214"/>
          <w:del w:id="1865" w:author="AppPower" w:date="2023-03-31T10:19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F791A" w14:textId="1D196271" w:rsidR="004B19BB" w:rsidRPr="006F62C4" w:rsidDel="00D724C5" w:rsidRDefault="004B19BB" w:rsidP="00D724C5">
            <w:pPr>
              <w:rPr>
                <w:del w:id="1866" w:author="AppPower" w:date="2023-03-31T10:19:00Z"/>
                <w:rFonts w:ascii="Times New Roman" w:eastAsia="Times New Roman" w:hAnsi="Times New Roman" w:cs="Times New Roman"/>
              </w:rPr>
              <w:pPrChange w:id="1867" w:author="AppPower" w:date="2023-03-31T10:19:00Z">
                <w:pPr>
                  <w:spacing w:after="0" w:line="240" w:lineRule="auto"/>
                </w:pPr>
              </w:pPrChange>
            </w:pPr>
            <w:del w:id="1868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5B7E2" w14:textId="11975D6E" w:rsidR="004B19BB" w:rsidRPr="006F62C4" w:rsidDel="00D724C5" w:rsidRDefault="004B19BB" w:rsidP="00D724C5">
            <w:pPr>
              <w:rPr>
                <w:del w:id="1869" w:author="AppPower" w:date="2023-03-31T10:19:00Z"/>
                <w:rFonts w:ascii="Times New Roman" w:eastAsia="Times New Roman" w:hAnsi="Times New Roman" w:cs="Times New Roman"/>
              </w:rPr>
              <w:pPrChange w:id="187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71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4B19BB" w:rsidRPr="006F62C4" w:rsidDel="00D724C5" w14:paraId="0C3BC213" w14:textId="07C255D1" w:rsidTr="008D7E5B">
        <w:trPr>
          <w:trHeight w:val="220"/>
          <w:del w:id="1872" w:author="AppPower" w:date="2023-03-31T10:19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D9F1" w14:textId="3E0FDCE4" w:rsidR="004B19BB" w:rsidRPr="006F62C4" w:rsidDel="00D724C5" w:rsidRDefault="004B19BB" w:rsidP="00D724C5">
            <w:pPr>
              <w:rPr>
                <w:del w:id="1873" w:author="AppPower" w:date="2023-03-31T10:19:00Z"/>
                <w:rFonts w:ascii="Times New Roman" w:eastAsia="Times New Roman" w:hAnsi="Times New Roman" w:cs="Times New Roman"/>
              </w:rPr>
              <w:pPrChange w:id="1874" w:author="AppPower" w:date="2023-03-31T10:19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D2D6" w14:textId="0A989773" w:rsidR="004B19BB" w:rsidRPr="006F62C4" w:rsidDel="00D724C5" w:rsidRDefault="004B19BB" w:rsidP="00D724C5">
            <w:pPr>
              <w:rPr>
                <w:del w:id="1875" w:author="AppPower" w:date="2023-03-31T10:19:00Z"/>
                <w:rFonts w:ascii="Times New Roman" w:eastAsia="Times New Roman" w:hAnsi="Times New Roman" w:cs="Times New Roman"/>
              </w:rPr>
              <w:pPrChange w:id="187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77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1EE1" w14:textId="0AFEA2AB" w:rsidR="004B19BB" w:rsidRPr="006F62C4" w:rsidDel="00D724C5" w:rsidRDefault="004B19BB" w:rsidP="00D724C5">
            <w:pPr>
              <w:rPr>
                <w:del w:id="1878" w:author="AppPower" w:date="2023-03-31T10:19:00Z"/>
                <w:rFonts w:ascii="Times New Roman" w:eastAsia="Times New Roman" w:hAnsi="Times New Roman" w:cs="Times New Roman"/>
              </w:rPr>
              <w:pPrChange w:id="187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80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6DFD" w14:textId="2404BE0C" w:rsidR="004B19BB" w:rsidRPr="006F62C4" w:rsidDel="00D724C5" w:rsidRDefault="004B19BB" w:rsidP="00D724C5">
            <w:pPr>
              <w:rPr>
                <w:del w:id="1881" w:author="AppPower" w:date="2023-03-31T10:19:00Z"/>
                <w:rFonts w:ascii="Times New Roman" w:eastAsia="Times New Roman" w:hAnsi="Times New Roman" w:cs="Times New Roman"/>
              </w:rPr>
              <w:pPrChange w:id="188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8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A4AFD" w14:textId="029420FE" w:rsidR="004B19BB" w:rsidRPr="006F62C4" w:rsidDel="00D724C5" w:rsidRDefault="004B19BB" w:rsidP="00D724C5">
            <w:pPr>
              <w:rPr>
                <w:del w:id="1884" w:author="AppPower" w:date="2023-03-31T10:19:00Z"/>
                <w:rFonts w:ascii="Times New Roman" w:eastAsia="Times New Roman" w:hAnsi="Times New Roman" w:cs="Times New Roman"/>
              </w:rPr>
              <w:pPrChange w:id="188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86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D724C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6F62C4" w:rsidDel="00D724C5" w14:paraId="761C3549" w14:textId="364A7C3B" w:rsidTr="008D7E5B">
        <w:trPr>
          <w:trHeight w:val="214"/>
          <w:del w:id="1887" w:author="AppPower" w:date="2023-03-31T10:19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179C" w14:textId="7E30C5F3" w:rsidR="004B19BB" w:rsidRPr="006F62C4" w:rsidDel="00D724C5" w:rsidRDefault="004B19BB" w:rsidP="00D724C5">
            <w:pPr>
              <w:rPr>
                <w:del w:id="1888" w:author="AppPower" w:date="2023-03-31T10:19:00Z"/>
                <w:rFonts w:ascii="Times New Roman" w:eastAsia="Times New Roman" w:hAnsi="Times New Roman" w:cs="Times New Roman"/>
              </w:rPr>
              <w:pPrChange w:id="1889" w:author="AppPower" w:date="2023-03-31T10:19:00Z">
                <w:pPr>
                  <w:spacing w:after="0" w:line="240" w:lineRule="auto"/>
                </w:pPr>
              </w:pPrChange>
            </w:pPr>
            <w:del w:id="1890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WC &lt; 88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AB2A" w14:textId="63F49F22" w:rsidR="004B19BB" w:rsidRPr="006F62C4" w:rsidDel="00D724C5" w:rsidRDefault="004B19BB" w:rsidP="00D724C5">
            <w:pPr>
              <w:rPr>
                <w:del w:id="1891" w:author="AppPower" w:date="2023-03-31T10:19:00Z"/>
                <w:rFonts w:ascii="Times New Roman" w:eastAsia="Times New Roman" w:hAnsi="Times New Roman" w:cs="Times New Roman"/>
              </w:rPr>
              <w:pPrChange w:id="189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93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4EE4" w14:textId="539F2071" w:rsidR="004B19BB" w:rsidRPr="00E62ABB" w:rsidDel="00D724C5" w:rsidRDefault="008D101B" w:rsidP="00D724C5">
            <w:pPr>
              <w:rPr>
                <w:del w:id="1894" w:author="AppPower" w:date="2023-03-31T10:19:00Z"/>
                <w:rFonts w:ascii="Times New Roman" w:eastAsia="Times New Roman" w:hAnsi="Times New Roman" w:cs="Times New Roman"/>
              </w:rPr>
              <w:pPrChange w:id="189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96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30 (0.92, 1.82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3223" w14:textId="63B0DF74" w:rsidR="004B19BB" w:rsidRPr="00E62ABB" w:rsidDel="00D724C5" w:rsidRDefault="008D101B" w:rsidP="00D724C5">
            <w:pPr>
              <w:rPr>
                <w:del w:id="1897" w:author="AppPower" w:date="2023-03-31T10:19:00Z"/>
                <w:rFonts w:ascii="Times New Roman" w:eastAsia="Times New Roman" w:hAnsi="Times New Roman" w:cs="Times New Roman"/>
              </w:rPr>
              <w:pPrChange w:id="189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99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10 (0.60, 2.02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09C2" w14:textId="32099FF6" w:rsidR="004B19BB" w:rsidRPr="006F62C4" w:rsidDel="00D724C5" w:rsidRDefault="008D101B" w:rsidP="00D724C5">
            <w:pPr>
              <w:rPr>
                <w:del w:id="1900" w:author="AppPower" w:date="2023-03-31T10:19:00Z"/>
                <w:rFonts w:ascii="Times New Roman" w:eastAsia="Times New Roman" w:hAnsi="Times New Roman" w:cs="Times New Roman"/>
              </w:rPr>
              <w:pPrChange w:id="190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02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0.322</w:delText>
              </w:r>
            </w:del>
          </w:p>
        </w:tc>
      </w:tr>
      <w:tr w:rsidR="004B19BB" w:rsidRPr="006F62C4" w:rsidDel="00D724C5" w14:paraId="08246E08" w14:textId="68EC89DA" w:rsidTr="008D7E5B">
        <w:trPr>
          <w:trHeight w:val="220"/>
          <w:del w:id="1903" w:author="AppPower" w:date="2023-03-31T10:19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26B5" w14:textId="4A7FCC89" w:rsidR="004B19BB" w:rsidRPr="006F62C4" w:rsidDel="00D724C5" w:rsidRDefault="004B19BB" w:rsidP="00D724C5">
            <w:pPr>
              <w:rPr>
                <w:del w:id="1904" w:author="AppPower" w:date="2023-03-31T10:19:00Z"/>
                <w:rFonts w:ascii="Times New Roman" w:eastAsia="Times New Roman" w:hAnsi="Times New Roman" w:cs="Times New Roman"/>
              </w:rPr>
              <w:pPrChange w:id="1905" w:author="AppPower" w:date="2023-03-31T10:19:00Z">
                <w:pPr>
                  <w:spacing w:after="0" w:line="240" w:lineRule="auto"/>
                </w:pPr>
              </w:pPrChange>
            </w:pPr>
            <w:del w:id="1906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88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CAE4" w14:textId="76641DED" w:rsidR="004B19BB" w:rsidRPr="006F62C4" w:rsidDel="00D724C5" w:rsidRDefault="004B19BB" w:rsidP="00D724C5">
            <w:pPr>
              <w:rPr>
                <w:del w:id="1907" w:author="AppPower" w:date="2023-03-31T10:19:00Z"/>
                <w:rFonts w:ascii="Times New Roman" w:eastAsia="Times New Roman" w:hAnsi="Times New Roman" w:cs="Times New Roman"/>
              </w:rPr>
              <w:pPrChange w:id="190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09" w:author="AppPower" w:date="2023-03-31T10:19:00Z">
              <w:r w:rsidRPr="006F62C4" w:rsidDel="00D724C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65E34" w14:textId="311D4BAB" w:rsidR="004B19BB" w:rsidRPr="006F62C4" w:rsidDel="00D724C5" w:rsidRDefault="008D101B" w:rsidP="00D724C5">
            <w:pPr>
              <w:rPr>
                <w:del w:id="1910" w:author="AppPower" w:date="2023-03-31T10:19:00Z"/>
                <w:rFonts w:ascii="Times New Roman" w:eastAsia="Times New Roman" w:hAnsi="Times New Roman" w:cs="Times New Roman"/>
              </w:rPr>
              <w:pPrChange w:id="191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12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08 (0.55, 2.12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8AE69" w14:textId="5180DE0F" w:rsidR="004B19BB" w:rsidRPr="006F62C4" w:rsidDel="00D724C5" w:rsidRDefault="008D101B" w:rsidP="00D724C5">
            <w:pPr>
              <w:rPr>
                <w:del w:id="1913" w:author="AppPower" w:date="2023-03-31T10:19:00Z"/>
                <w:rFonts w:ascii="Times New Roman" w:eastAsia="Times New Roman" w:hAnsi="Times New Roman" w:cs="Times New Roman"/>
              </w:rPr>
              <w:pPrChange w:id="191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15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1.34 (0.70, 2.56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7AA7D" w14:textId="71FF444F" w:rsidR="004B19BB" w:rsidRPr="006F62C4" w:rsidDel="00D724C5" w:rsidRDefault="008D101B" w:rsidP="00D724C5">
            <w:pPr>
              <w:rPr>
                <w:del w:id="1916" w:author="AppPower" w:date="2023-03-31T10:19:00Z"/>
                <w:rFonts w:ascii="Times New Roman" w:eastAsia="Times New Roman" w:hAnsi="Times New Roman" w:cs="Times New Roman"/>
              </w:rPr>
              <w:pPrChange w:id="191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18" w:author="AppPower" w:date="2023-03-31T10:19:00Z">
              <w:r w:rsidDel="00D724C5">
                <w:rPr>
                  <w:rFonts w:ascii="Times New Roman" w:eastAsia="Times New Roman" w:hAnsi="Times New Roman" w:cs="Times New Roman"/>
                </w:rPr>
                <w:delText>0.379</w:delText>
              </w:r>
            </w:del>
          </w:p>
        </w:tc>
      </w:tr>
    </w:tbl>
    <w:p w14:paraId="04E65B67" w14:textId="056BE8FB" w:rsidR="00E878CA" w:rsidRPr="006F62C4" w:rsidDel="00D724C5" w:rsidRDefault="00E878CA" w:rsidP="00D724C5">
      <w:pPr>
        <w:rPr>
          <w:del w:id="1919" w:author="AppPower" w:date="2023-03-31T10:19:00Z"/>
          <w:rFonts w:ascii="Times New Roman" w:hAnsi="Times New Roman" w:cs="Times New Roman"/>
        </w:rPr>
        <w:pPrChange w:id="1920" w:author="AppPower" w:date="2023-03-31T10:19:00Z">
          <w:pPr>
            <w:spacing w:after="0" w:line="240" w:lineRule="auto"/>
          </w:pPr>
        </w:pPrChange>
      </w:pPr>
      <w:del w:id="1921" w:author="AppPower" w:date="2023-03-31T10:19:00Z">
        <w:r w:rsidRPr="006F62C4" w:rsidDel="00D724C5">
          <w:rPr>
            <w:rFonts w:ascii="Times New Roman" w:hAnsi="Times New Roman" w:cs="Times New Roman"/>
          </w:rPr>
          <w:delText>Note: Pericardial adipose tissue (cm</w:delText>
        </w:r>
        <w:r w:rsidRPr="006F62C4" w:rsidDel="00D724C5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D724C5">
          <w:rPr>
            <w:rFonts w:ascii="Times New Roman" w:hAnsi="Times New Roman" w:cs="Times New Roman"/>
          </w:rPr>
          <w:delText xml:space="preserve">) tertile, 7.0≤T1≤29.3 (n=856); 29.3&lt;T2≤47.4 (n=857); 47.4&lt;T3 (n=857). </w:delText>
        </w:r>
        <w:r w:rsidR="00154EAB" w:rsidDel="00D724C5">
          <w:rPr>
            <w:rFonts w:ascii="Times New Roman" w:hAnsi="Times New Roman" w:cs="Times New Roman"/>
          </w:rPr>
          <w:delText xml:space="preserve">WC, waist circumference. </w:delText>
        </w:r>
        <w:r w:rsidRPr="006F62C4" w:rsidDel="00D724C5">
          <w:rPr>
            <w:rFonts w:ascii="Times New Roman" w:hAnsi="Times New Roman" w:cs="Times New Roman"/>
          </w:rPr>
          <w:delText>Bolded values are statistically significant (P &lt; 0.05). Model</w:delText>
        </w:r>
        <w:r w:rsidDel="00D724C5">
          <w:rPr>
            <w:rFonts w:ascii="Times New Roman" w:hAnsi="Times New Roman" w:cs="Times New Roman"/>
          </w:rPr>
          <w:delText>s</w:delText>
        </w:r>
        <w:r w:rsidRPr="006F62C4" w:rsidDel="00D724C5">
          <w:rPr>
            <w:rFonts w:ascii="Times New Roman" w:hAnsi="Times New Roman" w:cs="Times New Roman"/>
          </w:rPr>
          <w:delText xml:space="preserve"> adjust for race, center, age at year 15, education and occupation status at year 30</w:delText>
        </w:r>
        <w:r w:rsidDel="00D724C5">
          <w:rPr>
            <w:rFonts w:ascii="Times New Roman" w:hAnsi="Times New Roman" w:cs="Times New Roman"/>
          </w:rPr>
          <w:delText xml:space="preserve">, </w:delText>
        </w:r>
        <w:r w:rsidRPr="006F62C4" w:rsidDel="00D724C5">
          <w:rPr>
            <w:rFonts w:ascii="Times New Roman" w:hAnsi="Times New Roman" w:cs="Times New Roman"/>
          </w:rPr>
          <w:delText xml:space="preserve">smoking status at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year 15, </w:delText>
        </w:r>
        <w:r w:rsidDel="00D724C5">
          <w:rPr>
            <w:rFonts w:ascii="Times New Roman" w:hAnsi="Times New Roman" w:cs="Times New Roman"/>
          </w:rPr>
          <w:delText xml:space="preserve">and </w:delText>
        </w:r>
        <w:r w:rsidRPr="006F62C4" w:rsidDel="00D724C5">
          <w:rPr>
            <w:rFonts w:ascii="Times New Roman" w:hAnsi="Times New Roman" w:cs="Times New Roman"/>
          </w:rPr>
          <w:delText xml:space="preserve">family history of diabetes at year 25. </w:delText>
        </w:r>
      </w:del>
    </w:p>
    <w:p w14:paraId="3B9115A3" w14:textId="17D591FE" w:rsidR="00C01DD5" w:rsidRPr="006F62C4" w:rsidDel="00D724C5" w:rsidRDefault="00C01DD5" w:rsidP="00D724C5">
      <w:pPr>
        <w:rPr>
          <w:del w:id="1922" w:author="AppPower" w:date="2023-03-31T10:19:00Z"/>
          <w:rFonts w:ascii="Times New Roman" w:hAnsi="Times New Roman" w:cs="Times New Roman"/>
        </w:rPr>
        <w:pPrChange w:id="1923" w:author="AppPower" w:date="2023-03-31T10:19:00Z">
          <w:pPr>
            <w:spacing w:after="120"/>
          </w:pPr>
        </w:pPrChange>
      </w:pPr>
    </w:p>
    <w:p w14:paraId="3C41A196" w14:textId="774E8893" w:rsidR="00C01DD5" w:rsidRPr="006F62C4" w:rsidDel="00D724C5" w:rsidRDefault="00C01DD5" w:rsidP="00D724C5">
      <w:pPr>
        <w:rPr>
          <w:del w:id="1924" w:author="AppPower" w:date="2023-03-31T10:19:00Z"/>
          <w:rFonts w:ascii="Times New Roman" w:hAnsi="Times New Roman" w:cs="Times New Roman" w:hint="eastAsia"/>
        </w:rPr>
        <w:pPrChange w:id="1925" w:author="AppPower" w:date="2023-03-31T10:19:00Z">
          <w:pPr>
            <w:spacing w:line="480" w:lineRule="auto"/>
          </w:pPr>
        </w:pPrChange>
      </w:pPr>
    </w:p>
    <w:p w14:paraId="3CE0C771" w14:textId="1ADA5E4C" w:rsidR="00C01DD5" w:rsidRPr="006F62C4" w:rsidDel="00D724C5" w:rsidRDefault="00C01DD5" w:rsidP="00D724C5">
      <w:pPr>
        <w:rPr>
          <w:del w:id="1926" w:author="AppPower" w:date="2023-03-31T10:19:00Z"/>
          <w:rFonts w:ascii="Times New Roman" w:hAnsi="Times New Roman" w:cs="Times New Roman" w:hint="eastAsia"/>
        </w:rPr>
        <w:pPrChange w:id="1927" w:author="AppPower" w:date="2023-03-31T10:19:00Z">
          <w:pPr>
            <w:spacing w:line="480" w:lineRule="auto"/>
          </w:pPr>
        </w:pPrChange>
      </w:pPr>
    </w:p>
    <w:p w14:paraId="3EFB2A90" w14:textId="77777777" w:rsidR="00295934" w:rsidRDefault="00295934"/>
    <w:sectPr w:rsidR="00295934" w:rsidSect="00E87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BF5DB8" w14:textId="77777777" w:rsidR="00E95EF2" w:rsidRDefault="00E95EF2" w:rsidP="00D724C5">
      <w:pPr>
        <w:spacing w:after="0" w:line="240" w:lineRule="auto"/>
      </w:pPr>
      <w:r>
        <w:separator/>
      </w:r>
    </w:p>
  </w:endnote>
  <w:endnote w:type="continuationSeparator" w:id="0">
    <w:p w14:paraId="2C95EBFE" w14:textId="77777777" w:rsidR="00E95EF2" w:rsidRDefault="00E95EF2" w:rsidP="00D72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4638FA" w14:textId="77777777" w:rsidR="00E95EF2" w:rsidRDefault="00E95EF2" w:rsidP="00D724C5">
      <w:pPr>
        <w:spacing w:after="0" w:line="240" w:lineRule="auto"/>
      </w:pPr>
      <w:r>
        <w:separator/>
      </w:r>
    </w:p>
  </w:footnote>
  <w:footnote w:type="continuationSeparator" w:id="0">
    <w:p w14:paraId="64F2A225" w14:textId="77777777" w:rsidR="00E95EF2" w:rsidRDefault="00E95EF2" w:rsidP="00D724C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ppPower">
    <w15:presenceInfo w15:providerId="None" w15:userId="AppPower"/>
  </w15:person>
  <w15:person w15:author="KSE">
    <w15:presenceInfo w15:providerId="None" w15:userId="K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K0MDS1MLYwMLE0MTRV0lEKTi0uzszPAykwrgUAWYBifywAAAA="/>
  </w:docVars>
  <w:rsids>
    <w:rsidRoot w:val="00C01DD5"/>
    <w:rsid w:val="000B6CB2"/>
    <w:rsid w:val="001203C9"/>
    <w:rsid w:val="00145E4A"/>
    <w:rsid w:val="00154EAB"/>
    <w:rsid w:val="00184C8A"/>
    <w:rsid w:val="001D53B2"/>
    <w:rsid w:val="00295934"/>
    <w:rsid w:val="002965CC"/>
    <w:rsid w:val="002D48B3"/>
    <w:rsid w:val="002F441D"/>
    <w:rsid w:val="003141F0"/>
    <w:rsid w:val="00341863"/>
    <w:rsid w:val="003B30C2"/>
    <w:rsid w:val="003C0A5D"/>
    <w:rsid w:val="00402457"/>
    <w:rsid w:val="004B19BB"/>
    <w:rsid w:val="00543488"/>
    <w:rsid w:val="00585708"/>
    <w:rsid w:val="005F0330"/>
    <w:rsid w:val="006C6293"/>
    <w:rsid w:val="00795D42"/>
    <w:rsid w:val="007B55D2"/>
    <w:rsid w:val="0080614D"/>
    <w:rsid w:val="008D101B"/>
    <w:rsid w:val="009535A3"/>
    <w:rsid w:val="00964677"/>
    <w:rsid w:val="009A010D"/>
    <w:rsid w:val="00A25031"/>
    <w:rsid w:val="00A50C65"/>
    <w:rsid w:val="00A9457E"/>
    <w:rsid w:val="00B02367"/>
    <w:rsid w:val="00B87CCB"/>
    <w:rsid w:val="00C01DD5"/>
    <w:rsid w:val="00C27636"/>
    <w:rsid w:val="00C63E43"/>
    <w:rsid w:val="00C87D75"/>
    <w:rsid w:val="00CD2F04"/>
    <w:rsid w:val="00D6468F"/>
    <w:rsid w:val="00D724C5"/>
    <w:rsid w:val="00E62ABB"/>
    <w:rsid w:val="00E856A9"/>
    <w:rsid w:val="00E878CA"/>
    <w:rsid w:val="00E95EF2"/>
    <w:rsid w:val="00F04BDD"/>
    <w:rsid w:val="00F96AF7"/>
    <w:rsid w:val="00FF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360D3"/>
  <w15:chartTrackingRefBased/>
  <w15:docId w15:val="{BCEB8E9C-0F20-4290-A857-4C890E822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1DD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C01D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C01DD5"/>
    <w:rPr>
      <w:rFonts w:ascii="Calibri" w:hAnsi="Calibri" w:cs="Calibri"/>
      <w:noProof/>
    </w:rPr>
  </w:style>
  <w:style w:type="paragraph" w:styleId="a3">
    <w:name w:val="caption"/>
    <w:basedOn w:val="a"/>
    <w:next w:val="a"/>
    <w:uiPriority w:val="35"/>
    <w:unhideWhenUsed/>
    <w:qFormat/>
    <w:rsid w:val="00C01DD5"/>
    <w:pPr>
      <w:spacing w:after="240" w:line="240" w:lineRule="auto"/>
    </w:pPr>
    <w:rPr>
      <w:rFonts w:ascii="Times New Roman" w:eastAsiaTheme="minorHAnsi" w:hAnsi="Times New Roman"/>
      <w:iCs/>
      <w:sz w:val="24"/>
      <w:szCs w:val="18"/>
      <w:lang w:eastAsia="en-US"/>
    </w:rPr>
  </w:style>
  <w:style w:type="paragraph" w:styleId="a4">
    <w:name w:val="Revision"/>
    <w:hidden/>
    <w:uiPriority w:val="99"/>
    <w:semiHidden/>
    <w:rsid w:val="009535A3"/>
    <w:pPr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D724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724C5"/>
  </w:style>
  <w:style w:type="paragraph" w:styleId="a6">
    <w:name w:val="footer"/>
    <w:basedOn w:val="a"/>
    <w:link w:val="Char0"/>
    <w:uiPriority w:val="99"/>
    <w:unhideWhenUsed/>
    <w:rsid w:val="00D724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72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6</Words>
  <Characters>13832</Characters>
  <Application>Microsoft Office Word</Application>
  <DocSecurity>0</DocSecurity>
  <Lines>115</Lines>
  <Paragraphs>3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Minsuk</dc:creator>
  <cp:keywords/>
  <dc:description/>
  <cp:lastModifiedBy>AppPower</cp:lastModifiedBy>
  <cp:revision>2</cp:revision>
  <dcterms:created xsi:type="dcterms:W3CDTF">2023-03-31T01:19:00Z</dcterms:created>
  <dcterms:modified xsi:type="dcterms:W3CDTF">2023-03-31T01:19:00Z</dcterms:modified>
</cp:coreProperties>
</file>